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7DC61" w14:textId="0902A93B" w:rsidR="00F825A2" w:rsidRPr="0035685E" w:rsidRDefault="00F825A2" w:rsidP="00F825A2">
      <w:pPr>
        <w:rPr>
          <w:b/>
          <w:lang w:val="en-US"/>
        </w:rPr>
      </w:pPr>
      <w:bookmarkStart w:id="0" w:name="_GoBack"/>
      <w:bookmarkEnd w:id="0"/>
      <w:r w:rsidRPr="0035685E">
        <w:rPr>
          <w:b/>
          <w:lang w:val="en-US"/>
        </w:rPr>
        <w:t>Table S1. List of</w:t>
      </w:r>
      <w:r w:rsidR="004D34F2" w:rsidRPr="0035685E">
        <w:rPr>
          <w:b/>
          <w:lang w:val="en-US"/>
        </w:rPr>
        <w:t xml:space="preserve"> the</w:t>
      </w:r>
      <w:r w:rsidRPr="0035685E">
        <w:rPr>
          <w:b/>
          <w:lang w:val="en-US"/>
        </w:rPr>
        <w:t xml:space="preserve"> </w:t>
      </w:r>
      <w:r w:rsidR="00155CAA" w:rsidRPr="0035685E">
        <w:rPr>
          <w:b/>
          <w:lang w:val="en-US"/>
        </w:rPr>
        <w:t xml:space="preserve">analyzed </w:t>
      </w:r>
      <w:r w:rsidRPr="0035685E">
        <w:rPr>
          <w:b/>
          <w:lang w:val="en-US"/>
        </w:rPr>
        <w:t xml:space="preserve">samples </w:t>
      </w:r>
      <w:r w:rsidR="004D34F2" w:rsidRPr="0035685E">
        <w:rPr>
          <w:b/>
          <w:lang w:val="en-US"/>
        </w:rPr>
        <w:t>and their</w:t>
      </w:r>
      <w:r w:rsidR="00155CAA" w:rsidRPr="0035685E">
        <w:rPr>
          <w:b/>
          <w:lang w:val="en-US"/>
        </w:rPr>
        <w:t xml:space="preserve"> genotypes</w:t>
      </w:r>
      <w:r w:rsidRPr="0035685E">
        <w:rPr>
          <w:b/>
          <w:lang w:val="en-US"/>
        </w:rPr>
        <w:t xml:space="preserve"> </w:t>
      </w:r>
      <w:r w:rsidR="00155CAA" w:rsidRPr="0035685E">
        <w:rPr>
          <w:b/>
          <w:lang w:val="en-US"/>
        </w:rPr>
        <w:t>at the</w:t>
      </w:r>
      <w:r w:rsidRPr="0035685E">
        <w:rPr>
          <w:b/>
          <w:lang w:val="en-US"/>
        </w:rPr>
        <w:t xml:space="preserve"> melanism-related </w:t>
      </w:r>
      <w:r w:rsidR="00243015" w:rsidRPr="0035685E">
        <w:rPr>
          <w:b/>
          <w:i/>
          <w:lang w:val="en-US"/>
        </w:rPr>
        <w:t>A</w:t>
      </w:r>
      <w:r w:rsidR="00243015">
        <w:rPr>
          <w:b/>
          <w:i/>
          <w:lang w:val="en-US"/>
        </w:rPr>
        <w:t>SIP</w:t>
      </w:r>
      <w:r w:rsidR="00243015" w:rsidRPr="0035685E">
        <w:rPr>
          <w:b/>
          <w:lang w:val="en-US"/>
        </w:rPr>
        <w:t xml:space="preserve"> and </w:t>
      </w:r>
      <w:r w:rsidR="00243015" w:rsidRPr="0035685E">
        <w:rPr>
          <w:b/>
          <w:i/>
          <w:lang w:val="en-US"/>
        </w:rPr>
        <w:t>M</w:t>
      </w:r>
      <w:r w:rsidR="00243015">
        <w:rPr>
          <w:b/>
          <w:i/>
          <w:lang w:val="en-US"/>
        </w:rPr>
        <w:t>C1R</w:t>
      </w:r>
      <w:r w:rsidRPr="0035685E">
        <w:rPr>
          <w:b/>
          <w:i/>
          <w:lang w:val="en-US"/>
        </w:rPr>
        <w:t xml:space="preserve"> </w:t>
      </w:r>
      <w:r w:rsidR="004D34F2" w:rsidRPr="0035685E">
        <w:rPr>
          <w:b/>
          <w:lang w:val="en-US"/>
        </w:rPr>
        <w:t>loci</w:t>
      </w:r>
      <w:r w:rsidR="00C31C3F">
        <w:rPr>
          <w:b/>
          <w:lang w:val="en-US"/>
        </w:rPr>
        <w:t>.</w:t>
      </w:r>
    </w:p>
    <w:p w14:paraId="5D3E6091" w14:textId="77777777" w:rsidR="00F825A2" w:rsidRPr="0035685E" w:rsidRDefault="00F825A2">
      <w:pPr>
        <w:rPr>
          <w:lang w:val="en-US"/>
        </w:rPr>
      </w:pP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19"/>
        <w:gridCol w:w="3663"/>
        <w:gridCol w:w="96"/>
        <w:gridCol w:w="4259"/>
        <w:gridCol w:w="1541"/>
        <w:gridCol w:w="1245"/>
        <w:gridCol w:w="1248"/>
        <w:gridCol w:w="1245"/>
      </w:tblGrid>
      <w:tr w:rsidR="00467CED" w:rsidRPr="0035685E" w14:paraId="0B78A1D2" w14:textId="77777777" w:rsidTr="009673A6">
        <w:trPr>
          <w:trHeight w:val="568"/>
          <w:jc w:val="center"/>
        </w:trPr>
        <w:tc>
          <w:tcPr>
            <w:tcW w:w="451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D0B87C6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Sample ID</w:t>
            </w:r>
          </w:p>
        </w:tc>
        <w:tc>
          <w:tcPr>
            <w:tcW w:w="1286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E647C62" w14:textId="77777777" w:rsidR="00467CED" w:rsidRPr="0035685E" w:rsidRDefault="00467CED" w:rsidP="00467CED">
            <w:pPr>
              <w:ind w:right="-1047"/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Geographic Origin</w:t>
            </w:r>
          </w:p>
        </w:tc>
        <w:tc>
          <w:tcPr>
            <w:tcW w:w="1457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004CA6A" w14:textId="77777777" w:rsidR="00467CED" w:rsidRPr="0035685E" w:rsidRDefault="00467CED" w:rsidP="00F734B1">
            <w:pPr>
              <w:ind w:left="361"/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Institution/Contact</w:t>
            </w:r>
          </w:p>
        </w:tc>
        <w:tc>
          <w:tcPr>
            <w:tcW w:w="527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2D62671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Phenotype</w:t>
            </w:r>
          </w:p>
        </w:tc>
        <w:tc>
          <w:tcPr>
            <w:tcW w:w="127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8D801C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Genotype</w:t>
            </w:r>
          </w:p>
        </w:tc>
      </w:tr>
      <w:tr w:rsidR="00467CED" w:rsidRPr="0035685E" w14:paraId="1F1B6238" w14:textId="77777777" w:rsidTr="00297259">
        <w:trPr>
          <w:trHeight w:val="568"/>
          <w:jc w:val="center"/>
        </w:trPr>
        <w:tc>
          <w:tcPr>
            <w:tcW w:w="451" w:type="pct"/>
            <w:vMerge/>
            <w:tcBorders>
              <w:left w:val="nil"/>
              <w:right w:val="nil"/>
            </w:tcBorders>
            <w:vAlign w:val="center"/>
          </w:tcPr>
          <w:p w14:paraId="2DE4B235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9956895" w14:textId="77777777" w:rsidR="00467CED" w:rsidRPr="0035685E" w:rsidRDefault="00467CED" w:rsidP="00F734B1">
            <w:pPr>
              <w:ind w:right="-1047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457" w:type="pct"/>
            <w:vMerge/>
            <w:tcBorders>
              <w:left w:val="nil"/>
              <w:right w:val="nil"/>
            </w:tcBorders>
            <w:vAlign w:val="center"/>
          </w:tcPr>
          <w:p w14:paraId="33D9E0FD" w14:textId="77777777" w:rsidR="00467CED" w:rsidRPr="0035685E" w:rsidRDefault="00467CED" w:rsidP="00F734B1">
            <w:pPr>
              <w:ind w:left="361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27" w:type="pct"/>
            <w:vMerge/>
            <w:tcBorders>
              <w:left w:val="nil"/>
              <w:right w:val="nil"/>
            </w:tcBorders>
            <w:vAlign w:val="center"/>
          </w:tcPr>
          <w:p w14:paraId="489920FA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92F335" w14:textId="01D2D970" w:rsidR="00467CED" w:rsidRPr="0035685E" w:rsidRDefault="0083310F" w:rsidP="00F734B1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ASIP</w:t>
            </w:r>
          </w:p>
          <w:p w14:paraId="618910AB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Chr. A3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5156D9" w14:textId="544051F3" w:rsidR="00467CED" w:rsidRPr="0035685E" w:rsidRDefault="0083310F" w:rsidP="00F734B1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MC1R</w:t>
            </w:r>
          </w:p>
          <w:p w14:paraId="657D9DCB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Chr. E2</w:t>
            </w:r>
          </w:p>
        </w:tc>
      </w:tr>
      <w:tr w:rsidR="00467CED" w:rsidRPr="0035685E" w14:paraId="31043CFF" w14:textId="77777777" w:rsidTr="00297259">
        <w:trPr>
          <w:trHeight w:hRule="exact" w:val="270"/>
          <w:jc w:val="center"/>
        </w:trPr>
        <w:tc>
          <w:tcPr>
            <w:tcW w:w="451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893C047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86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7445E00" w14:textId="77777777" w:rsidR="00467CED" w:rsidRPr="0035685E" w:rsidRDefault="00467CED" w:rsidP="00F734B1">
            <w:pPr>
              <w:ind w:right="-1047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457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4D709BA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27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89D1BB4" w14:textId="77777777" w:rsidR="00467CED" w:rsidRPr="0035685E" w:rsidRDefault="00467CED" w:rsidP="00F734B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3CC166" w14:textId="77777777" w:rsidR="00467CED" w:rsidRPr="0035685E" w:rsidRDefault="00BD10C8" w:rsidP="00F734B1">
            <w:pPr>
              <w:jc w:val="center"/>
              <w:rPr>
                <w:bCs/>
                <w:lang w:val="en-US"/>
              </w:rPr>
            </w:pPr>
            <w:r w:rsidRPr="0035685E">
              <w:rPr>
                <w:bCs/>
                <w:lang w:val="en-US"/>
              </w:rPr>
              <w:t>24671799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D44D62" w14:textId="77777777" w:rsidR="00467CED" w:rsidRPr="0035685E" w:rsidRDefault="00BF434E" w:rsidP="00F734B1">
            <w:pPr>
              <w:jc w:val="center"/>
              <w:rPr>
                <w:bCs/>
                <w:lang w:val="en-US"/>
              </w:rPr>
            </w:pPr>
            <w:r w:rsidRPr="0035685E">
              <w:rPr>
                <w:bCs/>
                <w:lang w:val="en-US"/>
              </w:rPr>
              <w:t>24671780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A96E95" w14:textId="77777777" w:rsidR="00467CED" w:rsidRPr="0035685E" w:rsidRDefault="003070E9" w:rsidP="00F734B1">
            <w:pPr>
              <w:jc w:val="center"/>
              <w:rPr>
                <w:bCs/>
                <w:lang w:val="en-US"/>
              </w:rPr>
            </w:pPr>
            <w:r w:rsidRPr="0035685E">
              <w:rPr>
                <w:bCs/>
                <w:lang w:val="en-US"/>
              </w:rPr>
              <w:t>63721216</w:t>
            </w:r>
          </w:p>
        </w:tc>
      </w:tr>
      <w:tr w:rsidR="00F734B1" w:rsidRPr="0035685E" w14:paraId="6E890A12" w14:textId="77777777" w:rsidTr="00297259">
        <w:trPr>
          <w:trHeight w:val="340"/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A4C793" w14:textId="309C11EB" w:rsidR="00F734B1" w:rsidRPr="0035685E" w:rsidRDefault="00F734B1" w:rsidP="008411F2">
            <w:pPr>
              <w:ind w:left="593" w:hanging="593"/>
              <w:rPr>
                <w:color w:val="000000"/>
                <w:lang w:val="en-US"/>
              </w:rPr>
            </w:pPr>
            <w:r w:rsidRPr="0035685E">
              <w:rPr>
                <w:b/>
                <w:bCs/>
                <w:i/>
                <w:color w:val="000000"/>
                <w:lang w:val="en-US"/>
              </w:rPr>
              <w:t>Leopardus colocolo</w:t>
            </w:r>
            <w:r w:rsidRPr="0035685E">
              <w:rPr>
                <w:b/>
                <w:bCs/>
                <w:color w:val="000000"/>
                <w:lang w:val="en-US"/>
              </w:rPr>
              <w:t xml:space="preserve"> (</w:t>
            </w:r>
            <w:r w:rsidR="008411F2">
              <w:rPr>
                <w:b/>
                <w:bCs/>
                <w:color w:val="000000"/>
                <w:lang w:val="en-US"/>
              </w:rPr>
              <w:t>p</w:t>
            </w:r>
            <w:r w:rsidRPr="0035685E">
              <w:rPr>
                <w:b/>
                <w:bCs/>
                <w:color w:val="000000"/>
                <w:lang w:val="en-US"/>
              </w:rPr>
              <w:t>ampas cat)</w:t>
            </w:r>
          </w:p>
        </w:tc>
      </w:tr>
      <w:tr w:rsidR="008D116B" w:rsidRPr="0035685E" w14:paraId="23E213EB" w14:textId="77777777" w:rsidTr="00297259">
        <w:trPr>
          <w:trHeight w:val="340"/>
          <w:jc w:val="center"/>
        </w:trPr>
        <w:tc>
          <w:tcPr>
            <w:tcW w:w="45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54532C" w14:textId="77777777" w:rsidR="008D116B" w:rsidRPr="0035685E" w:rsidRDefault="008D116B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co-302</w:t>
            </w:r>
          </w:p>
        </w:tc>
        <w:tc>
          <w:tcPr>
            <w:tcW w:w="1286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077190" w14:textId="77777777" w:rsidR="008D116B" w:rsidRPr="0035685E" w:rsidRDefault="00976812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89C6C18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EB92D6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F6CE579" w14:textId="017ECE37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FAC229C" w14:textId="77777777" w:rsidR="008D116B" w:rsidRPr="0035685E" w:rsidRDefault="008D116B" w:rsidP="00F734B1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9B8715F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62A005D2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3322E002" w14:textId="77777777" w:rsidR="008D116B" w:rsidRPr="0035685E" w:rsidRDefault="008D116B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co-303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5BF88B0F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68FBB296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AFF132A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68EF099" w14:textId="0BC0B2B0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4B0FC3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44C8B3A1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4DC4561F" w14:textId="77777777" w:rsidTr="00976812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C3D6E" w14:textId="77777777" w:rsidR="008D116B" w:rsidRPr="0035685E" w:rsidRDefault="008D116B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co-305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D6D44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5AE69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0AA6A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68E28" w14:textId="106EE1D7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0872B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0725BCB0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111541F0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0028C738" w14:textId="102BF8AA" w:rsidR="008D116B" w:rsidRPr="0035685E" w:rsidRDefault="008D116B" w:rsidP="00152FF9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co-307</w:t>
            </w:r>
            <w:r w:rsidR="005503DA" w:rsidRPr="0035685E">
              <w:rPr>
                <w:bCs/>
                <w:color w:val="000000"/>
                <w:vertAlign w:val="superscript"/>
                <w:lang w:val="en-US"/>
              </w:rPr>
              <w:t xml:space="preserve"> </w:t>
            </w:r>
            <w:r w:rsid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376F6EA9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48F50F8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C6196DD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6E5A0E8" w14:textId="46B3371D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25AD199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2127DB5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3B06E678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778F5EAA" w14:textId="570E54A0" w:rsidR="008D116B" w:rsidRPr="0035685E" w:rsidRDefault="008D116B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co-308</w:t>
            </w:r>
            <w:r w:rsidR="005503DA" w:rsidRPr="0035685E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522F8EBA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05834FDD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99B800B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D8BE6A8" w14:textId="577F5FE9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C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B1CB1DD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16E06ECA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6CC8136D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12C44E15" w14:textId="0C72C184" w:rsidR="008D116B" w:rsidRPr="0035685E" w:rsidRDefault="008D116B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co-312</w:t>
            </w:r>
            <w:r w:rsidR="005503DA" w:rsidRPr="0035685E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0FF42FDB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25DCAF3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E399AFB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2FB6128" w14:textId="311AA1AF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C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0CB0A6F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285C0211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4980F95D" w14:textId="77777777" w:rsidTr="00976812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E20DA" w14:textId="77777777" w:rsidR="008D116B" w:rsidRPr="0035685E" w:rsidRDefault="008D116B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co-313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F2689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6195B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78BC1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940D5" w14:textId="18FD5A2B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8FD6C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7CBF1476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7ED46C92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73EB406B" w14:textId="475AB345" w:rsidR="008D116B" w:rsidRPr="0035685E" w:rsidRDefault="008D116B" w:rsidP="00F734B1">
            <w:pPr>
              <w:rPr>
                <w:bCs/>
                <w:vertAlign w:val="superscript"/>
                <w:lang w:val="en-US"/>
              </w:rPr>
            </w:pPr>
            <w:r w:rsidRPr="0035685E">
              <w:rPr>
                <w:bCs/>
                <w:lang w:val="en-US"/>
              </w:rPr>
              <w:t>Lco-314</w:t>
            </w:r>
            <w:r w:rsidR="005503DA" w:rsidRPr="0035685E">
              <w:rPr>
                <w:bCs/>
                <w:lang w:val="en-US"/>
              </w:rPr>
              <w:t xml:space="preserve"> </w:t>
            </w:r>
            <w:r w:rsidR="00152FF9" w:rsidRPr="00152FF9">
              <w:rPr>
                <w:bCs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23134EB2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36BEC60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FBFB955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935D3F7" w14:textId="1A509B34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1115549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4101D851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615223D2" w14:textId="77777777" w:rsidTr="00976812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61261" w14:textId="77777777" w:rsidR="008D116B" w:rsidRPr="001F3F97" w:rsidRDefault="008D116B" w:rsidP="00F734B1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04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BD81A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E0E2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1A431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4C436" w14:textId="4E58110B" w:rsidR="008D116B" w:rsidRPr="0035685E" w:rsidRDefault="008D116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858B6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653FF2CA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3F0E5380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27351378" w14:textId="6B92A28A" w:rsidR="008D116B" w:rsidRPr="001F3F97" w:rsidRDefault="008D116B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06</w:t>
            </w:r>
            <w:r w:rsidR="005503DA" w:rsidRPr="001F3F97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3A38B6D0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2CCA29B2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2AE6D3A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8A1228F" w14:textId="4C50E72C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8B7B5A5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7AC051C8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0EBDE12A" w14:textId="77777777" w:rsidTr="00976812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63A6E" w14:textId="77777777" w:rsidR="008D116B" w:rsidRPr="001F3F97" w:rsidRDefault="008D116B" w:rsidP="00F734B1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10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C5B23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12B0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B7E4F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97857" w14:textId="5590FF9D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A5AB4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41B66E9A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1EDBF2A7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2573CC38" w14:textId="77777777" w:rsidR="008D116B" w:rsidRPr="001F3F97" w:rsidRDefault="008D116B" w:rsidP="00F734B1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11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666E5084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3113BF6E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DA3B2E1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C124C5C" w14:textId="5A8F70BC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5085179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7B2A3FBB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6A3ACB6B" w14:textId="77777777" w:rsidTr="00976812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8C51C" w14:textId="77777777" w:rsidR="008D116B" w:rsidRPr="001F3F97" w:rsidRDefault="008D116B" w:rsidP="00F734B1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15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EB836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DBEF8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3F149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C320C" w14:textId="21A1DD94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8B68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2B9E128F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2C6CD7B9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6C9AAF0C" w14:textId="099AB760" w:rsidR="008D116B" w:rsidRPr="001F3F97" w:rsidRDefault="008D116B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16</w:t>
            </w:r>
            <w:r w:rsidR="005503DA" w:rsidRPr="001F3F97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053A3DC6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2660835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F9A583F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F384DF7" w14:textId="6F89DCA4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E13D7D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0A4C4E84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4EEB917E" w14:textId="77777777" w:rsidTr="00976812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CAFC4" w14:textId="77777777" w:rsidR="008D116B" w:rsidRPr="001F3F97" w:rsidRDefault="008D116B" w:rsidP="00F734B1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17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FF10F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F93C9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5368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893FB" w14:textId="08924153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1E8F6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09A30B0C" w14:textId="77777777" w:rsidR="008D116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77EB9CAB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3E396936" w14:textId="464875AD" w:rsidR="008D116B" w:rsidRPr="001F3F97" w:rsidRDefault="008D116B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318</w:t>
            </w:r>
            <w:r w:rsidR="005503DA" w:rsidRPr="001F3F97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3B861FAC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2379E845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6D0704B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5709CD3" w14:textId="60A4252B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C3D319A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32A4D0D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8D116B" w:rsidRPr="0035685E" w14:paraId="42A5C4F3" w14:textId="77777777" w:rsidTr="00976812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24E6358C" w14:textId="77777777" w:rsidR="008D116B" w:rsidRPr="001F3F97" w:rsidRDefault="008D116B" w:rsidP="00F734B1">
            <w:pPr>
              <w:rPr>
                <w:bCs/>
                <w:lang w:val="en-US"/>
              </w:rPr>
            </w:pPr>
            <w:r w:rsidRPr="001F3F97">
              <w:rPr>
                <w:bCs/>
                <w:lang w:val="en-US"/>
              </w:rPr>
              <w:t>Lco-320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2EA10537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mas National Park, Goiá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7251E226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Leandro Silveira</w:t>
            </w:r>
            <w:r w:rsidR="00580786" w:rsidRPr="0035685E">
              <w:rPr>
                <w:color w:val="000000"/>
                <w:lang w:val="en-US"/>
              </w:rPr>
              <w:t xml:space="preserve">, </w:t>
            </w:r>
            <w:r w:rsidRPr="0035685E">
              <w:rPr>
                <w:color w:val="000000"/>
                <w:lang w:val="en-US"/>
              </w:rPr>
              <w:t>Anah Jacom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A5DBD78" w14:textId="77777777" w:rsidR="008D116B" w:rsidRPr="0035685E" w:rsidRDefault="008D116B" w:rsidP="00F734B1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93A9391" w14:textId="7DF298CE" w:rsidR="008D116B" w:rsidRPr="0035685E" w:rsidRDefault="008D116B" w:rsidP="00F734B1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73BD58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3D7B6A32" w14:textId="77777777" w:rsidR="008D116B" w:rsidRPr="0035685E" w:rsidRDefault="004011B7" w:rsidP="00F734B1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T/T</w:t>
            </w:r>
          </w:p>
        </w:tc>
      </w:tr>
      <w:tr w:rsidR="008D116B" w:rsidRPr="0035685E" w14:paraId="73AA79DC" w14:textId="77777777" w:rsidTr="00297259">
        <w:trPr>
          <w:trHeight w:val="340"/>
          <w:jc w:val="center"/>
        </w:trPr>
        <w:tc>
          <w:tcPr>
            <w:tcW w:w="45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816E60" w14:textId="33672B48" w:rsidR="008D116B" w:rsidRPr="001F3F97" w:rsidRDefault="008D116B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co-</w:t>
            </w:r>
            <w:r w:rsidR="00976812" w:rsidRPr="001F3F97">
              <w:rPr>
                <w:bCs/>
                <w:color w:val="000000"/>
                <w:lang w:val="en-US"/>
              </w:rPr>
              <w:t>0</w:t>
            </w:r>
            <w:r w:rsidRPr="001F3F97">
              <w:rPr>
                <w:bCs/>
                <w:color w:val="000000"/>
                <w:lang w:val="en-US"/>
              </w:rPr>
              <w:t>30</w:t>
            </w:r>
            <w:r w:rsidR="005503DA" w:rsidRPr="001F3F97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743962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Unkown</w:t>
            </w:r>
          </w:p>
        </w:tc>
        <w:tc>
          <w:tcPr>
            <w:tcW w:w="145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CA3CA4" w14:textId="77777777" w:rsidR="008D116B" w:rsidRPr="0035685E" w:rsidRDefault="008D116B" w:rsidP="00F734B1">
            <w:pPr>
              <w:tabs>
                <w:tab w:val="left" w:pos="1540"/>
              </w:tabs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incinnati Zoo &amp; Botanical Garden</w:t>
            </w:r>
          </w:p>
        </w:tc>
        <w:tc>
          <w:tcPr>
            <w:tcW w:w="52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8549D3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6E1338" w14:textId="62E66B16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E436F0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51C8F19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9673A6" w:rsidRPr="0035685E" w14:paraId="13E33869" w14:textId="77777777" w:rsidTr="00BA799F">
        <w:trPr>
          <w:trHeight w:val="340"/>
          <w:jc w:val="center"/>
        </w:trPr>
        <w:tc>
          <w:tcPr>
            <w:tcW w:w="5000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16AC78" w14:textId="77777777" w:rsidR="009673A6" w:rsidRPr="0035685E" w:rsidRDefault="009673A6" w:rsidP="00BA799F">
            <w:pPr>
              <w:rPr>
                <w:color w:val="000000"/>
                <w:lang w:val="en-US"/>
              </w:rPr>
            </w:pPr>
            <w:r w:rsidRPr="0035685E">
              <w:rPr>
                <w:b/>
                <w:bCs/>
                <w:i/>
                <w:color w:val="000000"/>
                <w:lang w:val="en-US"/>
              </w:rPr>
              <w:t xml:space="preserve">Leopardus geoffroyi </w:t>
            </w:r>
            <w:r w:rsidRPr="0035685E">
              <w:rPr>
                <w:b/>
                <w:bCs/>
                <w:color w:val="000000"/>
                <w:lang w:val="en-US"/>
              </w:rPr>
              <w:t>(Geoffroy’s cat)</w:t>
            </w:r>
          </w:p>
        </w:tc>
      </w:tr>
      <w:tr w:rsidR="009673A6" w:rsidRPr="0035685E" w14:paraId="3419D2E9" w14:textId="77777777" w:rsidTr="00BA799F">
        <w:trPr>
          <w:trHeight w:val="340"/>
          <w:jc w:val="center"/>
        </w:trPr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F7CC32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07</w:t>
            </w:r>
          </w:p>
        </w:tc>
        <w:tc>
          <w:tcPr>
            <w:tcW w:w="128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61488B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achoeira do Sul, RS – Brazil</w:t>
            </w:r>
          </w:p>
        </w:tc>
        <w:tc>
          <w:tcPr>
            <w:tcW w:w="14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28E70B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achoeira do Sul Zoo</w:t>
            </w:r>
          </w:p>
        </w:tc>
        <w:tc>
          <w:tcPr>
            <w:tcW w:w="52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34761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A29204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C8787E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top w:val="single" w:sz="8" w:space="0" w:color="auto"/>
            </w:tcBorders>
            <w:vAlign w:val="center"/>
          </w:tcPr>
          <w:p w14:paraId="31C38032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3F386ACD" w14:textId="77777777" w:rsidTr="00BA799F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CF8D4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31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2C218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Quaraí, R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CEDD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apucaia do Sul Zo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CD96C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DE44A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BE5D8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530D45B7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0A688557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726614D5" w14:textId="77777777" w:rsidR="009673A6" w:rsidRPr="0035685E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 xml:space="preserve">Lge-36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513A31D4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aim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409674F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atiane Trig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7133273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683617B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93FA79D" w14:textId="77777777" w:rsidR="009673A6" w:rsidRPr="0035685E" w:rsidRDefault="009673A6" w:rsidP="00BA799F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7A0E1C81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01427299" w14:textId="77777777" w:rsidTr="00BA799F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01379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 xml:space="preserve">Lge-37 </w:t>
            </w:r>
            <w:r w:rsidRPr="00E55379">
              <w:rPr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803FD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ão Lourenço do Sul, R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DE47E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apucaia do Sul Zo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3789B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6D368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-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93BB6" w14:textId="77777777" w:rsidR="009673A6" w:rsidRPr="0035685E" w:rsidRDefault="009673A6" w:rsidP="00BA799F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-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6C54836A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 w:rsidR="009673A6" w:rsidRPr="0035685E" w14:paraId="33747917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6D32F913" w14:textId="77777777" w:rsidR="009673A6" w:rsidRPr="0035685E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lastRenderedPageBreak/>
              <w:t xml:space="preserve">Lge-46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578A2F29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anela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6B40146E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apucaia do Sul Zo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45CA651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16529B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0FD7B50" w14:textId="77777777" w:rsidR="009673A6" w:rsidRPr="0035685E" w:rsidRDefault="009673A6" w:rsidP="00BA799F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77708A3F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0C8A320C" w14:textId="77777777" w:rsidTr="00BA799F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637E8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47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B7CE0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ão Leopoldo, RS -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25CB1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apucaia do Sul Zo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AB870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254C3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-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A9FE5" w14:textId="77777777" w:rsidR="009673A6" w:rsidRPr="0035685E" w:rsidRDefault="009673A6" w:rsidP="00BA799F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-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0824F2FB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 w:rsidR="009673A6" w:rsidRPr="0035685E" w14:paraId="5FF07E41" w14:textId="77777777" w:rsidTr="00BA799F">
        <w:trPr>
          <w:trHeight w:val="340"/>
          <w:jc w:val="center"/>
        </w:trPr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 w14:paraId="2CAEA5F1" w14:textId="77777777" w:rsidR="009673A6" w:rsidRPr="0035685E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 xml:space="preserve">Lge-49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320CF24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unknown, RS - Brazil</w:t>
            </w:r>
          </w:p>
        </w:tc>
        <w:tc>
          <w:tcPr>
            <w:tcW w:w="1457" w:type="pct"/>
            <w:tcBorders>
              <w:bottom w:val="nil"/>
            </w:tcBorders>
            <w:shd w:val="clear" w:color="auto" w:fill="auto"/>
            <w:vAlign w:val="center"/>
          </w:tcPr>
          <w:p w14:paraId="5CB7619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apucaia do Sul Zoo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vAlign w:val="center"/>
          </w:tcPr>
          <w:p w14:paraId="0227723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  <w:vAlign w:val="center"/>
          </w:tcPr>
          <w:p w14:paraId="3E565139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vAlign w:val="center"/>
          </w:tcPr>
          <w:p w14:paraId="1076C0FE" w14:textId="77777777" w:rsidR="009673A6" w:rsidRPr="0035685E" w:rsidRDefault="009673A6" w:rsidP="00BA799F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14:paraId="36D68D1E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0EA980DB" w14:textId="77777777" w:rsidTr="00BA799F">
        <w:trPr>
          <w:trHeight w:val="340"/>
          <w:jc w:val="center"/>
        </w:trPr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 w14:paraId="282872F5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72</w:t>
            </w:r>
          </w:p>
        </w:tc>
        <w:tc>
          <w:tcPr>
            <w:tcW w:w="1286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2CEF7B2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Encruzilhada do Sul, RS – Brazil</w:t>
            </w:r>
          </w:p>
        </w:tc>
        <w:tc>
          <w:tcPr>
            <w:tcW w:w="1457" w:type="pct"/>
            <w:tcBorders>
              <w:bottom w:val="nil"/>
            </w:tcBorders>
            <w:shd w:val="clear" w:color="auto" w:fill="auto"/>
            <w:vAlign w:val="center"/>
          </w:tcPr>
          <w:p w14:paraId="4901479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Quinta da Estância Grande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vAlign w:val="center"/>
          </w:tcPr>
          <w:p w14:paraId="5123990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  <w:vAlign w:val="center"/>
          </w:tcPr>
          <w:p w14:paraId="5DB3B94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vAlign w:val="center"/>
          </w:tcPr>
          <w:p w14:paraId="52D8AB8B" w14:textId="77777777" w:rsidR="009673A6" w:rsidRPr="0035685E" w:rsidRDefault="009673A6" w:rsidP="00BA799F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14:paraId="5D39D4E7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  <w:r>
              <w:rPr>
                <w:color w:val="000000"/>
                <w:vertAlign w:val="superscript"/>
                <w:lang w:val="en-US"/>
              </w:rPr>
              <w:t xml:space="preserve"> </w:t>
            </w:r>
            <w:r w:rsidRPr="00152FF9">
              <w:rPr>
                <w:color w:val="000000"/>
                <w:vertAlign w:val="superscript"/>
                <w:lang w:val="en-US"/>
              </w:rPr>
              <w:t>d</w:t>
            </w:r>
          </w:p>
        </w:tc>
      </w:tr>
      <w:tr w:rsidR="009673A6" w:rsidRPr="0035685E" w14:paraId="4364E8DE" w14:textId="77777777" w:rsidTr="00BA799F">
        <w:trPr>
          <w:trHeight w:val="340"/>
          <w:jc w:val="center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10A5B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73</w:t>
            </w:r>
          </w:p>
        </w:tc>
        <w:tc>
          <w:tcPr>
            <w:tcW w:w="12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712C2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achoeira do Sul, RS – Brazil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7842E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achoeira Zoo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69B2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BC540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AD432" w14:textId="77777777" w:rsidR="009673A6" w:rsidRPr="0035685E" w:rsidRDefault="009673A6" w:rsidP="00BA799F">
            <w:pPr>
              <w:ind w:left="593" w:hanging="593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3FEB5D3E" w14:textId="77777777" w:rsidR="009673A6" w:rsidRPr="0035685E" w:rsidRDefault="009673A6" w:rsidP="00BA799F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0B59A80C" w14:textId="77777777" w:rsidTr="00BA799F">
        <w:trPr>
          <w:trHeight w:val="340"/>
          <w:jc w:val="center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66238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75</w:t>
            </w:r>
          </w:p>
        </w:tc>
        <w:tc>
          <w:tcPr>
            <w:tcW w:w="12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2C274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rroio Grande, RS – Brazil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ABA40" w14:textId="77777777" w:rsidR="009673A6" w:rsidRPr="0035685E" w:rsidRDefault="009673A6" w:rsidP="00BA799F">
            <w:pPr>
              <w:ind w:left="-282" w:firstLine="282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abio Mazim e José Bonifácio Garcia Soares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8087C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A51B7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DBD0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024AD1A7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4AEF1997" w14:textId="77777777" w:rsidTr="00BA799F">
        <w:trPr>
          <w:trHeight w:val="340"/>
          <w:jc w:val="center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08691" w14:textId="77777777" w:rsidR="009673A6" w:rsidRPr="0035685E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78</w:t>
            </w:r>
          </w:p>
        </w:tc>
        <w:tc>
          <w:tcPr>
            <w:tcW w:w="12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7279C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Rio Grande, RS – Brazil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7461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abio Mazim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7EE87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6A55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1841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775675B8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096699F0" w14:textId="77777777" w:rsidTr="00BA799F">
        <w:trPr>
          <w:trHeight w:val="340"/>
          <w:jc w:val="center"/>
        </w:trPr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59889" w14:textId="77777777" w:rsidR="009673A6" w:rsidRPr="0035685E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 xml:space="preserve">Lge-92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9A213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legrete, RS – Brazil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B98BC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undação Zoobotânica do Rio Grande do Sul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F120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C2828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178BC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665942DA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44BB39BF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402C3F84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93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7C8D6EAF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rroio Grande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58DC3791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undação Zoobotânica do Rio Grande do Sul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34CA998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F12DF9E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219A178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7C542FD0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40DFC2FF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5DA31F8A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94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55FDD217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Vale do Quilombo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057197D9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undação Zoobotânica do Rio Grande do Sul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1DB0AF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B417DB9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A811F1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66936D94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T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3A484A59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6348909E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95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71E0F162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ristal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5D9943B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undação Zoobotânica do Rio Grande do Sul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BC6F0A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A0C4E6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529982B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67BF8B1A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  <w:r>
              <w:rPr>
                <w:color w:val="000000"/>
                <w:vertAlign w:val="superscript"/>
                <w:lang w:val="en-US"/>
              </w:rPr>
              <w:t xml:space="preserve"> </w:t>
            </w:r>
            <w:r w:rsidRPr="00152FF9">
              <w:rPr>
                <w:color w:val="000000"/>
                <w:vertAlign w:val="superscript"/>
                <w:lang w:val="en-US"/>
              </w:rPr>
              <w:t>d</w:t>
            </w:r>
          </w:p>
        </w:tc>
      </w:tr>
      <w:tr w:rsidR="009673A6" w:rsidRPr="0035685E" w14:paraId="4DB75411" w14:textId="77777777" w:rsidTr="00BA799F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91360" w14:textId="77777777" w:rsidR="009673A6" w:rsidRPr="0035685E" w:rsidRDefault="009673A6" w:rsidP="00BA799F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e-96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8F197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Pelotas, R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8EBA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undação Zoobotânica do Rio Grande do Sul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610B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BC6D2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742A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6BF5BF43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  <w:r>
              <w:rPr>
                <w:color w:val="000000"/>
                <w:vertAlign w:val="superscript"/>
                <w:lang w:val="en-US"/>
              </w:rPr>
              <w:t xml:space="preserve"> </w:t>
            </w:r>
            <w:r w:rsidRPr="00152FF9">
              <w:rPr>
                <w:color w:val="000000"/>
                <w:vertAlign w:val="superscript"/>
                <w:lang w:val="en-US"/>
              </w:rPr>
              <w:t>d</w:t>
            </w:r>
          </w:p>
        </w:tc>
      </w:tr>
      <w:tr w:rsidR="009673A6" w:rsidRPr="0035685E" w14:paraId="2B4666F0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0D20EB38" w14:textId="77777777" w:rsidR="009673A6" w:rsidRPr="001F3F97" w:rsidRDefault="009673A6" w:rsidP="00BA799F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e-01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42EC6B0E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anta Cruz do Sul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02D3DC4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Sapucaia do Sul Zo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4B5F0E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2E86DD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9CBD037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2AFF9D68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3252C3EA" w14:textId="77777777" w:rsidTr="00BA799F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7DBF4" w14:textId="77777777" w:rsidR="009673A6" w:rsidRPr="001F3F97" w:rsidRDefault="009673A6" w:rsidP="00BA799F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e-04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E0684" w14:textId="77777777" w:rsidR="009673A6" w:rsidRPr="0035685E" w:rsidRDefault="009673A6" w:rsidP="00BA799F">
            <w:pPr>
              <w:ind w:left="-274" w:right="-1047" w:firstLine="274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achoeira do Sul, R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CDEDB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achoeira do Sul Zo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E366C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AB649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FDB79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3A037957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74F91FA9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2C32C286" w14:textId="77777777" w:rsidR="009673A6" w:rsidRPr="001F3F97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 xml:space="preserve">Lge-29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325D5257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Quaraí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412CAE4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Dênis Sana, Tatiane Trigo, Cibele Indrusiak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A265EA9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D0A722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4CB210E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2FC007D4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51014B1C" w14:textId="77777777" w:rsidTr="00BA799F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099D2" w14:textId="77777777" w:rsidR="009673A6" w:rsidRPr="001F3F97" w:rsidRDefault="009673A6" w:rsidP="00BA799F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e-71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9D7D9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Pelotas, R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A490B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hales R. O. de Freitas e José Stoltz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10116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39DE1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CA85C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0743D9A5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062AF245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39AB458B" w14:textId="77777777" w:rsidR="009673A6" w:rsidRPr="001F3F97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 xml:space="preserve">Lge-74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7A97AD33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Pinheiro Machado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27DC7736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abio Mazim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FD62BDB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65D573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5E7869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3E240043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49C1EE59" w14:textId="77777777" w:rsidTr="00BA799F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CF212" w14:textId="77777777" w:rsidR="009673A6" w:rsidRPr="001F3F97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 xml:space="preserve">Lge-77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F6E6F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Dom Pedrito, RS – Brazil</w:t>
            </w:r>
          </w:p>
        </w:tc>
        <w:tc>
          <w:tcPr>
            <w:tcW w:w="14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C869F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abio Mazim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543A0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01E01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BCDC7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2C6214BA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C/T 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</w:tr>
      <w:tr w:rsidR="009673A6" w:rsidRPr="0035685E" w14:paraId="2DE4834B" w14:textId="77777777" w:rsidTr="00BA799F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2FE1B0D0" w14:textId="77777777" w:rsidR="009673A6" w:rsidRPr="001F3F97" w:rsidRDefault="009673A6" w:rsidP="00BA799F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 xml:space="preserve">Lge-91 </w:t>
            </w:r>
            <w:r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86" w:type="pct"/>
            <w:gridSpan w:val="2"/>
            <w:shd w:val="clear" w:color="auto" w:fill="auto"/>
            <w:vAlign w:val="center"/>
          </w:tcPr>
          <w:p w14:paraId="0048E54C" w14:textId="77777777" w:rsidR="009673A6" w:rsidRPr="0035685E" w:rsidRDefault="009673A6" w:rsidP="00BA799F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Itaqui, RS – Brazil</w:t>
            </w:r>
          </w:p>
        </w:tc>
        <w:tc>
          <w:tcPr>
            <w:tcW w:w="1457" w:type="pct"/>
            <w:shd w:val="clear" w:color="auto" w:fill="auto"/>
            <w:vAlign w:val="center"/>
          </w:tcPr>
          <w:p w14:paraId="07913DE6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Fundação Zoobotânica do Rio Grande do Sul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A005740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A203165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013C39D" w14:textId="77777777" w:rsidR="009673A6" w:rsidRPr="0035685E" w:rsidRDefault="009673A6" w:rsidP="00BA799F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G/G</w:t>
            </w:r>
          </w:p>
        </w:tc>
        <w:tc>
          <w:tcPr>
            <w:tcW w:w="426" w:type="pct"/>
            <w:vAlign w:val="center"/>
          </w:tcPr>
          <w:p w14:paraId="0144224D" w14:textId="77777777" w:rsidR="009673A6" w:rsidRPr="0035685E" w:rsidRDefault="009673A6" w:rsidP="00BA799F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>C/T</w:t>
            </w:r>
            <w:r>
              <w:rPr>
                <w:color w:val="000000"/>
                <w:vertAlign w:val="superscript"/>
                <w:lang w:val="en-US"/>
              </w:rPr>
              <w:t xml:space="preserve"> </w:t>
            </w:r>
            <w:r w:rsidRPr="00152FF9">
              <w:rPr>
                <w:color w:val="000000"/>
                <w:vertAlign w:val="superscript"/>
                <w:lang w:val="en-US"/>
              </w:rPr>
              <w:t>d</w:t>
            </w:r>
          </w:p>
        </w:tc>
      </w:tr>
      <w:tr w:rsidR="00F734B1" w:rsidRPr="0035685E" w14:paraId="40D3F599" w14:textId="77777777" w:rsidTr="00297259">
        <w:trPr>
          <w:trHeight w:val="340"/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E11ED92" w14:textId="2D33714E" w:rsidR="00F734B1" w:rsidRPr="0035685E" w:rsidRDefault="00F734B1" w:rsidP="008411F2">
            <w:pPr>
              <w:rPr>
                <w:color w:val="000000"/>
                <w:lang w:val="en-US"/>
              </w:rPr>
            </w:pPr>
            <w:r w:rsidRPr="0035685E">
              <w:rPr>
                <w:b/>
                <w:i/>
                <w:color w:val="000000"/>
                <w:lang w:val="en-US"/>
              </w:rPr>
              <w:t xml:space="preserve">Leopardus guigna </w:t>
            </w:r>
            <w:r w:rsidRPr="0035685E">
              <w:rPr>
                <w:b/>
                <w:color w:val="000000"/>
                <w:lang w:val="en-US"/>
              </w:rPr>
              <w:t>(</w:t>
            </w:r>
            <w:r w:rsidR="008411F2">
              <w:rPr>
                <w:b/>
                <w:color w:val="000000"/>
                <w:lang w:val="en-US"/>
              </w:rPr>
              <w:t>k</w:t>
            </w:r>
            <w:r w:rsidRPr="0035685E">
              <w:rPr>
                <w:b/>
                <w:color w:val="000000"/>
                <w:lang w:val="en-US"/>
              </w:rPr>
              <w:t>odkod)</w:t>
            </w:r>
          </w:p>
        </w:tc>
      </w:tr>
      <w:tr w:rsidR="008D116B" w:rsidRPr="0035685E" w14:paraId="519A0568" w14:textId="77777777" w:rsidTr="00297259">
        <w:trPr>
          <w:trHeight w:val="340"/>
          <w:jc w:val="center"/>
        </w:trPr>
        <w:tc>
          <w:tcPr>
            <w:tcW w:w="451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1E81B64A" w14:textId="2282C74F" w:rsidR="008D116B" w:rsidRPr="0035685E" w:rsidRDefault="00580786" w:rsidP="00152FF9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8D116B" w:rsidRPr="0035685E">
              <w:rPr>
                <w:bCs/>
                <w:color w:val="000000"/>
                <w:lang w:val="en-US"/>
              </w:rPr>
              <w:t>-18</w:t>
            </w:r>
            <w:r w:rsidR="00152FF9">
              <w:rPr>
                <w:bCs/>
                <w:color w:val="000000"/>
                <w:lang w:val="en-US"/>
              </w:rPr>
              <w:t xml:space="preserve"> </w:t>
            </w:r>
            <w:r w:rsidR="00152FF9">
              <w:rPr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53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713B0833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00B68C22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762AB4B6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5F63AB71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B50710" w14:textId="12D79C52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G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426" w:type="pct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14:paraId="74DCB1B3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-</w:t>
            </w:r>
          </w:p>
        </w:tc>
      </w:tr>
      <w:tr w:rsidR="008D116B" w:rsidRPr="0035685E" w14:paraId="646CC33C" w14:textId="77777777" w:rsidTr="00B6030C">
        <w:trPr>
          <w:trHeight w:val="340"/>
          <w:jc w:val="center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E377B" w14:textId="0E651D36" w:rsidR="008D116B" w:rsidRPr="0035685E" w:rsidRDefault="00580786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8D116B" w:rsidRPr="0035685E">
              <w:rPr>
                <w:bCs/>
                <w:color w:val="000000"/>
                <w:lang w:val="en-US"/>
              </w:rPr>
              <w:t>-19</w:t>
            </w:r>
            <w:r w:rsidR="005503DA" w:rsidRPr="0035685E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33536" w14:textId="77777777" w:rsidR="008D116B" w:rsidRPr="0035685E" w:rsidRDefault="008D116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D360D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F7DF8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066A4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1E695C" w14:textId="6EFE0AB6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vAlign w:val="center"/>
          </w:tcPr>
          <w:p w14:paraId="0BBCC8B7" w14:textId="77777777" w:rsidR="008D116B" w:rsidRPr="0035685E" w:rsidRDefault="008D116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825A2" w:rsidRPr="0035685E" w14:paraId="0F7BB03F" w14:textId="77777777" w:rsidTr="00B6030C">
        <w:trPr>
          <w:trHeight w:val="340"/>
          <w:jc w:val="center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ABBD3" w14:textId="77777777" w:rsidR="00F825A2" w:rsidRPr="0035685E" w:rsidRDefault="00580786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825A2" w:rsidRPr="0035685E">
              <w:rPr>
                <w:bCs/>
                <w:color w:val="000000"/>
                <w:lang w:val="en-US"/>
              </w:rPr>
              <w:t>-21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45E20" w14:textId="77777777" w:rsidR="00F825A2" w:rsidRPr="0035685E" w:rsidRDefault="00F825A2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BCE9C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22079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487B8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75571" w14:textId="1A6115D9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G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6735A159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825A2" w:rsidRPr="0035685E" w14:paraId="6265E491" w14:textId="77777777" w:rsidTr="00B6030C">
        <w:trPr>
          <w:trHeight w:val="340"/>
          <w:jc w:val="center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51D5B" w14:textId="77777777" w:rsidR="00F825A2" w:rsidRPr="0035685E" w:rsidRDefault="00580786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825A2" w:rsidRPr="0035685E">
              <w:rPr>
                <w:bCs/>
                <w:color w:val="000000"/>
                <w:lang w:val="en-US"/>
              </w:rPr>
              <w:t>-22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3F5F1" w14:textId="77777777" w:rsidR="00F825A2" w:rsidRPr="0035685E" w:rsidRDefault="00F825A2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ED5C7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BE1BF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04DE6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977F3" w14:textId="416D7C65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G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710B87CE" w14:textId="77777777" w:rsidR="00F825A2" w:rsidRPr="0035685E" w:rsidRDefault="00F825A2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1583BD22" w14:textId="77777777" w:rsidTr="00B6030C">
        <w:trPr>
          <w:trHeight w:val="340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7CE4" w14:textId="77777777" w:rsidR="00F6638B" w:rsidRPr="0035685E" w:rsidRDefault="00580786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lastRenderedPageBreak/>
              <w:t>Lgu</w:t>
            </w:r>
            <w:r w:rsidR="00F6638B" w:rsidRPr="0035685E">
              <w:rPr>
                <w:bCs/>
                <w:color w:val="000000"/>
                <w:lang w:val="en-US"/>
              </w:rPr>
              <w:t>-7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3E73" w14:textId="77777777" w:rsidR="00F6638B" w:rsidRPr="0035685E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92ED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5D12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669D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5E2B" w14:textId="50E315D9" w:rsidR="00F6638B" w:rsidRPr="0035685E" w:rsidRDefault="00F6638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G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55E4" w14:textId="77777777" w:rsidR="00F6638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50E7DC6B" w14:textId="77777777" w:rsidTr="00B6030C">
        <w:trPr>
          <w:trHeight w:val="340"/>
          <w:jc w:val="center"/>
        </w:trPr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FB88C1" w14:textId="20759868" w:rsidR="00F6638B" w:rsidRPr="0035685E" w:rsidRDefault="00580786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6638B" w:rsidRPr="0035685E">
              <w:rPr>
                <w:bCs/>
                <w:color w:val="000000"/>
                <w:lang w:val="en-US"/>
              </w:rPr>
              <w:t>-77</w:t>
            </w:r>
            <w:r w:rsidR="005503DA" w:rsidRPr="0035685E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BA5849" w14:textId="77777777" w:rsidR="00F6638B" w:rsidRPr="0035685E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9D23F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379AD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3FC3EE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4C5262" w14:textId="0BACCC4A" w:rsidR="00F6638B" w:rsidRPr="0035685E" w:rsidRDefault="00F6638B" w:rsidP="00F734B1">
            <w:pPr>
              <w:jc w:val="center"/>
              <w:rPr>
                <w:color w:val="000000"/>
                <w:vertAlign w:val="superscript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6A015A08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79D55A7B" w14:textId="77777777" w:rsidTr="00B6030C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FC3D8" w14:textId="60ECE28A" w:rsidR="00F6638B" w:rsidRPr="0035685E" w:rsidRDefault="00580786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6638B" w:rsidRPr="0035685E">
              <w:rPr>
                <w:bCs/>
                <w:color w:val="000000"/>
                <w:lang w:val="en-US"/>
              </w:rPr>
              <w:t>-78</w:t>
            </w:r>
            <w:r w:rsidR="005503DA" w:rsidRPr="0035685E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9208B" w14:textId="77777777" w:rsidR="00F6638B" w:rsidRPr="0035685E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23DA0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307C1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D4EC8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41611" w14:textId="69E9A14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G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138F41A0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4A041B76" w14:textId="77777777" w:rsidTr="00B6030C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D2C34" w14:textId="77777777" w:rsidR="00F6638B" w:rsidRPr="0035685E" w:rsidRDefault="00580786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6638B" w:rsidRPr="0035685E">
              <w:rPr>
                <w:bCs/>
                <w:color w:val="000000"/>
                <w:lang w:val="en-US"/>
              </w:rPr>
              <w:t>-80</w:t>
            </w:r>
          </w:p>
        </w:tc>
        <w:tc>
          <w:tcPr>
            <w:tcW w:w="12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582C1" w14:textId="77777777" w:rsidR="00F6638B" w:rsidRPr="0035685E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62B56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95A95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4E5E4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4148D" w14:textId="32FAE55A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61D52BF4" w14:textId="77777777" w:rsidR="00F6638B" w:rsidRPr="0035685E" w:rsidRDefault="004011B7" w:rsidP="00F734B1">
            <w:pPr>
              <w:ind w:left="-279" w:firstLine="279"/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6A6EF242" w14:textId="77777777" w:rsidTr="00B6030C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E6652" w14:textId="77777777" w:rsidR="00F6638B" w:rsidRPr="0035685E" w:rsidRDefault="00580786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6638B" w:rsidRPr="0035685E">
              <w:rPr>
                <w:bCs/>
                <w:color w:val="000000"/>
                <w:lang w:val="en-US"/>
              </w:rPr>
              <w:t>-81</w:t>
            </w:r>
          </w:p>
        </w:tc>
        <w:tc>
          <w:tcPr>
            <w:tcW w:w="12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81335" w14:textId="77777777" w:rsidR="00F6638B" w:rsidRPr="0035685E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5B3AB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A71AC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7C96B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70A55" w14:textId="77BF38DF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7A64070A" w14:textId="77777777" w:rsidR="00F6638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T</w:t>
            </w:r>
          </w:p>
        </w:tc>
      </w:tr>
      <w:tr w:rsidR="00F6638B" w:rsidRPr="0035685E" w14:paraId="7877809A" w14:textId="77777777" w:rsidTr="00B6030C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0C6D6" w14:textId="77777777" w:rsidR="00F6638B" w:rsidRPr="0035685E" w:rsidRDefault="00580786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6638B" w:rsidRPr="0035685E">
              <w:rPr>
                <w:bCs/>
                <w:color w:val="000000"/>
                <w:lang w:val="en-US"/>
              </w:rPr>
              <w:t>-82</w:t>
            </w:r>
          </w:p>
        </w:tc>
        <w:tc>
          <w:tcPr>
            <w:tcW w:w="12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8D90E" w14:textId="77777777" w:rsidR="00F6638B" w:rsidRPr="0035685E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BDBB5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87EA0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EB217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300D6" w14:textId="58156950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7833DB78" w14:textId="77777777" w:rsidR="00F6638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580B874B" w14:textId="77777777" w:rsidTr="00B6030C">
        <w:trPr>
          <w:trHeight w:val="340"/>
          <w:jc w:val="center"/>
        </w:trPr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D9772" w14:textId="77777777" w:rsidR="00F6638B" w:rsidRPr="0035685E" w:rsidRDefault="00580786" w:rsidP="00F734B1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Lgu</w:t>
            </w:r>
            <w:r w:rsidR="00F6638B" w:rsidRPr="0035685E">
              <w:rPr>
                <w:bCs/>
                <w:color w:val="000000"/>
                <w:lang w:val="en-US"/>
              </w:rPr>
              <w:t>-85</w:t>
            </w:r>
          </w:p>
        </w:tc>
        <w:tc>
          <w:tcPr>
            <w:tcW w:w="12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7C1DD" w14:textId="77777777" w:rsidR="00F6638B" w:rsidRPr="0035685E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4FFC5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50327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Wild-type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6E028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25B70" w14:textId="73250961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 xml:space="preserve">G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14:paraId="14BAA9A9" w14:textId="77777777" w:rsidR="00F6638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46954DAD" w14:textId="77777777" w:rsidTr="00B6030C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4D522C5A" w14:textId="0B69DD52" w:rsidR="00F6638B" w:rsidRPr="001F3F97" w:rsidRDefault="00580786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u</w:t>
            </w:r>
            <w:r w:rsidR="00F6638B" w:rsidRPr="001F3F97">
              <w:rPr>
                <w:bCs/>
                <w:color w:val="000000"/>
                <w:lang w:val="en-US"/>
              </w:rPr>
              <w:t>-24</w:t>
            </w:r>
            <w:r w:rsidR="005503DA" w:rsidRPr="001F3F97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647C45F2" w14:textId="77777777" w:rsidR="00F6638B" w:rsidRPr="001F3F97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shd w:val="clear" w:color="auto" w:fill="auto"/>
            <w:vAlign w:val="center"/>
          </w:tcPr>
          <w:p w14:paraId="0E94392C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76201CF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5EC3E36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31B798E" w14:textId="7D900070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 xml:space="preserve">A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vAlign w:val="center"/>
          </w:tcPr>
          <w:p w14:paraId="1013118F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52AD7C34" w14:textId="77777777" w:rsidTr="00B6030C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68D1BE90" w14:textId="39C1C69A" w:rsidR="00F6638B" w:rsidRPr="001F3F97" w:rsidRDefault="00580786" w:rsidP="00152FF9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u</w:t>
            </w:r>
            <w:r w:rsidR="00F6638B" w:rsidRPr="001F3F97">
              <w:rPr>
                <w:bCs/>
                <w:color w:val="000000"/>
                <w:lang w:val="en-US"/>
              </w:rPr>
              <w:t>-73</w:t>
            </w:r>
            <w:r w:rsidR="00624376" w:rsidRPr="001F3F97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  <w:r w:rsidR="00152FF9">
              <w:rPr>
                <w:bCs/>
                <w:color w:val="000000"/>
                <w:vertAlign w:val="superscript"/>
                <w:lang w:val="en-US"/>
              </w:rPr>
              <w:t>,b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5188768C" w14:textId="77777777" w:rsidR="00F6638B" w:rsidRPr="001F3F97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shd w:val="clear" w:color="auto" w:fill="auto"/>
            <w:vAlign w:val="center"/>
          </w:tcPr>
          <w:p w14:paraId="7B38C9B3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C9EC6FF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244FEEE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BF49F38" w14:textId="39284A1A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 xml:space="preserve">A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426" w:type="pct"/>
            <w:vAlign w:val="center"/>
          </w:tcPr>
          <w:p w14:paraId="628CE802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13DC04D3" w14:textId="77777777" w:rsidTr="00B6030C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6482AACF" w14:textId="77777777" w:rsidR="00F6638B" w:rsidRPr="001F3F97" w:rsidRDefault="00580786" w:rsidP="00F734B1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u</w:t>
            </w:r>
            <w:r w:rsidR="00F6638B" w:rsidRPr="001F3F97">
              <w:rPr>
                <w:bCs/>
                <w:color w:val="000000"/>
                <w:lang w:val="en-US"/>
              </w:rPr>
              <w:t>-74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03DFB1D4" w14:textId="77777777" w:rsidR="00F6638B" w:rsidRPr="001F3F97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shd w:val="clear" w:color="auto" w:fill="auto"/>
            <w:vAlign w:val="center"/>
          </w:tcPr>
          <w:p w14:paraId="37B5B156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061073C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55F5E37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6AE4085" w14:textId="4561F45A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 xml:space="preserve">A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vAlign w:val="center"/>
          </w:tcPr>
          <w:p w14:paraId="05EDEE4F" w14:textId="77777777" w:rsidR="00F6638B" w:rsidRPr="0035685E" w:rsidRDefault="004011B7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3D17C319" w14:textId="77777777" w:rsidTr="00B6030C">
        <w:trPr>
          <w:trHeight w:val="340"/>
          <w:jc w:val="center"/>
        </w:trPr>
        <w:tc>
          <w:tcPr>
            <w:tcW w:w="451" w:type="pct"/>
            <w:shd w:val="clear" w:color="auto" w:fill="auto"/>
            <w:vAlign w:val="center"/>
          </w:tcPr>
          <w:p w14:paraId="7AB1C7FF" w14:textId="0DDF2CF6" w:rsidR="00F6638B" w:rsidRPr="001F3F97" w:rsidRDefault="00580786" w:rsidP="00F734B1">
            <w:pPr>
              <w:rPr>
                <w:bCs/>
                <w:color w:val="000000"/>
                <w:vertAlign w:val="superscript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u</w:t>
            </w:r>
            <w:r w:rsidR="00F6638B" w:rsidRPr="001F3F97">
              <w:rPr>
                <w:bCs/>
                <w:color w:val="000000"/>
                <w:lang w:val="en-US"/>
              </w:rPr>
              <w:t>-75</w:t>
            </w:r>
            <w:r w:rsidR="005503DA" w:rsidRPr="001F3F97">
              <w:rPr>
                <w:bCs/>
                <w:color w:val="000000"/>
                <w:lang w:val="en-US"/>
              </w:rPr>
              <w:t xml:space="preserve"> </w:t>
            </w:r>
            <w:r w:rsidR="00152FF9" w:rsidRPr="00152FF9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53" w:type="pct"/>
            <w:shd w:val="clear" w:color="auto" w:fill="auto"/>
            <w:vAlign w:val="center"/>
          </w:tcPr>
          <w:p w14:paraId="11528E6E" w14:textId="77777777" w:rsidR="00F6638B" w:rsidRPr="001F3F97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shd w:val="clear" w:color="auto" w:fill="auto"/>
            <w:vAlign w:val="center"/>
          </w:tcPr>
          <w:p w14:paraId="272ED121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A19972F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2C9C8C1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227766C" w14:textId="35187935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 xml:space="preserve">A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  <w:r w:rsidR="00152FF9" w:rsidRPr="00152FF9">
              <w:rPr>
                <w:color w:val="000000"/>
                <w:vertAlign w:val="superscript"/>
                <w:lang w:val="en-US"/>
              </w:rPr>
              <w:t>,d</w:t>
            </w:r>
          </w:p>
        </w:tc>
        <w:tc>
          <w:tcPr>
            <w:tcW w:w="426" w:type="pct"/>
            <w:vAlign w:val="center"/>
          </w:tcPr>
          <w:p w14:paraId="5EF6CCB2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T/T</w:t>
            </w:r>
          </w:p>
        </w:tc>
      </w:tr>
      <w:tr w:rsidR="00F6638B" w:rsidRPr="0035685E" w14:paraId="3CFECA81" w14:textId="77777777" w:rsidTr="00297259">
        <w:trPr>
          <w:trHeight w:val="340"/>
          <w:jc w:val="center"/>
        </w:trPr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A46847" w14:textId="6D4E4FFC" w:rsidR="00F6638B" w:rsidRPr="001F3F97" w:rsidRDefault="00580786" w:rsidP="00152FF9">
            <w:pPr>
              <w:rPr>
                <w:bCs/>
                <w:color w:val="000000"/>
                <w:lang w:val="en-US"/>
              </w:rPr>
            </w:pPr>
            <w:r w:rsidRPr="001F3F97">
              <w:rPr>
                <w:bCs/>
                <w:color w:val="000000"/>
                <w:lang w:val="en-US"/>
              </w:rPr>
              <w:t>Lgu</w:t>
            </w:r>
            <w:r w:rsidR="00F6638B" w:rsidRPr="001F3F97">
              <w:rPr>
                <w:bCs/>
                <w:color w:val="000000"/>
                <w:lang w:val="en-US"/>
              </w:rPr>
              <w:t>-79</w:t>
            </w:r>
            <w:r w:rsidR="00624376" w:rsidRPr="001F3F97">
              <w:rPr>
                <w:bCs/>
                <w:color w:val="000000"/>
                <w:lang w:val="en-US"/>
              </w:rPr>
              <w:t xml:space="preserve"> </w:t>
            </w:r>
            <w:r w:rsidR="00152FF9">
              <w:rPr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5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414F98" w14:textId="77777777" w:rsidR="00F6638B" w:rsidRPr="001F3F97" w:rsidRDefault="00F6638B" w:rsidP="00B6030C">
            <w:pPr>
              <w:ind w:right="-1047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hiloé Island, Chile</w:t>
            </w:r>
          </w:p>
        </w:tc>
        <w:tc>
          <w:tcPr>
            <w:tcW w:w="149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977853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onstanza Napolitano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EFD686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Melanistic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05D2BC" w14:textId="77777777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>C/C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723A1C" w14:textId="72326DED" w:rsidR="00F6638B" w:rsidRPr="001F3F97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1F3F97">
              <w:rPr>
                <w:color w:val="000000"/>
                <w:lang w:val="en-US"/>
              </w:rPr>
              <w:t xml:space="preserve">A/A </w:t>
            </w:r>
            <w:r w:rsidR="00152FF9"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vAlign w:val="center"/>
          </w:tcPr>
          <w:p w14:paraId="1D2C066A" w14:textId="77777777" w:rsidR="00F6638B" w:rsidRPr="0035685E" w:rsidRDefault="00F6638B" w:rsidP="00F734B1">
            <w:pPr>
              <w:jc w:val="center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-</w:t>
            </w:r>
          </w:p>
        </w:tc>
      </w:tr>
    </w:tbl>
    <w:p w14:paraId="76EFB8E8" w14:textId="77777777" w:rsidR="00E5338F" w:rsidRPr="0035685E" w:rsidRDefault="00E5338F" w:rsidP="00E5338F">
      <w:pPr>
        <w:rPr>
          <w:lang w:val="en-US"/>
        </w:rPr>
      </w:pPr>
    </w:p>
    <w:p w14:paraId="6595A22D" w14:textId="386FA246" w:rsidR="005503DA" w:rsidRPr="0035685E" w:rsidRDefault="00152FF9" w:rsidP="004E4E47">
      <w:pPr>
        <w:rPr>
          <w:lang w:val="en-US"/>
        </w:rPr>
      </w:pPr>
      <w:r w:rsidRPr="00152FF9">
        <w:rPr>
          <w:vertAlign w:val="superscript"/>
          <w:lang w:val="en-US"/>
        </w:rPr>
        <w:t>a</w:t>
      </w:r>
      <w:r w:rsidR="00580786" w:rsidRPr="0035685E">
        <w:rPr>
          <w:lang w:val="en-US"/>
        </w:rPr>
        <w:t xml:space="preserve"> </w:t>
      </w:r>
      <w:r w:rsidR="005503DA" w:rsidRPr="0035685E">
        <w:rPr>
          <w:lang w:val="en-US"/>
        </w:rPr>
        <w:t xml:space="preserve">Samples </w:t>
      </w:r>
      <w:r w:rsidR="00580786" w:rsidRPr="0035685E">
        <w:rPr>
          <w:lang w:val="en-US"/>
        </w:rPr>
        <w:t xml:space="preserve">selected for the initial PCR characterization of </w:t>
      </w:r>
      <w:r w:rsidR="0067570A" w:rsidRPr="0035685E">
        <w:rPr>
          <w:i/>
          <w:lang w:val="en-US"/>
        </w:rPr>
        <w:t>Asip</w:t>
      </w:r>
      <w:r w:rsidR="0067570A" w:rsidRPr="0035685E">
        <w:rPr>
          <w:lang w:val="en-US"/>
        </w:rPr>
        <w:t xml:space="preserve"> and </w:t>
      </w:r>
      <w:r w:rsidR="0067570A" w:rsidRPr="0035685E">
        <w:rPr>
          <w:i/>
          <w:lang w:val="en-US"/>
        </w:rPr>
        <w:t>Mc1r</w:t>
      </w:r>
      <w:r w:rsidR="00E27659" w:rsidRPr="0035685E">
        <w:rPr>
          <w:lang w:val="en-US"/>
        </w:rPr>
        <w:t xml:space="preserve"> (four individual</w:t>
      </w:r>
      <w:r w:rsidR="00580786" w:rsidRPr="0035685E">
        <w:rPr>
          <w:lang w:val="en-US"/>
        </w:rPr>
        <w:t>s</w:t>
      </w:r>
      <w:r w:rsidR="00E27659" w:rsidRPr="0035685E">
        <w:rPr>
          <w:lang w:val="en-US"/>
        </w:rPr>
        <w:t xml:space="preserve"> of each phenotype</w:t>
      </w:r>
      <w:r w:rsidR="00580786" w:rsidRPr="0035685E">
        <w:rPr>
          <w:lang w:val="en-US"/>
        </w:rPr>
        <w:t xml:space="preserve"> </w:t>
      </w:r>
      <w:r w:rsidR="00155CAA" w:rsidRPr="0035685E">
        <w:rPr>
          <w:lang w:val="en-US"/>
        </w:rPr>
        <w:t>from</w:t>
      </w:r>
      <w:r w:rsidR="00580786" w:rsidRPr="0035685E">
        <w:rPr>
          <w:lang w:val="en-US"/>
        </w:rPr>
        <w:t xml:space="preserve"> each individual species</w:t>
      </w:r>
      <w:r w:rsidR="005503DA" w:rsidRPr="0035685E">
        <w:rPr>
          <w:lang w:val="en-US"/>
        </w:rPr>
        <w:t>)</w:t>
      </w:r>
      <w:r w:rsidR="001F3F97">
        <w:rPr>
          <w:lang w:val="en-US"/>
        </w:rPr>
        <w:t>.</w:t>
      </w:r>
    </w:p>
    <w:p w14:paraId="058B8B57" w14:textId="469D65A3" w:rsidR="00257100" w:rsidRPr="0035685E" w:rsidRDefault="00152FF9" w:rsidP="00257100">
      <w:pPr>
        <w:rPr>
          <w:lang w:val="en-US"/>
        </w:rPr>
      </w:pPr>
      <w:r>
        <w:rPr>
          <w:vertAlign w:val="superscript"/>
          <w:lang w:val="en-US"/>
        </w:rPr>
        <w:t>b</w:t>
      </w:r>
      <w:r w:rsidR="00580786" w:rsidRPr="0035685E">
        <w:rPr>
          <w:lang w:val="en-US"/>
        </w:rPr>
        <w:t xml:space="preserve"> </w:t>
      </w:r>
      <w:r w:rsidR="00366A08" w:rsidRPr="0035685E">
        <w:rPr>
          <w:lang w:val="en-US"/>
        </w:rPr>
        <w:t xml:space="preserve">Samples </w:t>
      </w:r>
      <w:r w:rsidR="00E176CA" w:rsidRPr="0035685E">
        <w:rPr>
          <w:lang w:val="en-US"/>
        </w:rPr>
        <w:t xml:space="preserve">that </w:t>
      </w:r>
      <w:r w:rsidR="00366A08" w:rsidRPr="0035685E">
        <w:rPr>
          <w:lang w:val="en-US"/>
        </w:rPr>
        <w:t xml:space="preserve">were </w:t>
      </w:r>
      <w:r w:rsidR="00E176CA" w:rsidRPr="0035685E">
        <w:rPr>
          <w:lang w:val="en-US"/>
        </w:rPr>
        <w:t>excluded from</w:t>
      </w:r>
      <w:r w:rsidR="00366A08" w:rsidRPr="0035685E">
        <w:rPr>
          <w:lang w:val="en-US"/>
        </w:rPr>
        <w:t xml:space="preserve"> the hybrid capture assay due to </w:t>
      </w:r>
      <w:r w:rsidR="00E176CA" w:rsidRPr="0035685E">
        <w:rPr>
          <w:lang w:val="en-US"/>
        </w:rPr>
        <w:t>insufficient</w:t>
      </w:r>
      <w:r w:rsidR="001F3F97">
        <w:rPr>
          <w:lang w:val="en-US"/>
        </w:rPr>
        <w:t xml:space="preserve"> DNA.</w:t>
      </w:r>
    </w:p>
    <w:p w14:paraId="49D1D85A" w14:textId="77748126" w:rsidR="00BF0701" w:rsidRPr="0035685E" w:rsidRDefault="00BF0701" w:rsidP="00BF0701">
      <w:pPr>
        <w:rPr>
          <w:lang w:val="en-US"/>
        </w:rPr>
      </w:pPr>
      <w:r>
        <w:rPr>
          <w:vertAlign w:val="superscript"/>
          <w:lang w:val="en-US"/>
        </w:rPr>
        <w:t>c</w:t>
      </w:r>
      <w:r w:rsidRPr="0035685E">
        <w:rPr>
          <w:lang w:val="en-US"/>
        </w:rPr>
        <w:t xml:space="preserve"> </w:t>
      </w:r>
      <w:r w:rsidR="00AA1F1D">
        <w:rPr>
          <w:lang w:val="en-US"/>
        </w:rPr>
        <w:t>Determined by</w:t>
      </w:r>
      <w:r w:rsidRPr="0035685E">
        <w:rPr>
          <w:lang w:val="en-US"/>
        </w:rPr>
        <w:t xml:space="preserve"> Sanger sequencing</w:t>
      </w:r>
      <w:r>
        <w:rPr>
          <w:lang w:val="en-US"/>
        </w:rPr>
        <w:t>.</w:t>
      </w:r>
    </w:p>
    <w:p w14:paraId="1265CD57" w14:textId="28937BEE" w:rsidR="00BF0701" w:rsidRPr="0035685E" w:rsidRDefault="00BF0701" w:rsidP="00BF0701">
      <w:pPr>
        <w:rPr>
          <w:lang w:val="en-US"/>
        </w:rPr>
      </w:pPr>
      <w:r>
        <w:rPr>
          <w:vertAlign w:val="superscript"/>
          <w:lang w:val="en-US"/>
        </w:rPr>
        <w:t>d</w:t>
      </w:r>
      <w:r w:rsidRPr="0035685E">
        <w:rPr>
          <w:lang w:val="en-US"/>
        </w:rPr>
        <w:t xml:space="preserve"> </w:t>
      </w:r>
      <w:r w:rsidR="00AA1F1D">
        <w:rPr>
          <w:lang w:val="en-US"/>
        </w:rPr>
        <w:t>Determined by</w:t>
      </w:r>
      <w:r w:rsidRPr="0035685E">
        <w:rPr>
          <w:lang w:val="en-US"/>
        </w:rPr>
        <w:t xml:space="preserve"> next-generation sequencing</w:t>
      </w:r>
      <w:r>
        <w:rPr>
          <w:lang w:val="en-US"/>
        </w:rPr>
        <w:t>.</w:t>
      </w:r>
    </w:p>
    <w:p w14:paraId="556D3A0F" w14:textId="77777777" w:rsidR="00F825A2" w:rsidRPr="0035685E" w:rsidRDefault="00F825A2" w:rsidP="00257100">
      <w:pPr>
        <w:rPr>
          <w:lang w:val="en-US"/>
        </w:rPr>
      </w:pPr>
    </w:p>
    <w:p w14:paraId="2C6F1670" w14:textId="77777777" w:rsidR="00097797" w:rsidRDefault="00097797">
      <w:pPr>
        <w:spacing w:after="200" w:line="276" w:lineRule="auto"/>
        <w:rPr>
          <w:b/>
          <w:lang w:val="en-US"/>
        </w:rPr>
        <w:sectPr w:rsidR="00097797" w:rsidSect="00097797">
          <w:headerReference w:type="default" r:id="rId8"/>
          <w:pgSz w:w="15840" w:h="12240" w:orient="landscape" w:code="1"/>
          <w:pgMar w:top="720" w:right="720" w:bottom="720" w:left="720" w:header="720" w:footer="864" w:gutter="0"/>
          <w:cols w:space="708"/>
          <w:docGrid w:linePitch="360"/>
        </w:sectPr>
      </w:pPr>
    </w:p>
    <w:p w14:paraId="29320F51" w14:textId="7C9E7355" w:rsidR="00F825A2" w:rsidRPr="0035685E" w:rsidRDefault="00F825A2" w:rsidP="00243015">
      <w:pPr>
        <w:rPr>
          <w:b/>
          <w:i/>
          <w:lang w:val="en-US"/>
        </w:rPr>
      </w:pPr>
      <w:r w:rsidRPr="0035685E">
        <w:rPr>
          <w:b/>
          <w:lang w:val="en-US"/>
        </w:rPr>
        <w:lastRenderedPageBreak/>
        <w:t xml:space="preserve">Table S2. Primers </w:t>
      </w:r>
      <w:r w:rsidR="00B6677B" w:rsidRPr="0035685E">
        <w:rPr>
          <w:b/>
          <w:lang w:val="en-US"/>
        </w:rPr>
        <w:t>used</w:t>
      </w:r>
      <w:r w:rsidRPr="0035685E">
        <w:rPr>
          <w:b/>
          <w:lang w:val="en-US"/>
        </w:rPr>
        <w:t xml:space="preserve"> for PCR amplification and sequencing of </w:t>
      </w:r>
      <w:r w:rsidRPr="0035685E">
        <w:rPr>
          <w:b/>
          <w:i/>
          <w:lang w:val="en-US"/>
        </w:rPr>
        <w:t>M</w:t>
      </w:r>
      <w:r w:rsidR="00243015">
        <w:rPr>
          <w:b/>
          <w:i/>
          <w:lang w:val="en-US"/>
        </w:rPr>
        <w:t>C1R</w:t>
      </w:r>
      <w:r w:rsidRPr="0035685E">
        <w:rPr>
          <w:b/>
          <w:lang w:val="en-US"/>
        </w:rPr>
        <w:t xml:space="preserve"> in felids</w:t>
      </w:r>
      <w:r w:rsidRPr="0035685E">
        <w:rPr>
          <w:b/>
          <w:i/>
          <w:lang w:val="en-US"/>
        </w:rPr>
        <w:t>.</w:t>
      </w:r>
      <w:r w:rsidR="00B6677B" w:rsidRPr="0035685E">
        <w:rPr>
          <w:b/>
          <w:lang w:val="en-US"/>
        </w:rPr>
        <w:t xml:space="preserve"> F1/</w:t>
      </w:r>
      <w:r w:rsidRPr="0035685E">
        <w:rPr>
          <w:b/>
          <w:lang w:val="en-US"/>
        </w:rPr>
        <w:t>R1 refer to the first fragment of the coding exon</w:t>
      </w:r>
      <w:r w:rsidR="00B6677B" w:rsidRPr="0035685E">
        <w:rPr>
          <w:b/>
          <w:lang w:val="en-US"/>
        </w:rPr>
        <w:t>,</w:t>
      </w:r>
      <w:r w:rsidRPr="0035685E">
        <w:rPr>
          <w:b/>
          <w:lang w:val="en-US"/>
        </w:rPr>
        <w:t xml:space="preserve"> </w:t>
      </w:r>
      <w:r w:rsidR="00B6677B" w:rsidRPr="0035685E">
        <w:rPr>
          <w:b/>
          <w:lang w:val="en-US"/>
        </w:rPr>
        <w:t>while F2/</w:t>
      </w:r>
      <w:r w:rsidRPr="0035685E">
        <w:rPr>
          <w:b/>
          <w:lang w:val="en-US"/>
        </w:rPr>
        <w:t xml:space="preserve">R2 refer to the second fragment of the coding exon. </w:t>
      </w:r>
    </w:p>
    <w:p w14:paraId="00825A8A" w14:textId="77777777" w:rsidR="00F825A2" w:rsidRPr="0035685E" w:rsidRDefault="00F825A2" w:rsidP="00F825A2">
      <w:pPr>
        <w:jc w:val="both"/>
        <w:rPr>
          <w:lang w:val="en-US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85"/>
        <w:gridCol w:w="5559"/>
      </w:tblGrid>
      <w:tr w:rsidR="00257100" w:rsidRPr="0035685E" w14:paraId="3C07BDA1" w14:textId="77777777" w:rsidTr="00467CED">
        <w:trPr>
          <w:jc w:val="center"/>
        </w:trPr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D817E2" w14:textId="77777777" w:rsidR="00257100" w:rsidRPr="0035685E" w:rsidRDefault="00257100" w:rsidP="0087164C">
            <w:pPr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Primer</w:t>
            </w:r>
            <w:r w:rsidR="00B6677B" w:rsidRPr="0035685E">
              <w:rPr>
                <w:b/>
                <w:bCs/>
                <w:color w:val="000000"/>
                <w:lang w:val="en-US"/>
              </w:rPr>
              <w:t xml:space="preserve"> ID</w:t>
            </w:r>
          </w:p>
        </w:tc>
        <w:tc>
          <w:tcPr>
            <w:tcW w:w="5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18F1F9" w14:textId="77777777" w:rsidR="00257100" w:rsidRPr="0035685E" w:rsidRDefault="00B6677B" w:rsidP="00B6677B">
            <w:pPr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Primer s</w:t>
            </w:r>
            <w:r w:rsidR="00257100" w:rsidRPr="0035685E">
              <w:rPr>
                <w:b/>
                <w:bCs/>
                <w:color w:val="000000"/>
                <w:lang w:val="en-US"/>
              </w:rPr>
              <w:t>equence (5’ – 3’)</w:t>
            </w:r>
          </w:p>
        </w:tc>
      </w:tr>
      <w:tr w:rsidR="00257100" w:rsidRPr="0035685E" w14:paraId="03DD1928" w14:textId="77777777" w:rsidTr="00467CED">
        <w:trPr>
          <w:trHeight w:val="340"/>
          <w:jc w:val="center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</w:tcPr>
          <w:p w14:paraId="1002955B" w14:textId="5EC8AD25" w:rsidR="00257100" w:rsidRPr="0035685E" w:rsidRDefault="0083310F" w:rsidP="00B6677B">
            <w:pPr>
              <w:rPr>
                <w:bCs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MC1R</w:t>
            </w:r>
            <w:r w:rsidR="00257100" w:rsidRPr="0035685E">
              <w:rPr>
                <w:bCs/>
                <w:color w:val="000000"/>
                <w:lang w:val="en-US"/>
              </w:rPr>
              <w:t xml:space="preserve"> – F1</w:t>
            </w:r>
          </w:p>
        </w:tc>
        <w:tc>
          <w:tcPr>
            <w:tcW w:w="5559" w:type="dxa"/>
            <w:tcBorders>
              <w:left w:val="nil"/>
              <w:right w:val="nil"/>
            </w:tcBorders>
            <w:shd w:val="clear" w:color="auto" w:fill="auto"/>
          </w:tcPr>
          <w:p w14:paraId="4E288758" w14:textId="77777777" w:rsidR="00257100" w:rsidRPr="0035685E" w:rsidRDefault="00257100" w:rsidP="0087164C">
            <w:pPr>
              <w:rPr>
                <w:lang w:val="en-US"/>
              </w:rPr>
            </w:pPr>
            <w:r w:rsidRPr="0035685E">
              <w:rPr>
                <w:lang w:val="en-US"/>
              </w:rPr>
              <w:t>CCTGCTGGAAGCACCACT</w:t>
            </w:r>
          </w:p>
        </w:tc>
      </w:tr>
      <w:tr w:rsidR="00257100" w:rsidRPr="0035685E" w14:paraId="3BA78767" w14:textId="77777777" w:rsidTr="00467CED">
        <w:trPr>
          <w:trHeight w:val="340"/>
          <w:jc w:val="center"/>
        </w:trPr>
        <w:tc>
          <w:tcPr>
            <w:tcW w:w="3085" w:type="dxa"/>
            <w:shd w:val="clear" w:color="auto" w:fill="auto"/>
          </w:tcPr>
          <w:p w14:paraId="541AD35F" w14:textId="1B86D20E" w:rsidR="00257100" w:rsidRPr="0035685E" w:rsidRDefault="0083310F" w:rsidP="00B6677B">
            <w:pPr>
              <w:rPr>
                <w:bCs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MC1R</w:t>
            </w:r>
            <w:r w:rsidR="00257100" w:rsidRPr="0035685E">
              <w:rPr>
                <w:bCs/>
                <w:color w:val="000000"/>
                <w:lang w:val="en-US"/>
              </w:rPr>
              <w:t xml:space="preserve"> – R1 </w:t>
            </w:r>
          </w:p>
        </w:tc>
        <w:tc>
          <w:tcPr>
            <w:tcW w:w="5559" w:type="dxa"/>
            <w:shd w:val="clear" w:color="auto" w:fill="auto"/>
          </w:tcPr>
          <w:p w14:paraId="242BB410" w14:textId="77777777" w:rsidR="00257100" w:rsidRPr="0035685E" w:rsidRDefault="00257100" w:rsidP="0087164C">
            <w:pPr>
              <w:rPr>
                <w:lang w:val="en-US"/>
              </w:rPr>
            </w:pPr>
            <w:r w:rsidRPr="0035685E">
              <w:rPr>
                <w:lang w:val="en-US"/>
              </w:rPr>
              <w:t>GACGCTAGCCACCCAGATAG</w:t>
            </w:r>
          </w:p>
        </w:tc>
      </w:tr>
      <w:tr w:rsidR="00257100" w:rsidRPr="0035685E" w14:paraId="5390C96B" w14:textId="77777777" w:rsidTr="00467CED">
        <w:trPr>
          <w:trHeight w:val="340"/>
          <w:jc w:val="center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</w:tcPr>
          <w:p w14:paraId="25026019" w14:textId="4C91C01A" w:rsidR="00257100" w:rsidRPr="0035685E" w:rsidRDefault="0083310F" w:rsidP="00B6677B">
            <w:pPr>
              <w:rPr>
                <w:bCs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MC1R</w:t>
            </w:r>
            <w:r w:rsidRPr="0035685E">
              <w:rPr>
                <w:bCs/>
                <w:color w:val="000000"/>
                <w:lang w:val="en-US"/>
              </w:rPr>
              <w:t xml:space="preserve"> </w:t>
            </w:r>
            <w:r w:rsidR="00257100" w:rsidRPr="0035685E">
              <w:rPr>
                <w:bCs/>
                <w:color w:val="000000"/>
                <w:lang w:val="en-US"/>
              </w:rPr>
              <w:t>– F2</w:t>
            </w:r>
          </w:p>
        </w:tc>
        <w:tc>
          <w:tcPr>
            <w:tcW w:w="5559" w:type="dxa"/>
            <w:tcBorders>
              <w:left w:val="nil"/>
              <w:right w:val="nil"/>
            </w:tcBorders>
            <w:shd w:val="clear" w:color="auto" w:fill="auto"/>
          </w:tcPr>
          <w:p w14:paraId="672D6536" w14:textId="77777777" w:rsidR="00257100" w:rsidRPr="0035685E" w:rsidRDefault="00257100" w:rsidP="0087164C">
            <w:pPr>
              <w:rPr>
                <w:lang w:val="en-US"/>
              </w:rPr>
            </w:pPr>
            <w:r w:rsidRPr="0035685E">
              <w:rPr>
                <w:lang w:val="en-US"/>
              </w:rPr>
              <w:t>GTGGACCGCTACATTTCCAT</w:t>
            </w:r>
          </w:p>
        </w:tc>
      </w:tr>
      <w:tr w:rsidR="00257100" w:rsidRPr="0035685E" w14:paraId="0C5DB967" w14:textId="77777777" w:rsidTr="00467CED">
        <w:trPr>
          <w:trHeight w:val="340"/>
          <w:jc w:val="center"/>
        </w:trPr>
        <w:tc>
          <w:tcPr>
            <w:tcW w:w="3085" w:type="dxa"/>
            <w:shd w:val="clear" w:color="auto" w:fill="auto"/>
          </w:tcPr>
          <w:p w14:paraId="748BF0EC" w14:textId="64B9F092" w:rsidR="00257100" w:rsidRPr="0035685E" w:rsidRDefault="0083310F" w:rsidP="00B6677B">
            <w:pPr>
              <w:rPr>
                <w:bCs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MC1R</w:t>
            </w:r>
            <w:r w:rsidR="00257100" w:rsidRPr="0035685E">
              <w:rPr>
                <w:bCs/>
                <w:color w:val="000000"/>
                <w:lang w:val="en-US"/>
              </w:rPr>
              <w:t xml:space="preserve"> – R2 </w:t>
            </w:r>
          </w:p>
        </w:tc>
        <w:tc>
          <w:tcPr>
            <w:tcW w:w="5559" w:type="dxa"/>
            <w:shd w:val="clear" w:color="auto" w:fill="auto"/>
          </w:tcPr>
          <w:p w14:paraId="37A692E2" w14:textId="77777777" w:rsidR="00257100" w:rsidRPr="0035685E" w:rsidRDefault="00257100" w:rsidP="0087164C">
            <w:pPr>
              <w:rPr>
                <w:lang w:val="en-US"/>
              </w:rPr>
            </w:pPr>
            <w:r w:rsidRPr="0035685E">
              <w:rPr>
                <w:lang w:val="en-US"/>
              </w:rPr>
              <w:t>GCCATAGGATATCCCCACCT</w:t>
            </w:r>
          </w:p>
        </w:tc>
      </w:tr>
    </w:tbl>
    <w:p w14:paraId="029E5AF8" w14:textId="77777777" w:rsidR="00257100" w:rsidRPr="0035685E" w:rsidRDefault="00257100" w:rsidP="00257100">
      <w:pPr>
        <w:rPr>
          <w:lang w:val="en-US"/>
        </w:rPr>
      </w:pPr>
    </w:p>
    <w:p w14:paraId="0AA00A7F" w14:textId="77777777" w:rsidR="00097797" w:rsidRDefault="00097797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2A718F6E" w14:textId="3C3421EB" w:rsidR="004B5589" w:rsidRPr="0035685E" w:rsidRDefault="004B5589" w:rsidP="00243015">
      <w:pPr>
        <w:rPr>
          <w:rFonts w:eastAsia="Calibri"/>
          <w:b/>
          <w:lang w:val="en-US"/>
        </w:rPr>
      </w:pPr>
      <w:r w:rsidRPr="0035685E">
        <w:rPr>
          <w:b/>
          <w:lang w:val="en-US"/>
        </w:rPr>
        <w:lastRenderedPageBreak/>
        <w:t xml:space="preserve">Table S3. </w:t>
      </w:r>
      <w:r w:rsidRPr="0035685E">
        <w:rPr>
          <w:rFonts w:eastAsia="Calibri"/>
          <w:b/>
          <w:lang w:val="en-US"/>
        </w:rPr>
        <w:t>GenBank accession number</w:t>
      </w:r>
      <w:r w:rsidR="00B96542" w:rsidRPr="0035685E">
        <w:rPr>
          <w:rFonts w:eastAsia="Calibri"/>
          <w:b/>
          <w:lang w:val="en-US"/>
        </w:rPr>
        <w:t>s</w:t>
      </w:r>
      <w:r w:rsidRPr="0035685E">
        <w:rPr>
          <w:rFonts w:eastAsia="Calibri"/>
          <w:b/>
          <w:lang w:val="en-US"/>
        </w:rPr>
        <w:t xml:space="preserve"> of mammalian sequences </w:t>
      </w:r>
      <w:r w:rsidRPr="0035685E">
        <w:rPr>
          <w:b/>
          <w:lang w:val="en-US"/>
        </w:rPr>
        <w:t xml:space="preserve">for comparative genomic analyses </w:t>
      </w:r>
      <w:r w:rsidR="00F63D79" w:rsidRPr="0035685E">
        <w:rPr>
          <w:b/>
          <w:lang w:val="en-US"/>
        </w:rPr>
        <w:t>of</w:t>
      </w:r>
      <w:r w:rsidRPr="0035685E">
        <w:rPr>
          <w:rFonts w:eastAsia="Calibri"/>
          <w:b/>
          <w:lang w:val="en-US"/>
        </w:rPr>
        <w:t xml:space="preserve"> </w:t>
      </w:r>
      <w:r w:rsidR="00243015" w:rsidRPr="0035685E">
        <w:rPr>
          <w:b/>
          <w:i/>
          <w:lang w:val="en-US"/>
        </w:rPr>
        <w:t>A</w:t>
      </w:r>
      <w:r w:rsidR="00243015">
        <w:rPr>
          <w:b/>
          <w:i/>
          <w:lang w:val="en-US"/>
        </w:rPr>
        <w:t>SIP</w:t>
      </w:r>
      <w:r w:rsidR="00243015" w:rsidRPr="0035685E">
        <w:rPr>
          <w:b/>
          <w:lang w:val="en-US"/>
        </w:rPr>
        <w:t xml:space="preserve"> and </w:t>
      </w:r>
      <w:r w:rsidR="00243015" w:rsidRPr="0035685E">
        <w:rPr>
          <w:b/>
          <w:i/>
          <w:lang w:val="en-US"/>
        </w:rPr>
        <w:t>M</w:t>
      </w:r>
      <w:r w:rsidR="00243015">
        <w:rPr>
          <w:b/>
          <w:i/>
          <w:lang w:val="en-US"/>
        </w:rPr>
        <w:t>C1R</w:t>
      </w:r>
      <w:r w:rsidRPr="0035685E">
        <w:rPr>
          <w:b/>
          <w:i/>
          <w:lang w:val="en-US"/>
        </w:rPr>
        <w:t xml:space="preserve"> </w:t>
      </w:r>
      <w:r w:rsidRPr="0035685E">
        <w:rPr>
          <w:b/>
          <w:lang w:val="en-US"/>
        </w:rPr>
        <w:t>genes.</w:t>
      </w:r>
    </w:p>
    <w:p w14:paraId="61983012" w14:textId="77777777" w:rsidR="00717AE3" w:rsidRPr="0035685E" w:rsidRDefault="00717AE3" w:rsidP="00CD2C19">
      <w:pPr>
        <w:rPr>
          <w:lang w:val="en-US"/>
        </w:rPr>
      </w:pPr>
    </w:p>
    <w:p w14:paraId="26791CD3" w14:textId="77777777" w:rsidR="00717AE3" w:rsidRPr="0035685E" w:rsidRDefault="00717AE3" w:rsidP="00CD2C19">
      <w:pPr>
        <w:rPr>
          <w:lang w:val="en-US"/>
        </w:rPr>
      </w:pPr>
    </w:p>
    <w:tbl>
      <w:tblPr>
        <w:tblW w:w="8505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05"/>
        <w:gridCol w:w="110"/>
        <w:gridCol w:w="2859"/>
        <w:gridCol w:w="2431"/>
      </w:tblGrid>
      <w:tr w:rsidR="00B96542" w:rsidRPr="0035685E" w14:paraId="3FBC994B" w14:textId="77777777" w:rsidTr="00D97D45">
        <w:trPr>
          <w:jc w:val="center"/>
        </w:trPr>
        <w:tc>
          <w:tcPr>
            <w:tcW w:w="321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538EEA" w14:textId="77777777" w:rsidR="00B96542" w:rsidRPr="0035685E" w:rsidRDefault="00B96542" w:rsidP="00B96542">
            <w:pPr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5290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</w:tcPr>
          <w:p w14:paraId="139E6CB2" w14:textId="77777777" w:rsidR="00B96542" w:rsidRPr="0035685E" w:rsidRDefault="00B96542" w:rsidP="00B96542">
            <w:pPr>
              <w:tabs>
                <w:tab w:val="left" w:pos="954"/>
                <w:tab w:val="center" w:pos="2716"/>
              </w:tabs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color w:val="000000"/>
                <w:lang w:val="en-US"/>
              </w:rPr>
              <w:t>GenBank accession number</w:t>
            </w:r>
          </w:p>
        </w:tc>
      </w:tr>
      <w:tr w:rsidR="00B96542" w:rsidRPr="0035685E" w14:paraId="06C24C38" w14:textId="77777777" w:rsidTr="00D97D45">
        <w:trPr>
          <w:jc w:val="center"/>
        </w:trPr>
        <w:tc>
          <w:tcPr>
            <w:tcW w:w="321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51A7AA" w14:textId="77777777" w:rsidR="00B96542" w:rsidRPr="0035685E" w:rsidRDefault="00B96542" w:rsidP="00B9654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85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749A014B" w14:textId="77777777" w:rsidR="00B96542" w:rsidRPr="0035685E" w:rsidRDefault="00B96542" w:rsidP="00B96542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5685E">
              <w:rPr>
                <w:b/>
                <w:bCs/>
                <w:i/>
                <w:color w:val="000000"/>
                <w:lang w:val="en-US"/>
              </w:rPr>
              <w:t>Asip</w:t>
            </w:r>
          </w:p>
        </w:tc>
        <w:tc>
          <w:tcPr>
            <w:tcW w:w="24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14:paraId="53308099" w14:textId="77777777" w:rsidR="00B96542" w:rsidRPr="0035685E" w:rsidRDefault="00B96542" w:rsidP="00B9654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35685E">
              <w:rPr>
                <w:b/>
                <w:bCs/>
                <w:i/>
                <w:color w:val="000000"/>
                <w:lang w:val="en-US"/>
              </w:rPr>
              <w:t>Mc1r</w:t>
            </w:r>
          </w:p>
        </w:tc>
      </w:tr>
      <w:tr w:rsidR="00717AE3" w:rsidRPr="0035685E" w14:paraId="3B62E97C" w14:textId="77777777" w:rsidTr="00467CED">
        <w:trPr>
          <w:jc w:val="center"/>
        </w:trPr>
        <w:tc>
          <w:tcPr>
            <w:tcW w:w="3105" w:type="dxa"/>
            <w:tcBorders>
              <w:left w:val="nil"/>
              <w:right w:val="nil"/>
            </w:tcBorders>
            <w:shd w:val="clear" w:color="auto" w:fill="auto"/>
          </w:tcPr>
          <w:p w14:paraId="66F2C3A1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Domestic cat (</w:t>
            </w:r>
            <w:r w:rsidRPr="0035685E">
              <w:rPr>
                <w:bCs/>
                <w:i/>
                <w:color w:val="000000"/>
                <w:lang w:val="en-US"/>
              </w:rPr>
              <w:t>Felis catu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A47D5AD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shd w:val="clear" w:color="auto" w:fill="FFFFFF"/>
                <w:lang w:val="en-US"/>
              </w:rPr>
              <w:t>NP_001009190.1</w:t>
            </w:r>
          </w:p>
        </w:tc>
        <w:tc>
          <w:tcPr>
            <w:tcW w:w="2431" w:type="dxa"/>
            <w:tcBorders>
              <w:left w:val="nil"/>
              <w:right w:val="nil"/>
            </w:tcBorders>
          </w:tcPr>
          <w:p w14:paraId="00DD0DB1" w14:textId="77777777" w:rsidR="00717AE3" w:rsidRPr="0035685E" w:rsidRDefault="00BE01FE" w:rsidP="00717AE3">
            <w:pPr>
              <w:jc w:val="center"/>
              <w:rPr>
                <w:shd w:val="clear" w:color="auto" w:fill="FFFFFF"/>
                <w:lang w:val="en-US"/>
              </w:rPr>
            </w:pPr>
            <w:r w:rsidRPr="0035685E">
              <w:rPr>
                <w:shd w:val="clear" w:color="auto" w:fill="FFFFFF"/>
                <w:lang w:val="en-US"/>
              </w:rPr>
              <w:t>AY237395</w:t>
            </w:r>
          </w:p>
        </w:tc>
      </w:tr>
      <w:tr w:rsidR="00717AE3" w:rsidRPr="0035685E" w14:paraId="02578BAF" w14:textId="77777777" w:rsidTr="00467CED">
        <w:trPr>
          <w:jc w:val="center"/>
        </w:trPr>
        <w:tc>
          <w:tcPr>
            <w:tcW w:w="3105" w:type="dxa"/>
            <w:shd w:val="clear" w:color="auto" w:fill="auto"/>
          </w:tcPr>
          <w:p w14:paraId="5CA41E00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Dog (</w:t>
            </w:r>
            <w:r w:rsidRPr="0035685E">
              <w:rPr>
                <w:bCs/>
                <w:i/>
                <w:color w:val="000000"/>
                <w:lang w:val="en-US"/>
              </w:rPr>
              <w:t>Canis familiari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shd w:val="clear" w:color="auto" w:fill="auto"/>
          </w:tcPr>
          <w:p w14:paraId="1F1FD725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shd w:val="clear" w:color="auto" w:fill="FFFFFF"/>
                <w:lang w:val="en-US"/>
              </w:rPr>
              <w:t>NP_001007264.1</w:t>
            </w:r>
          </w:p>
        </w:tc>
        <w:tc>
          <w:tcPr>
            <w:tcW w:w="2431" w:type="dxa"/>
          </w:tcPr>
          <w:p w14:paraId="238D648F" w14:textId="77777777" w:rsidR="00717AE3" w:rsidRPr="0035685E" w:rsidRDefault="00BE01FE" w:rsidP="00BE01FE">
            <w:pPr>
              <w:pStyle w:val="HTMLPreformatted"/>
              <w:shd w:val="clear" w:color="auto" w:fill="FFFFFF"/>
              <w:spacing w:line="283" w:lineRule="atLeast"/>
              <w:jc w:val="center"/>
              <w:textAlignment w:val="baseline"/>
              <w:rPr>
                <w:shd w:val="clear" w:color="auto" w:fill="FFFFFF"/>
                <w:lang w:val="en-US"/>
              </w:rPr>
            </w:pPr>
            <w:r w:rsidRPr="003568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F064455</w:t>
            </w:r>
          </w:p>
        </w:tc>
      </w:tr>
      <w:tr w:rsidR="00717AE3" w:rsidRPr="0035685E" w14:paraId="0A293C86" w14:textId="77777777" w:rsidTr="00467CED">
        <w:trPr>
          <w:jc w:val="center"/>
        </w:trPr>
        <w:tc>
          <w:tcPr>
            <w:tcW w:w="3105" w:type="dxa"/>
            <w:tcBorders>
              <w:left w:val="nil"/>
              <w:right w:val="nil"/>
            </w:tcBorders>
            <w:shd w:val="clear" w:color="auto" w:fill="auto"/>
          </w:tcPr>
          <w:p w14:paraId="739661DB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Human (</w:t>
            </w:r>
            <w:r w:rsidRPr="0035685E">
              <w:rPr>
                <w:bCs/>
                <w:i/>
                <w:color w:val="000000"/>
                <w:lang w:val="en-US"/>
              </w:rPr>
              <w:t>Homo sapien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B3511FC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NM_001672</w:t>
            </w:r>
          </w:p>
        </w:tc>
        <w:tc>
          <w:tcPr>
            <w:tcW w:w="2431" w:type="dxa"/>
            <w:tcBorders>
              <w:left w:val="nil"/>
              <w:right w:val="nil"/>
            </w:tcBorders>
          </w:tcPr>
          <w:p w14:paraId="6DFFD207" w14:textId="77777777" w:rsidR="00717AE3" w:rsidRPr="0035685E" w:rsidRDefault="00BE01FE" w:rsidP="00BE01FE">
            <w:pPr>
              <w:pStyle w:val="HTMLPreformatted"/>
              <w:shd w:val="clear" w:color="auto" w:fill="FFFFFF"/>
              <w:spacing w:line="283" w:lineRule="atLeast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3568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F326275</w:t>
            </w:r>
          </w:p>
        </w:tc>
      </w:tr>
      <w:tr w:rsidR="00717AE3" w:rsidRPr="0035685E" w14:paraId="20C0D6B0" w14:textId="77777777" w:rsidTr="00467CED">
        <w:trPr>
          <w:jc w:val="center"/>
        </w:trPr>
        <w:tc>
          <w:tcPr>
            <w:tcW w:w="3105" w:type="dxa"/>
            <w:tcBorders>
              <w:left w:val="nil"/>
              <w:right w:val="nil"/>
            </w:tcBorders>
            <w:shd w:val="clear" w:color="auto" w:fill="auto"/>
          </w:tcPr>
          <w:p w14:paraId="6B039C65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Cow (</w:t>
            </w:r>
            <w:r w:rsidRPr="0035685E">
              <w:rPr>
                <w:bCs/>
                <w:i/>
                <w:color w:val="000000"/>
                <w:lang w:val="en-US"/>
              </w:rPr>
              <w:t>Bos tauru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493C5FB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X99692.1</w:t>
            </w:r>
          </w:p>
        </w:tc>
        <w:tc>
          <w:tcPr>
            <w:tcW w:w="2431" w:type="dxa"/>
            <w:tcBorders>
              <w:left w:val="nil"/>
              <w:right w:val="nil"/>
            </w:tcBorders>
          </w:tcPr>
          <w:p w14:paraId="341EE841" w14:textId="77777777" w:rsidR="00717AE3" w:rsidRPr="0035685E" w:rsidRDefault="00F2107F" w:rsidP="00F2107F">
            <w:pPr>
              <w:pStyle w:val="HTMLPreformatted"/>
              <w:shd w:val="clear" w:color="auto" w:fill="FFFFFF"/>
              <w:spacing w:line="283" w:lineRule="atLeast"/>
              <w:jc w:val="center"/>
              <w:textAlignment w:val="baseline"/>
              <w:rPr>
                <w:shd w:val="clear" w:color="auto" w:fill="FFFFFF"/>
                <w:lang w:val="en-US"/>
              </w:rPr>
            </w:pPr>
            <w:r w:rsidRPr="003568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U982927</w:t>
            </w:r>
          </w:p>
        </w:tc>
      </w:tr>
      <w:tr w:rsidR="00717AE3" w:rsidRPr="0035685E" w14:paraId="78AFFA3A" w14:textId="77777777" w:rsidTr="00467CED">
        <w:trPr>
          <w:jc w:val="center"/>
        </w:trPr>
        <w:tc>
          <w:tcPr>
            <w:tcW w:w="3105" w:type="dxa"/>
            <w:tcBorders>
              <w:left w:val="nil"/>
              <w:right w:val="nil"/>
            </w:tcBorders>
            <w:shd w:val="clear" w:color="auto" w:fill="auto"/>
          </w:tcPr>
          <w:p w14:paraId="20F8E5F2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Mouse (</w:t>
            </w:r>
            <w:r w:rsidRPr="0035685E">
              <w:rPr>
                <w:bCs/>
                <w:i/>
                <w:color w:val="000000"/>
                <w:lang w:val="en-US"/>
              </w:rPr>
              <w:t>Mus musculu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9A3DC0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shd w:val="clear" w:color="auto" w:fill="FFFFFF"/>
                <w:lang w:val="en-US"/>
              </w:rPr>
              <w:t>NM_015770.3</w:t>
            </w:r>
          </w:p>
        </w:tc>
        <w:tc>
          <w:tcPr>
            <w:tcW w:w="2431" w:type="dxa"/>
            <w:tcBorders>
              <w:left w:val="nil"/>
              <w:right w:val="nil"/>
            </w:tcBorders>
          </w:tcPr>
          <w:p w14:paraId="433F9124" w14:textId="77777777" w:rsidR="00717AE3" w:rsidRPr="0035685E" w:rsidRDefault="007B18D5" w:rsidP="007B18D5">
            <w:pPr>
              <w:pStyle w:val="HTMLPreformatted"/>
              <w:shd w:val="clear" w:color="auto" w:fill="FFFFFF"/>
              <w:spacing w:line="283" w:lineRule="atLeast"/>
              <w:jc w:val="center"/>
              <w:textAlignment w:val="baseline"/>
              <w:rPr>
                <w:shd w:val="clear" w:color="auto" w:fill="FFFFFF"/>
                <w:lang w:val="en-US"/>
              </w:rPr>
            </w:pPr>
            <w:r w:rsidRPr="003568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306322</w:t>
            </w:r>
          </w:p>
        </w:tc>
      </w:tr>
      <w:tr w:rsidR="00717AE3" w:rsidRPr="0035685E" w14:paraId="4B068FEC" w14:textId="77777777" w:rsidTr="00467CED">
        <w:trPr>
          <w:jc w:val="center"/>
        </w:trPr>
        <w:tc>
          <w:tcPr>
            <w:tcW w:w="3105" w:type="dxa"/>
            <w:shd w:val="clear" w:color="auto" w:fill="auto"/>
          </w:tcPr>
          <w:p w14:paraId="121F6F58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Red fox (</w:t>
            </w:r>
            <w:r w:rsidRPr="0035685E">
              <w:rPr>
                <w:bCs/>
                <w:i/>
                <w:color w:val="000000"/>
                <w:lang w:val="en-US"/>
              </w:rPr>
              <w:t>Vulpes vulpe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shd w:val="clear" w:color="auto" w:fill="auto"/>
          </w:tcPr>
          <w:p w14:paraId="5AFF4893" w14:textId="77777777" w:rsidR="00717AE3" w:rsidRPr="0035685E" w:rsidRDefault="00717AE3" w:rsidP="00BE01FE">
            <w:pPr>
              <w:ind w:right="-108"/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--</w:t>
            </w:r>
          </w:p>
        </w:tc>
        <w:tc>
          <w:tcPr>
            <w:tcW w:w="2431" w:type="dxa"/>
          </w:tcPr>
          <w:p w14:paraId="0E9025CB" w14:textId="77777777" w:rsidR="00717AE3" w:rsidRPr="0035685E" w:rsidRDefault="00501792" w:rsidP="00717AE3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X90844</w:t>
            </w:r>
          </w:p>
        </w:tc>
      </w:tr>
      <w:tr w:rsidR="00717AE3" w:rsidRPr="0035685E" w14:paraId="65D39EC1" w14:textId="77777777" w:rsidTr="00467CED">
        <w:trPr>
          <w:jc w:val="center"/>
        </w:trPr>
        <w:tc>
          <w:tcPr>
            <w:tcW w:w="3105" w:type="dxa"/>
            <w:tcBorders>
              <w:left w:val="nil"/>
              <w:right w:val="nil"/>
            </w:tcBorders>
            <w:shd w:val="clear" w:color="auto" w:fill="auto"/>
          </w:tcPr>
          <w:p w14:paraId="55CC2CE5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Horse (</w:t>
            </w:r>
            <w:r w:rsidRPr="0035685E">
              <w:rPr>
                <w:bCs/>
                <w:i/>
                <w:color w:val="000000"/>
                <w:lang w:val="en-US"/>
              </w:rPr>
              <w:t>Equus caballu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4E33711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AF288358.1</w:t>
            </w:r>
          </w:p>
        </w:tc>
        <w:tc>
          <w:tcPr>
            <w:tcW w:w="2431" w:type="dxa"/>
            <w:tcBorders>
              <w:left w:val="nil"/>
              <w:right w:val="nil"/>
            </w:tcBorders>
          </w:tcPr>
          <w:p w14:paraId="6BC453E6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--</w:t>
            </w:r>
          </w:p>
        </w:tc>
      </w:tr>
      <w:tr w:rsidR="00717AE3" w:rsidRPr="0035685E" w14:paraId="53856049" w14:textId="77777777" w:rsidTr="00467CED">
        <w:trPr>
          <w:jc w:val="center"/>
        </w:trPr>
        <w:tc>
          <w:tcPr>
            <w:tcW w:w="3105" w:type="dxa"/>
            <w:shd w:val="clear" w:color="auto" w:fill="auto"/>
          </w:tcPr>
          <w:p w14:paraId="027E4A3A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Pig (</w:t>
            </w:r>
            <w:r w:rsidRPr="0035685E">
              <w:rPr>
                <w:bCs/>
                <w:i/>
                <w:color w:val="000000"/>
                <w:lang w:val="en-US"/>
              </w:rPr>
              <w:t>Sus scrofa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shd w:val="clear" w:color="auto" w:fill="auto"/>
          </w:tcPr>
          <w:p w14:paraId="41F24D11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shd w:val="clear" w:color="auto" w:fill="FFFFFF"/>
                <w:lang w:val="en-US"/>
              </w:rPr>
              <w:t>AJ427478.2</w:t>
            </w:r>
          </w:p>
        </w:tc>
        <w:tc>
          <w:tcPr>
            <w:tcW w:w="2431" w:type="dxa"/>
          </w:tcPr>
          <w:p w14:paraId="07834F49" w14:textId="77777777" w:rsidR="00717AE3" w:rsidRPr="0035685E" w:rsidRDefault="00717AE3" w:rsidP="00717AE3">
            <w:pPr>
              <w:jc w:val="center"/>
              <w:rPr>
                <w:shd w:val="clear" w:color="auto" w:fill="FFFFFF"/>
                <w:lang w:val="en-US"/>
              </w:rPr>
            </w:pPr>
            <w:r w:rsidRPr="0035685E">
              <w:rPr>
                <w:shd w:val="clear" w:color="auto" w:fill="FFFFFF"/>
                <w:lang w:val="en-US"/>
              </w:rPr>
              <w:t>--</w:t>
            </w:r>
          </w:p>
        </w:tc>
      </w:tr>
      <w:tr w:rsidR="00717AE3" w:rsidRPr="0035685E" w14:paraId="73793FA2" w14:textId="77777777" w:rsidTr="00467CED">
        <w:trPr>
          <w:jc w:val="center"/>
        </w:trPr>
        <w:tc>
          <w:tcPr>
            <w:tcW w:w="3105" w:type="dxa"/>
            <w:shd w:val="clear" w:color="auto" w:fill="auto"/>
          </w:tcPr>
          <w:p w14:paraId="3ECBB646" w14:textId="77777777" w:rsidR="00717AE3" w:rsidRPr="0035685E" w:rsidRDefault="00717AE3" w:rsidP="00B96542">
            <w:pPr>
              <w:rPr>
                <w:bCs/>
                <w:color w:val="000000"/>
                <w:lang w:val="en-US"/>
              </w:rPr>
            </w:pPr>
            <w:r w:rsidRPr="0035685E">
              <w:rPr>
                <w:bCs/>
                <w:color w:val="000000"/>
                <w:lang w:val="en-US"/>
              </w:rPr>
              <w:t>Rat (</w:t>
            </w:r>
            <w:r w:rsidRPr="0035685E">
              <w:rPr>
                <w:bCs/>
                <w:i/>
                <w:color w:val="000000"/>
                <w:lang w:val="en-US"/>
              </w:rPr>
              <w:t>Rattus rattus</w:t>
            </w:r>
            <w:r w:rsidRPr="0035685E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2969" w:type="dxa"/>
            <w:gridSpan w:val="2"/>
            <w:shd w:val="clear" w:color="auto" w:fill="auto"/>
          </w:tcPr>
          <w:p w14:paraId="281C6888" w14:textId="77777777" w:rsidR="00717AE3" w:rsidRPr="0035685E" w:rsidRDefault="00717AE3" w:rsidP="00717AE3">
            <w:pPr>
              <w:jc w:val="center"/>
              <w:rPr>
                <w:lang w:val="en-US"/>
              </w:rPr>
            </w:pPr>
            <w:r w:rsidRPr="0035685E">
              <w:rPr>
                <w:rStyle w:val="apple-converted-space"/>
                <w:shd w:val="clear" w:color="auto" w:fill="FFFFFF"/>
                <w:lang w:val="en-US"/>
              </w:rPr>
              <w:t> </w:t>
            </w:r>
            <w:r w:rsidRPr="0035685E">
              <w:rPr>
                <w:shd w:val="clear" w:color="auto" w:fill="FFFFFF"/>
                <w:lang w:val="en-US"/>
              </w:rPr>
              <w:t>NM_052979.1</w:t>
            </w:r>
          </w:p>
        </w:tc>
        <w:tc>
          <w:tcPr>
            <w:tcW w:w="2431" w:type="dxa"/>
          </w:tcPr>
          <w:p w14:paraId="64E2FFB9" w14:textId="77777777" w:rsidR="00717AE3" w:rsidRPr="0035685E" w:rsidRDefault="00717AE3" w:rsidP="00717AE3">
            <w:pPr>
              <w:jc w:val="center"/>
              <w:rPr>
                <w:shd w:val="clear" w:color="auto" w:fill="FFFFFF"/>
                <w:lang w:val="en-US"/>
              </w:rPr>
            </w:pPr>
            <w:r w:rsidRPr="0035685E">
              <w:rPr>
                <w:shd w:val="clear" w:color="auto" w:fill="FFFFFF"/>
                <w:lang w:val="en-US"/>
              </w:rPr>
              <w:t>--</w:t>
            </w:r>
          </w:p>
        </w:tc>
      </w:tr>
    </w:tbl>
    <w:p w14:paraId="0D8B2B7B" w14:textId="77777777" w:rsidR="00717AE3" w:rsidRPr="0035685E" w:rsidRDefault="00717AE3" w:rsidP="00CD2C19">
      <w:pPr>
        <w:rPr>
          <w:lang w:val="en-US"/>
        </w:rPr>
      </w:pPr>
    </w:p>
    <w:p w14:paraId="1F0A1222" w14:textId="77777777" w:rsidR="00097797" w:rsidRDefault="00097797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128003A6" w14:textId="028BB98C" w:rsidR="00F73F4C" w:rsidRPr="0035685E" w:rsidRDefault="0083310F" w:rsidP="00243015">
      <w:pPr>
        <w:ind w:right="-567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F73F4C" w:rsidRPr="0035685E">
        <w:rPr>
          <w:b/>
          <w:lang w:val="en-US"/>
        </w:rPr>
        <w:t>S</w:t>
      </w:r>
      <w:r w:rsidR="004B252E">
        <w:rPr>
          <w:b/>
          <w:lang w:val="en-US"/>
        </w:rPr>
        <w:t>4</w:t>
      </w:r>
      <w:r w:rsidR="00F73F4C" w:rsidRPr="0035685E">
        <w:rPr>
          <w:b/>
          <w:lang w:val="en-US"/>
        </w:rPr>
        <w:t xml:space="preserve">. </w:t>
      </w:r>
      <w:r>
        <w:rPr>
          <w:b/>
          <w:i/>
          <w:lang w:val="en-US"/>
        </w:rPr>
        <w:t>ASIP</w:t>
      </w:r>
      <w:r>
        <w:rPr>
          <w:b/>
          <w:lang w:val="en-US"/>
        </w:rPr>
        <w:t xml:space="preserve"> and </w:t>
      </w:r>
      <w:r w:rsidRPr="0083310F">
        <w:rPr>
          <w:b/>
          <w:i/>
          <w:lang w:val="en-US"/>
        </w:rPr>
        <w:t>MC1R</w:t>
      </w:r>
      <w:r>
        <w:rPr>
          <w:b/>
          <w:lang w:val="en-US"/>
        </w:rPr>
        <w:t xml:space="preserve"> coding sequence variants identified in discovery panel (4 individuals of each phenotype). </w:t>
      </w:r>
      <w:r w:rsidR="00F73F4C" w:rsidRPr="0035685E">
        <w:rPr>
          <w:b/>
          <w:lang w:val="en-US"/>
        </w:rPr>
        <w:t>Melanistic individuals and their respective genotype</w:t>
      </w:r>
      <w:r w:rsidR="009072AA" w:rsidRPr="0035685E">
        <w:rPr>
          <w:b/>
          <w:lang w:val="en-US"/>
        </w:rPr>
        <w:t>s</w:t>
      </w:r>
      <w:r w:rsidR="00F73F4C" w:rsidRPr="0035685E">
        <w:rPr>
          <w:b/>
          <w:lang w:val="en-US"/>
        </w:rPr>
        <w:t xml:space="preserve"> </w:t>
      </w:r>
      <w:r>
        <w:rPr>
          <w:b/>
          <w:lang w:val="en-US"/>
        </w:rPr>
        <w:t>indicated</w:t>
      </w:r>
      <w:r w:rsidR="00F73F4C" w:rsidRPr="0035685E">
        <w:rPr>
          <w:b/>
          <w:lang w:val="en-US"/>
        </w:rPr>
        <w:t xml:space="preserve"> in bold.</w:t>
      </w:r>
    </w:p>
    <w:p w14:paraId="5418BA4A" w14:textId="77777777" w:rsidR="00F73F4C" w:rsidRPr="0035685E" w:rsidRDefault="00F73F4C" w:rsidP="003070E9">
      <w:pPr>
        <w:rPr>
          <w:rFonts w:asciiTheme="minorHAnsi" w:hAnsiTheme="minorHAnsi"/>
          <w:b/>
          <w:bCs/>
          <w:color w:val="000000" w:themeColor="text1" w:themeShade="BF"/>
          <w:sz w:val="20"/>
          <w:szCs w:val="20"/>
          <w:lang w:val="en-US"/>
        </w:rPr>
      </w:pPr>
    </w:p>
    <w:tbl>
      <w:tblPr>
        <w:tblStyle w:val="SombreamentoClaro1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74"/>
        <w:gridCol w:w="363"/>
        <w:gridCol w:w="375"/>
        <w:gridCol w:w="363"/>
        <w:gridCol w:w="595"/>
        <w:gridCol w:w="559"/>
        <w:gridCol w:w="595"/>
        <w:gridCol w:w="583"/>
        <w:gridCol w:w="375"/>
        <w:gridCol w:w="363"/>
        <w:gridCol w:w="559"/>
        <w:gridCol w:w="583"/>
        <w:gridCol w:w="559"/>
        <w:gridCol w:w="559"/>
        <w:gridCol w:w="595"/>
        <w:gridCol w:w="595"/>
        <w:gridCol w:w="375"/>
        <w:gridCol w:w="375"/>
        <w:gridCol w:w="559"/>
      </w:tblGrid>
      <w:tr w:rsidR="00076F0A" w:rsidRPr="00271394" w14:paraId="0DA1AB7C" w14:textId="77777777" w:rsidTr="00F14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3AF918F" w14:textId="0298F527" w:rsidR="00076F0A" w:rsidRPr="00271394" w:rsidRDefault="0083310F" w:rsidP="0083310F">
            <w:pPr>
              <w:jc w:val="center"/>
              <w:rPr>
                <w:sz w:val="22"/>
                <w:szCs w:val="20"/>
                <w:lang w:val="en-US"/>
              </w:rPr>
            </w:pPr>
            <w:r w:rsidRPr="00271394">
              <w:rPr>
                <w:i/>
                <w:sz w:val="22"/>
                <w:szCs w:val="20"/>
                <w:lang w:val="en-US"/>
              </w:rPr>
              <w:t>ASIP</w:t>
            </w:r>
            <w:r w:rsidR="00076F0A" w:rsidRPr="00271394">
              <w:rPr>
                <w:sz w:val="22"/>
                <w:szCs w:val="20"/>
                <w:lang w:val="en-US"/>
              </w:rPr>
              <w:t xml:space="preserve"> </w:t>
            </w:r>
            <w:r w:rsidR="00271394" w:rsidRPr="00271394">
              <w:rPr>
                <w:sz w:val="22"/>
                <w:szCs w:val="20"/>
                <w:lang w:val="en-US"/>
              </w:rPr>
              <w:t>(coordinates</w:t>
            </w:r>
            <w:r w:rsidRPr="00271394">
              <w:rPr>
                <w:sz w:val="22"/>
                <w:szCs w:val="20"/>
                <w:lang w:val="en-US"/>
              </w:rPr>
              <w:t xml:space="preserve"> on chr. A3)</w:t>
            </w:r>
          </w:p>
        </w:tc>
        <w:tc>
          <w:tcPr>
            <w:tcW w:w="0" w:type="auto"/>
            <w:gridSpan w:val="12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116FEB47" w14:textId="70EE0519" w:rsidR="00076F0A" w:rsidRPr="00271394" w:rsidRDefault="0083310F" w:rsidP="00CF2E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0"/>
                <w:lang w:val="en-US"/>
              </w:rPr>
            </w:pPr>
            <w:r w:rsidRPr="00271394">
              <w:rPr>
                <w:i/>
                <w:sz w:val="22"/>
                <w:szCs w:val="20"/>
                <w:lang w:val="en-US"/>
              </w:rPr>
              <w:t>MC1R</w:t>
            </w:r>
            <w:r w:rsidR="00076F0A" w:rsidRPr="00271394">
              <w:rPr>
                <w:sz w:val="22"/>
                <w:szCs w:val="20"/>
                <w:lang w:val="en-US"/>
              </w:rPr>
              <w:t xml:space="preserve"> variable loci</w:t>
            </w:r>
            <w:r w:rsidRPr="00271394">
              <w:rPr>
                <w:sz w:val="22"/>
                <w:szCs w:val="20"/>
                <w:lang w:val="en-US"/>
              </w:rPr>
              <w:t xml:space="preserve"> </w:t>
            </w:r>
            <w:r w:rsidR="00271394" w:rsidRPr="00271394">
              <w:rPr>
                <w:sz w:val="22"/>
                <w:szCs w:val="20"/>
                <w:lang w:val="en-US"/>
              </w:rPr>
              <w:t>(coordinates</w:t>
            </w:r>
            <w:r w:rsidRPr="00271394">
              <w:rPr>
                <w:sz w:val="22"/>
                <w:szCs w:val="20"/>
                <w:lang w:val="en-US"/>
              </w:rPr>
              <w:t xml:space="preserve"> on chr. E2)</w:t>
            </w:r>
          </w:p>
        </w:tc>
      </w:tr>
      <w:tr w:rsidR="0083310F" w:rsidRPr="00271394" w14:paraId="1CB6527B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A56BAE4" w14:textId="77777777" w:rsidR="0047500B" w:rsidRPr="00271394" w:rsidRDefault="0047500B" w:rsidP="00076F0A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C4CBC5B" w14:textId="77777777" w:rsidR="0047500B" w:rsidRPr="00271394" w:rsidRDefault="00C801D9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E2CEE4" w14:textId="77777777" w:rsidR="0047500B" w:rsidRPr="00271394" w:rsidRDefault="00877335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27E6F4" w14:textId="77777777" w:rsidR="0047500B" w:rsidRPr="00271394" w:rsidRDefault="00C801D9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3D40E95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405235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39E7A33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71C299D1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193D5F8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F846C6D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406991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01E9C97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16A408B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43AFFB8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710CEA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A092308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B91C253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D8AA85" w14:textId="77777777" w:rsidR="0047500B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01264EB" w14:textId="77777777" w:rsidR="0047500B" w:rsidRPr="00271394" w:rsidRDefault="000C108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</w:tr>
      <w:tr w:rsidR="0083310F" w:rsidRPr="00271394" w14:paraId="44E26096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86FAA0" w14:textId="77777777" w:rsidR="0047500B" w:rsidRPr="00271394" w:rsidRDefault="0047500B" w:rsidP="00076F0A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49799B" w14:textId="77777777" w:rsidR="0047500B" w:rsidRPr="00271394" w:rsidRDefault="00C801D9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CB12F7" w14:textId="77777777" w:rsidR="0047500B" w:rsidRPr="00271394" w:rsidRDefault="00877335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A35789" w14:textId="77777777" w:rsidR="0047500B" w:rsidRPr="00271394" w:rsidRDefault="00C801D9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61F963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A923E8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1D3460F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13391ED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722144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730452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7996BA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984EB6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108098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223750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B0C7B7" w14:textId="77777777" w:rsidR="0047500B" w:rsidRPr="00271394" w:rsidRDefault="0047500B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EA6E2E" w14:textId="77777777" w:rsidR="0047500B" w:rsidRPr="00271394" w:rsidRDefault="0047500B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91A51E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783189" w14:textId="77777777" w:rsidR="0047500B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11331C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</w:tr>
      <w:tr w:rsidR="0083310F" w:rsidRPr="00271394" w14:paraId="026FBF7E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A022CC" w14:textId="77777777" w:rsidR="0047500B" w:rsidRPr="00271394" w:rsidRDefault="0047500B" w:rsidP="00076F0A">
            <w:pPr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63D0D1" w14:textId="77777777" w:rsidR="0047500B" w:rsidRPr="00271394" w:rsidRDefault="00C801D9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4E9A32" w14:textId="77777777" w:rsidR="0047500B" w:rsidRPr="00271394" w:rsidRDefault="00877335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7E59D0" w14:textId="77777777" w:rsidR="0047500B" w:rsidRPr="00271394" w:rsidRDefault="00C801D9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485EBF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67AB97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42E9068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966A35F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965930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E872F0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8E1543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D28E65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AD977B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98F48A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EA4E71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D005A3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752E15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75BCBC" w14:textId="77777777" w:rsidR="0047500B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D661B8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</w:tr>
      <w:tr w:rsidR="0083310F" w:rsidRPr="00271394" w14:paraId="7681511A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11EAC4" w14:textId="77777777" w:rsidR="0047500B" w:rsidRPr="00271394" w:rsidRDefault="0047500B" w:rsidP="00076F0A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681835" w14:textId="77777777" w:rsidR="0047500B" w:rsidRPr="00271394" w:rsidRDefault="00C801D9" w:rsidP="00C8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7559CF" w14:textId="77777777" w:rsidR="0047500B" w:rsidRPr="00271394" w:rsidRDefault="00877335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0328A7" w14:textId="77777777" w:rsidR="0047500B" w:rsidRPr="00271394" w:rsidRDefault="00A86934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3B48F5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0"/>
                <w:lang w:val="en-US"/>
              </w:rPr>
            </w:pPr>
            <w:r w:rsidRPr="00271394">
              <w:rPr>
                <w:color w:val="auto"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6AEB59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2"/>
                <w:szCs w:val="20"/>
                <w:lang w:val="en-US"/>
              </w:rPr>
            </w:pPr>
            <w:r w:rsidRPr="00271394">
              <w:rPr>
                <w:b/>
                <w:color w:val="auto"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CD3710D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2"/>
                <w:szCs w:val="20"/>
                <w:lang w:val="en-US"/>
              </w:rPr>
            </w:pPr>
            <w:r w:rsidRPr="00271394">
              <w:rPr>
                <w:b/>
                <w:color w:val="auto"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6A4D0A4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E52A60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977607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979327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F52A3E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6255BB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7FAC2B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FCC12B" w14:textId="77777777" w:rsidR="0047500B" w:rsidRPr="00271394" w:rsidRDefault="0047500B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8B5667" w14:textId="77777777" w:rsidR="0047500B" w:rsidRPr="00271394" w:rsidRDefault="0047500B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7E87B5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28FFDF" w14:textId="77777777" w:rsidR="0047500B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ECF50A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</w:tr>
      <w:tr w:rsidR="0083310F" w:rsidRPr="00271394" w14:paraId="1E30AF49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1155CB" w14:textId="77777777" w:rsidR="0047500B" w:rsidRPr="00271394" w:rsidRDefault="0047500B" w:rsidP="00076F0A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15369E" w14:textId="77777777" w:rsidR="0047500B" w:rsidRPr="00271394" w:rsidRDefault="00C801D9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DD3E7D" w14:textId="77777777" w:rsidR="0047500B" w:rsidRPr="00271394" w:rsidRDefault="00877335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B31B41" w14:textId="77777777" w:rsidR="0047500B" w:rsidRPr="00271394" w:rsidRDefault="00A86934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2937EB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0"/>
                <w:lang w:val="en-US"/>
              </w:rPr>
            </w:pPr>
            <w:r w:rsidRPr="00271394">
              <w:rPr>
                <w:color w:val="auto"/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533220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0"/>
                <w:lang w:val="en-US"/>
              </w:rPr>
            </w:pPr>
            <w:r w:rsidRPr="00271394">
              <w:rPr>
                <w:b/>
                <w:color w:val="auto"/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CB6CF77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0"/>
                <w:lang w:val="en-US"/>
              </w:rPr>
            </w:pPr>
            <w:r w:rsidRPr="00271394">
              <w:rPr>
                <w:b/>
                <w:color w:val="auto"/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C41D9E7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514C4F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E940EC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6C8FDA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D76A40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13DABD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BB550E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BAF677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8E2126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9A9A8D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27F4B5" w14:textId="77777777" w:rsidR="0047500B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E3834A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</w:tr>
      <w:tr w:rsidR="0083310F" w:rsidRPr="00271394" w14:paraId="2C80EF7E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C15198" w14:textId="77777777" w:rsidR="0047500B" w:rsidRPr="00271394" w:rsidRDefault="0047500B" w:rsidP="00076F0A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641866" w14:textId="77777777" w:rsidR="0047500B" w:rsidRPr="00271394" w:rsidRDefault="00C801D9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08D547" w14:textId="77777777" w:rsidR="0047500B" w:rsidRPr="00271394" w:rsidRDefault="00877335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EABE91" w14:textId="77777777" w:rsidR="0047500B" w:rsidRPr="00271394" w:rsidRDefault="00A86934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9D75DF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0"/>
                <w:lang w:val="en-US"/>
              </w:rPr>
            </w:pPr>
            <w:r w:rsidRPr="00271394">
              <w:rPr>
                <w:color w:val="auto"/>
                <w:sz w:val="2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BFEADD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2"/>
                <w:szCs w:val="20"/>
                <w:lang w:val="en-US"/>
              </w:rPr>
            </w:pPr>
            <w:r w:rsidRPr="00271394">
              <w:rPr>
                <w:b/>
                <w:color w:val="auto"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BA20E0F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2"/>
                <w:szCs w:val="20"/>
                <w:lang w:val="en-US"/>
              </w:rPr>
            </w:pPr>
            <w:r w:rsidRPr="00271394">
              <w:rPr>
                <w:b/>
                <w:color w:val="auto"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3020CE6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B596EA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6B742A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542B21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07497C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9AFDBE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051C2B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1675A9" w14:textId="77777777" w:rsidR="0047500B" w:rsidRPr="00271394" w:rsidRDefault="0047500B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ACBEA5" w14:textId="77777777" w:rsidR="0047500B" w:rsidRPr="00271394" w:rsidRDefault="0047500B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1A8926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0C3C0B" w14:textId="77777777" w:rsidR="0047500B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681F2D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</w:tr>
      <w:tr w:rsidR="0083310F" w:rsidRPr="00271394" w14:paraId="1AD5E89E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708F0F" w14:textId="77777777" w:rsidR="0047500B" w:rsidRPr="00271394" w:rsidRDefault="0047500B" w:rsidP="00076F0A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2D2DEF" w14:textId="77777777" w:rsidR="0047500B" w:rsidRPr="00271394" w:rsidRDefault="00C801D9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47EA7D" w14:textId="77777777" w:rsidR="0047500B" w:rsidRPr="00271394" w:rsidRDefault="00877335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FB8DE2" w14:textId="77777777" w:rsidR="0047500B" w:rsidRPr="00271394" w:rsidRDefault="00C801D9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7EF417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66D9CB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1BE0682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20C6C52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A48C19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9F8F73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4EE5A1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CC0377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ADD77C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30962D" w14:textId="77777777" w:rsidR="0047500B" w:rsidRPr="00271394" w:rsidRDefault="0047500B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FE05EE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63D2C" w14:textId="77777777" w:rsidR="0047500B" w:rsidRPr="00271394" w:rsidRDefault="0047500B" w:rsidP="004750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D5A649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592E89" w14:textId="77777777" w:rsidR="0047500B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5B2CE3" w14:textId="77777777" w:rsidR="0047500B" w:rsidRPr="00271394" w:rsidRDefault="003C0187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1</w:t>
            </w:r>
          </w:p>
        </w:tc>
      </w:tr>
      <w:tr w:rsidR="0083310F" w:rsidRPr="00271394" w14:paraId="2AA996CC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B49BB4F" w14:textId="77777777" w:rsidR="0047500B" w:rsidRPr="00271394" w:rsidRDefault="0047500B" w:rsidP="00076F0A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A38B3B" w14:textId="77777777" w:rsidR="0047500B" w:rsidRPr="00271394" w:rsidRDefault="00C801D9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2145D9" w14:textId="77777777" w:rsidR="0047500B" w:rsidRPr="00271394" w:rsidRDefault="00C801D9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68199EE" w14:textId="77777777" w:rsidR="0047500B" w:rsidRPr="00271394" w:rsidRDefault="00C801D9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FB224A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5F6120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1DE65D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D1B3A2D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893B9A0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644EA78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CE3D209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AFD984F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DC8DDE6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DF59A2A" w14:textId="77777777" w:rsidR="0047500B" w:rsidRPr="00271394" w:rsidRDefault="0047500B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22846C0" w14:textId="77777777" w:rsidR="0047500B" w:rsidRPr="00271394" w:rsidRDefault="0047500B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2F1993" w14:textId="77777777" w:rsidR="0047500B" w:rsidRPr="00271394" w:rsidRDefault="0085089F" w:rsidP="00475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F516D6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879E217" w14:textId="77777777" w:rsidR="0047500B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6E357BC" w14:textId="77777777" w:rsidR="0047500B" w:rsidRPr="00271394" w:rsidRDefault="003C0187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0</w:t>
            </w:r>
          </w:p>
        </w:tc>
      </w:tr>
      <w:tr w:rsidR="0083310F" w:rsidRPr="00271394" w14:paraId="6DAA3DBF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0ADF3C" w14:textId="77777777" w:rsidR="00076F0A" w:rsidRPr="00271394" w:rsidRDefault="00076F0A" w:rsidP="00076F0A">
            <w:pPr>
              <w:rPr>
                <w:i/>
                <w:sz w:val="22"/>
                <w:szCs w:val="20"/>
                <w:lang w:val="en-US"/>
              </w:rPr>
            </w:pPr>
            <w:r w:rsidRPr="00271394">
              <w:rPr>
                <w:i/>
                <w:sz w:val="22"/>
                <w:szCs w:val="20"/>
                <w:lang w:val="en-US"/>
              </w:rPr>
              <w:t>F. cat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22D37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167D4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D1D85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65C55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6B4F9F5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A0FAE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2C5C37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E950E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D1742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60E80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B2772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9159B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2AF5A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1EE86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C67E0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DCA3E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8805CB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531DC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</w:tr>
      <w:tr w:rsidR="0083310F" w:rsidRPr="00271394" w14:paraId="14C088B8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70FBC4D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co-30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1B7AFC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EE0903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0A275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893EA6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D945B7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F84D8B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067AB61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CA7EFB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1A3054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0E8CE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740230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28D9F3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E21AD4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D00CA9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268E83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DA2166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E42F1CB" w14:textId="77777777" w:rsidR="00076F0A" w:rsidRPr="00271394" w:rsidRDefault="0085089F" w:rsidP="00850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42DA6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59EE67B5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49A76D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co-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A8DD5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40E75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F6E08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4C1137B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B92838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ECCA00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B24A33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96009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A1A6F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8FA3E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8FC20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12E46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D0174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1B02C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462DF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5D190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959D92" w14:textId="77777777" w:rsidR="00076F0A" w:rsidRPr="00271394" w:rsidRDefault="0085089F" w:rsidP="00850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CAD23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2E5FCBC3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0D76A7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co-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8DADB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4E6FD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26737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352756B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136B22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A5E405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CD6205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A39D4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D6317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349FB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E0D2A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FE24F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CD87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694B0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70712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B10F8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AD7047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B9438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128D12B9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18C325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co-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032AF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9465B5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0E7CA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73D14A2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F17273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6494445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3CD079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94E3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2AD23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CFB5A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79163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57406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4EC79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4C0F0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EA30E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61E255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34B284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B1516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17DB5E90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4913F40F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co-0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D86CDC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790F51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F17CDE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auto"/>
          </w:tcPr>
          <w:p w14:paraId="7F43AAA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1F6B34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0490A0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D11A65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268F7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5A0BB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7F41C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0AEC7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1DAF0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CF67D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CEAE7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07061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81361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04B765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FC808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30D3F9D8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C77189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co-306</w:t>
            </w:r>
          </w:p>
        </w:tc>
        <w:tc>
          <w:tcPr>
            <w:tcW w:w="0" w:type="auto"/>
            <w:shd w:val="clear" w:color="auto" w:fill="auto"/>
          </w:tcPr>
          <w:p w14:paraId="5F5B699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50EE910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B3DDAA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3EFB471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8E2026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14:paraId="2183489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483B50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C4729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6BA77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3B5E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66319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88489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54A1B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CBD3E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8DEFA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2FE19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E245C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F5DAB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1DE60362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248DC3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co-316</w:t>
            </w:r>
          </w:p>
        </w:tc>
        <w:tc>
          <w:tcPr>
            <w:tcW w:w="0" w:type="auto"/>
            <w:shd w:val="clear" w:color="auto" w:fill="auto"/>
          </w:tcPr>
          <w:p w14:paraId="485F57D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0CB8CEE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8E770C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1DE66D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C1C638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14:paraId="482323E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726654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07823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1B981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A6FDA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5DD23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55C2E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22B94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2A12A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1AB6A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DD4B8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A66803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F0EDF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5EEF9B5D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1C9A99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co-318</w:t>
            </w:r>
          </w:p>
        </w:tc>
        <w:tc>
          <w:tcPr>
            <w:tcW w:w="0" w:type="auto"/>
            <w:shd w:val="clear" w:color="auto" w:fill="auto"/>
          </w:tcPr>
          <w:p w14:paraId="1063AAD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5A9CAF2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7F735F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1DF232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85516E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14:paraId="135CF73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08585A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65FF4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FE76D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221D9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D579D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AF834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4CC6D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73E8F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BDFA1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2F34F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0EE86D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F7868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69B61F20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2827D6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8D098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1B3FA4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964FE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83913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2F674F2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2953CF3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F41BD6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0CB62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B4FD8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6EEFD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F510F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9863C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382B1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DA303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7817B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33166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F06E5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C5435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</w:tr>
      <w:tr w:rsidR="0083310F" w:rsidRPr="00271394" w14:paraId="07D7CF8F" w14:textId="77777777" w:rsidTr="0026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D4EE63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u-19</w:t>
            </w:r>
          </w:p>
        </w:tc>
        <w:tc>
          <w:tcPr>
            <w:tcW w:w="0" w:type="auto"/>
            <w:shd w:val="clear" w:color="auto" w:fill="auto"/>
          </w:tcPr>
          <w:p w14:paraId="25CA04B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2229AA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4947DF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FB06F0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E9F34C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CB8B81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657A551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1F494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4B985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20102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17A99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D2CDE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318635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F68C0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679EA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3EFF0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CB9C5E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3AABA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2F394FC6" w14:textId="77777777" w:rsidTr="00265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4242AA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u-77</w:t>
            </w:r>
          </w:p>
        </w:tc>
        <w:tc>
          <w:tcPr>
            <w:tcW w:w="0" w:type="auto"/>
            <w:shd w:val="clear" w:color="auto" w:fill="auto"/>
          </w:tcPr>
          <w:p w14:paraId="720469E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E60477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EA1A99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AF4FDF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03C0F33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C3E19D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1572C0D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5D19F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B9664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968EE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F4580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E2F6C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1835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B854A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957A4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80617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28C9A1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CC21C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610109D7" w14:textId="77777777" w:rsidTr="0026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B62F67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u-78</w:t>
            </w:r>
          </w:p>
        </w:tc>
        <w:tc>
          <w:tcPr>
            <w:tcW w:w="0" w:type="auto"/>
            <w:shd w:val="clear" w:color="auto" w:fill="auto"/>
          </w:tcPr>
          <w:p w14:paraId="1C455F6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C69DC3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432161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086C16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0CB6843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0FB8FE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5DCD04F5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441C0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F2DC2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F5A2A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6EE27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F3202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24B2E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F15AF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3B44A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C5271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7A4DB7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0438B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19184705" w14:textId="77777777" w:rsidTr="00265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E36806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u-81</w:t>
            </w:r>
          </w:p>
        </w:tc>
        <w:tc>
          <w:tcPr>
            <w:tcW w:w="0" w:type="auto"/>
            <w:shd w:val="clear" w:color="auto" w:fill="auto"/>
          </w:tcPr>
          <w:p w14:paraId="521AB61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5C8CA1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2FE2C4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BF64C2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2D5621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F21F7D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252D858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68CCD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86EF1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8EBB1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AC3FB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14371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91C29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E256B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26B2F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AC251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18A7A5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E4442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375CDE90" w14:textId="77777777" w:rsidTr="0026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694808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u-24</w:t>
            </w:r>
          </w:p>
        </w:tc>
        <w:tc>
          <w:tcPr>
            <w:tcW w:w="0" w:type="auto"/>
            <w:shd w:val="clear" w:color="auto" w:fill="auto"/>
          </w:tcPr>
          <w:p w14:paraId="08FD441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72A9A8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877C56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5DDB50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05776E05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1C4756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78D9DEF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4B9A0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61A2F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B69B9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7B442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F329D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9A1A5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F15CA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7BBBA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DB82E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390A4A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4CB23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7700CA71" w14:textId="77777777" w:rsidTr="00265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D30F36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u-73</w:t>
            </w:r>
          </w:p>
        </w:tc>
        <w:tc>
          <w:tcPr>
            <w:tcW w:w="0" w:type="auto"/>
            <w:shd w:val="clear" w:color="auto" w:fill="auto"/>
          </w:tcPr>
          <w:p w14:paraId="3BFB366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F61DDB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883767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663B96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ACC4A8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A5514E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7D0F002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8516F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CF741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A6BA6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0"/>
                <w:lang w:val="en-US"/>
              </w:rPr>
            </w:pPr>
            <w:r w:rsidRPr="00271394">
              <w:rPr>
                <w:color w:val="auto"/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49E5E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05724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FE2A2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490C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5233E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9ECF9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8E61B7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479A8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41432061" w14:textId="77777777" w:rsidTr="0026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634C3B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u-75</w:t>
            </w:r>
          </w:p>
        </w:tc>
        <w:tc>
          <w:tcPr>
            <w:tcW w:w="0" w:type="auto"/>
            <w:shd w:val="clear" w:color="auto" w:fill="auto"/>
          </w:tcPr>
          <w:p w14:paraId="207064F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2DD9F5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B357C2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DE8D7E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8B0B7A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E82549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38F4E7C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6D520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EFC27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04EBE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DA18F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FC89E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4267E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983F9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CB57D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F4EB5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4DFC4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392B6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5EA65486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3DFCC9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u-79</w:t>
            </w:r>
          </w:p>
        </w:tc>
        <w:tc>
          <w:tcPr>
            <w:tcW w:w="0" w:type="auto"/>
            <w:shd w:val="clear" w:color="auto" w:fill="auto"/>
          </w:tcPr>
          <w:p w14:paraId="301772C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0E9BFCC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13C99F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CEB330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6118A6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9F6883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71D4DC8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1C2CF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F69D9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08356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F53C7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1E1DE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6D7A2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F54C6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817BB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73E2F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D6DC26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C85D0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004875C0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05773E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2BC41D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B36B76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271CF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08F508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5111D6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CA150B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3A1FF4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CA2FB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96384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FAEF9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5C632D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9A65A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39E2C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BDA77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CF2CE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FB0A4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C6875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42A88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</w:p>
        </w:tc>
      </w:tr>
      <w:tr w:rsidR="0083310F" w:rsidRPr="00271394" w14:paraId="1FEA52D8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DA0264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e-36</w:t>
            </w:r>
          </w:p>
        </w:tc>
        <w:tc>
          <w:tcPr>
            <w:tcW w:w="0" w:type="auto"/>
            <w:shd w:val="clear" w:color="auto" w:fill="auto"/>
          </w:tcPr>
          <w:p w14:paraId="249AA6A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BF7FAF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3635BE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5C8762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14:paraId="166A28A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1A5C6F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FCEABB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9EC8A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856C7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1D9DEB7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E5FFC5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53607EF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F33F5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D0D6C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CB52C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344E2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6F32E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CBEA5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</w:tr>
      <w:tr w:rsidR="0083310F" w:rsidRPr="00271394" w14:paraId="17F1AB77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78DB57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e-46</w:t>
            </w:r>
          </w:p>
        </w:tc>
        <w:tc>
          <w:tcPr>
            <w:tcW w:w="0" w:type="auto"/>
            <w:shd w:val="clear" w:color="auto" w:fill="auto"/>
          </w:tcPr>
          <w:p w14:paraId="6683A59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37598E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177D57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D44561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1A7D53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EAAD062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A0904B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05998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05FE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46CB3AA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D9581D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6BA1F96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E9D38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65170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30018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B6E65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B06D94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68A0E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1E6789B3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4BBD23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e-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DA3B77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C127B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1D842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C62A80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D3E2D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EB1251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CE8FA4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D5AF9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BDDFC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5F3E269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E5C28A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609083C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1C65E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7E0505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9349D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84795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3026AB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48581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3C278B89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1A65BB" w14:textId="77777777" w:rsidR="00076F0A" w:rsidRPr="00271394" w:rsidRDefault="00076F0A" w:rsidP="00076F0A">
            <w:pPr>
              <w:rPr>
                <w:b w:val="0"/>
                <w:sz w:val="22"/>
                <w:szCs w:val="20"/>
                <w:lang w:val="en-US"/>
              </w:rPr>
            </w:pPr>
            <w:r w:rsidRPr="00271394">
              <w:rPr>
                <w:b w:val="0"/>
                <w:sz w:val="22"/>
                <w:szCs w:val="20"/>
                <w:lang w:val="en-US"/>
              </w:rPr>
              <w:t>Lge-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BD7845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BBD7E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56241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B34D2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A410A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520EDE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B53992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2725A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DCC31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113575D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AF6A3A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72F122B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CED48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BB078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1D3F8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1BFF2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196453" w14:textId="77777777" w:rsidR="00076F0A" w:rsidRPr="00271394" w:rsidRDefault="0085089F" w:rsidP="00850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2A8B1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</w:tr>
      <w:tr w:rsidR="0083310F" w:rsidRPr="00271394" w14:paraId="19972F1E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20E2DB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e-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CABCE7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61C7C1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DD0E4B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1E3AF2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6C24CB2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7051BF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A0F6BC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A6E4A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9F6E7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545E2FF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C63C57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5A9A534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7A5CE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4A0E8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1B8B4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BB453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5C0735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8D523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247AC64A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F75B67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e-74</w:t>
            </w:r>
          </w:p>
        </w:tc>
        <w:tc>
          <w:tcPr>
            <w:tcW w:w="0" w:type="auto"/>
            <w:shd w:val="clear" w:color="auto" w:fill="auto"/>
          </w:tcPr>
          <w:p w14:paraId="477A5F8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CAF811B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3F8B21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6D4E88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0EA856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00B7C0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3A215A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264E5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99085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7DE11704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F3CDD8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1D0A6AD1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B09C4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0"/>
                <w:lang w:val="en-US"/>
              </w:rPr>
            </w:pPr>
            <w:r w:rsidRPr="00271394">
              <w:rPr>
                <w:color w:val="auto"/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69480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0"/>
                <w:lang w:val="en-US"/>
              </w:rPr>
            </w:pPr>
            <w:r w:rsidRPr="00271394">
              <w:rPr>
                <w:color w:val="auto"/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FC4F3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0"/>
                <w:lang w:val="en-US"/>
              </w:rPr>
            </w:pPr>
            <w:r w:rsidRPr="00271394">
              <w:rPr>
                <w:color w:val="auto"/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78C12F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9802D0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B0BE2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0D30566B" w14:textId="77777777" w:rsidTr="00F14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1515D7AE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e-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FFFD0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9B1F6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E10AA27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5C950D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ACEE95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EDB863A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6B9390F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CED40E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AA1498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14:paraId="76E500A1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A56129B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14:paraId="6314905C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F30146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84AAD4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9A5D09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EFE9D3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EA2F66" w14:textId="77777777" w:rsidR="00076F0A" w:rsidRPr="00271394" w:rsidRDefault="0085089F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293DB0" w14:textId="77777777" w:rsidR="00076F0A" w:rsidRPr="00271394" w:rsidRDefault="00076F0A" w:rsidP="00076F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  <w:tr w:rsidR="0083310F" w:rsidRPr="00271394" w14:paraId="3D02F00C" w14:textId="77777777" w:rsidTr="00F14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6FF34F" w14:textId="77777777" w:rsidR="00076F0A" w:rsidRPr="00271394" w:rsidRDefault="00076F0A" w:rsidP="00076F0A">
            <w:pPr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Lge-9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BD5C628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1FF00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48345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0D4B8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518052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8AE4C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C77ECA0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BDAEC3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AE63366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7C4EB19C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2009A8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2"/>
                <w:szCs w:val="20"/>
                <w:lang w:val="en-US"/>
              </w:rPr>
            </w:pPr>
            <w:r w:rsidRPr="00271394">
              <w:rPr>
                <w:b/>
                <w:color w:val="auto"/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1C359D7E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E799E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08166D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510F77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CB2719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A78C8C" w14:textId="77777777" w:rsidR="00076F0A" w:rsidRPr="00271394" w:rsidRDefault="0085089F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271394">
              <w:rPr>
                <w:sz w:val="22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AC7C5FA" w14:textId="77777777" w:rsidR="00076F0A" w:rsidRPr="00271394" w:rsidRDefault="00076F0A" w:rsidP="00076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en-US"/>
              </w:rPr>
            </w:pPr>
            <w:r w:rsidRPr="00271394">
              <w:rPr>
                <w:b/>
                <w:sz w:val="22"/>
                <w:szCs w:val="20"/>
                <w:lang w:val="en-US"/>
              </w:rPr>
              <w:t>.</w:t>
            </w:r>
          </w:p>
        </w:tc>
      </w:tr>
    </w:tbl>
    <w:p w14:paraId="34BFC93D" w14:textId="77777777" w:rsidR="00F73F4C" w:rsidRPr="0035685E" w:rsidRDefault="00F73F4C" w:rsidP="00F73F4C">
      <w:pPr>
        <w:rPr>
          <w:sz w:val="20"/>
          <w:szCs w:val="20"/>
          <w:lang w:val="en-US"/>
        </w:rPr>
      </w:pPr>
      <w:r w:rsidRPr="0035685E">
        <w:rPr>
          <w:sz w:val="20"/>
          <w:szCs w:val="20"/>
          <w:lang w:val="en-US"/>
        </w:rPr>
        <w:br w:type="textWrapping" w:clear="all"/>
      </w:r>
    </w:p>
    <w:p w14:paraId="3C97EA93" w14:textId="77777777" w:rsidR="00F73F4C" w:rsidRPr="0035685E" w:rsidRDefault="00F73F4C" w:rsidP="00F73F4C">
      <w:pPr>
        <w:rPr>
          <w:sz w:val="20"/>
          <w:szCs w:val="20"/>
          <w:lang w:val="en-US"/>
        </w:rPr>
      </w:pPr>
    </w:p>
    <w:p w14:paraId="54F6AD49" w14:textId="77777777" w:rsidR="00097797" w:rsidRDefault="00097797">
      <w:pPr>
        <w:spacing w:after="200"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BF7D7F5" w14:textId="223445C9" w:rsidR="00F73F4C" w:rsidRPr="0035685E" w:rsidRDefault="00F73F4C" w:rsidP="00C31C3F">
      <w:pPr>
        <w:rPr>
          <w:b/>
          <w:lang w:val="en-US"/>
        </w:rPr>
      </w:pPr>
      <w:r w:rsidRPr="0035685E">
        <w:rPr>
          <w:b/>
          <w:lang w:val="en-US"/>
        </w:rPr>
        <w:lastRenderedPageBreak/>
        <w:t>Table S</w:t>
      </w:r>
      <w:r w:rsidR="004B252E">
        <w:rPr>
          <w:b/>
          <w:lang w:val="en-US"/>
        </w:rPr>
        <w:t>5</w:t>
      </w:r>
      <w:r w:rsidRPr="0035685E">
        <w:rPr>
          <w:b/>
          <w:lang w:val="en-US"/>
        </w:rPr>
        <w:t xml:space="preserve">. </w:t>
      </w:r>
      <w:r w:rsidR="00C31C3F">
        <w:rPr>
          <w:b/>
          <w:i/>
          <w:lang w:val="en-US"/>
        </w:rPr>
        <w:t>ASIP</w:t>
      </w:r>
      <w:r w:rsidR="00C31C3F">
        <w:rPr>
          <w:b/>
          <w:lang w:val="en-US"/>
        </w:rPr>
        <w:t xml:space="preserve"> coding sequence variants in entire set of pampas cat and kodkod samples. </w:t>
      </w:r>
      <w:r w:rsidR="00C31C3F" w:rsidRPr="0035685E">
        <w:rPr>
          <w:b/>
          <w:lang w:val="en-US"/>
        </w:rPr>
        <w:t xml:space="preserve">Melanistic individuals and their respective genotypes </w:t>
      </w:r>
      <w:r w:rsidR="00C31C3F">
        <w:rPr>
          <w:b/>
          <w:lang w:val="en-US"/>
        </w:rPr>
        <w:t>indicated</w:t>
      </w:r>
      <w:r w:rsidR="00C31C3F" w:rsidRPr="0035685E">
        <w:rPr>
          <w:b/>
          <w:lang w:val="en-US"/>
        </w:rPr>
        <w:t xml:space="preserve"> in bold.</w:t>
      </w:r>
    </w:p>
    <w:p w14:paraId="5E2493F0" w14:textId="77777777" w:rsidR="00F73F4C" w:rsidRPr="0035685E" w:rsidRDefault="00F73F4C" w:rsidP="00F73F4C">
      <w:pPr>
        <w:rPr>
          <w:sz w:val="20"/>
          <w:szCs w:val="20"/>
          <w:lang w:val="en-US"/>
        </w:rPr>
      </w:pPr>
    </w:p>
    <w:p w14:paraId="3C4C5865" w14:textId="77777777" w:rsidR="00F73F4C" w:rsidRPr="0035685E" w:rsidRDefault="00F73F4C" w:rsidP="00F73F4C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521"/>
        <w:gridCol w:w="803"/>
        <w:gridCol w:w="854"/>
      </w:tblGrid>
      <w:tr w:rsidR="00C31C3F" w:rsidRPr="00271394" w14:paraId="03E44C02" w14:textId="77777777" w:rsidTr="00FD54E9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6118945E" w14:textId="5565524D" w:rsidR="00C31C3F" w:rsidRPr="00271394" w:rsidRDefault="00C31C3F" w:rsidP="00B90E05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Anima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</w:tcPr>
          <w:p w14:paraId="0F13C11E" w14:textId="6E9B42FA" w:rsidR="00C31C3F" w:rsidRPr="00271394" w:rsidRDefault="00C31C3F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Coordinate (chr. A3)</w:t>
            </w:r>
          </w:p>
        </w:tc>
      </w:tr>
      <w:tr w:rsidR="00B90E05" w:rsidRPr="00271394" w14:paraId="1E6EBDC3" w14:textId="77777777" w:rsidTr="00F14936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21FC2356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E44CD1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63DF12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7173A7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2</w:t>
            </w:r>
          </w:p>
        </w:tc>
      </w:tr>
      <w:tr w:rsidR="00B90E05" w:rsidRPr="00271394" w14:paraId="27D01F92" w14:textId="77777777" w:rsidTr="00265BAE">
        <w:trPr>
          <w:jc w:val="center"/>
        </w:trPr>
        <w:tc>
          <w:tcPr>
            <w:tcW w:w="0" w:type="auto"/>
          </w:tcPr>
          <w:p w14:paraId="1972B17E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14:paraId="600FE578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5CE31D5C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0FEA3A6D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4</w:t>
            </w:r>
          </w:p>
        </w:tc>
      </w:tr>
      <w:tr w:rsidR="00B90E05" w:rsidRPr="00271394" w14:paraId="2D0F11E0" w14:textId="77777777" w:rsidTr="00265BAE">
        <w:trPr>
          <w:jc w:val="center"/>
        </w:trPr>
        <w:tc>
          <w:tcPr>
            <w:tcW w:w="0" w:type="auto"/>
          </w:tcPr>
          <w:p w14:paraId="7657F1D0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14:paraId="26E4A73C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6</w:t>
            </w:r>
          </w:p>
        </w:tc>
        <w:tc>
          <w:tcPr>
            <w:tcW w:w="0" w:type="auto"/>
          </w:tcPr>
          <w:p w14:paraId="2CF06737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6</w:t>
            </w:r>
          </w:p>
        </w:tc>
        <w:tc>
          <w:tcPr>
            <w:tcW w:w="0" w:type="auto"/>
          </w:tcPr>
          <w:p w14:paraId="1DB46839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6</w:t>
            </w:r>
          </w:p>
        </w:tc>
      </w:tr>
      <w:tr w:rsidR="00B90E05" w:rsidRPr="00271394" w14:paraId="5E11F7EB" w14:textId="77777777" w:rsidTr="00265BAE">
        <w:trPr>
          <w:jc w:val="center"/>
        </w:trPr>
        <w:tc>
          <w:tcPr>
            <w:tcW w:w="0" w:type="auto"/>
          </w:tcPr>
          <w:p w14:paraId="362D7692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14:paraId="092AA1B9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438AF226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447881A2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7</w:t>
            </w:r>
          </w:p>
        </w:tc>
      </w:tr>
      <w:tr w:rsidR="00B90E05" w:rsidRPr="00271394" w14:paraId="42DDAE12" w14:textId="77777777" w:rsidTr="00265BAE">
        <w:trPr>
          <w:jc w:val="center"/>
        </w:trPr>
        <w:tc>
          <w:tcPr>
            <w:tcW w:w="0" w:type="auto"/>
          </w:tcPr>
          <w:p w14:paraId="7260EAEE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14:paraId="0B219045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21A85872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5255DBCA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1</w:t>
            </w:r>
          </w:p>
        </w:tc>
      </w:tr>
      <w:tr w:rsidR="00B90E05" w:rsidRPr="00271394" w14:paraId="637995F6" w14:textId="77777777" w:rsidTr="00265BAE">
        <w:trPr>
          <w:jc w:val="center"/>
        </w:trPr>
        <w:tc>
          <w:tcPr>
            <w:tcW w:w="0" w:type="auto"/>
          </w:tcPr>
          <w:p w14:paraId="4D6BD2A3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14:paraId="3C7C98D9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13008A50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16C6CB7F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7</w:t>
            </w:r>
          </w:p>
        </w:tc>
      </w:tr>
      <w:tr w:rsidR="00B90E05" w:rsidRPr="00271394" w14:paraId="18612935" w14:textId="77777777" w:rsidTr="00265BAE">
        <w:trPr>
          <w:jc w:val="center"/>
        </w:trPr>
        <w:tc>
          <w:tcPr>
            <w:tcW w:w="0" w:type="auto"/>
          </w:tcPr>
          <w:p w14:paraId="4A7ADB81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14:paraId="6643B53C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6</w:t>
            </w:r>
          </w:p>
        </w:tc>
        <w:tc>
          <w:tcPr>
            <w:tcW w:w="0" w:type="auto"/>
          </w:tcPr>
          <w:p w14:paraId="4E8CA2AD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0449A590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8</w:t>
            </w:r>
          </w:p>
        </w:tc>
      </w:tr>
      <w:tr w:rsidR="00B90E05" w:rsidRPr="00271394" w14:paraId="65478379" w14:textId="77777777" w:rsidTr="00F1493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627689F4" w14:textId="77777777" w:rsidR="00B90E05" w:rsidRPr="00271394" w:rsidRDefault="00B90E05" w:rsidP="00B90E05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973C37" w14:textId="77777777" w:rsidR="00B90E05" w:rsidRPr="00271394" w:rsidRDefault="00B90E05" w:rsidP="00B90E05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EDFD5E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1DF4DD" w14:textId="77777777" w:rsidR="00B90E05" w:rsidRPr="00271394" w:rsidRDefault="00B90E05" w:rsidP="00B90E05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0</w:t>
            </w:r>
          </w:p>
        </w:tc>
      </w:tr>
      <w:tr w:rsidR="00F73F4C" w:rsidRPr="00271394" w14:paraId="69A30269" w14:textId="77777777" w:rsidTr="00F1493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38B93D9" w14:textId="0C8FECE4" w:rsidR="00F73F4C" w:rsidRPr="00271394" w:rsidRDefault="00271394" w:rsidP="002A599E">
            <w:pPr>
              <w:rPr>
                <w:b/>
                <w:i/>
                <w:sz w:val="22"/>
                <w:lang w:val="en-US"/>
              </w:rPr>
            </w:pPr>
            <w:r w:rsidRPr="00271394">
              <w:rPr>
                <w:b/>
                <w:i/>
                <w:sz w:val="22"/>
                <w:lang w:val="en-US"/>
              </w:rPr>
              <w:t>F. cat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CB3ABF9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3D93584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EE6DC6D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G</w:t>
            </w:r>
          </w:p>
        </w:tc>
      </w:tr>
      <w:tr w:rsidR="00F73F4C" w:rsidRPr="00271394" w14:paraId="123D10AF" w14:textId="77777777" w:rsidTr="00F14936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2DA0548E" w14:textId="77777777" w:rsidR="00F73F4C" w:rsidRPr="00271394" w:rsidRDefault="00E901FA" w:rsidP="002A599E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-</w:t>
            </w:r>
            <w:r w:rsidR="00F73F4C" w:rsidRPr="00271394">
              <w:rPr>
                <w:sz w:val="22"/>
                <w:lang w:val="en-US"/>
              </w:rPr>
              <w:t>3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D8A054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8BA110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/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EAEC80A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3C81EAC5" w14:textId="77777777" w:rsidTr="00265BAE">
        <w:trPr>
          <w:jc w:val="center"/>
        </w:trPr>
        <w:tc>
          <w:tcPr>
            <w:tcW w:w="0" w:type="auto"/>
          </w:tcPr>
          <w:p w14:paraId="4BB5D686" w14:textId="77777777" w:rsidR="00F73F4C" w:rsidRPr="00271394" w:rsidRDefault="00F73F4C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</w:t>
            </w:r>
            <w:r w:rsidR="00E901FA" w:rsidRPr="00271394">
              <w:rPr>
                <w:sz w:val="22"/>
                <w:lang w:val="en-US"/>
              </w:rPr>
              <w:t>-</w:t>
            </w:r>
            <w:r w:rsidRPr="00271394">
              <w:rPr>
                <w:sz w:val="22"/>
                <w:lang w:val="en-US"/>
              </w:rPr>
              <w:t>303</w:t>
            </w:r>
          </w:p>
        </w:tc>
        <w:tc>
          <w:tcPr>
            <w:tcW w:w="0" w:type="auto"/>
          </w:tcPr>
          <w:p w14:paraId="19F3C16D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</w:tcPr>
          <w:p w14:paraId="375037E8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1B7D99CC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7C55EDBC" w14:textId="77777777" w:rsidTr="00265BAE">
        <w:trPr>
          <w:jc w:val="center"/>
        </w:trPr>
        <w:tc>
          <w:tcPr>
            <w:tcW w:w="0" w:type="auto"/>
          </w:tcPr>
          <w:p w14:paraId="5F18623A" w14:textId="77777777" w:rsidR="00F73F4C" w:rsidRPr="00271394" w:rsidRDefault="00F73F4C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</w:t>
            </w:r>
            <w:r w:rsidR="00E901FA" w:rsidRPr="00271394">
              <w:rPr>
                <w:sz w:val="22"/>
                <w:lang w:val="en-US"/>
              </w:rPr>
              <w:t>-</w:t>
            </w:r>
            <w:r w:rsidRPr="00271394">
              <w:rPr>
                <w:sz w:val="22"/>
                <w:lang w:val="en-US"/>
              </w:rPr>
              <w:t>305</w:t>
            </w:r>
          </w:p>
        </w:tc>
        <w:tc>
          <w:tcPr>
            <w:tcW w:w="0" w:type="auto"/>
          </w:tcPr>
          <w:p w14:paraId="457D4308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</w:tcPr>
          <w:p w14:paraId="71815C53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0ABFD4DE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55CA10BD" w14:textId="77777777" w:rsidTr="00265BAE">
        <w:trPr>
          <w:jc w:val="center"/>
        </w:trPr>
        <w:tc>
          <w:tcPr>
            <w:tcW w:w="0" w:type="auto"/>
          </w:tcPr>
          <w:p w14:paraId="078E4222" w14:textId="77777777" w:rsidR="00F73F4C" w:rsidRPr="00271394" w:rsidRDefault="00F73F4C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</w:t>
            </w:r>
            <w:r w:rsidR="00E901FA" w:rsidRPr="00271394">
              <w:rPr>
                <w:sz w:val="22"/>
                <w:lang w:val="en-US"/>
              </w:rPr>
              <w:t>-</w:t>
            </w:r>
            <w:r w:rsidRPr="00271394">
              <w:rPr>
                <w:sz w:val="22"/>
                <w:lang w:val="en-US"/>
              </w:rPr>
              <w:t>307</w:t>
            </w:r>
          </w:p>
        </w:tc>
        <w:tc>
          <w:tcPr>
            <w:tcW w:w="0" w:type="auto"/>
          </w:tcPr>
          <w:p w14:paraId="778BB723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</w:tcPr>
          <w:p w14:paraId="45FDC109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32E351E8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4D9A9ED6" w14:textId="77777777" w:rsidTr="00265BAE">
        <w:trPr>
          <w:jc w:val="center"/>
        </w:trPr>
        <w:tc>
          <w:tcPr>
            <w:tcW w:w="0" w:type="auto"/>
          </w:tcPr>
          <w:p w14:paraId="43F10C3C" w14:textId="77777777" w:rsidR="00F73F4C" w:rsidRPr="00271394" w:rsidRDefault="00F73F4C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</w:t>
            </w:r>
            <w:r w:rsidR="00E901FA" w:rsidRPr="00271394">
              <w:rPr>
                <w:sz w:val="22"/>
                <w:lang w:val="en-US"/>
              </w:rPr>
              <w:t>-</w:t>
            </w:r>
            <w:r w:rsidRPr="00271394">
              <w:rPr>
                <w:sz w:val="22"/>
                <w:lang w:val="en-US"/>
              </w:rPr>
              <w:t>308</w:t>
            </w:r>
          </w:p>
        </w:tc>
        <w:tc>
          <w:tcPr>
            <w:tcW w:w="0" w:type="auto"/>
          </w:tcPr>
          <w:p w14:paraId="116F3104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</w:tcPr>
          <w:p w14:paraId="71B82A69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13FF4AE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254FE0D4" w14:textId="77777777" w:rsidTr="00265BAE">
        <w:trPr>
          <w:jc w:val="center"/>
        </w:trPr>
        <w:tc>
          <w:tcPr>
            <w:tcW w:w="0" w:type="auto"/>
          </w:tcPr>
          <w:p w14:paraId="3FCC5999" w14:textId="77777777" w:rsidR="00F73F4C" w:rsidRPr="00271394" w:rsidRDefault="00F73F4C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</w:t>
            </w:r>
            <w:r w:rsidR="00E901FA" w:rsidRPr="00271394">
              <w:rPr>
                <w:sz w:val="22"/>
                <w:lang w:val="en-US"/>
              </w:rPr>
              <w:t>-</w:t>
            </w:r>
            <w:r w:rsidRPr="00271394">
              <w:rPr>
                <w:sz w:val="22"/>
                <w:lang w:val="en-US"/>
              </w:rPr>
              <w:t>312</w:t>
            </w:r>
          </w:p>
        </w:tc>
        <w:tc>
          <w:tcPr>
            <w:tcW w:w="0" w:type="auto"/>
          </w:tcPr>
          <w:p w14:paraId="1D9624F7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</w:tcPr>
          <w:p w14:paraId="2414DE2A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F9BC135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005AF92C" w14:textId="77777777" w:rsidTr="00265BAE">
        <w:trPr>
          <w:jc w:val="center"/>
        </w:trPr>
        <w:tc>
          <w:tcPr>
            <w:tcW w:w="0" w:type="auto"/>
          </w:tcPr>
          <w:p w14:paraId="0470DEF0" w14:textId="77777777" w:rsidR="00F73F4C" w:rsidRPr="00271394" w:rsidRDefault="00F73F4C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</w:t>
            </w:r>
            <w:r w:rsidR="00E901FA" w:rsidRPr="00271394">
              <w:rPr>
                <w:sz w:val="22"/>
                <w:lang w:val="en-US"/>
              </w:rPr>
              <w:t>-</w:t>
            </w:r>
            <w:r w:rsidRPr="00271394">
              <w:rPr>
                <w:sz w:val="22"/>
                <w:lang w:val="en-US"/>
              </w:rPr>
              <w:t>313</w:t>
            </w:r>
          </w:p>
        </w:tc>
        <w:tc>
          <w:tcPr>
            <w:tcW w:w="0" w:type="auto"/>
          </w:tcPr>
          <w:p w14:paraId="79256052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</w:tcPr>
          <w:p w14:paraId="29ED2067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0900D794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4F67B63F" w14:textId="77777777" w:rsidTr="00265BAE">
        <w:trPr>
          <w:jc w:val="center"/>
        </w:trPr>
        <w:tc>
          <w:tcPr>
            <w:tcW w:w="0" w:type="auto"/>
          </w:tcPr>
          <w:p w14:paraId="3D15CD80" w14:textId="77777777" w:rsidR="00F73F4C" w:rsidRPr="00271394" w:rsidRDefault="00F73F4C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co</w:t>
            </w:r>
            <w:r w:rsidR="00E901FA" w:rsidRPr="00271394">
              <w:rPr>
                <w:sz w:val="22"/>
                <w:lang w:val="en-US"/>
              </w:rPr>
              <w:t>-</w:t>
            </w:r>
            <w:r w:rsidRPr="00271394">
              <w:rPr>
                <w:sz w:val="22"/>
                <w:lang w:val="en-US"/>
              </w:rPr>
              <w:t>314</w:t>
            </w:r>
          </w:p>
        </w:tc>
        <w:tc>
          <w:tcPr>
            <w:tcW w:w="0" w:type="auto"/>
          </w:tcPr>
          <w:p w14:paraId="08796A0B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4E5CEE3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6F3E985A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015FC192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58C76AF9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="00976812" w:rsidRPr="00271394">
              <w:rPr>
                <w:b/>
                <w:sz w:val="22"/>
                <w:lang w:val="en-US"/>
              </w:rPr>
              <w:t>0</w:t>
            </w:r>
            <w:r w:rsidRPr="00271394">
              <w:rPr>
                <w:b/>
                <w:sz w:val="22"/>
                <w:lang w:val="en-US"/>
              </w:rPr>
              <w:t xml:space="preserve">30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55FB55C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3BD81A1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4822FD64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427B2A17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5191A227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0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B06A123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860A165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1E1C65D4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50AFFDE7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0A0A976A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0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35F75EE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03BFCB0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68599B84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77F4B190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0AAC76CA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1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1555DE21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A375B0D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58ACCB00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59BA4341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014CD71B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1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BE4C899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2F092B7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32394289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405E63D5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59B30B60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15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4C837E5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01513BF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53A37222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359FD9FF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0028C849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1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37984D32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8D6453D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7F2B27B9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06F73238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507AD3CB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1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131BE984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0DA2D78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3D0F1721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057E5121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544E5107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1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B876CB5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5623C8F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54BA2DDD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7AA08FB4" w14:textId="77777777" w:rsidTr="00265BA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FB0A4C" w14:textId="77777777" w:rsidR="00F73F4C" w:rsidRPr="00271394" w:rsidRDefault="00F73F4C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co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Pr="00271394">
              <w:rPr>
                <w:b/>
                <w:sz w:val="22"/>
                <w:lang w:val="en-US"/>
              </w:rPr>
              <w:t>32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EC6DF01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E65D139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T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31869D3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4CB93E2A" w14:textId="77777777" w:rsidTr="00265BA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CB5D43D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C1F12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0E60D992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77C53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6FFA66CB" w14:textId="77777777" w:rsidTr="00265BAE">
        <w:trPr>
          <w:jc w:val="center"/>
        </w:trPr>
        <w:tc>
          <w:tcPr>
            <w:tcW w:w="0" w:type="auto"/>
          </w:tcPr>
          <w:p w14:paraId="7992AC11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19</w:t>
            </w:r>
          </w:p>
        </w:tc>
        <w:tc>
          <w:tcPr>
            <w:tcW w:w="0" w:type="auto"/>
          </w:tcPr>
          <w:p w14:paraId="0AE00E14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088B928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28340D99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A/G</w:t>
            </w:r>
          </w:p>
        </w:tc>
      </w:tr>
      <w:tr w:rsidR="00F73F4C" w:rsidRPr="00271394" w14:paraId="69A530E0" w14:textId="77777777" w:rsidTr="00265BAE">
        <w:trPr>
          <w:jc w:val="center"/>
        </w:trPr>
        <w:tc>
          <w:tcPr>
            <w:tcW w:w="0" w:type="auto"/>
          </w:tcPr>
          <w:p w14:paraId="74466D22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4CD5A710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B76F870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5E25C28B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74987C1A" w14:textId="77777777" w:rsidTr="00265BAE">
        <w:trPr>
          <w:jc w:val="center"/>
        </w:trPr>
        <w:tc>
          <w:tcPr>
            <w:tcW w:w="0" w:type="auto"/>
          </w:tcPr>
          <w:p w14:paraId="0150EE2D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22</w:t>
            </w:r>
          </w:p>
        </w:tc>
        <w:tc>
          <w:tcPr>
            <w:tcW w:w="0" w:type="auto"/>
          </w:tcPr>
          <w:p w14:paraId="18CDDDF0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CC7EC66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0CC4CA7B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6A7BCAE5" w14:textId="77777777" w:rsidTr="00265BAE">
        <w:trPr>
          <w:jc w:val="center"/>
        </w:trPr>
        <w:tc>
          <w:tcPr>
            <w:tcW w:w="0" w:type="auto"/>
          </w:tcPr>
          <w:p w14:paraId="18DDE879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76</w:t>
            </w:r>
          </w:p>
        </w:tc>
        <w:tc>
          <w:tcPr>
            <w:tcW w:w="0" w:type="auto"/>
          </w:tcPr>
          <w:p w14:paraId="142C1EEF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BAB7A68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7C83E1D6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397EFD77" w14:textId="77777777" w:rsidTr="00265BAE">
        <w:trPr>
          <w:jc w:val="center"/>
        </w:trPr>
        <w:tc>
          <w:tcPr>
            <w:tcW w:w="0" w:type="auto"/>
          </w:tcPr>
          <w:p w14:paraId="2A23B2A5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77</w:t>
            </w:r>
          </w:p>
        </w:tc>
        <w:tc>
          <w:tcPr>
            <w:tcW w:w="0" w:type="auto"/>
          </w:tcPr>
          <w:p w14:paraId="36893CA8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9E8D545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044A828D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A/G</w:t>
            </w:r>
          </w:p>
        </w:tc>
      </w:tr>
      <w:tr w:rsidR="00F73F4C" w:rsidRPr="00271394" w14:paraId="4B91E83D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57CE9871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2BBB1B91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41D4E76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357D4F7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</w:tr>
      <w:tr w:rsidR="00F73F4C" w:rsidRPr="00271394" w14:paraId="03DA43D9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37874434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5B5042C6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11E9580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D5A14BB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A/G</w:t>
            </w:r>
          </w:p>
        </w:tc>
      </w:tr>
      <w:tr w:rsidR="00F73F4C" w:rsidRPr="00271394" w14:paraId="48C12EA2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67697D53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54F9BA69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0B711F25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0DC48F7C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A/G</w:t>
            </w:r>
          </w:p>
        </w:tc>
      </w:tr>
      <w:tr w:rsidR="00F73F4C" w:rsidRPr="00271394" w14:paraId="76558426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3626EB99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0E2911E5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8A03257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4B81DA2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A/G</w:t>
            </w:r>
          </w:p>
        </w:tc>
      </w:tr>
      <w:tr w:rsidR="00F73F4C" w:rsidRPr="00271394" w14:paraId="6DC169F1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49BB9DC4" w14:textId="77777777" w:rsidR="00F73F4C" w:rsidRPr="00271394" w:rsidRDefault="00A334EF" w:rsidP="00E901FA">
            <w:pPr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Lgu</w:t>
            </w:r>
            <w:r w:rsidR="00E901FA" w:rsidRPr="00271394">
              <w:rPr>
                <w:sz w:val="22"/>
                <w:lang w:val="en-US"/>
              </w:rPr>
              <w:t>-</w:t>
            </w:r>
            <w:r w:rsidR="00F73F4C" w:rsidRPr="00271394">
              <w:rPr>
                <w:sz w:val="22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14:paraId="3DA03AB3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6F8BE57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4FAAFD3A" w14:textId="77777777" w:rsidR="00F73F4C" w:rsidRPr="00271394" w:rsidRDefault="00F73F4C" w:rsidP="002A599E">
            <w:pPr>
              <w:jc w:val="center"/>
              <w:rPr>
                <w:sz w:val="22"/>
                <w:lang w:val="en-US"/>
              </w:rPr>
            </w:pPr>
            <w:r w:rsidRPr="00271394">
              <w:rPr>
                <w:sz w:val="22"/>
                <w:lang w:val="en-US"/>
              </w:rPr>
              <w:t>A/G</w:t>
            </w:r>
          </w:p>
        </w:tc>
      </w:tr>
      <w:tr w:rsidR="00F73F4C" w:rsidRPr="00271394" w14:paraId="621CED5B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300A3485" w14:textId="77777777" w:rsidR="00F73F4C" w:rsidRPr="00271394" w:rsidRDefault="00A334EF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gu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="00F73F4C" w:rsidRPr="00271394">
              <w:rPr>
                <w:b/>
                <w:sz w:val="22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28D906F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BEABC0D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73D34BC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A</w:t>
            </w:r>
          </w:p>
        </w:tc>
      </w:tr>
      <w:tr w:rsidR="00F73F4C" w:rsidRPr="00271394" w14:paraId="1E09A863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0ACAACD4" w14:textId="77777777" w:rsidR="00F73F4C" w:rsidRPr="00271394" w:rsidRDefault="00A334EF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gu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="00F73F4C" w:rsidRPr="00271394">
              <w:rPr>
                <w:b/>
                <w:sz w:val="22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1C5502A8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04539F02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707B724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A</w:t>
            </w:r>
          </w:p>
        </w:tc>
      </w:tr>
      <w:tr w:rsidR="00F73F4C" w:rsidRPr="00271394" w14:paraId="1A6CE959" w14:textId="77777777" w:rsidTr="00265BAE">
        <w:trPr>
          <w:jc w:val="center"/>
        </w:trPr>
        <w:tc>
          <w:tcPr>
            <w:tcW w:w="0" w:type="auto"/>
            <w:shd w:val="clear" w:color="auto" w:fill="auto"/>
          </w:tcPr>
          <w:p w14:paraId="738D9C4D" w14:textId="77777777" w:rsidR="00F73F4C" w:rsidRPr="00271394" w:rsidRDefault="00A334EF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gu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="00F73F4C" w:rsidRPr="00271394">
              <w:rPr>
                <w:b/>
                <w:sz w:val="22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1AB23AF9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28D25D1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BF0A814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A</w:t>
            </w:r>
          </w:p>
        </w:tc>
      </w:tr>
      <w:tr w:rsidR="00F73F4C" w:rsidRPr="00271394" w14:paraId="40C2EEB6" w14:textId="77777777" w:rsidTr="00F14936">
        <w:trPr>
          <w:jc w:val="center"/>
        </w:trPr>
        <w:tc>
          <w:tcPr>
            <w:tcW w:w="0" w:type="auto"/>
            <w:shd w:val="clear" w:color="auto" w:fill="auto"/>
          </w:tcPr>
          <w:p w14:paraId="5F40CC41" w14:textId="77777777" w:rsidR="00F73F4C" w:rsidRPr="00271394" w:rsidRDefault="00A334EF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gu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="00F73F4C" w:rsidRPr="00271394">
              <w:rPr>
                <w:b/>
                <w:sz w:val="22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53E8BA0C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22362F6F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3C67D55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A</w:t>
            </w:r>
          </w:p>
        </w:tc>
      </w:tr>
      <w:tr w:rsidR="00F73F4C" w:rsidRPr="00271394" w14:paraId="5A107E96" w14:textId="77777777" w:rsidTr="00F1493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14C84E0" w14:textId="77777777" w:rsidR="00F73F4C" w:rsidRPr="00271394" w:rsidRDefault="00A334EF" w:rsidP="00E901FA">
            <w:pPr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Lgu</w:t>
            </w:r>
            <w:r w:rsidR="00E901FA" w:rsidRPr="00271394">
              <w:rPr>
                <w:b/>
                <w:sz w:val="22"/>
                <w:lang w:val="en-US"/>
              </w:rPr>
              <w:t>-</w:t>
            </w:r>
            <w:r w:rsidR="00F73F4C" w:rsidRPr="00271394">
              <w:rPr>
                <w:b/>
                <w:sz w:val="22"/>
                <w:lang w:val="en-US"/>
              </w:rPr>
              <w:t>7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F92472A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69C0DC2A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6CB2328" w14:textId="77777777" w:rsidR="00F73F4C" w:rsidRPr="00271394" w:rsidRDefault="00F73F4C" w:rsidP="002A599E">
            <w:pPr>
              <w:jc w:val="center"/>
              <w:rPr>
                <w:b/>
                <w:sz w:val="22"/>
                <w:lang w:val="en-US"/>
              </w:rPr>
            </w:pPr>
            <w:r w:rsidRPr="00271394">
              <w:rPr>
                <w:b/>
                <w:sz w:val="22"/>
                <w:lang w:val="en-US"/>
              </w:rPr>
              <w:t>A</w:t>
            </w:r>
          </w:p>
        </w:tc>
      </w:tr>
    </w:tbl>
    <w:p w14:paraId="45D51E27" w14:textId="77777777" w:rsidR="00F73F4C" w:rsidRPr="0035685E" w:rsidRDefault="00F73F4C" w:rsidP="00F73F4C">
      <w:pPr>
        <w:rPr>
          <w:sz w:val="20"/>
          <w:szCs w:val="20"/>
          <w:lang w:val="en-US"/>
        </w:rPr>
      </w:pPr>
    </w:p>
    <w:p w14:paraId="1BF299F5" w14:textId="77777777" w:rsidR="005E5A37" w:rsidRPr="0035685E" w:rsidRDefault="005E5A37">
      <w:pPr>
        <w:spacing w:after="200" w:line="276" w:lineRule="auto"/>
        <w:rPr>
          <w:b/>
          <w:lang w:val="en-US"/>
        </w:rPr>
      </w:pPr>
      <w:r w:rsidRPr="0035685E">
        <w:rPr>
          <w:b/>
          <w:lang w:val="en-US"/>
        </w:rPr>
        <w:br w:type="page"/>
      </w:r>
    </w:p>
    <w:p w14:paraId="45091309" w14:textId="423FAC06" w:rsidR="00F73F4C" w:rsidRPr="0035685E" w:rsidRDefault="00F73F4C" w:rsidP="00C31C3F">
      <w:pPr>
        <w:rPr>
          <w:b/>
          <w:lang w:val="en-US"/>
        </w:rPr>
      </w:pPr>
      <w:r w:rsidRPr="0035685E">
        <w:rPr>
          <w:b/>
          <w:lang w:val="en-US"/>
        </w:rPr>
        <w:lastRenderedPageBreak/>
        <w:t>Table S</w:t>
      </w:r>
      <w:r w:rsidR="004B252E">
        <w:rPr>
          <w:b/>
          <w:lang w:val="en-US"/>
        </w:rPr>
        <w:t>6</w:t>
      </w:r>
      <w:r w:rsidRPr="0035685E">
        <w:rPr>
          <w:b/>
          <w:lang w:val="en-US"/>
        </w:rPr>
        <w:t xml:space="preserve">. </w:t>
      </w:r>
      <w:r w:rsidR="00C31C3F">
        <w:rPr>
          <w:b/>
          <w:i/>
          <w:lang w:val="en-US"/>
        </w:rPr>
        <w:t>MC1R</w:t>
      </w:r>
      <w:r w:rsidR="00C31C3F">
        <w:rPr>
          <w:b/>
          <w:lang w:val="en-US"/>
        </w:rPr>
        <w:t xml:space="preserve"> coding sequence variants in entire set of Geoffroy’s cat samples. </w:t>
      </w:r>
      <w:r w:rsidR="00C31C3F" w:rsidRPr="0035685E">
        <w:rPr>
          <w:b/>
          <w:lang w:val="en-US"/>
        </w:rPr>
        <w:t xml:space="preserve">Melanistic individuals and their respective genotypes </w:t>
      </w:r>
      <w:r w:rsidR="00C31C3F">
        <w:rPr>
          <w:b/>
          <w:lang w:val="en-US"/>
        </w:rPr>
        <w:t>indicated</w:t>
      </w:r>
      <w:r w:rsidR="00C31C3F" w:rsidRPr="0035685E">
        <w:rPr>
          <w:b/>
          <w:lang w:val="en-US"/>
        </w:rPr>
        <w:t xml:space="preserve"> in bold.</w:t>
      </w:r>
    </w:p>
    <w:p w14:paraId="082C219B" w14:textId="77777777" w:rsidR="00F73F4C" w:rsidRPr="0035685E" w:rsidRDefault="00F73F4C" w:rsidP="00F73F4C">
      <w:pPr>
        <w:rPr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617"/>
        <w:gridCol w:w="590"/>
        <w:gridCol w:w="590"/>
        <w:gridCol w:w="630"/>
        <w:gridCol w:w="630"/>
        <w:gridCol w:w="590"/>
      </w:tblGrid>
      <w:tr w:rsidR="00C31C3F" w:rsidRPr="00271394" w14:paraId="6857C7B0" w14:textId="77777777" w:rsidTr="00FD54E9">
        <w:tc>
          <w:tcPr>
            <w:tcW w:w="0" w:type="auto"/>
            <w:tcBorders>
              <w:top w:val="single" w:sz="8" w:space="0" w:color="auto"/>
            </w:tcBorders>
          </w:tcPr>
          <w:p w14:paraId="5468ECE9" w14:textId="2034E687" w:rsidR="00C31C3F" w:rsidRPr="00271394" w:rsidRDefault="00C31C3F" w:rsidP="00AD7393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Animal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</w:tcPr>
          <w:p w14:paraId="0E65897A" w14:textId="439758C2" w:rsidR="00C31C3F" w:rsidRPr="00271394" w:rsidRDefault="00C31C3F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Coordinate (chr. E2)</w:t>
            </w:r>
          </w:p>
        </w:tc>
      </w:tr>
      <w:tr w:rsidR="00AD7393" w:rsidRPr="00271394" w14:paraId="6B7DA923" w14:textId="77777777" w:rsidTr="00F14936">
        <w:tc>
          <w:tcPr>
            <w:tcW w:w="0" w:type="auto"/>
            <w:tcBorders>
              <w:top w:val="single" w:sz="8" w:space="0" w:color="auto"/>
            </w:tcBorders>
          </w:tcPr>
          <w:p w14:paraId="1252F26D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2B0476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56D391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FF646D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BC8216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D773B0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7DFDC8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</w:tr>
      <w:tr w:rsidR="00AD7393" w:rsidRPr="00271394" w14:paraId="5BF0FB2F" w14:textId="77777777" w:rsidTr="00265BAE">
        <w:tc>
          <w:tcPr>
            <w:tcW w:w="0" w:type="auto"/>
          </w:tcPr>
          <w:p w14:paraId="4ECE887E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4572F73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3</w:t>
            </w:r>
          </w:p>
        </w:tc>
        <w:tc>
          <w:tcPr>
            <w:tcW w:w="0" w:type="auto"/>
          </w:tcPr>
          <w:p w14:paraId="7FC43B45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622C6DF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1F3415C8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C34590C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6F48EE75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</w:tr>
      <w:tr w:rsidR="00AD7393" w:rsidRPr="00271394" w14:paraId="16627BD6" w14:textId="77777777" w:rsidTr="00265BAE">
        <w:tc>
          <w:tcPr>
            <w:tcW w:w="0" w:type="auto"/>
          </w:tcPr>
          <w:p w14:paraId="46E11D81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535B920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7</w:t>
            </w:r>
          </w:p>
        </w:tc>
        <w:tc>
          <w:tcPr>
            <w:tcW w:w="0" w:type="auto"/>
          </w:tcPr>
          <w:p w14:paraId="390BE39B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18278921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3FC465F8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6C88B0A9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52EE2DDE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</w:tr>
      <w:tr w:rsidR="00AD7393" w:rsidRPr="00271394" w14:paraId="494A7276" w14:textId="77777777" w:rsidTr="00265BAE">
        <w:tc>
          <w:tcPr>
            <w:tcW w:w="0" w:type="auto"/>
          </w:tcPr>
          <w:p w14:paraId="5B358094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E92A4AE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2</w:t>
            </w:r>
          </w:p>
        </w:tc>
        <w:tc>
          <w:tcPr>
            <w:tcW w:w="0" w:type="auto"/>
          </w:tcPr>
          <w:p w14:paraId="4AC464CD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6B5BF226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4165884D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6F2ACC69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7F0BB33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2</w:t>
            </w:r>
          </w:p>
        </w:tc>
      </w:tr>
      <w:tr w:rsidR="00AD7393" w:rsidRPr="00271394" w14:paraId="327BE6CC" w14:textId="77777777" w:rsidTr="00265BAE">
        <w:tc>
          <w:tcPr>
            <w:tcW w:w="0" w:type="auto"/>
          </w:tcPr>
          <w:p w14:paraId="4815F807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DD8F23F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1</w:t>
            </w:r>
          </w:p>
        </w:tc>
        <w:tc>
          <w:tcPr>
            <w:tcW w:w="0" w:type="auto"/>
          </w:tcPr>
          <w:p w14:paraId="56D21C39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55919F88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EA202AA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84D20EE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1F516E4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1</w:t>
            </w:r>
          </w:p>
        </w:tc>
      </w:tr>
      <w:tr w:rsidR="00AD7393" w:rsidRPr="00271394" w14:paraId="25A03C98" w14:textId="77777777" w:rsidTr="00265BAE">
        <w:tc>
          <w:tcPr>
            <w:tcW w:w="0" w:type="auto"/>
          </w:tcPr>
          <w:p w14:paraId="5651DBE7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D6E1BD0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2</w:t>
            </w:r>
          </w:p>
        </w:tc>
        <w:tc>
          <w:tcPr>
            <w:tcW w:w="0" w:type="auto"/>
          </w:tcPr>
          <w:p w14:paraId="242DCDCF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0C3D5079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744F65E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1BAC47C5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3B4A1F51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</w:tr>
      <w:tr w:rsidR="00AD7393" w:rsidRPr="00271394" w14:paraId="37E89319" w14:textId="77777777" w:rsidTr="00265BAE">
        <w:tc>
          <w:tcPr>
            <w:tcW w:w="0" w:type="auto"/>
          </w:tcPr>
          <w:p w14:paraId="0F4168B7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B5AF19F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1</w:t>
            </w:r>
          </w:p>
        </w:tc>
        <w:tc>
          <w:tcPr>
            <w:tcW w:w="0" w:type="auto"/>
          </w:tcPr>
          <w:p w14:paraId="4AF442FE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17BAE923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788E958A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110BC752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0BEA55C1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1</w:t>
            </w:r>
          </w:p>
        </w:tc>
      </w:tr>
      <w:tr w:rsidR="00AD7393" w:rsidRPr="00271394" w14:paraId="42E3C387" w14:textId="77777777" w:rsidTr="00F14936">
        <w:tc>
          <w:tcPr>
            <w:tcW w:w="0" w:type="auto"/>
            <w:tcBorders>
              <w:bottom w:val="single" w:sz="8" w:space="0" w:color="auto"/>
            </w:tcBorders>
          </w:tcPr>
          <w:p w14:paraId="705FF295" w14:textId="77777777" w:rsidR="00AD7393" w:rsidRPr="00271394" w:rsidRDefault="00AD7393" w:rsidP="00AD739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EA296E" w14:textId="77777777" w:rsidR="00AD7393" w:rsidRPr="00271394" w:rsidRDefault="00AD7393" w:rsidP="00AD7393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4418A2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71D71E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5672AF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7AAD24" w14:textId="77777777" w:rsidR="00AD7393" w:rsidRPr="00271394" w:rsidRDefault="00885F6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512ACD" w14:textId="77777777" w:rsidR="00AD7393" w:rsidRPr="00271394" w:rsidRDefault="00AD7393" w:rsidP="00AD7393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0</w:t>
            </w:r>
          </w:p>
        </w:tc>
      </w:tr>
      <w:tr w:rsidR="00F73F4C" w:rsidRPr="00271394" w14:paraId="6C4A0839" w14:textId="77777777" w:rsidTr="00F1493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D0EFB4" w14:textId="64F02BF4" w:rsidR="00F73F4C" w:rsidRPr="007F25AD" w:rsidRDefault="007F25AD" w:rsidP="002A599E">
            <w:pPr>
              <w:rPr>
                <w:b/>
                <w:i/>
                <w:lang w:val="en-US"/>
              </w:rPr>
            </w:pPr>
            <w:r w:rsidRPr="007F25AD">
              <w:rPr>
                <w:b/>
                <w:i/>
                <w:lang w:val="en-US"/>
              </w:rPr>
              <w:t>F. cat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888A82E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A8B3BD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04615B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F17B819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BFE8155" w14:textId="77777777" w:rsidR="00F73F4C" w:rsidRPr="00271394" w:rsidRDefault="00885F63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B46315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</w:t>
            </w:r>
          </w:p>
        </w:tc>
      </w:tr>
      <w:tr w:rsidR="00A90FEB" w:rsidRPr="00271394" w14:paraId="79B7C71C" w14:textId="77777777" w:rsidTr="00F14936">
        <w:tc>
          <w:tcPr>
            <w:tcW w:w="0" w:type="auto"/>
            <w:tcBorders>
              <w:top w:val="single" w:sz="8" w:space="0" w:color="auto"/>
            </w:tcBorders>
          </w:tcPr>
          <w:p w14:paraId="6F2A6C9D" w14:textId="77777777" w:rsidR="00A90FEB" w:rsidRPr="00271394" w:rsidRDefault="00503389" w:rsidP="002A599E">
            <w:pPr>
              <w:rPr>
                <w:lang w:val="en-US"/>
              </w:rPr>
            </w:pPr>
            <w:r w:rsidRPr="00271394">
              <w:rPr>
                <w:lang w:val="en-US"/>
              </w:rPr>
              <w:t>Lge-</w:t>
            </w:r>
            <w:r w:rsidR="00A90FEB" w:rsidRPr="00271394">
              <w:rPr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995B141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BDEBF3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117AE2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A3ED04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C8A624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9A9E4D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</w:tr>
      <w:tr w:rsidR="00F73F4C" w:rsidRPr="00271394" w14:paraId="74557C3D" w14:textId="77777777" w:rsidTr="00265BAE">
        <w:tc>
          <w:tcPr>
            <w:tcW w:w="0" w:type="auto"/>
          </w:tcPr>
          <w:p w14:paraId="1A5E86E5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31</w:t>
            </w:r>
          </w:p>
        </w:tc>
        <w:tc>
          <w:tcPr>
            <w:tcW w:w="0" w:type="auto"/>
          </w:tcPr>
          <w:p w14:paraId="3769AD46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6C29251A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01814C03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584DC26A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3A28469C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36299568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F73F4C" w:rsidRPr="00271394" w14:paraId="659D37B8" w14:textId="77777777" w:rsidTr="00265BAE">
        <w:tc>
          <w:tcPr>
            <w:tcW w:w="0" w:type="auto"/>
          </w:tcPr>
          <w:p w14:paraId="0E8C189D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36</w:t>
            </w:r>
          </w:p>
        </w:tc>
        <w:tc>
          <w:tcPr>
            <w:tcW w:w="0" w:type="auto"/>
          </w:tcPr>
          <w:p w14:paraId="2F98FA9B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1AD2CF4C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/T</w:t>
            </w:r>
          </w:p>
        </w:tc>
        <w:tc>
          <w:tcPr>
            <w:tcW w:w="0" w:type="auto"/>
          </w:tcPr>
          <w:p w14:paraId="246758EC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BCB260F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B7FDC80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633AE62D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/T</w:t>
            </w:r>
          </w:p>
        </w:tc>
      </w:tr>
      <w:tr w:rsidR="00F73F4C" w:rsidRPr="00271394" w14:paraId="49B2554E" w14:textId="77777777" w:rsidTr="00265BAE">
        <w:tc>
          <w:tcPr>
            <w:tcW w:w="0" w:type="auto"/>
          </w:tcPr>
          <w:p w14:paraId="5B6F72D9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37</w:t>
            </w:r>
          </w:p>
        </w:tc>
        <w:tc>
          <w:tcPr>
            <w:tcW w:w="0" w:type="auto"/>
          </w:tcPr>
          <w:p w14:paraId="5D95C2FA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5565C9FC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3D02A83B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9FCB78D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5F1A6713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12F12F5A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F73F4C" w:rsidRPr="00271394" w14:paraId="65F15E2B" w14:textId="77777777" w:rsidTr="00265BAE">
        <w:tc>
          <w:tcPr>
            <w:tcW w:w="0" w:type="auto"/>
          </w:tcPr>
          <w:p w14:paraId="597F615C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46</w:t>
            </w:r>
          </w:p>
        </w:tc>
        <w:tc>
          <w:tcPr>
            <w:tcW w:w="0" w:type="auto"/>
          </w:tcPr>
          <w:p w14:paraId="06C6DFF7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168ABC88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636F70EA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454BB419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0448FCED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7F1BBB67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F73F4C" w:rsidRPr="00271394" w14:paraId="11D6CF90" w14:textId="77777777" w:rsidTr="00265BAE">
        <w:tc>
          <w:tcPr>
            <w:tcW w:w="0" w:type="auto"/>
          </w:tcPr>
          <w:p w14:paraId="77B68C48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47</w:t>
            </w:r>
          </w:p>
        </w:tc>
        <w:tc>
          <w:tcPr>
            <w:tcW w:w="0" w:type="auto"/>
          </w:tcPr>
          <w:p w14:paraId="31309F3E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3159D562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5E5BCB7E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029A9823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7FCB37C0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3226B411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F73F4C" w:rsidRPr="00271394" w14:paraId="6B37E0E2" w14:textId="77777777" w:rsidTr="00265BAE">
        <w:tc>
          <w:tcPr>
            <w:tcW w:w="0" w:type="auto"/>
          </w:tcPr>
          <w:p w14:paraId="78E5838D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49</w:t>
            </w:r>
          </w:p>
        </w:tc>
        <w:tc>
          <w:tcPr>
            <w:tcW w:w="0" w:type="auto"/>
          </w:tcPr>
          <w:p w14:paraId="17F4B9ED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28D7CC3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8F7F924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4C1DABAD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94FDE45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780ECF69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A90FEB" w:rsidRPr="00271394" w14:paraId="4EDAFD19" w14:textId="77777777" w:rsidTr="00265BAE">
        <w:tc>
          <w:tcPr>
            <w:tcW w:w="0" w:type="auto"/>
          </w:tcPr>
          <w:p w14:paraId="59BB341D" w14:textId="77777777" w:rsidR="00A90FEB" w:rsidRPr="00271394" w:rsidRDefault="00A90FEB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72</w:t>
            </w:r>
          </w:p>
        </w:tc>
        <w:tc>
          <w:tcPr>
            <w:tcW w:w="0" w:type="auto"/>
          </w:tcPr>
          <w:p w14:paraId="7DCB19AB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73A4ACDB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0F883197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76E33436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0556EAF7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7280B635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</w:tr>
      <w:tr w:rsidR="00F73F4C" w:rsidRPr="00271394" w14:paraId="19050C47" w14:textId="77777777" w:rsidTr="00265BAE">
        <w:tc>
          <w:tcPr>
            <w:tcW w:w="0" w:type="auto"/>
          </w:tcPr>
          <w:p w14:paraId="422C8D03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73</w:t>
            </w:r>
          </w:p>
        </w:tc>
        <w:tc>
          <w:tcPr>
            <w:tcW w:w="0" w:type="auto"/>
          </w:tcPr>
          <w:p w14:paraId="422A7944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727B02FC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742E8337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376CD6FB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65803AB7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03596F07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F73F4C" w:rsidRPr="00271394" w14:paraId="61C26BAB" w14:textId="77777777" w:rsidTr="00265BAE">
        <w:tc>
          <w:tcPr>
            <w:tcW w:w="0" w:type="auto"/>
          </w:tcPr>
          <w:p w14:paraId="71B4C420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75</w:t>
            </w:r>
          </w:p>
        </w:tc>
        <w:tc>
          <w:tcPr>
            <w:tcW w:w="0" w:type="auto"/>
          </w:tcPr>
          <w:p w14:paraId="3ED4F2A4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0A6D5087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1EB70171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6DBF20F1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585FB609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6AD7541A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A90FEB" w:rsidRPr="00271394" w14:paraId="6E27CBE9" w14:textId="77777777" w:rsidTr="00265BAE">
        <w:tc>
          <w:tcPr>
            <w:tcW w:w="0" w:type="auto"/>
          </w:tcPr>
          <w:p w14:paraId="7AA973A2" w14:textId="77777777" w:rsidR="00A90FEB" w:rsidRPr="00271394" w:rsidRDefault="00A90FEB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78</w:t>
            </w:r>
          </w:p>
        </w:tc>
        <w:tc>
          <w:tcPr>
            <w:tcW w:w="0" w:type="auto"/>
          </w:tcPr>
          <w:p w14:paraId="51C5F900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32EE4540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79E37054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25593CAE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6B79A3EB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34925DDE" w14:textId="77777777" w:rsidR="00A90FEB" w:rsidRPr="00271394" w:rsidRDefault="001819E2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</w:tr>
      <w:tr w:rsidR="00F73F4C" w:rsidRPr="00271394" w14:paraId="7BCAAB7B" w14:textId="77777777" w:rsidTr="00265BAE">
        <w:tc>
          <w:tcPr>
            <w:tcW w:w="0" w:type="auto"/>
          </w:tcPr>
          <w:p w14:paraId="07C6A7AD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92</w:t>
            </w:r>
          </w:p>
        </w:tc>
        <w:tc>
          <w:tcPr>
            <w:tcW w:w="0" w:type="auto"/>
          </w:tcPr>
          <w:p w14:paraId="6B1B5F67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1427DE2B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5882D2E3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DE1424E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35B97D22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2802502E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/T</w:t>
            </w:r>
          </w:p>
        </w:tc>
      </w:tr>
      <w:tr w:rsidR="00F73F4C" w:rsidRPr="00271394" w14:paraId="35380A07" w14:textId="77777777" w:rsidTr="00265BAE">
        <w:tc>
          <w:tcPr>
            <w:tcW w:w="0" w:type="auto"/>
          </w:tcPr>
          <w:p w14:paraId="2921856C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93</w:t>
            </w:r>
          </w:p>
        </w:tc>
        <w:tc>
          <w:tcPr>
            <w:tcW w:w="0" w:type="auto"/>
          </w:tcPr>
          <w:p w14:paraId="06083DE7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053B8D34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58A4C5E7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444909BB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41072A78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4AF507C6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F73F4C" w:rsidRPr="00271394" w14:paraId="5347BE83" w14:textId="77777777" w:rsidTr="00265BAE">
        <w:tc>
          <w:tcPr>
            <w:tcW w:w="0" w:type="auto"/>
          </w:tcPr>
          <w:p w14:paraId="41E572E1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94</w:t>
            </w:r>
          </w:p>
        </w:tc>
        <w:tc>
          <w:tcPr>
            <w:tcW w:w="0" w:type="auto"/>
          </w:tcPr>
          <w:p w14:paraId="1A74EE64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12EA4534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406D8B52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4586A1CE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58FA2D95" w14:textId="77777777" w:rsidR="00F73F4C" w:rsidRPr="00271394" w:rsidRDefault="00885F63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</w:tcPr>
          <w:p w14:paraId="10B38D7D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F73F4C" w:rsidRPr="00271394" w14:paraId="3D6DA94E" w14:textId="77777777" w:rsidTr="00265BAE">
        <w:tc>
          <w:tcPr>
            <w:tcW w:w="0" w:type="auto"/>
          </w:tcPr>
          <w:p w14:paraId="02649A16" w14:textId="77777777" w:rsidR="00F73F4C" w:rsidRPr="00271394" w:rsidRDefault="00F73F4C" w:rsidP="00503389">
            <w:pPr>
              <w:rPr>
                <w:lang w:val="en-US"/>
              </w:rPr>
            </w:pPr>
            <w:r w:rsidRPr="00271394">
              <w:rPr>
                <w:lang w:val="en-US"/>
              </w:rPr>
              <w:t>Lge</w:t>
            </w:r>
            <w:r w:rsidR="00503389" w:rsidRPr="00271394">
              <w:rPr>
                <w:lang w:val="en-US"/>
              </w:rPr>
              <w:t>-</w:t>
            </w:r>
            <w:r w:rsidRPr="00271394">
              <w:rPr>
                <w:lang w:val="en-US"/>
              </w:rPr>
              <w:t>9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877E015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59DC7845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79FEDC75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415C7C33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14158892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19250CED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072FCF" w:rsidRPr="00271394" w14:paraId="38CFED65" w14:textId="77777777" w:rsidTr="00265BAE"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3304DA92" w14:textId="77777777" w:rsidR="00F73F4C" w:rsidRPr="00271394" w:rsidRDefault="00F73F4C" w:rsidP="00503389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Lge</w:t>
            </w:r>
            <w:r w:rsidR="00503389" w:rsidRPr="00271394">
              <w:rPr>
                <w:b/>
                <w:lang w:val="en-US"/>
              </w:rPr>
              <w:t>-</w:t>
            </w:r>
            <w:r w:rsidRPr="00271394">
              <w:rPr>
                <w:b/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C41E695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C/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6737D045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33DE7B7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58EF52F6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14:paraId="704E8E64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14:paraId="10B9892B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265BAE" w:rsidRPr="00271394" w14:paraId="0C876909" w14:textId="77777777" w:rsidTr="00265BAE"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1BD30D11" w14:textId="77777777" w:rsidR="00F73F4C" w:rsidRPr="00271394" w:rsidRDefault="00F73F4C" w:rsidP="00503389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Lge</w:t>
            </w:r>
            <w:r w:rsidR="00503389" w:rsidRPr="00271394">
              <w:rPr>
                <w:b/>
                <w:lang w:val="en-US"/>
              </w:rPr>
              <w:t>-</w:t>
            </w:r>
            <w:r w:rsidRPr="00271394">
              <w:rPr>
                <w:b/>
                <w:lang w:val="en-US"/>
              </w:rPr>
              <w:t>04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AA902B2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C/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10D91F03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4878057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D538A09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8E33BA2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07390D1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265BAE" w:rsidRPr="00271394" w14:paraId="1818913C" w14:textId="77777777" w:rsidTr="00265BAE"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1D54035" w14:textId="77777777" w:rsidR="00F73F4C" w:rsidRPr="00271394" w:rsidRDefault="00F73F4C" w:rsidP="00503389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Lge</w:t>
            </w:r>
            <w:r w:rsidR="00503389" w:rsidRPr="00271394">
              <w:rPr>
                <w:b/>
                <w:lang w:val="en-US"/>
              </w:rPr>
              <w:t>-</w:t>
            </w:r>
            <w:r w:rsidRPr="00271394">
              <w:rPr>
                <w:b/>
                <w:lang w:val="en-US"/>
              </w:rPr>
              <w:t>29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D0D051A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C/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678973BC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F29E378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250822D9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14:paraId="442DB7C6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14:paraId="28EFF1B6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265BAE" w:rsidRPr="00271394" w14:paraId="7A2B9001" w14:textId="77777777" w:rsidTr="00265BAE"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01887488" w14:textId="77777777" w:rsidR="00F73F4C" w:rsidRPr="00271394" w:rsidRDefault="00F73F4C" w:rsidP="00503389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Lge</w:t>
            </w:r>
            <w:r w:rsidR="00503389" w:rsidRPr="00271394">
              <w:rPr>
                <w:b/>
                <w:lang w:val="en-US"/>
              </w:rPr>
              <w:t>-</w:t>
            </w:r>
            <w:r w:rsidRPr="00271394">
              <w:rPr>
                <w:b/>
                <w:lang w:val="en-US"/>
              </w:rPr>
              <w:t>71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AEB2EB0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C/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5B6B195D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6B8DABB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CABF885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C69F630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8164A42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265BAE" w:rsidRPr="00271394" w14:paraId="1FE53A96" w14:textId="77777777" w:rsidTr="00265BAE"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44061E2" w14:textId="77777777" w:rsidR="00F73F4C" w:rsidRPr="00271394" w:rsidRDefault="00F73F4C" w:rsidP="00503389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Lge</w:t>
            </w:r>
            <w:r w:rsidR="00503389" w:rsidRPr="00271394">
              <w:rPr>
                <w:b/>
                <w:lang w:val="en-US"/>
              </w:rPr>
              <w:t>-</w:t>
            </w:r>
            <w:r w:rsidRPr="00271394">
              <w:rPr>
                <w:b/>
                <w:lang w:val="en-US"/>
              </w:rPr>
              <w:t>74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4F80E1D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C/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1B4267D9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5D96A63A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773FA53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7573AA3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8715C0E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072FCF" w:rsidRPr="00271394" w14:paraId="7F0F7D6A" w14:textId="77777777" w:rsidTr="00F14936"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38055A7E" w14:textId="77777777" w:rsidR="00F73F4C" w:rsidRPr="00271394" w:rsidRDefault="00F73F4C" w:rsidP="00503389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Lge</w:t>
            </w:r>
            <w:r w:rsidR="00503389" w:rsidRPr="00271394">
              <w:rPr>
                <w:b/>
                <w:lang w:val="en-US"/>
              </w:rPr>
              <w:t>-</w:t>
            </w:r>
            <w:r w:rsidRPr="00271394">
              <w:rPr>
                <w:b/>
                <w:lang w:val="en-US"/>
              </w:rPr>
              <w:t>77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06D70FC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C/T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41944BE3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1302338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/T</w:t>
            </w:r>
          </w:p>
        </w:tc>
        <w:tc>
          <w:tcPr>
            <w:tcW w:w="0" w:type="auto"/>
            <w:shd w:val="clear" w:color="auto" w:fill="auto"/>
          </w:tcPr>
          <w:p w14:paraId="5EC420CA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14:paraId="252AD28E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shd w:val="clear" w:color="auto" w:fill="auto"/>
          </w:tcPr>
          <w:p w14:paraId="76DC5E03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  <w:tr w:rsidR="00072FCF" w:rsidRPr="00271394" w14:paraId="27803E27" w14:textId="77777777" w:rsidTr="00F14936">
        <w:trPr>
          <w:trHeight w:val="80"/>
        </w:trPr>
        <w:tc>
          <w:tcPr>
            <w:tcW w:w="0" w:type="auto"/>
            <w:tcBorders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04B541B" w14:textId="77777777" w:rsidR="00F73F4C" w:rsidRPr="00271394" w:rsidRDefault="00F73F4C" w:rsidP="00503389">
            <w:pPr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Lge</w:t>
            </w:r>
            <w:r w:rsidR="00503389" w:rsidRPr="00271394">
              <w:rPr>
                <w:b/>
                <w:lang w:val="en-US"/>
              </w:rPr>
              <w:t>-</w:t>
            </w:r>
            <w:r w:rsidRPr="00271394">
              <w:rPr>
                <w:b/>
                <w:lang w:val="en-US"/>
              </w:rPr>
              <w:t>9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4E64861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14:paraId="01739067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97766C1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C/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4ADE1D2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DBCDCDB" w14:textId="77777777" w:rsidR="00F73F4C" w:rsidRPr="00271394" w:rsidRDefault="00F73F4C" w:rsidP="002A599E">
            <w:pPr>
              <w:jc w:val="center"/>
              <w:rPr>
                <w:lang w:val="en-US"/>
              </w:rPr>
            </w:pPr>
            <w:r w:rsidRPr="00271394">
              <w:rPr>
                <w:lang w:val="en-US"/>
              </w:rPr>
              <w:t>A/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1716D6F" w14:textId="77777777" w:rsidR="00F73F4C" w:rsidRPr="00271394" w:rsidRDefault="00F73F4C" w:rsidP="002A599E">
            <w:pPr>
              <w:jc w:val="center"/>
              <w:rPr>
                <w:b/>
                <w:lang w:val="en-US"/>
              </w:rPr>
            </w:pPr>
            <w:r w:rsidRPr="00271394">
              <w:rPr>
                <w:b/>
                <w:lang w:val="en-US"/>
              </w:rPr>
              <w:t>.</w:t>
            </w:r>
          </w:p>
        </w:tc>
      </w:tr>
    </w:tbl>
    <w:p w14:paraId="7DDD1756" w14:textId="77777777" w:rsidR="00F73F4C" w:rsidRPr="0035685E" w:rsidRDefault="00F73F4C" w:rsidP="00F73F4C">
      <w:pPr>
        <w:rPr>
          <w:sz w:val="20"/>
          <w:szCs w:val="20"/>
          <w:lang w:val="en-US"/>
        </w:rPr>
      </w:pPr>
    </w:p>
    <w:p w14:paraId="25D52EC9" w14:textId="77777777" w:rsidR="00F73F4C" w:rsidRPr="0035685E" w:rsidRDefault="00F73F4C" w:rsidP="00F73F4C">
      <w:pPr>
        <w:rPr>
          <w:sz w:val="20"/>
          <w:szCs w:val="20"/>
          <w:lang w:val="en-US"/>
        </w:rPr>
      </w:pPr>
    </w:p>
    <w:p w14:paraId="7E70A843" w14:textId="77777777" w:rsidR="00F73F4C" w:rsidRPr="0035685E" w:rsidRDefault="00F73F4C" w:rsidP="00C931D2">
      <w:pPr>
        <w:spacing w:line="360" w:lineRule="auto"/>
        <w:rPr>
          <w:sz w:val="22"/>
          <w:szCs w:val="22"/>
          <w:lang w:val="en-US"/>
        </w:rPr>
      </w:pPr>
    </w:p>
    <w:p w14:paraId="42F40AF9" w14:textId="77777777" w:rsidR="00F73F4C" w:rsidRPr="0035685E" w:rsidRDefault="00F73F4C" w:rsidP="00C931D2">
      <w:pPr>
        <w:spacing w:line="360" w:lineRule="auto"/>
        <w:rPr>
          <w:sz w:val="22"/>
          <w:szCs w:val="22"/>
          <w:lang w:val="en-US"/>
        </w:rPr>
      </w:pPr>
    </w:p>
    <w:p w14:paraId="2755DD62" w14:textId="77777777" w:rsidR="00717AE3" w:rsidRPr="0035685E" w:rsidRDefault="00717AE3" w:rsidP="00C931D2">
      <w:pPr>
        <w:spacing w:line="360" w:lineRule="auto"/>
        <w:rPr>
          <w:sz w:val="22"/>
          <w:szCs w:val="22"/>
          <w:lang w:val="en-US"/>
        </w:rPr>
      </w:pPr>
    </w:p>
    <w:p w14:paraId="241AB3CC" w14:textId="77777777" w:rsidR="00CA5A9A" w:rsidRPr="0035685E" w:rsidRDefault="00CA5A9A" w:rsidP="00C931D2">
      <w:pPr>
        <w:spacing w:line="360" w:lineRule="auto"/>
        <w:rPr>
          <w:sz w:val="22"/>
          <w:szCs w:val="22"/>
          <w:lang w:val="en-US"/>
        </w:rPr>
      </w:pPr>
    </w:p>
    <w:p w14:paraId="2F705F9E" w14:textId="77777777" w:rsidR="00CA5A9A" w:rsidRPr="0035685E" w:rsidRDefault="00CA5A9A" w:rsidP="00C931D2">
      <w:pPr>
        <w:spacing w:line="360" w:lineRule="auto"/>
        <w:rPr>
          <w:sz w:val="22"/>
          <w:szCs w:val="22"/>
          <w:lang w:val="en-US"/>
        </w:rPr>
      </w:pPr>
    </w:p>
    <w:p w14:paraId="05110752" w14:textId="77777777" w:rsidR="00CA5A9A" w:rsidRPr="0035685E" w:rsidRDefault="00CA5A9A" w:rsidP="00C931D2">
      <w:pPr>
        <w:spacing w:line="360" w:lineRule="auto"/>
        <w:rPr>
          <w:sz w:val="22"/>
          <w:szCs w:val="22"/>
          <w:lang w:val="en-US"/>
        </w:rPr>
      </w:pPr>
    </w:p>
    <w:p w14:paraId="79527CDF" w14:textId="77777777" w:rsidR="00CA5A9A" w:rsidRPr="0035685E" w:rsidRDefault="00CA5A9A" w:rsidP="00C931D2">
      <w:pPr>
        <w:spacing w:line="360" w:lineRule="auto"/>
        <w:rPr>
          <w:sz w:val="22"/>
          <w:szCs w:val="22"/>
          <w:lang w:val="en-US"/>
        </w:rPr>
      </w:pPr>
    </w:p>
    <w:p w14:paraId="6C8D7E08" w14:textId="77777777" w:rsidR="005E5A37" w:rsidRPr="0035685E" w:rsidRDefault="005E5A37">
      <w:pPr>
        <w:spacing w:after="200" w:line="276" w:lineRule="auto"/>
        <w:rPr>
          <w:b/>
          <w:lang w:val="en-US"/>
        </w:rPr>
      </w:pPr>
      <w:r w:rsidRPr="0035685E">
        <w:rPr>
          <w:b/>
          <w:lang w:val="en-US"/>
        </w:rPr>
        <w:br w:type="page"/>
      </w:r>
    </w:p>
    <w:p w14:paraId="11A56E9A" w14:textId="539A7C95" w:rsidR="004B252E" w:rsidRPr="0035685E" w:rsidRDefault="004B252E" w:rsidP="004B252E">
      <w:pPr>
        <w:rPr>
          <w:b/>
          <w:lang w:val="en-US"/>
        </w:rPr>
      </w:pPr>
      <w:r w:rsidRPr="0035685E">
        <w:rPr>
          <w:b/>
          <w:lang w:val="en-US"/>
        </w:rPr>
        <w:lastRenderedPageBreak/>
        <w:t>Table S</w:t>
      </w:r>
      <w:r>
        <w:rPr>
          <w:b/>
          <w:lang w:val="en-US"/>
        </w:rPr>
        <w:t>7</w:t>
      </w:r>
      <w:r w:rsidRPr="0035685E">
        <w:rPr>
          <w:b/>
          <w:lang w:val="en-US"/>
        </w:rPr>
        <w:t xml:space="preserve">. Chromosome coordinates of </w:t>
      </w:r>
      <w:r w:rsidRPr="0035685E">
        <w:rPr>
          <w:b/>
          <w:i/>
          <w:lang w:val="en-US"/>
        </w:rPr>
        <w:t>F. catus</w:t>
      </w:r>
      <w:r w:rsidRPr="0035685E">
        <w:rPr>
          <w:b/>
          <w:lang w:val="en-US"/>
        </w:rPr>
        <w:t xml:space="preserve"> fosmid clones selected for probe synthesis and targeted resequencing of </w:t>
      </w:r>
      <w:r w:rsidRPr="0035685E">
        <w:rPr>
          <w:b/>
          <w:i/>
          <w:lang w:val="en-US"/>
        </w:rPr>
        <w:t>A</w:t>
      </w:r>
      <w:r>
        <w:rPr>
          <w:b/>
          <w:i/>
          <w:lang w:val="en-US"/>
        </w:rPr>
        <w:t>SIP</w:t>
      </w:r>
      <w:r w:rsidRPr="0035685E">
        <w:rPr>
          <w:b/>
          <w:lang w:val="en-US"/>
        </w:rPr>
        <w:t xml:space="preserve"> and </w:t>
      </w:r>
      <w:r w:rsidRPr="0035685E">
        <w:rPr>
          <w:b/>
          <w:i/>
          <w:lang w:val="en-US"/>
        </w:rPr>
        <w:t>M</w:t>
      </w:r>
      <w:r>
        <w:rPr>
          <w:b/>
          <w:i/>
          <w:lang w:val="en-US"/>
        </w:rPr>
        <w:t>C1R</w:t>
      </w:r>
      <w:r w:rsidRPr="0035685E">
        <w:rPr>
          <w:b/>
          <w:lang w:val="en-US"/>
        </w:rPr>
        <w:t xml:space="preserve"> regions.</w:t>
      </w:r>
    </w:p>
    <w:p w14:paraId="1290B448" w14:textId="77777777" w:rsidR="004B252E" w:rsidRPr="0035685E" w:rsidRDefault="004B252E" w:rsidP="004B252E">
      <w:pPr>
        <w:jc w:val="both"/>
        <w:rPr>
          <w:lang w:val="en-US"/>
        </w:rPr>
      </w:pPr>
    </w:p>
    <w:tbl>
      <w:tblPr>
        <w:tblStyle w:val="SombreamentoClaro1"/>
        <w:tblW w:w="4652" w:type="pct"/>
        <w:jc w:val="center"/>
        <w:tblLook w:val="04A0" w:firstRow="1" w:lastRow="0" w:firstColumn="1" w:lastColumn="0" w:noHBand="0" w:noVBand="1"/>
      </w:tblPr>
      <w:tblGrid>
        <w:gridCol w:w="1373"/>
        <w:gridCol w:w="4600"/>
        <w:gridCol w:w="3606"/>
      </w:tblGrid>
      <w:tr w:rsidR="004B252E" w:rsidRPr="0035685E" w14:paraId="5F8EC4DA" w14:textId="77777777" w:rsidTr="00271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Align w:val="center"/>
          </w:tcPr>
          <w:p w14:paraId="5460F9AF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lang w:val="en-US"/>
              </w:rPr>
            </w:pPr>
            <w:r w:rsidRPr="0035685E">
              <w:rPr>
                <w:lang w:val="en-US"/>
              </w:rPr>
              <w:t>Segment</w:t>
            </w:r>
          </w:p>
        </w:tc>
        <w:tc>
          <w:tcPr>
            <w:tcW w:w="2401" w:type="pct"/>
            <w:shd w:val="clear" w:color="auto" w:fill="auto"/>
            <w:vAlign w:val="center"/>
          </w:tcPr>
          <w:p w14:paraId="27578C03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Fosmid ID</w:t>
            </w:r>
          </w:p>
        </w:tc>
        <w:tc>
          <w:tcPr>
            <w:tcW w:w="1882" w:type="pct"/>
            <w:shd w:val="clear" w:color="auto" w:fill="auto"/>
            <w:vAlign w:val="center"/>
          </w:tcPr>
          <w:p w14:paraId="64A315F8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Chromosomal coordinates</w:t>
            </w:r>
          </w:p>
        </w:tc>
      </w:tr>
      <w:tr w:rsidR="004B252E" w:rsidRPr="0035685E" w14:paraId="0D2B9904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 w:val="restart"/>
            <w:shd w:val="clear" w:color="auto" w:fill="D9D9D9" w:themeFill="background1" w:themeFillShade="D9"/>
            <w:vAlign w:val="center"/>
          </w:tcPr>
          <w:p w14:paraId="0322BF68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</w:t>
            </w: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2401" w:type="pct"/>
            <w:shd w:val="clear" w:color="auto" w:fill="D9D9D9" w:themeFill="background1" w:themeFillShade="D9"/>
          </w:tcPr>
          <w:p w14:paraId="6715B4F2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5060_F.CATUS_FOSMID-042_M13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46CBA2A6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5056649-25024544</w:t>
            </w:r>
          </w:p>
        </w:tc>
      </w:tr>
      <w:tr w:rsidR="004B252E" w:rsidRPr="0035685E" w14:paraId="2779D2E4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/>
            <w:shd w:val="clear" w:color="auto" w:fill="D9D9D9" w:themeFill="background1" w:themeFillShade="D9"/>
          </w:tcPr>
          <w:p w14:paraId="5C99F8B5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01" w:type="pct"/>
            <w:shd w:val="clear" w:color="auto" w:fill="D9D9D9" w:themeFill="background1" w:themeFillShade="D9"/>
          </w:tcPr>
          <w:p w14:paraId="19E711D2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1571_F.CATUS_FOSMID-095_K15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50A36580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5045115-25007212</w:t>
            </w:r>
          </w:p>
        </w:tc>
      </w:tr>
      <w:tr w:rsidR="004B252E" w:rsidRPr="0035685E" w14:paraId="26E5808E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FFFFFF" w:themeFill="background1"/>
          </w:tcPr>
          <w:p w14:paraId="079C442E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B</w:t>
            </w:r>
          </w:p>
        </w:tc>
        <w:tc>
          <w:tcPr>
            <w:tcW w:w="2401" w:type="pct"/>
            <w:shd w:val="clear" w:color="auto" w:fill="FFFFFF" w:themeFill="background1"/>
          </w:tcPr>
          <w:p w14:paraId="10F059E7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5209_F.CATUS_FOSMID-082_C20</w:t>
            </w:r>
          </w:p>
        </w:tc>
        <w:tc>
          <w:tcPr>
            <w:tcW w:w="1882" w:type="pct"/>
            <w:shd w:val="clear" w:color="auto" w:fill="FFFFFF" w:themeFill="background1"/>
          </w:tcPr>
          <w:p w14:paraId="6FB5A771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4823580-24791354</w:t>
            </w:r>
          </w:p>
        </w:tc>
      </w:tr>
      <w:tr w:rsidR="004B252E" w:rsidRPr="0035685E" w14:paraId="61F6D546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D9D9D9" w:themeFill="background1" w:themeFillShade="D9"/>
          </w:tcPr>
          <w:p w14:paraId="4D818DA5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C</w:t>
            </w:r>
          </w:p>
        </w:tc>
        <w:tc>
          <w:tcPr>
            <w:tcW w:w="2401" w:type="pct"/>
            <w:shd w:val="clear" w:color="auto" w:fill="D9D9D9" w:themeFill="background1" w:themeFillShade="D9"/>
          </w:tcPr>
          <w:p w14:paraId="7E23C668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62081_</w:t>
            </w:r>
            <w:r w:rsidRPr="0035685E">
              <w:rPr>
                <w:color w:val="000000"/>
                <w:lang w:val="en-US"/>
              </w:rPr>
              <w:t xml:space="preserve"> F.CATUS_FOSMID-14_C16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3D7F9152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4758740-24718737</w:t>
            </w:r>
          </w:p>
        </w:tc>
      </w:tr>
      <w:tr w:rsidR="004B252E" w:rsidRPr="0035685E" w14:paraId="0059922C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FFFFFF" w:themeFill="background1"/>
          </w:tcPr>
          <w:p w14:paraId="5560BA24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D</w:t>
            </w:r>
          </w:p>
        </w:tc>
        <w:tc>
          <w:tcPr>
            <w:tcW w:w="2401" w:type="pct"/>
            <w:shd w:val="clear" w:color="auto" w:fill="FFFFFF" w:themeFill="background1"/>
          </w:tcPr>
          <w:p w14:paraId="7AD1DD80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2155_F.CATUS_FOSMID-036_A21</w:t>
            </w:r>
          </w:p>
        </w:tc>
        <w:tc>
          <w:tcPr>
            <w:tcW w:w="1882" w:type="pct"/>
            <w:shd w:val="clear" w:color="auto" w:fill="FFFFFF" w:themeFill="background1"/>
          </w:tcPr>
          <w:p w14:paraId="602B8351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4682385-24647588</w:t>
            </w:r>
          </w:p>
        </w:tc>
      </w:tr>
      <w:tr w:rsidR="004B252E" w:rsidRPr="0035685E" w14:paraId="472DB314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D9D9D9" w:themeFill="background1" w:themeFillShade="D9"/>
          </w:tcPr>
          <w:p w14:paraId="07494A00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E</w:t>
            </w:r>
          </w:p>
        </w:tc>
        <w:tc>
          <w:tcPr>
            <w:tcW w:w="2401" w:type="pct"/>
            <w:shd w:val="clear" w:color="auto" w:fill="D9D9D9" w:themeFill="background1" w:themeFillShade="D9"/>
          </w:tcPr>
          <w:p w14:paraId="21A89554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2683_F.CATUS_FOSMID-072_H5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5B7589A0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4581617-24539008</w:t>
            </w:r>
          </w:p>
        </w:tc>
      </w:tr>
      <w:tr w:rsidR="004B252E" w:rsidRPr="0035685E" w14:paraId="1BC8997F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FFFFFF" w:themeFill="background1"/>
          </w:tcPr>
          <w:p w14:paraId="3F3BD04C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F</w:t>
            </w:r>
          </w:p>
        </w:tc>
        <w:tc>
          <w:tcPr>
            <w:tcW w:w="2401" w:type="pct"/>
            <w:shd w:val="clear" w:color="auto" w:fill="FFFFFF" w:themeFill="background1"/>
          </w:tcPr>
          <w:p w14:paraId="74B2B8C4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1863_F.CATUS_FOSMID-013_F1</w:t>
            </w:r>
          </w:p>
        </w:tc>
        <w:tc>
          <w:tcPr>
            <w:tcW w:w="1882" w:type="pct"/>
            <w:shd w:val="clear" w:color="auto" w:fill="FFFFFF" w:themeFill="background1"/>
          </w:tcPr>
          <w:p w14:paraId="07672A26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4425210-24387945</w:t>
            </w:r>
          </w:p>
        </w:tc>
      </w:tr>
      <w:tr w:rsidR="004B252E" w:rsidRPr="0035685E" w14:paraId="13DAEC75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tcBorders>
              <w:bottom w:val="nil"/>
            </w:tcBorders>
            <w:shd w:val="clear" w:color="auto" w:fill="D9D9D9" w:themeFill="background1" w:themeFillShade="D9"/>
          </w:tcPr>
          <w:p w14:paraId="79B55E9F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G</w:t>
            </w:r>
          </w:p>
        </w:tc>
        <w:tc>
          <w:tcPr>
            <w:tcW w:w="2401" w:type="pct"/>
            <w:tcBorders>
              <w:bottom w:val="nil"/>
            </w:tcBorders>
            <w:shd w:val="clear" w:color="auto" w:fill="D9D9D9" w:themeFill="background1" w:themeFillShade="D9"/>
          </w:tcPr>
          <w:p w14:paraId="3DFBF086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1280_F.CATUS_FOS-003_J17</w:t>
            </w:r>
          </w:p>
        </w:tc>
        <w:tc>
          <w:tcPr>
            <w:tcW w:w="1882" w:type="pct"/>
            <w:tcBorders>
              <w:bottom w:val="nil"/>
            </w:tcBorders>
            <w:shd w:val="clear" w:color="auto" w:fill="D9D9D9" w:themeFill="background1" w:themeFillShade="D9"/>
          </w:tcPr>
          <w:p w14:paraId="05471AC7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4372035-24335850</w:t>
            </w:r>
          </w:p>
        </w:tc>
      </w:tr>
      <w:tr w:rsidR="004B252E" w:rsidRPr="0035685E" w14:paraId="5A09D0CF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0AE05C4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AsipH</w:t>
            </w:r>
          </w:p>
        </w:tc>
        <w:tc>
          <w:tcPr>
            <w:tcW w:w="240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F20120F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1571_F.CATUS_FOSMID-075_I22</w:t>
            </w:r>
          </w:p>
        </w:tc>
        <w:tc>
          <w:tcPr>
            <w:tcW w:w="188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C61ABD4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A3(-): 24253356-24215096</w:t>
            </w:r>
          </w:p>
        </w:tc>
      </w:tr>
      <w:tr w:rsidR="004B252E" w:rsidRPr="0035685E" w14:paraId="4B8043D9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9C8B83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c1r</w:t>
            </w: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2401" w:type="pc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21A0F32A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2683_F.CATUS_FOSMID-039_H22</w:t>
            </w:r>
          </w:p>
        </w:tc>
        <w:tc>
          <w:tcPr>
            <w:tcW w:w="1882" w:type="pc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369D4C2E" w14:textId="34823241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479041-63518921</w:t>
            </w:r>
          </w:p>
        </w:tc>
      </w:tr>
      <w:tr w:rsidR="004B252E" w:rsidRPr="0035685E" w14:paraId="604E0E01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/>
            <w:tcBorders>
              <w:top w:val="nil"/>
            </w:tcBorders>
            <w:shd w:val="clear" w:color="auto" w:fill="D9D9D9" w:themeFill="background1" w:themeFillShade="D9"/>
          </w:tcPr>
          <w:p w14:paraId="12B7AC15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01" w:type="pct"/>
            <w:tcBorders>
              <w:top w:val="nil"/>
            </w:tcBorders>
            <w:shd w:val="clear" w:color="auto" w:fill="D9D9D9" w:themeFill="background1" w:themeFillShade="D9"/>
          </w:tcPr>
          <w:p w14:paraId="2B5169B6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2298_F.CATUS_FOSMID-035_E17</w:t>
            </w:r>
          </w:p>
        </w:tc>
        <w:tc>
          <w:tcPr>
            <w:tcW w:w="1882" w:type="pct"/>
            <w:tcBorders>
              <w:top w:val="nil"/>
            </w:tcBorders>
            <w:shd w:val="clear" w:color="auto" w:fill="D9D9D9" w:themeFill="background1" w:themeFillShade="D9"/>
          </w:tcPr>
          <w:p w14:paraId="6D513AEA" w14:textId="75224253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500324-63531473</w:t>
            </w:r>
          </w:p>
        </w:tc>
      </w:tr>
      <w:tr w:rsidR="004B252E" w:rsidRPr="0035685E" w14:paraId="6E3BB25B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</w:tcPr>
          <w:p w14:paraId="2D7C24E4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c1rB</w:t>
            </w:r>
          </w:p>
        </w:tc>
        <w:tc>
          <w:tcPr>
            <w:tcW w:w="2401" w:type="pct"/>
            <w:shd w:val="clear" w:color="auto" w:fill="auto"/>
          </w:tcPr>
          <w:p w14:paraId="0EA00138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1957_F.CATUS_FOSMID-032_P20</w:t>
            </w:r>
          </w:p>
        </w:tc>
        <w:tc>
          <w:tcPr>
            <w:tcW w:w="1882" w:type="pct"/>
            <w:shd w:val="clear" w:color="auto" w:fill="auto"/>
          </w:tcPr>
          <w:p w14:paraId="2B5B7246" w14:textId="3E5768B6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651257-63686910</w:t>
            </w:r>
          </w:p>
        </w:tc>
      </w:tr>
      <w:tr w:rsidR="004B252E" w:rsidRPr="0035685E" w14:paraId="343EF17F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 w:val="restart"/>
            <w:shd w:val="clear" w:color="auto" w:fill="D9D9D9" w:themeFill="background1" w:themeFillShade="D9"/>
            <w:vAlign w:val="center"/>
          </w:tcPr>
          <w:p w14:paraId="03363F7A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c1r</w:t>
            </w:r>
            <w:r>
              <w:rPr>
                <w:color w:val="000000"/>
                <w:lang w:val="en-US"/>
              </w:rPr>
              <w:t>C</w:t>
            </w:r>
          </w:p>
        </w:tc>
        <w:tc>
          <w:tcPr>
            <w:tcW w:w="2401" w:type="pct"/>
            <w:shd w:val="clear" w:color="auto" w:fill="D9D9D9" w:themeFill="background1" w:themeFillShade="D9"/>
          </w:tcPr>
          <w:p w14:paraId="532DECE2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5209_F.CATUS_FOSMID-058_N1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23E57179" w14:textId="3A58D094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688765-63722767</w:t>
            </w:r>
          </w:p>
        </w:tc>
      </w:tr>
      <w:tr w:rsidR="004B252E" w:rsidRPr="0035685E" w14:paraId="3674AD4E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/>
            <w:shd w:val="clear" w:color="auto" w:fill="D9D9D9" w:themeFill="background1" w:themeFillShade="D9"/>
          </w:tcPr>
          <w:p w14:paraId="6DC35400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01" w:type="pct"/>
            <w:shd w:val="clear" w:color="auto" w:fill="D9D9D9" w:themeFill="background1" w:themeFillShade="D9"/>
          </w:tcPr>
          <w:p w14:paraId="797A6D0C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1795_F.CATUS_FOS-044_G13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68B658AC" w14:textId="7C469C06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703586-63740307</w:t>
            </w:r>
          </w:p>
        </w:tc>
      </w:tr>
      <w:tr w:rsidR="004B252E" w:rsidRPr="0035685E" w14:paraId="3A999EC7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/>
            <w:shd w:val="clear" w:color="auto" w:fill="D9D9D9" w:themeFill="background1" w:themeFillShade="D9"/>
          </w:tcPr>
          <w:p w14:paraId="3529559D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01" w:type="pct"/>
            <w:shd w:val="clear" w:color="auto" w:fill="D9D9D9" w:themeFill="background1" w:themeFillShade="D9"/>
          </w:tcPr>
          <w:p w14:paraId="0DC63E6E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2155_F.CATUS_FOSMID-093_J7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0955C600" w14:textId="3BDC7F5A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723969-63763339</w:t>
            </w:r>
          </w:p>
        </w:tc>
      </w:tr>
      <w:tr w:rsidR="004B252E" w:rsidRPr="0035685E" w14:paraId="355AF004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</w:tcPr>
          <w:p w14:paraId="326D1BA6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c1rD</w:t>
            </w:r>
          </w:p>
        </w:tc>
        <w:tc>
          <w:tcPr>
            <w:tcW w:w="2401" w:type="pct"/>
            <w:shd w:val="clear" w:color="auto" w:fill="auto"/>
          </w:tcPr>
          <w:p w14:paraId="1ECA839A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5232_F.CATUS_FOSMID-028_C14</w:t>
            </w:r>
          </w:p>
        </w:tc>
        <w:tc>
          <w:tcPr>
            <w:tcW w:w="1882" w:type="pct"/>
            <w:shd w:val="clear" w:color="auto" w:fill="auto"/>
          </w:tcPr>
          <w:p w14:paraId="5A276BAF" w14:textId="150E6C33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761683-63796695</w:t>
            </w:r>
          </w:p>
        </w:tc>
      </w:tr>
      <w:tr w:rsidR="004B252E" w:rsidRPr="0035685E" w14:paraId="6544D14C" w14:textId="77777777" w:rsidTr="0027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 w:val="restart"/>
            <w:shd w:val="clear" w:color="auto" w:fill="D9D9D9" w:themeFill="background1" w:themeFillShade="D9"/>
            <w:vAlign w:val="center"/>
          </w:tcPr>
          <w:p w14:paraId="7CB6A251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Mc1r</w:t>
            </w:r>
            <w:r>
              <w:rPr>
                <w:color w:val="000000"/>
                <w:lang w:val="en-US"/>
              </w:rPr>
              <w:t>E</w:t>
            </w:r>
          </w:p>
        </w:tc>
        <w:tc>
          <w:tcPr>
            <w:tcW w:w="2401" w:type="pct"/>
            <w:shd w:val="clear" w:color="auto" w:fill="D9D9D9" w:themeFill="background1" w:themeFillShade="D9"/>
          </w:tcPr>
          <w:p w14:paraId="057DE79A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2683_F.CATUS_FOSMID-081_M17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4A2AC142" w14:textId="6559A576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811726-63846524</w:t>
            </w:r>
          </w:p>
        </w:tc>
      </w:tr>
      <w:tr w:rsidR="004B252E" w:rsidRPr="0035685E" w14:paraId="126A3278" w14:textId="77777777" w:rsidTr="0027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/>
            <w:shd w:val="clear" w:color="auto" w:fill="D9D9D9" w:themeFill="background1" w:themeFillShade="D9"/>
          </w:tcPr>
          <w:p w14:paraId="1C1E4606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401" w:type="pct"/>
            <w:shd w:val="clear" w:color="auto" w:fill="D9D9D9" w:themeFill="background1" w:themeFillShade="D9"/>
          </w:tcPr>
          <w:p w14:paraId="50711FDB" w14:textId="7777777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162683_F.CATUS_FOSMID-044_K8</w:t>
            </w:r>
          </w:p>
        </w:tc>
        <w:tc>
          <w:tcPr>
            <w:tcW w:w="1882" w:type="pct"/>
            <w:shd w:val="clear" w:color="auto" w:fill="D9D9D9" w:themeFill="background1" w:themeFillShade="D9"/>
          </w:tcPr>
          <w:p w14:paraId="1EDFFFEF" w14:textId="3B2D7DE7" w:rsidR="004B252E" w:rsidRPr="0035685E" w:rsidRDefault="004B252E" w:rsidP="00271394">
            <w:pPr>
              <w:tabs>
                <w:tab w:val="left" w:pos="141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5685E">
              <w:rPr>
                <w:color w:val="000000"/>
                <w:lang w:val="en-US"/>
              </w:rPr>
              <w:t>chrE2</w:t>
            </w:r>
            <w:r w:rsidR="00975543">
              <w:rPr>
                <w:color w:val="000000"/>
                <w:lang w:val="en-US"/>
              </w:rPr>
              <w:t>(+)</w:t>
            </w:r>
            <w:r w:rsidRPr="0035685E">
              <w:rPr>
                <w:color w:val="000000"/>
                <w:lang w:val="en-US"/>
              </w:rPr>
              <w:t>: 63849049-63887899</w:t>
            </w:r>
          </w:p>
        </w:tc>
      </w:tr>
    </w:tbl>
    <w:p w14:paraId="0F1ED361" w14:textId="77777777" w:rsidR="004B252E" w:rsidRDefault="004B252E" w:rsidP="004B252E">
      <w:pPr>
        <w:spacing w:after="200" w:line="276" w:lineRule="auto"/>
        <w:rPr>
          <w:b/>
          <w:lang w:val="en-US"/>
        </w:rPr>
      </w:pPr>
    </w:p>
    <w:p w14:paraId="2C9FE30B" w14:textId="77777777" w:rsidR="004B252E" w:rsidRDefault="004B252E" w:rsidP="004B252E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B28DF09" w14:textId="38A53999" w:rsidR="00063C88" w:rsidRPr="0035685E" w:rsidRDefault="00F13507" w:rsidP="00063C88">
      <w:pPr>
        <w:rPr>
          <w:b/>
          <w:lang w:val="en-US"/>
        </w:rPr>
      </w:pPr>
      <w:r w:rsidRPr="0035685E">
        <w:rPr>
          <w:b/>
          <w:lang w:val="en-US"/>
        </w:rPr>
        <w:lastRenderedPageBreak/>
        <w:t xml:space="preserve">Table S8. </w:t>
      </w:r>
      <w:r w:rsidR="00AD59D7">
        <w:rPr>
          <w:b/>
          <w:lang w:val="en-US"/>
        </w:rPr>
        <w:t>Sequence statistics</w:t>
      </w:r>
      <w:r w:rsidRPr="0035685E">
        <w:rPr>
          <w:b/>
          <w:lang w:val="en-US"/>
        </w:rPr>
        <w:t xml:space="preserve"> </w:t>
      </w:r>
      <w:r w:rsidR="00214AFD">
        <w:rPr>
          <w:b/>
          <w:lang w:val="en-US"/>
        </w:rPr>
        <w:t>for</w:t>
      </w:r>
      <w:r w:rsidRPr="0035685E">
        <w:rPr>
          <w:b/>
          <w:lang w:val="en-US"/>
        </w:rPr>
        <w:t xml:space="preserve"> </w:t>
      </w:r>
      <w:r w:rsidR="00C31C3F">
        <w:rPr>
          <w:b/>
          <w:i/>
          <w:lang w:val="en-US"/>
        </w:rPr>
        <w:t>ASIP</w:t>
      </w:r>
      <w:r w:rsidRPr="0035685E">
        <w:rPr>
          <w:b/>
          <w:lang w:val="en-US"/>
        </w:rPr>
        <w:t xml:space="preserve"> and </w:t>
      </w:r>
      <w:r w:rsidRPr="0035685E">
        <w:rPr>
          <w:b/>
          <w:i/>
          <w:lang w:val="en-US"/>
        </w:rPr>
        <w:t>M</w:t>
      </w:r>
      <w:r w:rsidR="00C31C3F">
        <w:rPr>
          <w:b/>
          <w:i/>
          <w:lang w:val="en-US"/>
        </w:rPr>
        <w:t>C1R</w:t>
      </w:r>
      <w:r w:rsidRPr="0035685E">
        <w:rPr>
          <w:b/>
          <w:lang w:val="en-US"/>
        </w:rPr>
        <w:t xml:space="preserve"> genomic segments in</w:t>
      </w:r>
      <w:r w:rsidR="008411F2">
        <w:rPr>
          <w:b/>
          <w:lang w:val="en-US"/>
        </w:rPr>
        <w:t xml:space="preserve"> the pampas cat</w:t>
      </w:r>
      <w:r w:rsidR="008411F2" w:rsidRPr="0035685E">
        <w:rPr>
          <w:b/>
          <w:i/>
          <w:lang w:val="en-US"/>
        </w:rPr>
        <w:t xml:space="preserve"> </w:t>
      </w:r>
      <w:r w:rsidR="008411F2" w:rsidRPr="0035685E">
        <w:rPr>
          <w:b/>
          <w:lang w:val="en-US"/>
        </w:rPr>
        <w:t xml:space="preserve">(Lco), </w:t>
      </w:r>
      <w:r w:rsidR="008411F2">
        <w:rPr>
          <w:b/>
          <w:lang w:val="en-US"/>
        </w:rPr>
        <w:t>Geoffroy’s cat</w:t>
      </w:r>
      <w:r w:rsidR="008411F2" w:rsidRPr="0035685E">
        <w:rPr>
          <w:b/>
          <w:lang w:val="en-US"/>
        </w:rPr>
        <w:t xml:space="preserve"> (Lge)</w:t>
      </w:r>
      <w:r w:rsidR="008411F2">
        <w:rPr>
          <w:b/>
          <w:lang w:val="en-US"/>
        </w:rPr>
        <w:t xml:space="preserve"> </w:t>
      </w:r>
      <w:r w:rsidR="009673A6" w:rsidRPr="0035685E">
        <w:rPr>
          <w:b/>
          <w:lang w:val="en-US"/>
        </w:rPr>
        <w:t xml:space="preserve">and </w:t>
      </w:r>
      <w:r w:rsidR="009673A6" w:rsidRPr="008411F2">
        <w:rPr>
          <w:b/>
          <w:lang w:val="en-US"/>
        </w:rPr>
        <w:t>kodk</w:t>
      </w:r>
      <w:r w:rsidR="009673A6">
        <w:rPr>
          <w:b/>
          <w:lang w:val="en-US"/>
        </w:rPr>
        <w:t>o</w:t>
      </w:r>
      <w:r w:rsidR="009673A6" w:rsidRPr="008411F2">
        <w:rPr>
          <w:b/>
          <w:lang w:val="en-US"/>
        </w:rPr>
        <w:t xml:space="preserve">d </w:t>
      </w:r>
      <w:r w:rsidR="009673A6" w:rsidRPr="0035685E">
        <w:rPr>
          <w:b/>
          <w:lang w:val="en-US"/>
        </w:rPr>
        <w:t>(Lgu)</w:t>
      </w:r>
      <w:r w:rsidR="009673A6">
        <w:rPr>
          <w:b/>
          <w:lang w:val="en-US"/>
        </w:rPr>
        <w:t>,</w:t>
      </w:r>
      <w:r w:rsidR="009673A6" w:rsidRPr="0035685E">
        <w:rPr>
          <w:b/>
          <w:lang w:val="en-US"/>
        </w:rPr>
        <w:t xml:space="preserve"> </w:t>
      </w:r>
      <w:r w:rsidR="00063C88" w:rsidRPr="0035685E">
        <w:rPr>
          <w:b/>
          <w:lang w:val="en-US"/>
        </w:rPr>
        <w:t xml:space="preserve">and the corresponding number of </w:t>
      </w:r>
      <w:r w:rsidR="00C909F2">
        <w:rPr>
          <w:b/>
          <w:lang w:val="en-US"/>
        </w:rPr>
        <w:t>variants</w:t>
      </w:r>
      <w:r w:rsidR="001052A6" w:rsidRPr="0035685E">
        <w:rPr>
          <w:b/>
          <w:lang w:val="en-US"/>
        </w:rPr>
        <w:t xml:space="preserve"> identified in each species</w:t>
      </w:r>
      <w:r w:rsidR="00C31C3F">
        <w:rPr>
          <w:b/>
          <w:lang w:val="en-US"/>
        </w:rPr>
        <w:t>.</w:t>
      </w:r>
    </w:p>
    <w:p w14:paraId="3A0125ED" w14:textId="77777777" w:rsidR="00F13507" w:rsidRPr="0035685E" w:rsidRDefault="00F13507" w:rsidP="00C931D2">
      <w:pPr>
        <w:spacing w:line="360" w:lineRule="auto"/>
        <w:rPr>
          <w:lang w:val="en-US"/>
        </w:rPr>
      </w:pPr>
    </w:p>
    <w:tbl>
      <w:tblPr>
        <w:tblStyle w:val="SombreamentoClaro2"/>
        <w:tblpPr w:leftFromText="141" w:rightFromText="141" w:vertAnchor="text" w:horzAnchor="margin" w:tblpXSpec="center" w:tblpY="45"/>
        <w:tblOverlap w:val="never"/>
        <w:tblW w:w="10595" w:type="dxa"/>
        <w:tblLook w:val="04A0" w:firstRow="1" w:lastRow="0" w:firstColumn="1" w:lastColumn="0" w:noHBand="0" w:noVBand="1"/>
      </w:tblPr>
      <w:tblGrid>
        <w:gridCol w:w="1096"/>
        <w:gridCol w:w="950"/>
        <w:gridCol w:w="1271"/>
        <w:gridCol w:w="1516"/>
        <w:gridCol w:w="1237"/>
        <w:gridCol w:w="1277"/>
        <w:gridCol w:w="1412"/>
        <w:gridCol w:w="603"/>
        <w:gridCol w:w="603"/>
        <w:gridCol w:w="630"/>
      </w:tblGrid>
      <w:tr w:rsidR="00D51447" w:rsidRPr="0035685E" w14:paraId="51E107DA" w14:textId="77777777" w:rsidTr="00967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 w:val="restart"/>
            <w:vAlign w:val="center"/>
          </w:tcPr>
          <w:p w14:paraId="5918BDC7" w14:textId="77777777" w:rsidR="00D51447" w:rsidRPr="0035685E" w:rsidRDefault="00D51447" w:rsidP="00FD432A">
            <w:pPr>
              <w:jc w:val="center"/>
              <w:rPr>
                <w:lang w:val="en-US"/>
              </w:rPr>
            </w:pPr>
            <w:r w:rsidRPr="0035685E">
              <w:rPr>
                <w:lang w:val="en-US"/>
              </w:rPr>
              <w:t>Segment</w:t>
            </w:r>
          </w:p>
        </w:tc>
        <w:tc>
          <w:tcPr>
            <w:tcW w:w="950" w:type="dxa"/>
            <w:vMerge w:val="restart"/>
            <w:vAlign w:val="center"/>
          </w:tcPr>
          <w:p w14:paraId="5C4D63D4" w14:textId="33B55A79" w:rsidR="00D51447" w:rsidRPr="0035685E" w:rsidRDefault="00D51447" w:rsidP="009673A6">
            <w:pPr>
              <w:tabs>
                <w:tab w:val="left" w:pos="1418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Length (bp)</w:t>
            </w:r>
          </w:p>
        </w:tc>
        <w:tc>
          <w:tcPr>
            <w:tcW w:w="1271" w:type="dxa"/>
            <w:vMerge w:val="restart"/>
            <w:vAlign w:val="center"/>
          </w:tcPr>
          <w:p w14:paraId="191E10E7" w14:textId="19B28BFE" w:rsidR="00D51447" w:rsidRDefault="00D51447" w:rsidP="009673A6">
            <w:pPr>
              <w:tabs>
                <w:tab w:val="left" w:pos="1418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Unknown</w:t>
            </w:r>
          </w:p>
          <w:p w14:paraId="103A4F34" w14:textId="11393BA9" w:rsidR="00D51447" w:rsidRPr="0035685E" w:rsidRDefault="00293232" w:rsidP="009673A6">
            <w:pPr>
              <w:tabs>
                <w:tab w:val="left" w:pos="1418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D51447" w:rsidRPr="0035685E">
              <w:rPr>
                <w:lang w:val="en-US"/>
              </w:rPr>
              <w:t>p</w:t>
            </w:r>
            <w:r>
              <w:rPr>
                <w:lang w:val="en-US"/>
              </w:rPr>
              <w:t xml:space="preserve"> (</w:t>
            </w:r>
            <w:r w:rsidR="00D51447">
              <w:rPr>
                <w:lang w:val="en-US"/>
              </w:rPr>
              <w:t>%)</w:t>
            </w:r>
          </w:p>
        </w:tc>
        <w:tc>
          <w:tcPr>
            <w:tcW w:w="1516" w:type="dxa"/>
            <w:vMerge w:val="restart"/>
            <w:vAlign w:val="center"/>
          </w:tcPr>
          <w:p w14:paraId="0AEEAE48" w14:textId="71B1412C" w:rsidR="00D51447" w:rsidRDefault="00D51447" w:rsidP="009673A6">
            <w:pPr>
              <w:tabs>
                <w:tab w:val="left" w:pos="1418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Mas</w:t>
            </w:r>
            <w:r>
              <w:rPr>
                <w:lang w:val="en-US"/>
              </w:rPr>
              <w:t>k</w:t>
            </w:r>
            <w:r w:rsidRPr="0035685E">
              <w:rPr>
                <w:lang w:val="en-US"/>
              </w:rPr>
              <w:t>ed repeats</w:t>
            </w:r>
          </w:p>
          <w:p w14:paraId="25355C7A" w14:textId="5C4B83BC" w:rsidR="00D51447" w:rsidRPr="0035685E" w:rsidRDefault="00B1670F" w:rsidP="009673A6">
            <w:pPr>
              <w:tabs>
                <w:tab w:val="left" w:pos="1418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p (</w:t>
            </w:r>
            <w:r w:rsidR="00D51447" w:rsidRPr="0035685E">
              <w:rPr>
                <w:lang w:val="en-US"/>
              </w:rPr>
              <w:t>%)</w:t>
            </w:r>
          </w:p>
        </w:tc>
        <w:tc>
          <w:tcPr>
            <w:tcW w:w="3926" w:type="dxa"/>
            <w:gridSpan w:val="3"/>
          </w:tcPr>
          <w:p w14:paraId="0CBD3E84" w14:textId="446D8A23" w:rsidR="00A24508" w:rsidRPr="0035685E" w:rsidRDefault="00D51447" w:rsidP="0096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="00845C75">
              <w:rPr>
                <w:lang w:val="en-US"/>
              </w:rPr>
              <w:t xml:space="preserve">altered loci in </w:t>
            </w:r>
            <w:r>
              <w:rPr>
                <w:lang w:val="en-US"/>
              </w:rPr>
              <w:t xml:space="preserve">consensus </w:t>
            </w:r>
            <w:r w:rsidR="006E3BBF">
              <w:rPr>
                <w:lang w:val="en-US"/>
              </w:rPr>
              <w:t>sequences</w:t>
            </w:r>
            <w:r w:rsidR="004C2176">
              <w:rPr>
                <w:lang w:val="en-US"/>
              </w:rPr>
              <w:t xml:space="preserve"> - bp</w:t>
            </w:r>
            <w:r w:rsidR="00A24508">
              <w:rPr>
                <w:lang w:val="en-US"/>
              </w:rPr>
              <w:t xml:space="preserve"> (%)</w:t>
            </w:r>
          </w:p>
        </w:tc>
        <w:tc>
          <w:tcPr>
            <w:tcW w:w="1836" w:type="dxa"/>
            <w:gridSpan w:val="3"/>
            <w:tcBorders>
              <w:bottom w:val="single" w:sz="2" w:space="0" w:color="auto"/>
            </w:tcBorders>
          </w:tcPr>
          <w:p w14:paraId="0B297E5A" w14:textId="322D3E56" w:rsidR="00D51447" w:rsidRPr="0035685E" w:rsidRDefault="00D51447" w:rsidP="00FD4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Number of SNPs</w:t>
            </w:r>
          </w:p>
        </w:tc>
      </w:tr>
      <w:tr w:rsidR="009673A6" w:rsidRPr="0035685E" w14:paraId="5ECBF6FE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top w:val="nil"/>
              <w:bottom w:val="single" w:sz="8" w:space="0" w:color="000000" w:themeColor="text1"/>
            </w:tcBorders>
          </w:tcPr>
          <w:p w14:paraId="40F72923" w14:textId="77777777" w:rsidR="002B1FD5" w:rsidRPr="0035685E" w:rsidRDefault="002B1FD5" w:rsidP="00FD432A">
            <w:pPr>
              <w:rPr>
                <w:lang w:val="en-US"/>
              </w:rPr>
            </w:pPr>
          </w:p>
        </w:tc>
        <w:tc>
          <w:tcPr>
            <w:tcW w:w="95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21B1F73" w14:textId="77777777" w:rsidR="002B1FD5" w:rsidRPr="0035685E" w:rsidRDefault="002B1FD5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7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83BEABC" w14:textId="1FFB98A1" w:rsidR="002B1FD5" w:rsidRPr="0035685E" w:rsidRDefault="002B1FD5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16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4F1EF9E" w14:textId="27FD3736" w:rsidR="002B1FD5" w:rsidRPr="0035685E" w:rsidRDefault="002B1FD5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237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57E9AB2" w14:textId="77777777" w:rsidR="002B1FD5" w:rsidRPr="0035685E" w:rsidRDefault="002B1FD5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Lco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0B9CAE4" w14:textId="10ACB6FC" w:rsidR="002B1FD5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5685E">
              <w:rPr>
                <w:b/>
                <w:lang w:val="en-US"/>
              </w:rPr>
              <w:t>Lge</w:t>
            </w:r>
          </w:p>
        </w:tc>
        <w:tc>
          <w:tcPr>
            <w:tcW w:w="1412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D87E08" w14:textId="218470D8" w:rsidR="002B1FD5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Lgu</w:t>
            </w:r>
          </w:p>
        </w:tc>
        <w:tc>
          <w:tcPr>
            <w:tcW w:w="603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0825A50" w14:textId="5313F630" w:rsidR="002B1FD5" w:rsidRPr="0035685E" w:rsidRDefault="002B1FD5" w:rsidP="002B1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5685E">
              <w:rPr>
                <w:b/>
                <w:lang w:val="en-US"/>
              </w:rPr>
              <w:t>Lco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3CF87B5" w14:textId="2DA62756" w:rsidR="002B1FD5" w:rsidRPr="0035685E" w:rsidRDefault="009673A6" w:rsidP="002B1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5685E">
              <w:rPr>
                <w:b/>
                <w:lang w:val="en-US"/>
              </w:rPr>
              <w:t>L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B95D9A9" w14:textId="42F2ABF9" w:rsidR="002B1FD5" w:rsidRPr="0035685E" w:rsidRDefault="009673A6" w:rsidP="002B1F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Lgu</w:t>
            </w:r>
          </w:p>
        </w:tc>
      </w:tr>
      <w:tr w:rsidR="009673A6" w:rsidRPr="0035685E" w14:paraId="0A9368F1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8" w:space="0" w:color="000000" w:themeColor="text1"/>
            </w:tcBorders>
            <w:vAlign w:val="center"/>
          </w:tcPr>
          <w:p w14:paraId="51CF5CDE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A</w:t>
            </w:r>
          </w:p>
        </w:tc>
        <w:tc>
          <w:tcPr>
            <w:tcW w:w="950" w:type="dxa"/>
            <w:tcBorders>
              <w:top w:val="single" w:sz="8" w:space="0" w:color="000000" w:themeColor="text1"/>
            </w:tcBorders>
            <w:vAlign w:val="center"/>
          </w:tcPr>
          <w:p w14:paraId="44B2D861" w14:textId="2484DCE3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49437</w:t>
            </w:r>
          </w:p>
        </w:tc>
        <w:tc>
          <w:tcPr>
            <w:tcW w:w="1271" w:type="dxa"/>
            <w:tcBorders>
              <w:top w:val="single" w:sz="8" w:space="0" w:color="000000" w:themeColor="text1"/>
            </w:tcBorders>
            <w:vAlign w:val="center"/>
          </w:tcPr>
          <w:p w14:paraId="066B1241" w14:textId="7825C768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208 (0.42)</w:t>
            </w:r>
          </w:p>
        </w:tc>
        <w:tc>
          <w:tcPr>
            <w:tcW w:w="1516" w:type="dxa"/>
            <w:tcBorders>
              <w:top w:val="single" w:sz="8" w:space="0" w:color="000000" w:themeColor="text1"/>
            </w:tcBorders>
            <w:vAlign w:val="center"/>
          </w:tcPr>
          <w:p w14:paraId="1B2A8E63" w14:textId="44F9DCBD" w:rsidR="009673A6" w:rsidRPr="00B066A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66AE">
              <w:rPr>
                <w:color w:val="000000"/>
              </w:rPr>
              <w:t>20817 (42.11)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vAlign w:val="center"/>
          </w:tcPr>
          <w:p w14:paraId="69ECA712" w14:textId="1CD06561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465 (1.62)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vAlign w:val="center"/>
          </w:tcPr>
          <w:p w14:paraId="36D254AD" w14:textId="3BBE27A1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424 (1.48)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7DA23455" w14:textId="2061686C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453 (1.58)</w:t>
            </w:r>
          </w:p>
        </w:tc>
        <w:tc>
          <w:tcPr>
            <w:tcW w:w="603" w:type="dxa"/>
            <w:tcBorders>
              <w:top w:val="single" w:sz="8" w:space="0" w:color="auto"/>
            </w:tcBorders>
            <w:vAlign w:val="center"/>
          </w:tcPr>
          <w:p w14:paraId="4AA5285B" w14:textId="6F67D6A4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0A1455" w14:textId="02732CBD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BAE296" w14:textId="638E906E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5</w:t>
            </w:r>
          </w:p>
        </w:tc>
      </w:tr>
      <w:tr w:rsidR="009673A6" w:rsidRPr="0035685E" w14:paraId="6E30D36C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542D8DDC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B</w:t>
            </w:r>
          </w:p>
        </w:tc>
        <w:tc>
          <w:tcPr>
            <w:tcW w:w="950" w:type="dxa"/>
            <w:vAlign w:val="center"/>
          </w:tcPr>
          <w:p w14:paraId="27F4304A" w14:textId="52F030A0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20667</w:t>
            </w:r>
          </w:p>
        </w:tc>
        <w:tc>
          <w:tcPr>
            <w:tcW w:w="1271" w:type="dxa"/>
            <w:vAlign w:val="center"/>
          </w:tcPr>
          <w:p w14:paraId="4E15D379" w14:textId="5C5FC6AF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243 (1.18)</w:t>
            </w:r>
          </w:p>
        </w:tc>
        <w:tc>
          <w:tcPr>
            <w:tcW w:w="1516" w:type="dxa"/>
            <w:vAlign w:val="center"/>
          </w:tcPr>
          <w:p w14:paraId="72A8267B" w14:textId="4096234A" w:rsidR="009673A6" w:rsidRPr="00B066AE" w:rsidRDefault="009673A6" w:rsidP="009673A6">
            <w:pPr>
              <w:tabs>
                <w:tab w:val="left" w:pos="141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066AE">
              <w:rPr>
                <w:color w:val="000000"/>
              </w:rPr>
              <w:t>9326 (45.13)</w:t>
            </w:r>
          </w:p>
        </w:tc>
        <w:tc>
          <w:tcPr>
            <w:tcW w:w="1237" w:type="dxa"/>
            <w:vAlign w:val="center"/>
          </w:tcPr>
          <w:p w14:paraId="024F8C38" w14:textId="01CE0C97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71 (1.51)</w:t>
            </w:r>
          </w:p>
        </w:tc>
        <w:tc>
          <w:tcPr>
            <w:tcW w:w="1277" w:type="dxa"/>
            <w:vAlign w:val="center"/>
          </w:tcPr>
          <w:p w14:paraId="40C2DEFD" w14:textId="58CFF848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63 (1.44)</w:t>
            </w:r>
          </w:p>
        </w:tc>
        <w:tc>
          <w:tcPr>
            <w:tcW w:w="1412" w:type="dxa"/>
            <w:vAlign w:val="center"/>
          </w:tcPr>
          <w:p w14:paraId="72CC9BB0" w14:textId="2F3AD9D9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62 (1.43)</w:t>
            </w:r>
          </w:p>
        </w:tc>
        <w:tc>
          <w:tcPr>
            <w:tcW w:w="603" w:type="dxa"/>
            <w:vAlign w:val="center"/>
          </w:tcPr>
          <w:p w14:paraId="37D93CA9" w14:textId="52BE8A4D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3F90287" w14:textId="5822C640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22E2B46F" w14:textId="2D5F7C3D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5</w:t>
            </w:r>
          </w:p>
        </w:tc>
      </w:tr>
      <w:tr w:rsidR="009673A6" w:rsidRPr="0035685E" w14:paraId="56C57217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622BD2EA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C</w:t>
            </w:r>
          </w:p>
        </w:tc>
        <w:tc>
          <w:tcPr>
            <w:tcW w:w="950" w:type="dxa"/>
            <w:vAlign w:val="center"/>
          </w:tcPr>
          <w:p w14:paraId="76960B86" w14:textId="3132092C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40003</w:t>
            </w:r>
          </w:p>
        </w:tc>
        <w:tc>
          <w:tcPr>
            <w:tcW w:w="1271" w:type="dxa"/>
            <w:vAlign w:val="center"/>
          </w:tcPr>
          <w:p w14:paraId="66508C86" w14:textId="6156029C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569 (1.42)</w:t>
            </w:r>
          </w:p>
        </w:tc>
        <w:tc>
          <w:tcPr>
            <w:tcW w:w="1516" w:type="dxa"/>
            <w:vAlign w:val="center"/>
          </w:tcPr>
          <w:p w14:paraId="46473E70" w14:textId="5AD4A58C" w:rsidR="009673A6" w:rsidRPr="00B066AE" w:rsidRDefault="009673A6" w:rsidP="009673A6">
            <w:pPr>
              <w:tabs>
                <w:tab w:val="left" w:pos="141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066AE">
              <w:rPr>
                <w:color w:val="000000"/>
              </w:rPr>
              <w:t>22001 (55)</w:t>
            </w:r>
          </w:p>
        </w:tc>
        <w:tc>
          <w:tcPr>
            <w:tcW w:w="1237" w:type="dxa"/>
            <w:vAlign w:val="center"/>
          </w:tcPr>
          <w:p w14:paraId="336B1319" w14:textId="58C5A1DE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81 (1.56)</w:t>
            </w:r>
          </w:p>
        </w:tc>
        <w:tc>
          <w:tcPr>
            <w:tcW w:w="1277" w:type="dxa"/>
            <w:vAlign w:val="center"/>
          </w:tcPr>
          <w:p w14:paraId="2DC86F4A" w14:textId="43B8C7A9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57 (1.43)</w:t>
            </w:r>
          </w:p>
        </w:tc>
        <w:tc>
          <w:tcPr>
            <w:tcW w:w="1412" w:type="dxa"/>
            <w:vAlign w:val="center"/>
          </w:tcPr>
          <w:p w14:paraId="25B4F569" w14:textId="21DD233E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82 (1.57)</w:t>
            </w:r>
          </w:p>
        </w:tc>
        <w:tc>
          <w:tcPr>
            <w:tcW w:w="603" w:type="dxa"/>
            <w:vAlign w:val="center"/>
          </w:tcPr>
          <w:p w14:paraId="363329F3" w14:textId="2E7DA879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63DD3241" w14:textId="61561D11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37DDE5CB" w14:textId="545460EF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6</w:t>
            </w:r>
          </w:p>
        </w:tc>
      </w:tr>
      <w:tr w:rsidR="009673A6" w:rsidRPr="0035685E" w14:paraId="63D2C3D4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6FB6B1EC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D</w:t>
            </w:r>
          </w:p>
        </w:tc>
        <w:tc>
          <w:tcPr>
            <w:tcW w:w="950" w:type="dxa"/>
            <w:vAlign w:val="center"/>
          </w:tcPr>
          <w:p w14:paraId="735E1632" w14:textId="17EE5C7F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34797</w:t>
            </w:r>
          </w:p>
        </w:tc>
        <w:tc>
          <w:tcPr>
            <w:tcW w:w="1271" w:type="dxa"/>
            <w:vAlign w:val="center"/>
          </w:tcPr>
          <w:p w14:paraId="1B5E1279" w14:textId="3BAF0F1C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40 (0.11)</w:t>
            </w:r>
          </w:p>
        </w:tc>
        <w:tc>
          <w:tcPr>
            <w:tcW w:w="1516" w:type="dxa"/>
            <w:vAlign w:val="center"/>
          </w:tcPr>
          <w:p w14:paraId="4ED49535" w14:textId="2ADFD9A2" w:rsidR="009673A6" w:rsidRPr="00B066AE" w:rsidRDefault="009673A6" w:rsidP="009673A6">
            <w:pPr>
              <w:tabs>
                <w:tab w:val="left" w:pos="141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066AE">
              <w:rPr>
                <w:color w:val="000000"/>
              </w:rPr>
              <w:t>12737 (36.6)</w:t>
            </w:r>
          </w:p>
        </w:tc>
        <w:tc>
          <w:tcPr>
            <w:tcW w:w="1237" w:type="dxa"/>
            <w:vAlign w:val="center"/>
          </w:tcPr>
          <w:p w14:paraId="59410B34" w14:textId="30DFB784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431 (1.95)</w:t>
            </w:r>
          </w:p>
        </w:tc>
        <w:tc>
          <w:tcPr>
            <w:tcW w:w="1277" w:type="dxa"/>
            <w:vAlign w:val="center"/>
          </w:tcPr>
          <w:p w14:paraId="2F57A104" w14:textId="3293081E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417 (1.89)</w:t>
            </w:r>
          </w:p>
        </w:tc>
        <w:tc>
          <w:tcPr>
            <w:tcW w:w="1412" w:type="dxa"/>
            <w:vAlign w:val="center"/>
          </w:tcPr>
          <w:p w14:paraId="3126B90A" w14:textId="2BFC1543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435 (1.97)</w:t>
            </w:r>
          </w:p>
        </w:tc>
        <w:tc>
          <w:tcPr>
            <w:tcW w:w="603" w:type="dxa"/>
            <w:vAlign w:val="center"/>
          </w:tcPr>
          <w:p w14:paraId="4C6CF070" w14:textId="2A37939D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0A50DEE5" w14:textId="5FEE2EA9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5B83A160" w14:textId="598DC6A1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0</w:t>
            </w:r>
          </w:p>
        </w:tc>
      </w:tr>
      <w:tr w:rsidR="009673A6" w:rsidRPr="0035685E" w14:paraId="5A502FF8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27AF81B2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E</w:t>
            </w:r>
          </w:p>
        </w:tc>
        <w:tc>
          <w:tcPr>
            <w:tcW w:w="950" w:type="dxa"/>
            <w:vAlign w:val="center"/>
          </w:tcPr>
          <w:p w14:paraId="71E7EDAF" w14:textId="1570CD56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42609</w:t>
            </w:r>
          </w:p>
        </w:tc>
        <w:tc>
          <w:tcPr>
            <w:tcW w:w="1271" w:type="dxa"/>
            <w:vAlign w:val="center"/>
          </w:tcPr>
          <w:p w14:paraId="67A4B087" w14:textId="45E3895A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313 (0.73)</w:t>
            </w:r>
          </w:p>
        </w:tc>
        <w:tc>
          <w:tcPr>
            <w:tcW w:w="1516" w:type="dxa"/>
            <w:vAlign w:val="center"/>
          </w:tcPr>
          <w:p w14:paraId="130F4FCD" w14:textId="68ACD34C" w:rsidR="009673A6" w:rsidRPr="00B066AE" w:rsidRDefault="009673A6" w:rsidP="009673A6">
            <w:pPr>
              <w:tabs>
                <w:tab w:val="left" w:pos="141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066AE">
              <w:rPr>
                <w:color w:val="000000"/>
              </w:rPr>
              <w:t>28540 (66.98)</w:t>
            </w:r>
          </w:p>
        </w:tc>
        <w:tc>
          <w:tcPr>
            <w:tcW w:w="1237" w:type="dxa"/>
            <w:vAlign w:val="center"/>
          </w:tcPr>
          <w:p w14:paraId="4B9C8CE9" w14:textId="119002B8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44 (1.02)</w:t>
            </w:r>
          </w:p>
        </w:tc>
        <w:tc>
          <w:tcPr>
            <w:tcW w:w="1277" w:type="dxa"/>
            <w:vAlign w:val="center"/>
          </w:tcPr>
          <w:p w14:paraId="4FD6B3BD" w14:textId="3B24E3C2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17 (0.83)</w:t>
            </w:r>
          </w:p>
        </w:tc>
        <w:tc>
          <w:tcPr>
            <w:tcW w:w="1412" w:type="dxa"/>
            <w:vAlign w:val="center"/>
          </w:tcPr>
          <w:p w14:paraId="4481F566" w14:textId="22B3808C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28 (0.91)</w:t>
            </w:r>
          </w:p>
        </w:tc>
        <w:tc>
          <w:tcPr>
            <w:tcW w:w="603" w:type="dxa"/>
            <w:vAlign w:val="center"/>
          </w:tcPr>
          <w:p w14:paraId="4D751F8C" w14:textId="359587A8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214820EB" w14:textId="21D90119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67238FCA" w14:textId="2E83BDC0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5</w:t>
            </w:r>
          </w:p>
        </w:tc>
      </w:tr>
      <w:tr w:rsidR="009673A6" w:rsidRPr="0035685E" w14:paraId="4F3E1D21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514D1309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F</w:t>
            </w:r>
          </w:p>
        </w:tc>
        <w:tc>
          <w:tcPr>
            <w:tcW w:w="950" w:type="dxa"/>
            <w:vAlign w:val="center"/>
          </w:tcPr>
          <w:p w14:paraId="47096D01" w14:textId="51F4DCBF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37265</w:t>
            </w:r>
          </w:p>
        </w:tc>
        <w:tc>
          <w:tcPr>
            <w:tcW w:w="1271" w:type="dxa"/>
            <w:vAlign w:val="center"/>
          </w:tcPr>
          <w:p w14:paraId="28F591E9" w14:textId="451915EA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20 (0.05)</w:t>
            </w:r>
          </w:p>
        </w:tc>
        <w:tc>
          <w:tcPr>
            <w:tcW w:w="1516" w:type="dxa"/>
            <w:vAlign w:val="center"/>
          </w:tcPr>
          <w:p w14:paraId="14E02739" w14:textId="4932F455" w:rsidR="009673A6" w:rsidRPr="00B066AE" w:rsidRDefault="009673A6" w:rsidP="009673A6">
            <w:pPr>
              <w:tabs>
                <w:tab w:val="left" w:pos="141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066AE">
              <w:rPr>
                <w:color w:val="000000"/>
              </w:rPr>
              <w:t>18094 (48.55)</w:t>
            </w:r>
          </w:p>
        </w:tc>
        <w:tc>
          <w:tcPr>
            <w:tcW w:w="1237" w:type="dxa"/>
            <w:vAlign w:val="center"/>
          </w:tcPr>
          <w:p w14:paraId="210CBC33" w14:textId="5CC5166C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63 (1.37)</w:t>
            </w:r>
          </w:p>
        </w:tc>
        <w:tc>
          <w:tcPr>
            <w:tcW w:w="1277" w:type="dxa"/>
            <w:vAlign w:val="center"/>
          </w:tcPr>
          <w:p w14:paraId="009CB757" w14:textId="3B700605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40 (1.25)</w:t>
            </w:r>
          </w:p>
        </w:tc>
        <w:tc>
          <w:tcPr>
            <w:tcW w:w="1412" w:type="dxa"/>
            <w:vAlign w:val="center"/>
          </w:tcPr>
          <w:p w14:paraId="27020983" w14:textId="3D4B5761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51 (1.31)</w:t>
            </w:r>
          </w:p>
        </w:tc>
        <w:tc>
          <w:tcPr>
            <w:tcW w:w="603" w:type="dxa"/>
            <w:vAlign w:val="center"/>
          </w:tcPr>
          <w:p w14:paraId="764D7F35" w14:textId="48B01AD4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16161BBA" w14:textId="68D3165F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693271A1" w14:textId="725E9451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7</w:t>
            </w:r>
          </w:p>
        </w:tc>
      </w:tr>
      <w:tr w:rsidR="009673A6" w:rsidRPr="0035685E" w14:paraId="76106C65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bottom w:val="nil"/>
            </w:tcBorders>
            <w:vAlign w:val="center"/>
          </w:tcPr>
          <w:p w14:paraId="1CF06D8E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G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14:paraId="6D763CFF" w14:textId="635C242A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36185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3550E086" w14:textId="6E6A9223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338 (0.93)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4EA7B002" w14:textId="42D44608" w:rsidR="009673A6" w:rsidRPr="00B066AE" w:rsidRDefault="009673A6" w:rsidP="009673A6">
            <w:pPr>
              <w:tabs>
                <w:tab w:val="left" w:pos="141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066AE">
              <w:rPr>
                <w:color w:val="000000"/>
              </w:rPr>
              <w:t>20169 (55.74)</w:t>
            </w: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49E8DE2C" w14:textId="0FFA1550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81 (1.13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05A00971" w14:textId="4CD62DB6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73 (1.08)</w:t>
            </w:r>
          </w:p>
        </w:tc>
        <w:tc>
          <w:tcPr>
            <w:tcW w:w="1412" w:type="dxa"/>
            <w:tcBorders>
              <w:bottom w:val="nil"/>
            </w:tcBorders>
            <w:vAlign w:val="center"/>
          </w:tcPr>
          <w:p w14:paraId="2055EE8A" w14:textId="2AB8923A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84 (1.15)</w:t>
            </w:r>
          </w:p>
        </w:tc>
        <w:tc>
          <w:tcPr>
            <w:tcW w:w="603" w:type="dxa"/>
            <w:tcBorders>
              <w:bottom w:val="nil"/>
            </w:tcBorders>
            <w:vAlign w:val="center"/>
          </w:tcPr>
          <w:p w14:paraId="12182B40" w14:textId="1433BFE8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3FE6A7" w14:textId="08C7EB84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807B8B" w14:textId="3907A85C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1</w:t>
            </w:r>
          </w:p>
        </w:tc>
      </w:tr>
      <w:tr w:rsidR="009673A6" w:rsidRPr="0035685E" w14:paraId="322DCC01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vAlign w:val="center"/>
          </w:tcPr>
          <w:p w14:paraId="6F1B43EB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AsipH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1665A9DC" w14:textId="320FBBFC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A861F4">
              <w:rPr>
                <w:color w:val="000000"/>
                <w:lang w:val="en-US"/>
              </w:rPr>
              <w:t>3826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9232ED3" w14:textId="09754AA5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810 (2.12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4097780" w14:textId="648F82FC" w:rsidR="009673A6" w:rsidRPr="00B066AE" w:rsidRDefault="009673A6" w:rsidP="009673A6">
            <w:pPr>
              <w:tabs>
                <w:tab w:val="left" w:pos="141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  <w:lang w:val="en-US"/>
              </w:rPr>
            </w:pPr>
            <w:r w:rsidRPr="00B066AE">
              <w:rPr>
                <w:color w:val="000000"/>
              </w:rPr>
              <w:t>17332 (45.3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14:paraId="00DFAE33" w14:textId="08105D02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37 (1.1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202A8D7B" w14:textId="7595AB98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14 (1.0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519BC54" w14:textId="5F36B735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224 (1.07)</w:t>
            </w:r>
          </w:p>
        </w:tc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14:paraId="7A3A16FA" w14:textId="1BACF402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07ED7" w14:textId="1C548C1B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EC80F" w14:textId="2A9A0233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0</w:t>
            </w:r>
            <w:r w:rsidRPr="0035685E">
              <w:rPr>
                <w:color w:val="000000"/>
                <w:vertAlign w:val="superscript"/>
                <w:lang w:val="en-US"/>
              </w:rPr>
              <w:t>*</w:t>
            </w:r>
          </w:p>
        </w:tc>
      </w:tr>
      <w:tr w:rsidR="009673A6" w:rsidRPr="0035685E" w14:paraId="63605EA2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single" w:sz="8" w:space="0" w:color="auto"/>
            </w:tcBorders>
            <w:vAlign w:val="center"/>
          </w:tcPr>
          <w:p w14:paraId="21F81310" w14:textId="77A97F25" w:rsidR="009673A6" w:rsidRPr="007F25AD" w:rsidRDefault="009673A6" w:rsidP="009673A6">
            <w:pPr>
              <w:jc w:val="center"/>
              <w:rPr>
                <w:i/>
                <w:lang w:val="en-US"/>
              </w:rPr>
            </w:pPr>
            <w:r w:rsidRPr="007F25AD">
              <w:rPr>
                <w:i/>
                <w:lang w:val="en-US"/>
              </w:rPr>
              <w:t>ASIP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vAlign w:val="center"/>
          </w:tcPr>
          <w:p w14:paraId="7CE56823" w14:textId="148CE798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lang w:val="en-US"/>
              </w:rPr>
              <w:t>299223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03B94503" w14:textId="73BD4E37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D96157">
              <w:rPr>
                <w:b/>
                <w:color w:val="000000"/>
                <w:lang w:val="en-US"/>
              </w:rPr>
              <w:t>2541 (0.85)</w:t>
            </w:r>
          </w:p>
        </w:tc>
        <w:tc>
          <w:tcPr>
            <w:tcW w:w="1516" w:type="dxa"/>
            <w:tcBorders>
              <w:top w:val="nil"/>
              <w:bottom w:val="single" w:sz="8" w:space="0" w:color="auto"/>
            </w:tcBorders>
            <w:vAlign w:val="center"/>
          </w:tcPr>
          <w:p w14:paraId="45001857" w14:textId="70A0F4D4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color w:val="000000"/>
              </w:rPr>
              <w:t>149016 (49.8)</w:t>
            </w:r>
          </w:p>
        </w:tc>
        <w:tc>
          <w:tcPr>
            <w:tcW w:w="1237" w:type="dxa"/>
            <w:tcBorders>
              <w:top w:val="nil"/>
              <w:bottom w:val="single" w:sz="8" w:space="0" w:color="auto"/>
            </w:tcBorders>
            <w:vAlign w:val="center"/>
          </w:tcPr>
          <w:p w14:paraId="372A373D" w14:textId="76CCB904" w:rsidR="009673A6" w:rsidRPr="005E4E1F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4E1F">
              <w:rPr>
                <w:b/>
                <w:color w:val="000000"/>
              </w:rPr>
              <w:t>2173 (1.45)</w:t>
            </w:r>
          </w:p>
        </w:tc>
        <w:tc>
          <w:tcPr>
            <w:tcW w:w="1277" w:type="dxa"/>
            <w:tcBorders>
              <w:top w:val="nil"/>
              <w:bottom w:val="single" w:sz="8" w:space="0" w:color="auto"/>
            </w:tcBorders>
            <w:vAlign w:val="center"/>
          </w:tcPr>
          <w:p w14:paraId="6995FE77" w14:textId="2A691170" w:rsidR="009673A6" w:rsidRPr="005E4E1F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4E1F">
              <w:rPr>
                <w:b/>
                <w:color w:val="000000"/>
              </w:rPr>
              <w:t>2005 (1.33)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vAlign w:val="center"/>
          </w:tcPr>
          <w:p w14:paraId="508E0E7F" w14:textId="37D3B843" w:rsidR="009673A6" w:rsidRPr="005E4E1F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4E1F">
              <w:rPr>
                <w:b/>
                <w:color w:val="000000"/>
              </w:rPr>
              <w:t>2119 (1.41)</w:t>
            </w:r>
          </w:p>
        </w:tc>
        <w:tc>
          <w:tcPr>
            <w:tcW w:w="603" w:type="dxa"/>
            <w:tcBorders>
              <w:top w:val="nil"/>
              <w:bottom w:val="single" w:sz="8" w:space="0" w:color="auto"/>
            </w:tcBorders>
            <w:vAlign w:val="center"/>
          </w:tcPr>
          <w:p w14:paraId="2FB29F0B" w14:textId="575AC6EB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28C2FE0" w14:textId="0EB19E3E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lang w:val="en-US"/>
              </w:rPr>
              <w:t>24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7159E23" w14:textId="1DFFDE58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lang w:val="en-US"/>
              </w:rPr>
              <w:t>59</w:t>
            </w:r>
          </w:p>
        </w:tc>
      </w:tr>
      <w:tr w:rsidR="009673A6" w:rsidRPr="0035685E" w14:paraId="1CC1FED3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8" w:space="0" w:color="auto"/>
              <w:bottom w:val="nil"/>
            </w:tcBorders>
            <w:vAlign w:val="center"/>
          </w:tcPr>
          <w:p w14:paraId="031B565B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Mc1rA</w:t>
            </w:r>
          </w:p>
        </w:tc>
        <w:tc>
          <w:tcPr>
            <w:tcW w:w="950" w:type="dxa"/>
            <w:tcBorders>
              <w:top w:val="single" w:sz="8" w:space="0" w:color="auto"/>
              <w:bottom w:val="nil"/>
            </w:tcBorders>
            <w:vAlign w:val="center"/>
          </w:tcPr>
          <w:p w14:paraId="2AFF81B9" w14:textId="2BC763F0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4E4175">
              <w:rPr>
                <w:color w:val="000000"/>
                <w:lang w:val="en-US"/>
              </w:rPr>
              <w:t>31838</w:t>
            </w:r>
          </w:p>
        </w:tc>
        <w:tc>
          <w:tcPr>
            <w:tcW w:w="1271" w:type="dxa"/>
            <w:tcBorders>
              <w:top w:val="single" w:sz="8" w:space="0" w:color="auto"/>
              <w:bottom w:val="nil"/>
            </w:tcBorders>
            <w:vAlign w:val="center"/>
          </w:tcPr>
          <w:p w14:paraId="1234C481" w14:textId="406E8F9D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20 (0.06)</w:t>
            </w:r>
          </w:p>
        </w:tc>
        <w:tc>
          <w:tcPr>
            <w:tcW w:w="1516" w:type="dxa"/>
            <w:tcBorders>
              <w:top w:val="single" w:sz="8" w:space="0" w:color="auto"/>
              <w:bottom w:val="nil"/>
            </w:tcBorders>
            <w:vAlign w:val="center"/>
          </w:tcPr>
          <w:p w14:paraId="4ACC8AF1" w14:textId="69DD6FCF" w:rsidR="009673A6" w:rsidRPr="00B066A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66AE">
              <w:rPr>
                <w:color w:val="000000"/>
              </w:rPr>
              <w:t>3399 (10.68)</w:t>
            </w:r>
          </w:p>
        </w:tc>
        <w:tc>
          <w:tcPr>
            <w:tcW w:w="1237" w:type="dxa"/>
            <w:tcBorders>
              <w:top w:val="single" w:sz="8" w:space="0" w:color="auto"/>
              <w:bottom w:val="nil"/>
            </w:tcBorders>
            <w:vAlign w:val="center"/>
          </w:tcPr>
          <w:p w14:paraId="4BB32485" w14:textId="26E2BD80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810 (2.85)</w:t>
            </w:r>
          </w:p>
        </w:tc>
        <w:tc>
          <w:tcPr>
            <w:tcW w:w="1277" w:type="dxa"/>
            <w:tcBorders>
              <w:top w:val="single" w:sz="8" w:space="0" w:color="auto"/>
              <w:bottom w:val="nil"/>
            </w:tcBorders>
            <w:vAlign w:val="center"/>
          </w:tcPr>
          <w:p w14:paraId="328CE9CB" w14:textId="66167592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767 (2.7)</w:t>
            </w:r>
          </w:p>
        </w:tc>
        <w:tc>
          <w:tcPr>
            <w:tcW w:w="1412" w:type="dxa"/>
            <w:tcBorders>
              <w:top w:val="single" w:sz="8" w:space="0" w:color="auto"/>
              <w:bottom w:val="nil"/>
            </w:tcBorders>
            <w:vAlign w:val="center"/>
          </w:tcPr>
          <w:p w14:paraId="42232DF8" w14:textId="43A0AA46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794 (2.79)</w:t>
            </w:r>
          </w:p>
        </w:tc>
        <w:tc>
          <w:tcPr>
            <w:tcW w:w="603" w:type="dxa"/>
            <w:tcBorders>
              <w:top w:val="single" w:sz="8" w:space="0" w:color="auto"/>
              <w:bottom w:val="nil"/>
            </w:tcBorders>
            <w:vAlign w:val="center"/>
          </w:tcPr>
          <w:p w14:paraId="23FB2E00" w14:textId="74CEF1E7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620766F" w14:textId="40EABBEB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66C889E" w14:textId="63FC9553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20</w:t>
            </w:r>
          </w:p>
        </w:tc>
      </w:tr>
      <w:tr w:rsidR="009673A6" w:rsidRPr="0035685E" w14:paraId="74B21554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</w:tcBorders>
            <w:vAlign w:val="center"/>
          </w:tcPr>
          <w:p w14:paraId="5959ADEE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Mc1rB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 w14:paraId="2257AF75" w14:textId="2BDDE16E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4E4175">
              <w:rPr>
                <w:color w:val="000000"/>
                <w:lang w:val="en-US"/>
              </w:rPr>
              <w:t>3379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36A67DE5" w14:textId="6C8848C8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1247 (3.69)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14:paraId="60727606" w14:textId="6F174FB5" w:rsidR="009673A6" w:rsidRPr="00B066A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66AE">
              <w:rPr>
                <w:color w:val="000000"/>
              </w:rPr>
              <w:t>8505 (25.17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C8A780C" w14:textId="638C9277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626 (2.48)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14:paraId="572C2519" w14:textId="263CCEF9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589 (2.33)</w:t>
            </w:r>
          </w:p>
        </w:tc>
        <w:tc>
          <w:tcPr>
            <w:tcW w:w="1412" w:type="dxa"/>
            <w:tcBorders>
              <w:top w:val="nil"/>
            </w:tcBorders>
            <w:vAlign w:val="center"/>
          </w:tcPr>
          <w:p w14:paraId="5FDEE2EE" w14:textId="737FBC21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618 (2.44)</w:t>
            </w:r>
          </w:p>
        </w:tc>
        <w:tc>
          <w:tcPr>
            <w:tcW w:w="603" w:type="dxa"/>
            <w:tcBorders>
              <w:top w:val="nil"/>
            </w:tcBorders>
            <w:vAlign w:val="center"/>
          </w:tcPr>
          <w:p w14:paraId="2226B9F8" w14:textId="5AA75118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B92740" w14:textId="64594CB9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239904" w14:textId="5B08DE41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0</w:t>
            </w:r>
          </w:p>
        </w:tc>
      </w:tr>
      <w:tr w:rsidR="009673A6" w:rsidRPr="0035685E" w14:paraId="78087EDC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6EE9206A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Mc1rC</w:t>
            </w:r>
          </w:p>
        </w:tc>
        <w:tc>
          <w:tcPr>
            <w:tcW w:w="950" w:type="dxa"/>
            <w:vAlign w:val="center"/>
          </w:tcPr>
          <w:p w14:paraId="36F5599B" w14:textId="6ED8333D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4E4175">
              <w:rPr>
                <w:color w:val="000000"/>
                <w:lang w:val="en-US"/>
              </w:rPr>
              <w:t>74574</w:t>
            </w:r>
          </w:p>
        </w:tc>
        <w:tc>
          <w:tcPr>
            <w:tcW w:w="1271" w:type="dxa"/>
            <w:vAlign w:val="center"/>
          </w:tcPr>
          <w:p w14:paraId="0F5AA230" w14:textId="435D1D30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274 (0.37)</w:t>
            </w:r>
          </w:p>
        </w:tc>
        <w:tc>
          <w:tcPr>
            <w:tcW w:w="1516" w:type="dxa"/>
            <w:vAlign w:val="center"/>
          </w:tcPr>
          <w:p w14:paraId="008D67BD" w14:textId="6C59C817" w:rsidR="009673A6" w:rsidRPr="00B066A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66AE">
              <w:rPr>
                <w:color w:val="000000"/>
              </w:rPr>
              <w:t>21137 (28.34)</w:t>
            </w:r>
          </w:p>
        </w:tc>
        <w:tc>
          <w:tcPr>
            <w:tcW w:w="1237" w:type="dxa"/>
            <w:vAlign w:val="center"/>
          </w:tcPr>
          <w:p w14:paraId="0606177D" w14:textId="22DBDD90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000 (1.87)</w:t>
            </w:r>
          </w:p>
        </w:tc>
        <w:tc>
          <w:tcPr>
            <w:tcW w:w="1277" w:type="dxa"/>
            <w:vAlign w:val="center"/>
          </w:tcPr>
          <w:p w14:paraId="32BFBB5A" w14:textId="05790DCD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956 (1.79)</w:t>
            </w:r>
          </w:p>
        </w:tc>
        <w:tc>
          <w:tcPr>
            <w:tcW w:w="1412" w:type="dxa"/>
            <w:vAlign w:val="center"/>
          </w:tcPr>
          <w:p w14:paraId="1FF0443C" w14:textId="57320272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033 (1.93)</w:t>
            </w:r>
          </w:p>
        </w:tc>
        <w:tc>
          <w:tcPr>
            <w:tcW w:w="603" w:type="dxa"/>
            <w:vAlign w:val="center"/>
          </w:tcPr>
          <w:p w14:paraId="4BD1806C" w14:textId="04B49CCE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51</w:t>
            </w:r>
          </w:p>
        </w:tc>
        <w:tc>
          <w:tcPr>
            <w:tcW w:w="0" w:type="auto"/>
            <w:vAlign w:val="center"/>
          </w:tcPr>
          <w:p w14:paraId="3F388301" w14:textId="6C439518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14:paraId="7606A583" w14:textId="76204B39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13</w:t>
            </w:r>
          </w:p>
        </w:tc>
      </w:tr>
      <w:tr w:rsidR="009673A6" w:rsidRPr="0035685E" w14:paraId="52290F76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78F7A9E4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Mc1rD</w:t>
            </w:r>
          </w:p>
        </w:tc>
        <w:tc>
          <w:tcPr>
            <w:tcW w:w="950" w:type="dxa"/>
            <w:vAlign w:val="center"/>
          </w:tcPr>
          <w:p w14:paraId="006FA026" w14:textId="6983D2F8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4E4175">
              <w:rPr>
                <w:color w:val="000000"/>
                <w:lang w:val="en-US"/>
              </w:rPr>
              <w:t>35012</w:t>
            </w:r>
          </w:p>
        </w:tc>
        <w:tc>
          <w:tcPr>
            <w:tcW w:w="1271" w:type="dxa"/>
            <w:vAlign w:val="center"/>
          </w:tcPr>
          <w:p w14:paraId="3C80579C" w14:textId="66359014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370 (1.06)</w:t>
            </w:r>
          </w:p>
        </w:tc>
        <w:tc>
          <w:tcPr>
            <w:tcW w:w="1516" w:type="dxa"/>
            <w:vAlign w:val="center"/>
          </w:tcPr>
          <w:p w14:paraId="503D864A" w14:textId="4B5E0594" w:rsidR="009673A6" w:rsidRPr="00B066A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66AE">
              <w:rPr>
                <w:color w:val="000000"/>
              </w:rPr>
              <w:t>10858 (31.01)</w:t>
            </w:r>
          </w:p>
        </w:tc>
        <w:tc>
          <w:tcPr>
            <w:tcW w:w="1237" w:type="dxa"/>
            <w:vAlign w:val="center"/>
          </w:tcPr>
          <w:p w14:paraId="5DE0DAB8" w14:textId="67CF9A3A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607 (2.51)</w:t>
            </w:r>
          </w:p>
        </w:tc>
        <w:tc>
          <w:tcPr>
            <w:tcW w:w="1277" w:type="dxa"/>
            <w:vAlign w:val="center"/>
          </w:tcPr>
          <w:p w14:paraId="1633ADF9" w14:textId="4918B47A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600 (2.48)</w:t>
            </w:r>
          </w:p>
        </w:tc>
        <w:tc>
          <w:tcPr>
            <w:tcW w:w="1412" w:type="dxa"/>
            <w:vAlign w:val="center"/>
          </w:tcPr>
          <w:p w14:paraId="5CE1370C" w14:textId="49726EA7" w:rsidR="009673A6" w:rsidRPr="0074069C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650 (2.69)</w:t>
            </w:r>
          </w:p>
        </w:tc>
        <w:tc>
          <w:tcPr>
            <w:tcW w:w="603" w:type="dxa"/>
            <w:vAlign w:val="center"/>
          </w:tcPr>
          <w:p w14:paraId="6355A577" w14:textId="5F766A84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67B9A53D" w14:textId="769C32B4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5804FB49" w14:textId="2CAC6A43" w:rsidR="009673A6" w:rsidRPr="0035685E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24</w:t>
            </w:r>
          </w:p>
        </w:tc>
      </w:tr>
      <w:tr w:rsidR="009673A6" w:rsidRPr="0035685E" w14:paraId="31960818" w14:textId="77777777" w:rsidTr="0096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0C4309F2" w14:textId="77777777" w:rsidR="009673A6" w:rsidRPr="0035685E" w:rsidRDefault="009673A6" w:rsidP="009673A6">
            <w:pPr>
              <w:jc w:val="center"/>
              <w:rPr>
                <w:b w:val="0"/>
                <w:lang w:val="en-US"/>
              </w:rPr>
            </w:pPr>
            <w:r w:rsidRPr="0035685E">
              <w:rPr>
                <w:b w:val="0"/>
                <w:lang w:val="en-US"/>
              </w:rPr>
              <w:t>Mc1rE</w:t>
            </w:r>
          </w:p>
        </w:tc>
        <w:tc>
          <w:tcPr>
            <w:tcW w:w="950" w:type="dxa"/>
            <w:vAlign w:val="center"/>
          </w:tcPr>
          <w:p w14:paraId="4A83841C" w14:textId="41B95719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4E4175">
              <w:rPr>
                <w:color w:val="000000"/>
                <w:lang w:val="en-US"/>
              </w:rPr>
              <w:t>76173</w:t>
            </w:r>
          </w:p>
        </w:tc>
        <w:tc>
          <w:tcPr>
            <w:tcW w:w="1271" w:type="dxa"/>
            <w:vAlign w:val="center"/>
          </w:tcPr>
          <w:p w14:paraId="00CB20F1" w14:textId="2FE540B5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401EB">
              <w:rPr>
                <w:color w:val="000000"/>
                <w:lang w:val="en-US"/>
              </w:rPr>
              <w:t>107 (0.14)</w:t>
            </w:r>
          </w:p>
        </w:tc>
        <w:tc>
          <w:tcPr>
            <w:tcW w:w="1516" w:type="dxa"/>
            <w:vAlign w:val="center"/>
          </w:tcPr>
          <w:p w14:paraId="02E147DC" w14:textId="7108D5E8" w:rsidR="009673A6" w:rsidRPr="00B066A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66AE">
              <w:rPr>
                <w:color w:val="000000"/>
              </w:rPr>
              <w:t>27875 (36.59)</w:t>
            </w:r>
          </w:p>
        </w:tc>
        <w:tc>
          <w:tcPr>
            <w:tcW w:w="1237" w:type="dxa"/>
            <w:vAlign w:val="center"/>
          </w:tcPr>
          <w:p w14:paraId="413FD6D8" w14:textId="225C96C3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042 (2.16)</w:t>
            </w:r>
          </w:p>
        </w:tc>
        <w:tc>
          <w:tcPr>
            <w:tcW w:w="1277" w:type="dxa"/>
            <w:vAlign w:val="center"/>
          </w:tcPr>
          <w:p w14:paraId="4921FF13" w14:textId="0044D541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993 (2.06)</w:t>
            </w:r>
          </w:p>
        </w:tc>
        <w:tc>
          <w:tcPr>
            <w:tcW w:w="1412" w:type="dxa"/>
            <w:vAlign w:val="center"/>
          </w:tcPr>
          <w:p w14:paraId="5A2BD429" w14:textId="4DA17CE0" w:rsidR="009673A6" w:rsidRPr="0074069C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69C">
              <w:rPr>
                <w:color w:val="000000"/>
              </w:rPr>
              <w:t>1059 (2.19)</w:t>
            </w:r>
          </w:p>
        </w:tc>
        <w:tc>
          <w:tcPr>
            <w:tcW w:w="603" w:type="dxa"/>
            <w:vAlign w:val="center"/>
          </w:tcPr>
          <w:p w14:paraId="178E6637" w14:textId="4709B32E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14:paraId="4CF414AA" w14:textId="271B10BE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76</w:t>
            </w:r>
          </w:p>
        </w:tc>
        <w:tc>
          <w:tcPr>
            <w:tcW w:w="0" w:type="auto"/>
            <w:vAlign w:val="center"/>
          </w:tcPr>
          <w:p w14:paraId="4AC98F94" w14:textId="46C79EF8" w:rsidR="009673A6" w:rsidRPr="0035685E" w:rsidRDefault="009673A6" w:rsidP="0096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5685E">
              <w:rPr>
                <w:lang w:val="en-US"/>
              </w:rPr>
              <w:t>23</w:t>
            </w:r>
          </w:p>
        </w:tc>
      </w:tr>
      <w:tr w:rsidR="009673A6" w:rsidRPr="0035685E" w14:paraId="20348D30" w14:textId="77777777" w:rsidTr="009673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Align w:val="center"/>
          </w:tcPr>
          <w:p w14:paraId="63C146B3" w14:textId="086A4C8E" w:rsidR="009673A6" w:rsidRPr="007F25AD" w:rsidRDefault="009673A6" w:rsidP="009673A6">
            <w:pPr>
              <w:jc w:val="center"/>
              <w:rPr>
                <w:i/>
                <w:lang w:val="en-US"/>
              </w:rPr>
            </w:pPr>
            <w:r w:rsidRPr="007F25AD">
              <w:rPr>
                <w:i/>
                <w:lang w:val="en-US"/>
              </w:rPr>
              <w:t>MC1R</w:t>
            </w:r>
          </w:p>
        </w:tc>
        <w:tc>
          <w:tcPr>
            <w:tcW w:w="950" w:type="dxa"/>
            <w:vAlign w:val="center"/>
          </w:tcPr>
          <w:p w14:paraId="0B927DBA" w14:textId="3F979CB2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D96157">
              <w:rPr>
                <w:b/>
                <w:color w:val="000000"/>
                <w:lang w:val="en-US"/>
              </w:rPr>
              <w:t>251387</w:t>
            </w:r>
          </w:p>
        </w:tc>
        <w:tc>
          <w:tcPr>
            <w:tcW w:w="1271" w:type="dxa"/>
            <w:vAlign w:val="center"/>
          </w:tcPr>
          <w:p w14:paraId="2E230B4A" w14:textId="08F039BF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D96157">
              <w:rPr>
                <w:b/>
                <w:color w:val="000000"/>
                <w:lang w:val="en-US"/>
              </w:rPr>
              <w:t>2018 (0.8)</w:t>
            </w:r>
          </w:p>
        </w:tc>
        <w:tc>
          <w:tcPr>
            <w:tcW w:w="1516" w:type="dxa"/>
            <w:vAlign w:val="center"/>
          </w:tcPr>
          <w:p w14:paraId="08C233E5" w14:textId="7B0308A2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color w:val="000000"/>
              </w:rPr>
              <w:t>71774 (28.55)</w:t>
            </w:r>
          </w:p>
        </w:tc>
        <w:tc>
          <w:tcPr>
            <w:tcW w:w="1237" w:type="dxa"/>
            <w:vAlign w:val="center"/>
          </w:tcPr>
          <w:p w14:paraId="13CB1809" w14:textId="55107BB3" w:rsidR="009673A6" w:rsidRPr="005E4E1F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4E1F">
              <w:rPr>
                <w:b/>
                <w:color w:val="000000"/>
              </w:rPr>
              <w:t>4085 (2.27)</w:t>
            </w:r>
          </w:p>
        </w:tc>
        <w:tc>
          <w:tcPr>
            <w:tcW w:w="1277" w:type="dxa"/>
            <w:vAlign w:val="center"/>
          </w:tcPr>
          <w:p w14:paraId="7165CAE3" w14:textId="3866783F" w:rsidR="009673A6" w:rsidRPr="005E4E1F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4E1F">
              <w:rPr>
                <w:b/>
                <w:color w:val="000000"/>
              </w:rPr>
              <w:t>3905 (2.17)</w:t>
            </w:r>
          </w:p>
        </w:tc>
        <w:tc>
          <w:tcPr>
            <w:tcW w:w="1412" w:type="dxa"/>
            <w:vAlign w:val="center"/>
          </w:tcPr>
          <w:p w14:paraId="17E16A43" w14:textId="0EB46FF5" w:rsidR="009673A6" w:rsidRPr="005E4E1F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4E1F">
              <w:rPr>
                <w:b/>
                <w:color w:val="000000"/>
              </w:rPr>
              <w:t>4154 (2.31)</w:t>
            </w:r>
          </w:p>
        </w:tc>
        <w:tc>
          <w:tcPr>
            <w:tcW w:w="603" w:type="dxa"/>
            <w:vAlign w:val="center"/>
          </w:tcPr>
          <w:p w14:paraId="1D4D9D21" w14:textId="5E770AAD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lang w:val="en-US"/>
              </w:rPr>
              <w:t>227</w:t>
            </w:r>
          </w:p>
        </w:tc>
        <w:tc>
          <w:tcPr>
            <w:tcW w:w="0" w:type="auto"/>
            <w:vAlign w:val="center"/>
          </w:tcPr>
          <w:p w14:paraId="4591B2A9" w14:textId="395B363E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lang w:val="en-US"/>
              </w:rPr>
              <w:t>230</w:t>
            </w:r>
          </w:p>
        </w:tc>
        <w:tc>
          <w:tcPr>
            <w:tcW w:w="0" w:type="auto"/>
            <w:vAlign w:val="center"/>
          </w:tcPr>
          <w:p w14:paraId="017FD5AA" w14:textId="3B2F1E84" w:rsidR="009673A6" w:rsidRPr="00D96157" w:rsidRDefault="009673A6" w:rsidP="0096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96157">
              <w:rPr>
                <w:b/>
                <w:lang w:val="en-US"/>
              </w:rPr>
              <w:t>90</w:t>
            </w:r>
          </w:p>
        </w:tc>
      </w:tr>
    </w:tbl>
    <w:p w14:paraId="24D74DA6" w14:textId="4ECEC0A8" w:rsidR="0001252A" w:rsidRDefault="00F13507" w:rsidP="009403AD">
      <w:pPr>
        <w:rPr>
          <w:lang w:val="en-US"/>
        </w:rPr>
      </w:pPr>
      <w:r w:rsidRPr="0035685E">
        <w:rPr>
          <w:vertAlign w:val="superscript"/>
          <w:lang w:val="en-US"/>
        </w:rPr>
        <w:t>*</w:t>
      </w:r>
      <w:r w:rsidRPr="0035685E">
        <w:rPr>
          <w:lang w:val="en-US"/>
        </w:rPr>
        <w:t xml:space="preserve">No </w:t>
      </w:r>
      <w:r w:rsidR="001052A6" w:rsidRPr="0035685E">
        <w:rPr>
          <w:lang w:val="en-US"/>
        </w:rPr>
        <w:t>variants</w:t>
      </w:r>
      <w:r w:rsidRPr="0035685E">
        <w:rPr>
          <w:lang w:val="en-US"/>
        </w:rPr>
        <w:t xml:space="preserve"> </w:t>
      </w:r>
      <w:r w:rsidR="001052A6" w:rsidRPr="0035685E">
        <w:rPr>
          <w:lang w:val="en-US"/>
        </w:rPr>
        <w:t>were identified on AsipH in</w:t>
      </w:r>
      <w:r w:rsidR="00063C88" w:rsidRPr="0035685E">
        <w:rPr>
          <w:lang w:val="en-US"/>
        </w:rPr>
        <w:t xml:space="preserve"> </w:t>
      </w:r>
      <w:r w:rsidR="008411F2">
        <w:rPr>
          <w:lang w:val="en-US"/>
        </w:rPr>
        <w:t>kodkod s</w:t>
      </w:r>
      <w:r w:rsidR="001052A6" w:rsidRPr="0035685E">
        <w:rPr>
          <w:lang w:val="en-US"/>
        </w:rPr>
        <w:t>amples</w:t>
      </w:r>
      <w:r w:rsidR="00063C88" w:rsidRPr="0035685E">
        <w:rPr>
          <w:lang w:val="en-US"/>
        </w:rPr>
        <w:t>.</w:t>
      </w:r>
    </w:p>
    <w:p w14:paraId="2A2B0227" w14:textId="77777777" w:rsidR="009673A6" w:rsidRDefault="009673A6">
      <w:pPr>
        <w:spacing w:after="200" w:line="276" w:lineRule="auto"/>
        <w:rPr>
          <w:lang w:val="en-US"/>
        </w:rPr>
      </w:pPr>
    </w:p>
    <w:p w14:paraId="0B9F0200" w14:textId="77777777" w:rsidR="0001252A" w:rsidRDefault="0001252A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2D41B9CE" w14:textId="77777777" w:rsidR="00F13507" w:rsidRPr="0035685E" w:rsidRDefault="00F13507" w:rsidP="009403AD">
      <w:pPr>
        <w:rPr>
          <w:lang w:val="en-US"/>
        </w:rPr>
      </w:pPr>
    </w:p>
    <w:p w14:paraId="468581DE" w14:textId="16CC59FC" w:rsidR="00C31C3F" w:rsidRPr="0035685E" w:rsidRDefault="0001252A" w:rsidP="00C31C3F">
      <w:pPr>
        <w:rPr>
          <w:b/>
          <w:lang w:val="en-US"/>
        </w:rPr>
      </w:pPr>
      <w:r w:rsidRPr="0035685E">
        <w:rPr>
          <w:b/>
          <w:lang w:val="en-US"/>
        </w:rPr>
        <w:t>Table S</w:t>
      </w:r>
      <w:r>
        <w:rPr>
          <w:b/>
          <w:lang w:val="en-US"/>
        </w:rPr>
        <w:t>9</w:t>
      </w:r>
      <w:r w:rsidRPr="0035685E">
        <w:rPr>
          <w:b/>
          <w:lang w:val="en-US"/>
        </w:rPr>
        <w:t xml:space="preserve">. </w:t>
      </w:r>
      <w:r w:rsidR="002B5C98">
        <w:rPr>
          <w:b/>
          <w:lang w:val="en-US"/>
        </w:rPr>
        <w:t>A</w:t>
      </w:r>
      <w:r>
        <w:rPr>
          <w:b/>
          <w:lang w:val="en-US"/>
        </w:rPr>
        <w:t>lignment statistics</w:t>
      </w:r>
      <w:r w:rsidRPr="0035685E">
        <w:rPr>
          <w:b/>
          <w:lang w:val="en-US"/>
        </w:rPr>
        <w:t xml:space="preserve">. </w:t>
      </w:r>
    </w:p>
    <w:p w14:paraId="0080D0E7" w14:textId="4622F7B4" w:rsidR="00504300" w:rsidRDefault="00504300" w:rsidP="00C31C3F">
      <w:pPr>
        <w:spacing w:line="360" w:lineRule="auto"/>
        <w:jc w:val="both"/>
        <w:rPr>
          <w:lang w:val="en-US"/>
        </w:rPr>
      </w:pPr>
    </w:p>
    <w:tbl>
      <w:tblPr>
        <w:tblStyle w:val="LightShading"/>
        <w:tblW w:w="0" w:type="auto"/>
        <w:tblInd w:w="1951" w:type="dxa"/>
        <w:tblLook w:val="04A0" w:firstRow="1" w:lastRow="0" w:firstColumn="1" w:lastColumn="0" w:noHBand="0" w:noVBand="1"/>
      </w:tblPr>
      <w:tblGrid>
        <w:gridCol w:w="1849"/>
        <w:gridCol w:w="1270"/>
        <w:gridCol w:w="2126"/>
        <w:gridCol w:w="2030"/>
      </w:tblGrid>
      <w:tr w:rsidR="00504300" w14:paraId="4C5AF8CB" w14:textId="77777777" w:rsidTr="00202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14:paraId="70FE5D86" w14:textId="496D04DB" w:rsidR="00504300" w:rsidRDefault="0045578F" w:rsidP="00FD54E9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270" w:type="dxa"/>
            <w:vAlign w:val="center"/>
          </w:tcPr>
          <w:p w14:paraId="6956CD9F" w14:textId="207742E2" w:rsidR="00504300" w:rsidRDefault="009C2FAD" w:rsidP="00FD54E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30C7">
              <w:rPr>
                <w:i/>
                <w:lang w:val="en-US"/>
              </w:rPr>
              <w:t>F. catus</w:t>
            </w:r>
            <w:r>
              <w:rPr>
                <w:lang w:val="en-US"/>
              </w:rPr>
              <w:t xml:space="preserve"> genome</w:t>
            </w:r>
          </w:p>
        </w:tc>
        <w:tc>
          <w:tcPr>
            <w:tcW w:w="2126" w:type="dxa"/>
            <w:vAlign w:val="center"/>
          </w:tcPr>
          <w:p w14:paraId="421B34FD" w14:textId="6960F8D4" w:rsidR="00504300" w:rsidRDefault="004D30C7" w:rsidP="00FD54E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nmasked </w:t>
            </w:r>
            <w:r w:rsidR="00FD54E9">
              <w:rPr>
                <w:i/>
                <w:lang w:val="en-US"/>
              </w:rPr>
              <w:t>ASIP</w:t>
            </w:r>
            <w:r>
              <w:rPr>
                <w:lang w:val="en-US"/>
              </w:rPr>
              <w:t xml:space="preserve"> and </w:t>
            </w:r>
            <w:r w:rsidR="00FD54E9">
              <w:rPr>
                <w:i/>
                <w:lang w:val="en-US"/>
              </w:rPr>
              <w:t>MC1R</w:t>
            </w:r>
            <w:r>
              <w:rPr>
                <w:lang w:val="en-US"/>
              </w:rPr>
              <w:t xml:space="preserve"> fragments</w:t>
            </w:r>
          </w:p>
        </w:tc>
        <w:tc>
          <w:tcPr>
            <w:tcW w:w="2030" w:type="dxa"/>
            <w:vAlign w:val="center"/>
          </w:tcPr>
          <w:p w14:paraId="28CC9ACA" w14:textId="20036FB9" w:rsidR="00504300" w:rsidRDefault="004D30C7" w:rsidP="00FD54E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asked </w:t>
            </w:r>
            <w:r w:rsidR="00FD54E9">
              <w:rPr>
                <w:i/>
                <w:lang w:val="en-US"/>
              </w:rPr>
              <w:t>ASIP</w:t>
            </w:r>
            <w:r>
              <w:rPr>
                <w:lang w:val="en-US"/>
              </w:rPr>
              <w:t xml:space="preserve"> and </w:t>
            </w:r>
            <w:r w:rsidR="00FD54E9">
              <w:rPr>
                <w:i/>
                <w:lang w:val="en-US"/>
              </w:rPr>
              <w:t>MC1R</w:t>
            </w:r>
            <w:r>
              <w:rPr>
                <w:lang w:val="en-US"/>
              </w:rPr>
              <w:t xml:space="preserve"> fragments</w:t>
            </w:r>
          </w:p>
        </w:tc>
      </w:tr>
      <w:tr w:rsidR="00202062" w14:paraId="2ED13F96" w14:textId="77777777" w:rsidTr="0020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14:paraId="15E0107E" w14:textId="77777777" w:rsidR="00202062" w:rsidRPr="008411F2" w:rsidRDefault="00202062" w:rsidP="00F42D3B">
            <w:pPr>
              <w:spacing w:before="60" w:after="60"/>
              <w:rPr>
                <w:lang w:val="en-US"/>
              </w:rPr>
            </w:pPr>
            <w:r>
              <w:rPr>
                <w:b w:val="0"/>
                <w:lang w:val="en-US"/>
              </w:rPr>
              <w:t>Pampas cat</w:t>
            </w:r>
          </w:p>
        </w:tc>
        <w:tc>
          <w:tcPr>
            <w:tcW w:w="1270" w:type="dxa"/>
            <w:vAlign w:val="center"/>
          </w:tcPr>
          <w:p w14:paraId="4FE568D8" w14:textId="77777777" w:rsidR="00202062" w:rsidRDefault="00202062" w:rsidP="00F42D3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.45%</w:t>
            </w:r>
          </w:p>
        </w:tc>
        <w:tc>
          <w:tcPr>
            <w:tcW w:w="2126" w:type="dxa"/>
            <w:vAlign w:val="center"/>
          </w:tcPr>
          <w:p w14:paraId="2EF413B7" w14:textId="77777777" w:rsidR="00202062" w:rsidRDefault="00202062" w:rsidP="00F42D3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00F3D">
              <w:rPr>
                <w:lang w:val="en-US"/>
              </w:rPr>
              <w:t>40.77</w:t>
            </w:r>
            <w:r>
              <w:rPr>
                <w:lang w:val="en-US"/>
              </w:rPr>
              <w:t>%</w:t>
            </w:r>
          </w:p>
        </w:tc>
        <w:tc>
          <w:tcPr>
            <w:tcW w:w="2030" w:type="dxa"/>
            <w:vAlign w:val="center"/>
          </w:tcPr>
          <w:p w14:paraId="64A526E0" w14:textId="77777777" w:rsidR="00202062" w:rsidRDefault="00202062" w:rsidP="00F42D3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83%</w:t>
            </w:r>
          </w:p>
        </w:tc>
      </w:tr>
      <w:tr w:rsidR="009673A6" w14:paraId="414C1F3E" w14:textId="77777777" w:rsidTr="00DC095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14:paraId="77B3B790" w14:textId="77777777" w:rsidR="009673A6" w:rsidRPr="008411F2" w:rsidRDefault="009673A6" w:rsidP="00DC095A">
            <w:pPr>
              <w:spacing w:before="60" w:after="60"/>
              <w:rPr>
                <w:lang w:val="en-US"/>
              </w:rPr>
            </w:pPr>
            <w:r>
              <w:rPr>
                <w:b w:val="0"/>
                <w:lang w:val="en-US"/>
              </w:rPr>
              <w:t>Geoffroy’s cat</w:t>
            </w:r>
          </w:p>
        </w:tc>
        <w:tc>
          <w:tcPr>
            <w:tcW w:w="1270" w:type="dxa"/>
            <w:vAlign w:val="center"/>
          </w:tcPr>
          <w:p w14:paraId="44961353" w14:textId="77777777" w:rsidR="009673A6" w:rsidRDefault="009673A6" w:rsidP="00DC095A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6B1A">
              <w:rPr>
                <w:lang w:val="en-US"/>
              </w:rPr>
              <w:t>63.84%</w:t>
            </w:r>
          </w:p>
        </w:tc>
        <w:tc>
          <w:tcPr>
            <w:tcW w:w="2126" w:type="dxa"/>
            <w:vAlign w:val="center"/>
          </w:tcPr>
          <w:p w14:paraId="4C703317" w14:textId="77777777" w:rsidR="009673A6" w:rsidRDefault="009673A6" w:rsidP="00DC095A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53%</w:t>
            </w:r>
          </w:p>
        </w:tc>
        <w:tc>
          <w:tcPr>
            <w:tcW w:w="2030" w:type="dxa"/>
            <w:vAlign w:val="center"/>
          </w:tcPr>
          <w:p w14:paraId="0764CE54" w14:textId="77777777" w:rsidR="009673A6" w:rsidRDefault="009673A6" w:rsidP="00DC095A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5%</w:t>
            </w:r>
          </w:p>
        </w:tc>
      </w:tr>
      <w:tr w:rsidR="00202062" w14:paraId="4B19438B" w14:textId="77777777" w:rsidTr="00202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14:paraId="3A87EDF2" w14:textId="77777777" w:rsidR="00202062" w:rsidRPr="008411F2" w:rsidRDefault="00202062" w:rsidP="006A167B">
            <w:pPr>
              <w:spacing w:before="60" w:after="60"/>
              <w:rPr>
                <w:lang w:val="en-US"/>
              </w:rPr>
            </w:pPr>
            <w:r>
              <w:rPr>
                <w:b w:val="0"/>
                <w:lang w:val="en-US"/>
              </w:rPr>
              <w:t>Kodkod</w:t>
            </w:r>
          </w:p>
        </w:tc>
        <w:tc>
          <w:tcPr>
            <w:tcW w:w="1270" w:type="dxa"/>
            <w:vAlign w:val="center"/>
          </w:tcPr>
          <w:p w14:paraId="0BC03615" w14:textId="77777777" w:rsidR="00202062" w:rsidRDefault="00202062" w:rsidP="006A1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7527B">
              <w:rPr>
                <w:lang w:val="en-US"/>
              </w:rPr>
              <w:t>64.75%</w:t>
            </w:r>
          </w:p>
        </w:tc>
        <w:tc>
          <w:tcPr>
            <w:tcW w:w="2126" w:type="dxa"/>
            <w:vAlign w:val="center"/>
          </w:tcPr>
          <w:p w14:paraId="67E77CF2" w14:textId="77777777" w:rsidR="00202062" w:rsidRDefault="00202062" w:rsidP="006A1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16%</w:t>
            </w:r>
          </w:p>
        </w:tc>
        <w:tc>
          <w:tcPr>
            <w:tcW w:w="2030" w:type="dxa"/>
            <w:vAlign w:val="center"/>
          </w:tcPr>
          <w:p w14:paraId="36B14E65" w14:textId="77777777" w:rsidR="00202062" w:rsidRDefault="00202062" w:rsidP="006A1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7%</w:t>
            </w:r>
          </w:p>
        </w:tc>
      </w:tr>
    </w:tbl>
    <w:p w14:paraId="648F57F2" w14:textId="09DB8C06" w:rsidR="00FD3E56" w:rsidRPr="0035685E" w:rsidRDefault="00575518" w:rsidP="009E478C">
      <w:pPr>
        <w:spacing w:after="200"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  <w:r w:rsidR="002C7796" w:rsidRPr="001638FA">
        <w:rPr>
          <w:b/>
          <w:lang w:val="en-US"/>
        </w:rPr>
        <w:lastRenderedPageBreak/>
        <w:t xml:space="preserve">Table S10. Coverage statistics for each </w:t>
      </w:r>
      <w:r w:rsidR="00636646">
        <w:rPr>
          <w:b/>
          <w:lang w:val="en-US"/>
        </w:rPr>
        <w:t>segment</w:t>
      </w:r>
      <w:r w:rsidR="002C7796" w:rsidRPr="001638FA">
        <w:rPr>
          <w:b/>
          <w:lang w:val="en-US"/>
        </w:rPr>
        <w:t>.</w:t>
      </w:r>
      <w:r w:rsidR="002C7796" w:rsidRPr="001638FA">
        <w:rPr>
          <w:lang w:val="en-US"/>
        </w:rPr>
        <w:t xml:space="preserve"> </w:t>
      </w:r>
    </w:p>
    <w:p w14:paraId="4CB71C35" w14:textId="77777777" w:rsidR="00FD3E56" w:rsidRDefault="00FD3E56" w:rsidP="00C931D2">
      <w:pPr>
        <w:spacing w:line="360" w:lineRule="auto"/>
        <w:rPr>
          <w:sz w:val="22"/>
          <w:szCs w:val="22"/>
          <w:lang w:val="en-US"/>
        </w:rPr>
      </w:pPr>
    </w:p>
    <w:tbl>
      <w:tblPr>
        <w:tblStyle w:val="SombreamentoClaro1"/>
        <w:tblW w:w="10736" w:type="dxa"/>
        <w:tblInd w:w="-176" w:type="dxa"/>
        <w:tblLook w:val="04A0" w:firstRow="1" w:lastRow="0" w:firstColumn="1" w:lastColumn="0" w:noHBand="0" w:noVBand="1"/>
      </w:tblPr>
      <w:tblGrid>
        <w:gridCol w:w="1096"/>
        <w:gridCol w:w="876"/>
        <w:gridCol w:w="767"/>
        <w:gridCol w:w="797"/>
        <w:gridCol w:w="6"/>
        <w:gridCol w:w="767"/>
        <w:gridCol w:w="876"/>
        <w:gridCol w:w="767"/>
        <w:gridCol w:w="803"/>
        <w:gridCol w:w="767"/>
        <w:gridCol w:w="876"/>
        <w:gridCol w:w="767"/>
        <w:gridCol w:w="6"/>
        <w:gridCol w:w="798"/>
        <w:gridCol w:w="767"/>
      </w:tblGrid>
      <w:tr w:rsidR="008503FB" w14:paraId="2FF355C6" w14:textId="77777777" w:rsidTr="009E4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 w:val="restart"/>
            <w:vAlign w:val="center"/>
          </w:tcPr>
          <w:p w14:paraId="195077F5" w14:textId="595FF7E8" w:rsidR="004A1EEE" w:rsidRPr="00436BCB" w:rsidRDefault="004A1EEE" w:rsidP="002A41C5">
            <w:pPr>
              <w:spacing w:line="360" w:lineRule="auto"/>
              <w:rPr>
                <w:lang w:val="en-US"/>
              </w:rPr>
            </w:pPr>
            <w:r w:rsidRPr="00436BCB">
              <w:rPr>
                <w:lang w:val="en-US"/>
              </w:rPr>
              <w:t>Segment</w:t>
            </w:r>
          </w:p>
        </w:tc>
        <w:tc>
          <w:tcPr>
            <w:tcW w:w="3213" w:type="dxa"/>
            <w:gridSpan w:val="5"/>
            <w:tcBorders>
              <w:bottom w:val="nil"/>
            </w:tcBorders>
            <w:vAlign w:val="center"/>
          </w:tcPr>
          <w:p w14:paraId="66A88562" w14:textId="4ED57AD8" w:rsidR="004A1EEE" w:rsidRPr="00A80EF3" w:rsidRDefault="009E478C" w:rsidP="00436B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mpas cat</w:t>
            </w:r>
          </w:p>
        </w:tc>
        <w:tc>
          <w:tcPr>
            <w:tcW w:w="3213" w:type="dxa"/>
            <w:gridSpan w:val="4"/>
            <w:tcBorders>
              <w:bottom w:val="nil"/>
            </w:tcBorders>
            <w:vAlign w:val="center"/>
          </w:tcPr>
          <w:p w14:paraId="4CA213F1" w14:textId="596A51C8" w:rsidR="004A1EEE" w:rsidRPr="00A80EF3" w:rsidRDefault="009673A6" w:rsidP="00436B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offroy’s cat</w:t>
            </w:r>
          </w:p>
        </w:tc>
        <w:tc>
          <w:tcPr>
            <w:tcW w:w="3214" w:type="dxa"/>
            <w:gridSpan w:val="5"/>
            <w:tcBorders>
              <w:bottom w:val="nil"/>
            </w:tcBorders>
            <w:vAlign w:val="center"/>
          </w:tcPr>
          <w:p w14:paraId="43445811" w14:textId="6B45DC15" w:rsidR="004A1EEE" w:rsidRPr="00A80EF3" w:rsidRDefault="009673A6" w:rsidP="00436B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0EF3">
              <w:rPr>
                <w:lang w:val="en-US"/>
              </w:rPr>
              <w:t>Kodkod</w:t>
            </w:r>
          </w:p>
        </w:tc>
      </w:tr>
      <w:tr w:rsidR="008503FB" w14:paraId="5CEF9660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</w:tcPr>
          <w:p w14:paraId="252E6AD1" w14:textId="77777777" w:rsidR="004A1EEE" w:rsidRPr="00436BCB" w:rsidRDefault="004A1EEE" w:rsidP="00C931D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C49E42" w14:textId="488FBAE2" w:rsidR="004A1EEE" w:rsidRPr="00436BCB" w:rsidRDefault="004A1EEE" w:rsidP="00436B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sked</w:t>
            </w:r>
          </w:p>
        </w:tc>
        <w:tc>
          <w:tcPr>
            <w:tcW w:w="1570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F804A6" w14:textId="494872B2" w:rsidR="004A1EEE" w:rsidRPr="00436BCB" w:rsidRDefault="004A1EEE" w:rsidP="00436B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sked</w:t>
            </w:r>
          </w:p>
        </w:tc>
        <w:tc>
          <w:tcPr>
            <w:tcW w:w="164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D71065" w14:textId="460443A7" w:rsidR="004A1EEE" w:rsidRPr="00436BCB" w:rsidRDefault="004A1EEE" w:rsidP="00436B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sked</w:t>
            </w:r>
          </w:p>
        </w:tc>
        <w:tc>
          <w:tcPr>
            <w:tcW w:w="157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9CF1F5" w14:textId="2A10BD78" w:rsidR="004A1EEE" w:rsidRPr="00436BCB" w:rsidRDefault="004A1EEE" w:rsidP="00436B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sked</w:t>
            </w:r>
          </w:p>
        </w:tc>
        <w:tc>
          <w:tcPr>
            <w:tcW w:w="164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FB1E99" w14:textId="3AF1D763" w:rsidR="004A1EEE" w:rsidRPr="00436BCB" w:rsidRDefault="004A1EEE" w:rsidP="00436B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sked</w:t>
            </w:r>
          </w:p>
        </w:tc>
        <w:tc>
          <w:tcPr>
            <w:tcW w:w="1571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D177D8" w14:textId="01F491AF" w:rsidR="004A1EEE" w:rsidRPr="00436BCB" w:rsidRDefault="004A1EEE" w:rsidP="00436B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sked</w:t>
            </w:r>
          </w:p>
        </w:tc>
      </w:tr>
      <w:tr w:rsidR="009E478C" w14:paraId="08C0C31F" w14:textId="77777777" w:rsidTr="009E478C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vMerge/>
            <w:tcBorders>
              <w:bottom w:val="single" w:sz="4" w:space="0" w:color="auto"/>
            </w:tcBorders>
            <w:shd w:val="clear" w:color="auto" w:fill="C0C0C0" w:themeFill="text1" w:themeFillTint="3F"/>
          </w:tcPr>
          <w:p w14:paraId="71C385A5" w14:textId="77777777" w:rsidR="008503FB" w:rsidRPr="00436BCB" w:rsidRDefault="008503FB" w:rsidP="00C931D2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FBC966" w14:textId="45D7C7D1" w:rsidR="008503FB" w:rsidRDefault="008503FB" w:rsidP="00436B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EAFF14" w14:textId="692CF16D" w:rsidR="008503FB" w:rsidRDefault="008503FB" w:rsidP="008439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&gt;</w:t>
            </w:r>
            <w:r w:rsidR="008439BD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>0X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D1794A" w14:textId="5FBFFA13" w:rsidR="008503FB" w:rsidRDefault="008503FB" w:rsidP="00436B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89115" w14:textId="608DC54F" w:rsidR="008503FB" w:rsidRDefault="008503FB" w:rsidP="008439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&gt;</w:t>
            </w:r>
            <w:r w:rsidR="008439BD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>0X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9EF980" w14:textId="73C7E3DD" w:rsidR="008503FB" w:rsidRDefault="008503FB" w:rsidP="00436B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2C558" w14:textId="22AD1C8D" w:rsidR="008503FB" w:rsidRDefault="008503FB" w:rsidP="008439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&gt;</w:t>
            </w:r>
            <w:r w:rsidR="008439BD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>0X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FFC9A0" w14:textId="69B85126" w:rsidR="008503FB" w:rsidRDefault="008503FB" w:rsidP="00436B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899E67" w14:textId="11BADFA7" w:rsidR="008503FB" w:rsidRDefault="008503FB" w:rsidP="008439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&gt;</w:t>
            </w:r>
            <w:r w:rsidR="008439BD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>0X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49EFA" w14:textId="0C49267A" w:rsidR="008503FB" w:rsidRDefault="008503FB" w:rsidP="00436B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EC2A9" w14:textId="56C46ED5" w:rsidR="008503FB" w:rsidRDefault="008503FB" w:rsidP="008439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&gt;</w:t>
            </w:r>
            <w:r w:rsidR="008439BD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>0X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81D897" w14:textId="498BCD0B" w:rsidR="008503FB" w:rsidRDefault="008503FB" w:rsidP="00436B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CEC74E" w14:textId="5AC739D2" w:rsidR="008503FB" w:rsidRDefault="008503FB" w:rsidP="008439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&gt;</w:t>
            </w:r>
            <w:r w:rsidR="008439BD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>0X</w:t>
            </w:r>
          </w:p>
        </w:tc>
      </w:tr>
      <w:tr w:rsidR="009673A6" w14:paraId="1F0469F6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E68C9D9" w14:textId="13B8ECA2" w:rsidR="009673A6" w:rsidRPr="00436BCB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 w:rsidRPr="00436BCB">
              <w:rPr>
                <w:b w:val="0"/>
                <w:lang w:val="en-US"/>
              </w:rPr>
              <w:t>Asip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DBC31F7" w14:textId="1177B849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247.4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5147607" w14:textId="55E4220B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9.69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E5C54A5" w14:textId="50F6DEC0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54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D00CF79" w14:textId="1E0952D9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4.9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8FF2533" w14:textId="34363062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118.9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242222" w14:textId="580351A8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9.3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3E6207A" w14:textId="1A63B703" w:rsidR="009673A6" w:rsidRPr="00873F41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5.1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C3E4FA2" w14:textId="44996AD4" w:rsidR="009673A6" w:rsidRPr="00697308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3.1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2190975" w14:textId="5FBB9D0A" w:rsidR="009673A6" w:rsidRPr="00F73BAE" w:rsidRDefault="009673A6" w:rsidP="00F73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284.64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D81FF85" w14:textId="64A24102" w:rsidR="009673A6" w:rsidRPr="00F73BAE" w:rsidRDefault="009673A6" w:rsidP="00F73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72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F112244" w14:textId="3444C5EB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39.8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F349350" w14:textId="684A25BE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6.12</w:t>
            </w:r>
          </w:p>
        </w:tc>
      </w:tr>
      <w:tr w:rsidR="009673A6" w14:paraId="42AF18C0" w14:textId="77777777" w:rsidTr="009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14:paraId="0761CCA0" w14:textId="385AB641" w:rsidR="009673A6" w:rsidRPr="00436BCB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 w:rsidRPr="00436BCB">
              <w:rPr>
                <w:b w:val="0"/>
                <w:lang w:val="en-US"/>
              </w:rPr>
              <w:t>AsipB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24C1A813" w14:textId="5671F9B5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17.71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4DF3C9D3" w14:textId="31BCFCBB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89.47</w:t>
            </w:r>
          </w:p>
        </w:tc>
        <w:tc>
          <w:tcPr>
            <w:tcW w:w="797" w:type="dxa"/>
            <w:shd w:val="clear" w:color="auto" w:fill="FFFFFF" w:themeFill="background1"/>
            <w:vAlign w:val="bottom"/>
          </w:tcPr>
          <w:p w14:paraId="5B330180" w14:textId="1E947EBF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0.49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1C928A3B" w14:textId="42F950F0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87.92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7005714D" w14:textId="4D7C5B07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60.04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3CCDC676" w14:textId="08B45292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86.61</w:t>
            </w:r>
          </w:p>
        </w:tc>
        <w:tc>
          <w:tcPr>
            <w:tcW w:w="803" w:type="dxa"/>
            <w:shd w:val="clear" w:color="auto" w:fill="FFFFFF" w:themeFill="background1"/>
            <w:vAlign w:val="bottom"/>
          </w:tcPr>
          <w:p w14:paraId="4DC00ADB" w14:textId="3FC91CF7" w:rsidR="009673A6" w:rsidRPr="00873F41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3.22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3D436C37" w14:textId="56C62A85" w:rsidR="009673A6" w:rsidRPr="00697308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80.40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1EED0786" w14:textId="5BCFA2CD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139.02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5E9B6188" w14:textId="3266B1A5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89.43</w:t>
            </w:r>
          </w:p>
        </w:tc>
        <w:tc>
          <w:tcPr>
            <w:tcW w:w="798" w:type="dxa"/>
            <w:shd w:val="clear" w:color="auto" w:fill="FFFFFF" w:themeFill="background1"/>
            <w:vAlign w:val="bottom"/>
          </w:tcPr>
          <w:p w14:paraId="3A8EB89B" w14:textId="7ECBA07F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35.57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09F9794C" w14:textId="78EAAEFD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89.01</w:t>
            </w:r>
          </w:p>
        </w:tc>
      </w:tr>
      <w:tr w:rsidR="009673A6" w14:paraId="71940C22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BFBFBF" w:themeFill="background1" w:themeFillShade="BF"/>
          </w:tcPr>
          <w:p w14:paraId="525543CF" w14:textId="0E310822" w:rsidR="009673A6" w:rsidRPr="00436BCB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 w:rsidRPr="00436BCB">
              <w:rPr>
                <w:b w:val="0"/>
                <w:lang w:val="en-US"/>
              </w:rPr>
              <w:t>AsipC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5B041A69" w14:textId="0FDC2403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92.23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2C172FAC" w14:textId="3AAE8AB1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8.81</w:t>
            </w:r>
          </w:p>
        </w:tc>
        <w:tc>
          <w:tcPr>
            <w:tcW w:w="797" w:type="dxa"/>
            <w:shd w:val="clear" w:color="auto" w:fill="BFBFBF" w:themeFill="background1" w:themeFillShade="BF"/>
            <w:vAlign w:val="bottom"/>
          </w:tcPr>
          <w:p w14:paraId="5FFA7B94" w14:textId="33984741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14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108C9A4D" w14:textId="32E06306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4.55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5B485692" w14:textId="18727023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46.87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7D083404" w14:textId="5A9BB1A0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4.75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bottom"/>
          </w:tcPr>
          <w:p w14:paraId="7530AC8A" w14:textId="14C0EA8B" w:rsidR="009673A6" w:rsidRPr="00873F41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4.39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3EC07890" w14:textId="3E702975" w:rsidR="009673A6" w:rsidRPr="00697308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88.78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3B8639C9" w14:textId="0F1634F2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107.17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78DDF092" w14:textId="48D58356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15</w:t>
            </w:r>
          </w:p>
        </w:tc>
        <w:tc>
          <w:tcPr>
            <w:tcW w:w="798" w:type="dxa"/>
            <w:shd w:val="clear" w:color="auto" w:fill="BFBFBF" w:themeFill="background1" w:themeFillShade="BF"/>
            <w:vAlign w:val="bottom"/>
          </w:tcPr>
          <w:p w14:paraId="787A7335" w14:textId="55454A9E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38.75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7562FD15" w14:textId="352EB22B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6.02</w:t>
            </w:r>
          </w:p>
        </w:tc>
      </w:tr>
      <w:tr w:rsidR="009673A6" w14:paraId="14CCECBE" w14:textId="77777777" w:rsidTr="009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14:paraId="57A257C8" w14:textId="0A11CA76" w:rsidR="009673A6" w:rsidRPr="00436BCB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sipD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50D01DED" w14:textId="6F92265A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99.39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0A0E6EFF" w14:textId="38FC0E38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9.88</w:t>
            </w:r>
          </w:p>
        </w:tc>
        <w:tc>
          <w:tcPr>
            <w:tcW w:w="797" w:type="dxa"/>
            <w:shd w:val="clear" w:color="auto" w:fill="FFFFFF" w:themeFill="background1"/>
            <w:vAlign w:val="bottom"/>
          </w:tcPr>
          <w:p w14:paraId="48F58CF7" w14:textId="603C353C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3.13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66C4F038" w14:textId="3FDA7A91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7.40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3C827CCB" w14:textId="6291D1D0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98.13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2C408E67" w14:textId="7F4B97F2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9.62</w:t>
            </w:r>
          </w:p>
        </w:tc>
        <w:tc>
          <w:tcPr>
            <w:tcW w:w="803" w:type="dxa"/>
            <w:shd w:val="clear" w:color="auto" w:fill="FFFFFF" w:themeFill="background1"/>
            <w:vAlign w:val="bottom"/>
          </w:tcPr>
          <w:p w14:paraId="5C42E0B4" w14:textId="3667CDB2" w:rsidR="009673A6" w:rsidRPr="00873F41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5.41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43A3DB23" w14:textId="24891A68" w:rsidR="009673A6" w:rsidRPr="00697308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4.52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1581C599" w14:textId="5622EF60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225.49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001A9FC4" w14:textId="3E9BB136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92</w:t>
            </w:r>
          </w:p>
        </w:tc>
        <w:tc>
          <w:tcPr>
            <w:tcW w:w="798" w:type="dxa"/>
            <w:shd w:val="clear" w:color="auto" w:fill="FFFFFF" w:themeFill="background1"/>
            <w:vAlign w:val="bottom"/>
          </w:tcPr>
          <w:p w14:paraId="0AFECF21" w14:textId="3348E442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41.06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186FD1B6" w14:textId="02D25330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8.29</w:t>
            </w:r>
          </w:p>
        </w:tc>
      </w:tr>
      <w:tr w:rsidR="009673A6" w:rsidRPr="00C46F6B" w14:paraId="1E9E252F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BFBFBF" w:themeFill="background1" w:themeFillShade="BF"/>
          </w:tcPr>
          <w:p w14:paraId="2132D3B3" w14:textId="34054787" w:rsidR="009673A6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sipE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4158F2B8" w14:textId="0A2DB6A8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59.62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35F03AC4" w14:textId="203BFDB1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9.62</w:t>
            </w:r>
          </w:p>
        </w:tc>
        <w:tc>
          <w:tcPr>
            <w:tcW w:w="797" w:type="dxa"/>
            <w:shd w:val="clear" w:color="auto" w:fill="BFBFBF" w:themeFill="background1" w:themeFillShade="BF"/>
            <w:vAlign w:val="bottom"/>
          </w:tcPr>
          <w:p w14:paraId="022E6D6E" w14:textId="28E52565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0.96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5C0B48A5" w14:textId="7C81E802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89.88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3FC164D0" w14:textId="7774A8D7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87.39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37EEBACF" w14:textId="72D7CF7B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8.84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bottom"/>
          </w:tcPr>
          <w:p w14:paraId="459DC555" w14:textId="0F99FA25" w:rsidR="009673A6" w:rsidRPr="00873F41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F12AD">
              <w:rPr>
                <w:color w:val="000000"/>
              </w:rPr>
              <w:t>14.07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5C815B02" w14:textId="19BDF612" w:rsidR="009673A6" w:rsidRPr="00697308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87.05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616CC668" w14:textId="517518A1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200.23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698D4453" w14:textId="44B0ADA9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91</w:t>
            </w:r>
          </w:p>
        </w:tc>
        <w:tc>
          <w:tcPr>
            <w:tcW w:w="798" w:type="dxa"/>
            <w:shd w:val="clear" w:color="auto" w:fill="BFBFBF" w:themeFill="background1" w:themeFillShade="BF"/>
            <w:vAlign w:val="bottom"/>
          </w:tcPr>
          <w:p w14:paraId="00A84575" w14:textId="15634E57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36.51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6B8313DE" w14:textId="156FE280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1.40</w:t>
            </w:r>
          </w:p>
        </w:tc>
      </w:tr>
      <w:tr w:rsidR="009673A6" w14:paraId="2A6ACF08" w14:textId="77777777" w:rsidTr="009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14:paraId="1493C347" w14:textId="5E951F3A" w:rsidR="009673A6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sipF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5C4AC779" w14:textId="2BB3B347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247.17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03B7468D" w14:textId="742FD26A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9.62</w:t>
            </w:r>
          </w:p>
        </w:tc>
        <w:tc>
          <w:tcPr>
            <w:tcW w:w="797" w:type="dxa"/>
            <w:shd w:val="clear" w:color="auto" w:fill="FFFFFF" w:themeFill="background1"/>
            <w:vAlign w:val="bottom"/>
          </w:tcPr>
          <w:p w14:paraId="64EA3E64" w14:textId="70B1975A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93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291A34D7" w14:textId="206C238C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6.71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7446ACB9" w14:textId="3A875CDB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124.11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6D69D69F" w14:textId="46883569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8.62</w:t>
            </w:r>
          </w:p>
        </w:tc>
        <w:tc>
          <w:tcPr>
            <w:tcW w:w="803" w:type="dxa"/>
            <w:shd w:val="clear" w:color="auto" w:fill="FFFFFF" w:themeFill="background1"/>
            <w:vAlign w:val="bottom"/>
          </w:tcPr>
          <w:p w14:paraId="6F354B86" w14:textId="2F8B7EC9" w:rsidR="009673A6" w:rsidRPr="00873F41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5.17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105B8CA6" w14:textId="2D3CCE90" w:rsidR="009673A6" w:rsidRPr="00697308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3.36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1FB76796" w14:textId="3D415E9B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293.43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232F6B96" w14:textId="4E464AB7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80</w:t>
            </w:r>
          </w:p>
        </w:tc>
        <w:tc>
          <w:tcPr>
            <w:tcW w:w="798" w:type="dxa"/>
            <w:shd w:val="clear" w:color="auto" w:fill="FFFFFF" w:themeFill="background1"/>
            <w:vAlign w:val="bottom"/>
          </w:tcPr>
          <w:p w14:paraId="0630AB5F" w14:textId="0623DE9B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40.63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6D3F2491" w14:textId="3D9D3EDC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7.41</w:t>
            </w:r>
          </w:p>
        </w:tc>
      </w:tr>
      <w:tr w:rsidR="009673A6" w14:paraId="36999A48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BFBFBF" w:themeFill="background1" w:themeFillShade="BF"/>
          </w:tcPr>
          <w:p w14:paraId="549A6F49" w14:textId="3DC09D0A" w:rsidR="009673A6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sipG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08D7AC2D" w14:textId="5F49F601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84.36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43AC369C" w14:textId="56F5CF17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6.94</w:t>
            </w:r>
          </w:p>
        </w:tc>
        <w:tc>
          <w:tcPr>
            <w:tcW w:w="797" w:type="dxa"/>
            <w:shd w:val="clear" w:color="auto" w:fill="BFBFBF" w:themeFill="background1" w:themeFillShade="BF"/>
            <w:vAlign w:val="bottom"/>
          </w:tcPr>
          <w:p w14:paraId="14C7ED92" w14:textId="0E736352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00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40B7D883" w14:textId="0EF85FE9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2.70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48A65E6B" w14:textId="28BA5785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98.77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67F9EB42" w14:textId="489F4DEE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7.09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bottom"/>
          </w:tcPr>
          <w:p w14:paraId="50A44150" w14:textId="40CA20D6" w:rsidR="009673A6" w:rsidRPr="00873F41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4.49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79C342BA" w14:textId="1FFF89E7" w:rsidR="009673A6" w:rsidRPr="00697308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88.82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08FF2E79" w14:textId="03274D76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224.97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52E3CE28" w14:textId="686F9020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8.34</w:t>
            </w:r>
          </w:p>
        </w:tc>
        <w:tc>
          <w:tcPr>
            <w:tcW w:w="798" w:type="dxa"/>
            <w:shd w:val="clear" w:color="auto" w:fill="BFBFBF" w:themeFill="background1" w:themeFillShade="BF"/>
            <w:vAlign w:val="bottom"/>
          </w:tcPr>
          <w:p w14:paraId="4FE6469A" w14:textId="5CD67D6D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39.04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0868C6A7" w14:textId="4D095F59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3.30</w:t>
            </w:r>
          </w:p>
        </w:tc>
      </w:tr>
      <w:tr w:rsidR="009673A6" w14:paraId="0AFA7316" w14:textId="77777777" w:rsidTr="009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14:paraId="3B7BA2CB" w14:textId="451DC618" w:rsidR="009673A6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sipH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21B20608" w14:textId="1083CB12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49.47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11211A58" w14:textId="72621947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9.81</w:t>
            </w:r>
          </w:p>
        </w:tc>
        <w:tc>
          <w:tcPr>
            <w:tcW w:w="797" w:type="dxa"/>
            <w:shd w:val="clear" w:color="auto" w:fill="FFFFFF" w:themeFill="background1"/>
            <w:vAlign w:val="bottom"/>
          </w:tcPr>
          <w:p w14:paraId="267BE484" w14:textId="554DF937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32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3DFC5838" w14:textId="641F538A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4.35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28A318BF" w14:textId="03CE87B1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80.48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14D1234E" w14:textId="780CF67C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8.34</w:t>
            </w:r>
          </w:p>
        </w:tc>
        <w:tc>
          <w:tcPr>
            <w:tcW w:w="803" w:type="dxa"/>
            <w:shd w:val="clear" w:color="auto" w:fill="FFFFFF" w:themeFill="background1"/>
            <w:vAlign w:val="bottom"/>
          </w:tcPr>
          <w:p w14:paraId="4CE6EDF0" w14:textId="7FAD1BB5" w:rsidR="009673A6" w:rsidRPr="00873F41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4.70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36441B56" w14:textId="1B388135" w:rsidR="009673A6" w:rsidRPr="00697308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0.63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13AB8675" w14:textId="2057C399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179.23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6DD98E54" w14:textId="6E949FCF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82</w:t>
            </w:r>
          </w:p>
        </w:tc>
        <w:tc>
          <w:tcPr>
            <w:tcW w:w="798" w:type="dxa"/>
            <w:shd w:val="clear" w:color="auto" w:fill="FFFFFF" w:themeFill="background1"/>
            <w:vAlign w:val="bottom"/>
          </w:tcPr>
          <w:p w14:paraId="3954C0E7" w14:textId="2BA1DA92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39.09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4E360F6C" w14:textId="7FDC5A0B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5.33</w:t>
            </w:r>
          </w:p>
        </w:tc>
      </w:tr>
      <w:tr w:rsidR="009673A6" w14:paraId="727CCD7C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BFBFBF" w:themeFill="background1" w:themeFillShade="BF"/>
          </w:tcPr>
          <w:p w14:paraId="132158FB" w14:textId="38E405C8" w:rsidR="009673A6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c1rA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1B9FFBEB" w14:textId="1BD3266A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93.92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015F5EC4" w14:textId="4A191A3E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9.66</w:t>
            </w:r>
          </w:p>
        </w:tc>
        <w:tc>
          <w:tcPr>
            <w:tcW w:w="797" w:type="dxa"/>
            <w:shd w:val="clear" w:color="auto" w:fill="BFBFBF" w:themeFill="background1" w:themeFillShade="BF"/>
            <w:vAlign w:val="bottom"/>
          </w:tcPr>
          <w:p w14:paraId="39697957" w14:textId="57B89BB5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3.69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42C346EA" w14:textId="3644E94C" w:rsidR="009673A6" w:rsidRPr="000F12AD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9.33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1004893E" w14:textId="5B74A83F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81.37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58846450" w14:textId="08AF51CE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7.57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bottom"/>
          </w:tcPr>
          <w:p w14:paraId="36E35B78" w14:textId="21E40809" w:rsidR="009673A6" w:rsidRPr="00873F41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5.72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6A09262E" w14:textId="7859375E" w:rsidR="009673A6" w:rsidRPr="00697308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7.64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07EDA0F5" w14:textId="52D6016A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216.00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7C0A99BC" w14:textId="009AD87B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84</w:t>
            </w:r>
          </w:p>
        </w:tc>
        <w:tc>
          <w:tcPr>
            <w:tcW w:w="798" w:type="dxa"/>
            <w:shd w:val="clear" w:color="auto" w:fill="BFBFBF" w:themeFill="background1" w:themeFillShade="BF"/>
            <w:vAlign w:val="bottom"/>
          </w:tcPr>
          <w:p w14:paraId="4DE3A64A" w14:textId="08CD1950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42.05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3DB8B822" w14:textId="167B0A8B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9.72</w:t>
            </w:r>
          </w:p>
        </w:tc>
      </w:tr>
      <w:tr w:rsidR="009673A6" w14:paraId="2C8E75C5" w14:textId="77777777" w:rsidTr="009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14:paraId="2ADBA55E" w14:textId="7048D2B1" w:rsidR="009673A6" w:rsidRDefault="009673A6" w:rsidP="00C931D2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c1rB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6447D27C" w14:textId="5EEF0963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42.02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4763D3CD" w14:textId="4DF9CCCE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8.12</w:t>
            </w:r>
          </w:p>
        </w:tc>
        <w:tc>
          <w:tcPr>
            <w:tcW w:w="797" w:type="dxa"/>
            <w:shd w:val="clear" w:color="auto" w:fill="FFFFFF" w:themeFill="background1"/>
            <w:vAlign w:val="bottom"/>
          </w:tcPr>
          <w:p w14:paraId="6039A5AE" w14:textId="502421DF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79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5BC13258" w14:textId="13673300" w:rsidR="009673A6" w:rsidRPr="000F12AD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6.17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13ECAFF9" w14:textId="5C69AC33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F12AD">
              <w:rPr>
                <w:color w:val="000000"/>
              </w:rPr>
              <w:t>64.54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1DB52FC4" w14:textId="64684BFB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4.06</w:t>
            </w:r>
          </w:p>
        </w:tc>
        <w:tc>
          <w:tcPr>
            <w:tcW w:w="803" w:type="dxa"/>
            <w:shd w:val="clear" w:color="auto" w:fill="FFFFFF" w:themeFill="background1"/>
            <w:vAlign w:val="bottom"/>
          </w:tcPr>
          <w:p w14:paraId="63AF2E07" w14:textId="47261522" w:rsidR="009673A6" w:rsidRPr="00873F41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12AD">
              <w:rPr>
                <w:color w:val="000000"/>
              </w:rPr>
              <w:t>15.01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4AF624DB" w14:textId="3ED5BD05" w:rsidR="009673A6" w:rsidRPr="00697308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2.33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21D22241" w14:textId="65808EF1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161.19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5FF0B74E" w14:textId="52822B61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8.25</w:t>
            </w:r>
          </w:p>
        </w:tc>
        <w:tc>
          <w:tcPr>
            <w:tcW w:w="798" w:type="dxa"/>
            <w:shd w:val="clear" w:color="auto" w:fill="FFFFFF" w:themeFill="background1"/>
            <w:vAlign w:val="bottom"/>
          </w:tcPr>
          <w:p w14:paraId="6CF6DF6C" w14:textId="7E568C06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40.04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30B50BB2" w14:textId="0C6AC675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7.23</w:t>
            </w:r>
          </w:p>
        </w:tc>
      </w:tr>
      <w:tr w:rsidR="009673A6" w14:paraId="4E88D997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BFBFBF" w:themeFill="background1" w:themeFillShade="BF"/>
          </w:tcPr>
          <w:p w14:paraId="469A1FEC" w14:textId="22556D58" w:rsidR="009673A6" w:rsidRDefault="009673A6" w:rsidP="00C46F6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c1rC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147BAF95" w14:textId="4AA03021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23.40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21C78690" w14:textId="4273693C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74.20</w:t>
            </w:r>
          </w:p>
        </w:tc>
        <w:tc>
          <w:tcPr>
            <w:tcW w:w="797" w:type="dxa"/>
            <w:shd w:val="clear" w:color="auto" w:fill="BFBFBF" w:themeFill="background1" w:themeFillShade="BF"/>
            <w:vAlign w:val="bottom"/>
          </w:tcPr>
          <w:p w14:paraId="2930EA0A" w14:textId="6A31B317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17.38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7E821661" w14:textId="7BBC2817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73.55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5AC0C858" w14:textId="15BFFFE4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0555">
              <w:rPr>
                <w:color w:val="000000"/>
              </w:rPr>
              <w:t>54.20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5FA17FCC" w14:textId="072BDB72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71.97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bottom"/>
          </w:tcPr>
          <w:p w14:paraId="29856325" w14:textId="4A60F0E1" w:rsidR="009673A6" w:rsidRPr="00873F41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60555">
              <w:rPr>
                <w:color w:val="000000"/>
              </w:rPr>
              <w:t>11.49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51B098FD" w14:textId="6A75ECBB" w:rsidR="009673A6" w:rsidRPr="00697308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70.91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4112141D" w14:textId="3E300829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139.00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7EEA009E" w14:textId="038CD58B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74.37</w:t>
            </w:r>
          </w:p>
        </w:tc>
        <w:tc>
          <w:tcPr>
            <w:tcW w:w="798" w:type="dxa"/>
            <w:shd w:val="clear" w:color="auto" w:fill="BFBFBF" w:themeFill="background1" w:themeFillShade="BF"/>
            <w:vAlign w:val="bottom"/>
          </w:tcPr>
          <w:p w14:paraId="56D38376" w14:textId="1DE26E45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30.69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72269E03" w14:textId="146D49FA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74.16</w:t>
            </w:r>
          </w:p>
        </w:tc>
      </w:tr>
      <w:tr w:rsidR="009673A6" w14:paraId="38756E55" w14:textId="77777777" w:rsidTr="009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14:paraId="67666E2D" w14:textId="296BDD6B" w:rsidR="009673A6" w:rsidRDefault="009673A6" w:rsidP="00C46F6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c1rD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59DB411C" w14:textId="47CFA2C4" w:rsidR="009673A6" w:rsidRPr="00A60555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134.07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5F9D8FD5" w14:textId="4A80C764" w:rsidR="009673A6" w:rsidRPr="00A60555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7.96</w:t>
            </w:r>
          </w:p>
        </w:tc>
        <w:tc>
          <w:tcPr>
            <w:tcW w:w="797" w:type="dxa"/>
            <w:shd w:val="clear" w:color="auto" w:fill="FFFFFF" w:themeFill="background1"/>
            <w:vAlign w:val="bottom"/>
          </w:tcPr>
          <w:p w14:paraId="2018EEAA" w14:textId="1EFB9751" w:rsidR="009673A6" w:rsidRPr="00A60555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59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3AA3D644" w14:textId="5E9EB559" w:rsidR="009673A6" w:rsidRPr="00A60555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5.29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62E5A055" w14:textId="46F229F1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0555">
              <w:rPr>
                <w:color w:val="000000"/>
              </w:rPr>
              <w:t>60.35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3A5FBA28" w14:textId="551BECCF" w:rsidR="009673A6" w:rsidRPr="00CE0182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5.82</w:t>
            </w:r>
          </w:p>
        </w:tc>
        <w:tc>
          <w:tcPr>
            <w:tcW w:w="803" w:type="dxa"/>
            <w:shd w:val="clear" w:color="auto" w:fill="FFFFFF" w:themeFill="background1"/>
            <w:vAlign w:val="bottom"/>
          </w:tcPr>
          <w:p w14:paraId="025C5D0E" w14:textId="016E9E3D" w:rsidR="009673A6" w:rsidRPr="00873F41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60555">
              <w:rPr>
                <w:color w:val="000000"/>
              </w:rPr>
              <w:t>15.10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05756701" w14:textId="5E0B160A" w:rsidR="009673A6" w:rsidRPr="00697308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3.47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14:paraId="2956F6C4" w14:textId="21882285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148.63</w:t>
            </w:r>
          </w:p>
        </w:tc>
        <w:tc>
          <w:tcPr>
            <w:tcW w:w="773" w:type="dxa"/>
            <w:gridSpan w:val="2"/>
            <w:shd w:val="clear" w:color="auto" w:fill="FFFFFF" w:themeFill="background1"/>
            <w:vAlign w:val="bottom"/>
          </w:tcPr>
          <w:p w14:paraId="03FD3602" w14:textId="047A834C" w:rsidR="009673A6" w:rsidRPr="00F73BAE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19</w:t>
            </w:r>
          </w:p>
        </w:tc>
        <w:tc>
          <w:tcPr>
            <w:tcW w:w="798" w:type="dxa"/>
            <w:shd w:val="clear" w:color="auto" w:fill="FFFFFF" w:themeFill="background1"/>
            <w:vAlign w:val="bottom"/>
          </w:tcPr>
          <w:p w14:paraId="0256044B" w14:textId="39255F0C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40.27</w:t>
            </w:r>
          </w:p>
        </w:tc>
        <w:tc>
          <w:tcPr>
            <w:tcW w:w="767" w:type="dxa"/>
            <w:shd w:val="clear" w:color="auto" w:fill="FFFFFF" w:themeFill="background1"/>
            <w:vAlign w:val="bottom"/>
          </w:tcPr>
          <w:p w14:paraId="240D9763" w14:textId="6F54FFED" w:rsidR="009673A6" w:rsidRPr="0081740B" w:rsidRDefault="009673A6" w:rsidP="00C931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7.47</w:t>
            </w:r>
          </w:p>
        </w:tc>
      </w:tr>
      <w:tr w:rsidR="009673A6" w14:paraId="07D44EE1" w14:textId="77777777" w:rsidTr="009E4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BFBFBF" w:themeFill="background1" w:themeFillShade="BF"/>
          </w:tcPr>
          <w:p w14:paraId="0B0541A4" w14:textId="76E2C8DB" w:rsidR="009673A6" w:rsidRDefault="009673A6" w:rsidP="00C46F6B">
            <w:pPr>
              <w:spacing w:line="36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c1rE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1E1DE613" w14:textId="57CBB877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73BAE">
              <w:rPr>
                <w:color w:val="000000"/>
              </w:rPr>
              <w:t>208.28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63B3D524" w14:textId="23CEEE9F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439BD">
              <w:rPr>
                <w:color w:val="000000"/>
              </w:rPr>
              <w:t>96.46</w:t>
            </w:r>
          </w:p>
        </w:tc>
        <w:tc>
          <w:tcPr>
            <w:tcW w:w="797" w:type="dxa"/>
            <w:shd w:val="clear" w:color="auto" w:fill="BFBFBF" w:themeFill="background1" w:themeFillShade="BF"/>
            <w:vAlign w:val="bottom"/>
          </w:tcPr>
          <w:p w14:paraId="079CDF0A" w14:textId="5DDAE20C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740B">
              <w:rPr>
                <w:color w:val="000000"/>
              </w:rPr>
              <w:t>22.07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0504B87F" w14:textId="06A01518" w:rsidR="009673A6" w:rsidRPr="00A60555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3.04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38F24E80" w14:textId="03283FF5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0555">
              <w:rPr>
                <w:color w:val="000000"/>
              </w:rPr>
              <w:t>110.68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2126A1A0" w14:textId="016D1612" w:rsidR="009673A6" w:rsidRPr="00CE0182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6549B">
              <w:rPr>
                <w:color w:val="000000"/>
              </w:rPr>
              <w:t>98.03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bottom"/>
          </w:tcPr>
          <w:p w14:paraId="758EC897" w14:textId="4D2EC249" w:rsidR="009673A6" w:rsidRPr="00873F41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60555">
              <w:rPr>
                <w:color w:val="000000"/>
              </w:rPr>
              <w:t>15.32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62134785" w14:textId="5993F91B" w:rsidR="009673A6" w:rsidRPr="00697308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5221A">
              <w:rPr>
                <w:color w:val="000000"/>
              </w:rPr>
              <w:t>94.39</w:t>
            </w:r>
          </w:p>
        </w:tc>
        <w:tc>
          <w:tcPr>
            <w:tcW w:w="876" w:type="dxa"/>
            <w:shd w:val="clear" w:color="auto" w:fill="BFBFBF" w:themeFill="background1" w:themeFillShade="BF"/>
            <w:vAlign w:val="bottom"/>
          </w:tcPr>
          <w:p w14:paraId="3781DC93" w14:textId="1769E817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0182">
              <w:rPr>
                <w:color w:val="000000"/>
              </w:rPr>
              <w:t>247.50</w:t>
            </w:r>
          </w:p>
        </w:tc>
        <w:tc>
          <w:tcPr>
            <w:tcW w:w="773" w:type="dxa"/>
            <w:gridSpan w:val="2"/>
            <w:shd w:val="clear" w:color="auto" w:fill="BFBFBF" w:themeFill="background1" w:themeFillShade="BF"/>
            <w:vAlign w:val="bottom"/>
          </w:tcPr>
          <w:p w14:paraId="18ABB5B3" w14:textId="7F4DBDAD" w:rsidR="009673A6" w:rsidRPr="00F73BAE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685A">
              <w:rPr>
                <w:color w:val="000000"/>
              </w:rPr>
              <w:t>99.09</w:t>
            </w:r>
          </w:p>
        </w:tc>
        <w:tc>
          <w:tcPr>
            <w:tcW w:w="798" w:type="dxa"/>
            <w:shd w:val="clear" w:color="auto" w:fill="BFBFBF" w:themeFill="background1" w:themeFillShade="BF"/>
            <w:vAlign w:val="bottom"/>
          </w:tcPr>
          <w:p w14:paraId="0FB869B7" w14:textId="1CD34CF3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F41">
              <w:rPr>
                <w:color w:val="000000"/>
              </w:rPr>
              <w:t>40.46</w:t>
            </w:r>
          </w:p>
        </w:tc>
        <w:tc>
          <w:tcPr>
            <w:tcW w:w="767" w:type="dxa"/>
            <w:shd w:val="clear" w:color="auto" w:fill="BFBFBF" w:themeFill="background1" w:themeFillShade="BF"/>
            <w:vAlign w:val="bottom"/>
          </w:tcPr>
          <w:p w14:paraId="0E665B96" w14:textId="1DB07780" w:rsidR="009673A6" w:rsidRPr="0081740B" w:rsidRDefault="009673A6" w:rsidP="00C931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7308">
              <w:rPr>
                <w:color w:val="000000"/>
              </w:rPr>
              <w:t>97.36</w:t>
            </w:r>
          </w:p>
        </w:tc>
      </w:tr>
    </w:tbl>
    <w:p w14:paraId="27C1F380" w14:textId="4AD0F549" w:rsidR="000E0A3A" w:rsidRDefault="000E0A3A">
      <w:pPr>
        <w:spacing w:after="200" w:line="276" w:lineRule="auto"/>
        <w:rPr>
          <w:sz w:val="22"/>
          <w:szCs w:val="22"/>
          <w:lang w:val="en-US"/>
        </w:rPr>
      </w:pPr>
    </w:p>
    <w:p w14:paraId="4D5EC763" w14:textId="77777777" w:rsidR="000E0A3A" w:rsidRDefault="000E0A3A">
      <w:pPr>
        <w:spacing w:after="200"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48BE6261" w14:textId="05308858" w:rsidR="004257DD" w:rsidRDefault="000E0A3A" w:rsidP="00271394">
      <w:pPr>
        <w:rPr>
          <w:b/>
          <w:lang w:val="en-US"/>
        </w:rPr>
      </w:pPr>
      <w:r w:rsidRPr="00271394">
        <w:rPr>
          <w:b/>
          <w:lang w:val="en-US"/>
        </w:rPr>
        <w:lastRenderedPageBreak/>
        <w:t>Table S11. Nucleotide diversity within each species according to fosmid and phenotype</w:t>
      </w:r>
      <w:r w:rsidR="00F81B4D" w:rsidRPr="00271394">
        <w:rPr>
          <w:b/>
          <w:lang w:val="en-US"/>
        </w:rPr>
        <w:t xml:space="preserve"> (SEM).</w:t>
      </w:r>
    </w:p>
    <w:p w14:paraId="25F38280" w14:textId="77777777" w:rsidR="00271394" w:rsidRPr="00271394" w:rsidRDefault="00271394" w:rsidP="00271394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80"/>
        <w:gridCol w:w="864"/>
        <w:gridCol w:w="864"/>
        <w:gridCol w:w="684"/>
        <w:gridCol w:w="180"/>
        <w:gridCol w:w="56"/>
        <w:gridCol w:w="180"/>
        <w:gridCol w:w="864"/>
        <w:gridCol w:w="864"/>
        <w:gridCol w:w="684"/>
        <w:gridCol w:w="180"/>
        <w:gridCol w:w="56"/>
        <w:gridCol w:w="180"/>
        <w:gridCol w:w="864"/>
        <w:gridCol w:w="864"/>
        <w:gridCol w:w="684"/>
        <w:gridCol w:w="180"/>
      </w:tblGrid>
      <w:tr w:rsidR="00932A43" w:rsidRPr="00271394" w14:paraId="095EF168" w14:textId="77777777" w:rsidTr="004539EA">
        <w:trPr>
          <w:gridAfter w:val="1"/>
          <w:wAfter w:w="180" w:type="dxa"/>
        </w:trPr>
        <w:tc>
          <w:tcPr>
            <w:tcW w:w="918" w:type="dxa"/>
          </w:tcPr>
          <w:p w14:paraId="376B58CA" w14:textId="77777777" w:rsidR="00932A43" w:rsidRPr="00271394" w:rsidRDefault="00932A43" w:rsidP="0071538C">
            <w:pPr>
              <w:spacing w:line="276" w:lineRule="auto"/>
              <w:rPr>
                <w:b/>
                <w:szCs w:val="22"/>
                <w:lang w:val="en-US"/>
              </w:rPr>
            </w:pPr>
          </w:p>
        </w:tc>
        <w:tc>
          <w:tcPr>
            <w:tcW w:w="2592" w:type="dxa"/>
            <w:gridSpan w:val="4"/>
            <w:tcBorders>
              <w:bottom w:val="single" w:sz="4" w:space="0" w:color="auto"/>
            </w:tcBorders>
          </w:tcPr>
          <w:p w14:paraId="12F24B16" w14:textId="6BF25F3C" w:rsidR="00932A43" w:rsidRPr="00271394" w:rsidRDefault="00932A43" w:rsidP="00691DCF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Pampas cat</w:t>
            </w:r>
          </w:p>
        </w:tc>
        <w:tc>
          <w:tcPr>
            <w:tcW w:w="236" w:type="dxa"/>
            <w:gridSpan w:val="2"/>
          </w:tcPr>
          <w:p w14:paraId="38EC0866" w14:textId="77777777" w:rsidR="00932A43" w:rsidRPr="00271394" w:rsidRDefault="00932A43" w:rsidP="00691DCF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</w:p>
        </w:tc>
        <w:tc>
          <w:tcPr>
            <w:tcW w:w="2592" w:type="dxa"/>
            <w:gridSpan w:val="4"/>
            <w:tcBorders>
              <w:bottom w:val="single" w:sz="4" w:space="0" w:color="auto"/>
            </w:tcBorders>
          </w:tcPr>
          <w:p w14:paraId="2FB3577B" w14:textId="2C414758" w:rsidR="00932A43" w:rsidRPr="00271394" w:rsidRDefault="009673A6" w:rsidP="00691DCF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Geoffroy’s cat</w:t>
            </w:r>
          </w:p>
        </w:tc>
        <w:tc>
          <w:tcPr>
            <w:tcW w:w="236" w:type="dxa"/>
            <w:gridSpan w:val="2"/>
          </w:tcPr>
          <w:p w14:paraId="4C146177" w14:textId="77777777" w:rsidR="00932A43" w:rsidRPr="00271394" w:rsidRDefault="00932A43" w:rsidP="00691DCF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</w:p>
        </w:tc>
        <w:tc>
          <w:tcPr>
            <w:tcW w:w="2592" w:type="dxa"/>
            <w:gridSpan w:val="4"/>
            <w:tcBorders>
              <w:bottom w:val="single" w:sz="4" w:space="0" w:color="auto"/>
            </w:tcBorders>
          </w:tcPr>
          <w:p w14:paraId="203E1957" w14:textId="71897F3C" w:rsidR="00932A43" w:rsidRPr="00271394" w:rsidRDefault="009673A6" w:rsidP="00691DCF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Kodkod</w:t>
            </w:r>
          </w:p>
        </w:tc>
      </w:tr>
      <w:tr w:rsidR="00932A43" w:rsidRPr="00271394" w14:paraId="00D73476" w14:textId="77777777" w:rsidTr="004539EA">
        <w:tc>
          <w:tcPr>
            <w:tcW w:w="1098" w:type="dxa"/>
            <w:gridSpan w:val="2"/>
            <w:tcBorders>
              <w:bottom w:val="single" w:sz="4" w:space="0" w:color="auto"/>
            </w:tcBorders>
          </w:tcPr>
          <w:p w14:paraId="1A5FCB3F" w14:textId="511DB43E" w:rsidR="00932A43" w:rsidRPr="00271394" w:rsidRDefault="00932A43" w:rsidP="0071538C">
            <w:pPr>
              <w:spacing w:line="276" w:lineRule="auto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Fosmi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804E6A8" w14:textId="12B0A2F6" w:rsidR="00932A43" w:rsidRPr="00271394" w:rsidRDefault="00932A43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NM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11B2C5" w14:textId="1D68653A" w:rsidR="00932A43" w:rsidRPr="00271394" w:rsidRDefault="00932A43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M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3ED16" w14:textId="6D874362" w:rsidR="00932A43" w:rsidRPr="00271394" w:rsidRDefault="00271394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All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0C6BA7D7" w14:textId="77777777" w:rsidR="00932A43" w:rsidRPr="00271394" w:rsidRDefault="00932A43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AB1D58" w14:textId="520B092B" w:rsidR="00932A43" w:rsidRPr="00271394" w:rsidRDefault="00932A43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NM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9915CDB" w14:textId="0657E4FF" w:rsidR="00932A43" w:rsidRPr="00271394" w:rsidRDefault="00932A43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M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43DFD" w14:textId="1FDA3014" w:rsidR="00932A43" w:rsidRPr="00271394" w:rsidRDefault="00271394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All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2CAC1F1B" w14:textId="77777777" w:rsidR="00932A43" w:rsidRPr="00271394" w:rsidRDefault="00932A43" w:rsidP="0071538C">
            <w:pPr>
              <w:spacing w:line="276" w:lineRule="auto"/>
              <w:rPr>
                <w:b/>
                <w:szCs w:val="22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FEAEA34" w14:textId="44EBFF40" w:rsidR="00932A43" w:rsidRPr="00271394" w:rsidRDefault="00932A43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NM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22797D1" w14:textId="545D92DD" w:rsidR="00932A43" w:rsidRPr="00271394" w:rsidRDefault="00932A43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M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81F58" w14:textId="643BCAFF" w:rsidR="00932A43" w:rsidRPr="00271394" w:rsidRDefault="00271394" w:rsidP="009673A6">
            <w:pPr>
              <w:spacing w:line="276" w:lineRule="auto"/>
              <w:jc w:val="center"/>
              <w:rPr>
                <w:b/>
                <w:szCs w:val="22"/>
                <w:lang w:val="en-US"/>
              </w:rPr>
            </w:pPr>
            <w:r w:rsidRPr="00271394">
              <w:rPr>
                <w:b/>
                <w:szCs w:val="22"/>
                <w:lang w:val="en-US"/>
              </w:rPr>
              <w:t>All</w:t>
            </w:r>
          </w:p>
        </w:tc>
      </w:tr>
      <w:tr w:rsidR="009673A6" w:rsidRPr="00271394" w14:paraId="35F9E970" w14:textId="77777777" w:rsidTr="004539EA">
        <w:tc>
          <w:tcPr>
            <w:tcW w:w="1098" w:type="dxa"/>
            <w:gridSpan w:val="2"/>
            <w:tcBorders>
              <w:top w:val="single" w:sz="4" w:space="0" w:color="auto"/>
            </w:tcBorders>
            <w:vAlign w:val="center"/>
          </w:tcPr>
          <w:p w14:paraId="5B043CE7" w14:textId="3ACD2EEF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A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4CA13FF0" w14:textId="6C8E579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1 (0.07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611EAD35" w14:textId="0089E7A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5 (0.06)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vAlign w:val="bottom"/>
          </w:tcPr>
          <w:p w14:paraId="70E7ADFB" w14:textId="4588E64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6 (0.05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7BCB2568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030A6D53" w14:textId="47DBC85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74 (0.07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4210B56F" w14:textId="25CA8C3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8 (0.11)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vAlign w:val="bottom"/>
          </w:tcPr>
          <w:p w14:paraId="160D4A95" w14:textId="221B228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76 (0.06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365D1BDC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16F2E5C9" w14:textId="5972C704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8 (0.02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7F661793" w14:textId="6223F1B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6 (0.04)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vAlign w:val="bottom"/>
          </w:tcPr>
          <w:p w14:paraId="0AA34E27" w14:textId="002EC23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8 (0.02)</w:t>
            </w:r>
          </w:p>
        </w:tc>
      </w:tr>
      <w:tr w:rsidR="009673A6" w:rsidRPr="00271394" w14:paraId="27C6EE02" w14:textId="77777777" w:rsidTr="004539EA">
        <w:tc>
          <w:tcPr>
            <w:tcW w:w="1098" w:type="dxa"/>
            <w:gridSpan w:val="2"/>
            <w:vAlign w:val="center"/>
          </w:tcPr>
          <w:p w14:paraId="4F7D3B2A" w14:textId="7239F2EE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B</w:t>
            </w:r>
          </w:p>
        </w:tc>
        <w:tc>
          <w:tcPr>
            <w:tcW w:w="864" w:type="dxa"/>
            <w:vAlign w:val="bottom"/>
          </w:tcPr>
          <w:p w14:paraId="12538D0F" w14:textId="3429767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3 (0.03)</w:t>
            </w:r>
          </w:p>
        </w:tc>
        <w:tc>
          <w:tcPr>
            <w:tcW w:w="864" w:type="dxa"/>
            <w:vAlign w:val="bottom"/>
          </w:tcPr>
          <w:p w14:paraId="2A5720EA" w14:textId="35B2A38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 (0.03)</w:t>
            </w:r>
          </w:p>
        </w:tc>
        <w:tc>
          <w:tcPr>
            <w:tcW w:w="864" w:type="dxa"/>
            <w:gridSpan w:val="2"/>
            <w:vAlign w:val="bottom"/>
          </w:tcPr>
          <w:p w14:paraId="6B9667C7" w14:textId="2139166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2 (0.02)</w:t>
            </w:r>
          </w:p>
        </w:tc>
        <w:tc>
          <w:tcPr>
            <w:tcW w:w="236" w:type="dxa"/>
            <w:gridSpan w:val="2"/>
          </w:tcPr>
          <w:p w14:paraId="790B3428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04183508" w14:textId="3990BF9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4 (0.03)</w:t>
            </w:r>
          </w:p>
        </w:tc>
        <w:tc>
          <w:tcPr>
            <w:tcW w:w="864" w:type="dxa"/>
            <w:vAlign w:val="bottom"/>
          </w:tcPr>
          <w:p w14:paraId="2FB73193" w14:textId="26B9528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4 (0.05)</w:t>
            </w:r>
          </w:p>
        </w:tc>
        <w:tc>
          <w:tcPr>
            <w:tcW w:w="864" w:type="dxa"/>
            <w:gridSpan w:val="2"/>
            <w:vAlign w:val="bottom"/>
          </w:tcPr>
          <w:p w14:paraId="21F59AB0" w14:textId="1CD5DDD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4 (0.03)</w:t>
            </w:r>
          </w:p>
        </w:tc>
        <w:tc>
          <w:tcPr>
            <w:tcW w:w="236" w:type="dxa"/>
            <w:gridSpan w:val="2"/>
          </w:tcPr>
          <w:p w14:paraId="59A1A1B7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663C13F3" w14:textId="7F014AF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 (0.03)</w:t>
            </w:r>
          </w:p>
        </w:tc>
        <w:tc>
          <w:tcPr>
            <w:tcW w:w="864" w:type="dxa"/>
            <w:vAlign w:val="bottom"/>
          </w:tcPr>
          <w:p w14:paraId="29D62C18" w14:textId="6C0590E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2 (0.06)</w:t>
            </w:r>
          </w:p>
        </w:tc>
        <w:tc>
          <w:tcPr>
            <w:tcW w:w="864" w:type="dxa"/>
            <w:gridSpan w:val="2"/>
            <w:vAlign w:val="bottom"/>
          </w:tcPr>
          <w:p w14:paraId="18664DE4" w14:textId="4BA4796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9 (0.02)</w:t>
            </w:r>
          </w:p>
        </w:tc>
      </w:tr>
      <w:tr w:rsidR="009673A6" w:rsidRPr="00271394" w14:paraId="3C625B11" w14:textId="77777777" w:rsidTr="004539EA">
        <w:tc>
          <w:tcPr>
            <w:tcW w:w="1098" w:type="dxa"/>
            <w:gridSpan w:val="2"/>
            <w:vAlign w:val="center"/>
          </w:tcPr>
          <w:p w14:paraId="15A595D3" w14:textId="7D0BABBE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C</w:t>
            </w:r>
          </w:p>
        </w:tc>
        <w:tc>
          <w:tcPr>
            <w:tcW w:w="864" w:type="dxa"/>
            <w:vAlign w:val="bottom"/>
          </w:tcPr>
          <w:p w14:paraId="0C7183FE" w14:textId="00318A1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4 (0.03)</w:t>
            </w:r>
          </w:p>
        </w:tc>
        <w:tc>
          <w:tcPr>
            <w:tcW w:w="864" w:type="dxa"/>
            <w:vAlign w:val="bottom"/>
          </w:tcPr>
          <w:p w14:paraId="79E14D8F" w14:textId="78ECF6B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 (0.02)</w:t>
            </w:r>
          </w:p>
        </w:tc>
        <w:tc>
          <w:tcPr>
            <w:tcW w:w="864" w:type="dxa"/>
            <w:gridSpan w:val="2"/>
            <w:vAlign w:val="bottom"/>
          </w:tcPr>
          <w:p w14:paraId="5369602F" w14:textId="48ED066B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1 (0.02)</w:t>
            </w:r>
          </w:p>
        </w:tc>
        <w:tc>
          <w:tcPr>
            <w:tcW w:w="236" w:type="dxa"/>
            <w:gridSpan w:val="2"/>
          </w:tcPr>
          <w:p w14:paraId="5E4C341C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0C9BC105" w14:textId="176D290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85 (0.08)</w:t>
            </w:r>
          </w:p>
        </w:tc>
        <w:tc>
          <w:tcPr>
            <w:tcW w:w="864" w:type="dxa"/>
            <w:vAlign w:val="bottom"/>
          </w:tcPr>
          <w:p w14:paraId="4E489D67" w14:textId="2018C11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99 (0.14)</w:t>
            </w:r>
          </w:p>
        </w:tc>
        <w:tc>
          <w:tcPr>
            <w:tcW w:w="864" w:type="dxa"/>
            <w:gridSpan w:val="2"/>
            <w:vAlign w:val="bottom"/>
          </w:tcPr>
          <w:p w14:paraId="52CB6849" w14:textId="3BC86E1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89 (0.07)</w:t>
            </w:r>
          </w:p>
        </w:tc>
        <w:tc>
          <w:tcPr>
            <w:tcW w:w="236" w:type="dxa"/>
            <w:gridSpan w:val="2"/>
          </w:tcPr>
          <w:p w14:paraId="49D10532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606C99A0" w14:textId="18D45AF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6 (0.02)</w:t>
            </w:r>
          </w:p>
        </w:tc>
        <w:tc>
          <w:tcPr>
            <w:tcW w:w="864" w:type="dxa"/>
            <w:vAlign w:val="bottom"/>
          </w:tcPr>
          <w:p w14:paraId="414E788D" w14:textId="6E35356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6 (0.02)</w:t>
            </w:r>
          </w:p>
        </w:tc>
        <w:tc>
          <w:tcPr>
            <w:tcW w:w="864" w:type="dxa"/>
            <w:gridSpan w:val="2"/>
            <w:vAlign w:val="bottom"/>
          </w:tcPr>
          <w:p w14:paraId="7A738280" w14:textId="71265B0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6 (0.02)</w:t>
            </w:r>
          </w:p>
        </w:tc>
      </w:tr>
      <w:tr w:rsidR="009673A6" w:rsidRPr="00271394" w14:paraId="6450EE69" w14:textId="77777777" w:rsidTr="004539EA">
        <w:tc>
          <w:tcPr>
            <w:tcW w:w="1098" w:type="dxa"/>
            <w:gridSpan w:val="2"/>
            <w:vAlign w:val="center"/>
          </w:tcPr>
          <w:p w14:paraId="244C6AAD" w14:textId="063865BD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D</w:t>
            </w:r>
          </w:p>
        </w:tc>
        <w:tc>
          <w:tcPr>
            <w:tcW w:w="864" w:type="dxa"/>
            <w:vAlign w:val="bottom"/>
          </w:tcPr>
          <w:p w14:paraId="22A53DF9" w14:textId="7202D0D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1 (0.04)</w:t>
            </w:r>
          </w:p>
        </w:tc>
        <w:tc>
          <w:tcPr>
            <w:tcW w:w="864" w:type="dxa"/>
            <w:vAlign w:val="bottom"/>
          </w:tcPr>
          <w:p w14:paraId="38474C1B" w14:textId="2668610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2 (0)</w:t>
            </w:r>
          </w:p>
        </w:tc>
        <w:tc>
          <w:tcPr>
            <w:tcW w:w="864" w:type="dxa"/>
            <w:gridSpan w:val="2"/>
            <w:vAlign w:val="bottom"/>
          </w:tcPr>
          <w:p w14:paraId="223F68B3" w14:textId="6EA77BE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8 (0.02)</w:t>
            </w:r>
          </w:p>
        </w:tc>
        <w:tc>
          <w:tcPr>
            <w:tcW w:w="236" w:type="dxa"/>
            <w:gridSpan w:val="2"/>
          </w:tcPr>
          <w:p w14:paraId="105F1358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75A05A0A" w14:textId="02BDD06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71 (0.07)</w:t>
            </w:r>
          </w:p>
        </w:tc>
        <w:tc>
          <w:tcPr>
            <w:tcW w:w="864" w:type="dxa"/>
            <w:vAlign w:val="bottom"/>
          </w:tcPr>
          <w:p w14:paraId="23AB289F" w14:textId="4A17EEF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6 (0.09)</w:t>
            </w:r>
          </w:p>
        </w:tc>
        <w:tc>
          <w:tcPr>
            <w:tcW w:w="864" w:type="dxa"/>
            <w:gridSpan w:val="2"/>
            <w:vAlign w:val="bottom"/>
          </w:tcPr>
          <w:p w14:paraId="78422051" w14:textId="71DDCBF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9 (0.05)</w:t>
            </w:r>
          </w:p>
        </w:tc>
        <w:tc>
          <w:tcPr>
            <w:tcW w:w="236" w:type="dxa"/>
            <w:gridSpan w:val="2"/>
          </w:tcPr>
          <w:p w14:paraId="798DC32B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1BDECB59" w14:textId="6C44D69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6 (0.02)</w:t>
            </w:r>
          </w:p>
        </w:tc>
        <w:tc>
          <w:tcPr>
            <w:tcW w:w="864" w:type="dxa"/>
            <w:vAlign w:val="bottom"/>
          </w:tcPr>
          <w:p w14:paraId="4D2BDBFD" w14:textId="4BE89EE6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2 (0.01)</w:t>
            </w:r>
          </w:p>
        </w:tc>
        <w:tc>
          <w:tcPr>
            <w:tcW w:w="864" w:type="dxa"/>
            <w:gridSpan w:val="2"/>
            <w:vAlign w:val="bottom"/>
          </w:tcPr>
          <w:p w14:paraId="26A35DC4" w14:textId="3B377CD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8 (0.02)</w:t>
            </w:r>
          </w:p>
        </w:tc>
      </w:tr>
      <w:tr w:rsidR="009673A6" w:rsidRPr="00271394" w14:paraId="351986D1" w14:textId="77777777" w:rsidTr="004539EA">
        <w:tc>
          <w:tcPr>
            <w:tcW w:w="1098" w:type="dxa"/>
            <w:gridSpan w:val="2"/>
            <w:vAlign w:val="center"/>
          </w:tcPr>
          <w:p w14:paraId="0FD7138E" w14:textId="2ACD6DB8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E</w:t>
            </w:r>
          </w:p>
        </w:tc>
        <w:tc>
          <w:tcPr>
            <w:tcW w:w="864" w:type="dxa"/>
            <w:vAlign w:val="bottom"/>
          </w:tcPr>
          <w:p w14:paraId="4915E728" w14:textId="0D40A32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9 (0.08)</w:t>
            </w:r>
          </w:p>
        </w:tc>
        <w:tc>
          <w:tcPr>
            <w:tcW w:w="864" w:type="dxa"/>
            <w:vAlign w:val="bottom"/>
          </w:tcPr>
          <w:p w14:paraId="6851C8B0" w14:textId="12F3C2F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6 (0.02)</w:t>
            </w:r>
          </w:p>
        </w:tc>
        <w:tc>
          <w:tcPr>
            <w:tcW w:w="864" w:type="dxa"/>
            <w:gridSpan w:val="2"/>
            <w:vAlign w:val="bottom"/>
          </w:tcPr>
          <w:p w14:paraId="248CFC01" w14:textId="16EE112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 (0.03)</w:t>
            </w:r>
          </w:p>
        </w:tc>
        <w:tc>
          <w:tcPr>
            <w:tcW w:w="236" w:type="dxa"/>
            <w:gridSpan w:val="2"/>
          </w:tcPr>
          <w:p w14:paraId="02C7B5E5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4FAC73B3" w14:textId="7876FF3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8 (0.06)</w:t>
            </w:r>
          </w:p>
        </w:tc>
        <w:tc>
          <w:tcPr>
            <w:tcW w:w="864" w:type="dxa"/>
            <w:vAlign w:val="bottom"/>
          </w:tcPr>
          <w:p w14:paraId="25DF82DB" w14:textId="6F96056B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 (0.08)</w:t>
            </w:r>
          </w:p>
        </w:tc>
        <w:tc>
          <w:tcPr>
            <w:tcW w:w="864" w:type="dxa"/>
            <w:gridSpan w:val="2"/>
            <w:vAlign w:val="bottom"/>
          </w:tcPr>
          <w:p w14:paraId="0AABC375" w14:textId="5C4A89C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9 (0.05)</w:t>
            </w:r>
          </w:p>
        </w:tc>
        <w:tc>
          <w:tcPr>
            <w:tcW w:w="236" w:type="dxa"/>
            <w:gridSpan w:val="2"/>
          </w:tcPr>
          <w:p w14:paraId="677338FD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7A76264F" w14:textId="500B859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6 (0.01)</w:t>
            </w:r>
          </w:p>
        </w:tc>
        <w:tc>
          <w:tcPr>
            <w:tcW w:w="864" w:type="dxa"/>
            <w:vAlign w:val="bottom"/>
          </w:tcPr>
          <w:p w14:paraId="21A8977E" w14:textId="30CD492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8 (0.05)</w:t>
            </w:r>
          </w:p>
        </w:tc>
        <w:tc>
          <w:tcPr>
            <w:tcW w:w="864" w:type="dxa"/>
            <w:gridSpan w:val="2"/>
            <w:vAlign w:val="bottom"/>
          </w:tcPr>
          <w:p w14:paraId="5BC87ABD" w14:textId="6CCCFBB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9 (0.01)</w:t>
            </w:r>
          </w:p>
        </w:tc>
      </w:tr>
      <w:tr w:rsidR="009673A6" w:rsidRPr="00271394" w14:paraId="27E11E61" w14:textId="77777777" w:rsidTr="004539EA">
        <w:tc>
          <w:tcPr>
            <w:tcW w:w="1098" w:type="dxa"/>
            <w:gridSpan w:val="2"/>
            <w:vAlign w:val="center"/>
          </w:tcPr>
          <w:p w14:paraId="2F55D7D1" w14:textId="51D6D022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F</w:t>
            </w:r>
          </w:p>
        </w:tc>
        <w:tc>
          <w:tcPr>
            <w:tcW w:w="864" w:type="dxa"/>
            <w:vAlign w:val="bottom"/>
          </w:tcPr>
          <w:p w14:paraId="0B45493E" w14:textId="23CCC2D4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6 (0.07)</w:t>
            </w:r>
          </w:p>
        </w:tc>
        <w:tc>
          <w:tcPr>
            <w:tcW w:w="864" w:type="dxa"/>
            <w:vAlign w:val="bottom"/>
          </w:tcPr>
          <w:p w14:paraId="7C177A9B" w14:textId="1BAD9F9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2 (0.05)</w:t>
            </w:r>
          </w:p>
        </w:tc>
        <w:tc>
          <w:tcPr>
            <w:tcW w:w="864" w:type="dxa"/>
            <w:gridSpan w:val="2"/>
            <w:vAlign w:val="bottom"/>
          </w:tcPr>
          <w:p w14:paraId="2BC77728" w14:textId="2A1CD26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1 (0.04)</w:t>
            </w:r>
          </w:p>
        </w:tc>
        <w:tc>
          <w:tcPr>
            <w:tcW w:w="236" w:type="dxa"/>
            <w:gridSpan w:val="2"/>
          </w:tcPr>
          <w:p w14:paraId="1E163BC2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1E331446" w14:textId="106C854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7 (0.06)</w:t>
            </w:r>
          </w:p>
        </w:tc>
        <w:tc>
          <w:tcPr>
            <w:tcW w:w="864" w:type="dxa"/>
            <w:vAlign w:val="bottom"/>
          </w:tcPr>
          <w:p w14:paraId="289D73A2" w14:textId="277115C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71 (0.1)</w:t>
            </w:r>
          </w:p>
        </w:tc>
        <w:tc>
          <w:tcPr>
            <w:tcW w:w="864" w:type="dxa"/>
            <w:gridSpan w:val="2"/>
            <w:vAlign w:val="bottom"/>
          </w:tcPr>
          <w:p w14:paraId="3B69DC27" w14:textId="752A350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7 (0.05)</w:t>
            </w:r>
          </w:p>
        </w:tc>
        <w:tc>
          <w:tcPr>
            <w:tcW w:w="236" w:type="dxa"/>
            <w:gridSpan w:val="2"/>
          </w:tcPr>
          <w:p w14:paraId="18BCF684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672F96E3" w14:textId="5CCE112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8 (0.01)</w:t>
            </w:r>
          </w:p>
        </w:tc>
        <w:tc>
          <w:tcPr>
            <w:tcW w:w="864" w:type="dxa"/>
            <w:vAlign w:val="bottom"/>
          </w:tcPr>
          <w:p w14:paraId="27BC70B0" w14:textId="3F7A841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8 (0.05)</w:t>
            </w:r>
          </w:p>
        </w:tc>
        <w:tc>
          <w:tcPr>
            <w:tcW w:w="864" w:type="dxa"/>
            <w:gridSpan w:val="2"/>
            <w:vAlign w:val="bottom"/>
          </w:tcPr>
          <w:p w14:paraId="033BCAD6" w14:textId="2F75540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2 (0.01)</w:t>
            </w:r>
          </w:p>
        </w:tc>
      </w:tr>
      <w:tr w:rsidR="009673A6" w:rsidRPr="00271394" w14:paraId="5DBDA6AE" w14:textId="77777777" w:rsidTr="004539EA">
        <w:tc>
          <w:tcPr>
            <w:tcW w:w="1098" w:type="dxa"/>
            <w:gridSpan w:val="2"/>
            <w:vAlign w:val="center"/>
          </w:tcPr>
          <w:p w14:paraId="300DD0B6" w14:textId="0C606526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G</w:t>
            </w:r>
          </w:p>
        </w:tc>
        <w:tc>
          <w:tcPr>
            <w:tcW w:w="864" w:type="dxa"/>
            <w:vAlign w:val="bottom"/>
          </w:tcPr>
          <w:p w14:paraId="1D0C9057" w14:textId="690D397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9 (0.05)</w:t>
            </w:r>
          </w:p>
        </w:tc>
        <w:tc>
          <w:tcPr>
            <w:tcW w:w="864" w:type="dxa"/>
            <w:vAlign w:val="bottom"/>
          </w:tcPr>
          <w:p w14:paraId="060A1241" w14:textId="243BDB9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3 (0.04)</w:t>
            </w:r>
          </w:p>
        </w:tc>
        <w:tc>
          <w:tcPr>
            <w:tcW w:w="864" w:type="dxa"/>
            <w:gridSpan w:val="2"/>
            <w:vAlign w:val="bottom"/>
          </w:tcPr>
          <w:p w14:paraId="4B6B0760" w14:textId="68613E6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6 (0.03)</w:t>
            </w:r>
          </w:p>
        </w:tc>
        <w:tc>
          <w:tcPr>
            <w:tcW w:w="236" w:type="dxa"/>
            <w:gridSpan w:val="2"/>
          </w:tcPr>
          <w:p w14:paraId="3C76B11B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6406DDD1" w14:textId="4409378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72 (0.07)</w:t>
            </w:r>
          </w:p>
        </w:tc>
        <w:tc>
          <w:tcPr>
            <w:tcW w:w="864" w:type="dxa"/>
            <w:vAlign w:val="bottom"/>
          </w:tcPr>
          <w:p w14:paraId="76788300" w14:textId="285FCDF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81 (0.11)</w:t>
            </w:r>
          </w:p>
        </w:tc>
        <w:tc>
          <w:tcPr>
            <w:tcW w:w="864" w:type="dxa"/>
            <w:gridSpan w:val="2"/>
            <w:vAlign w:val="bottom"/>
          </w:tcPr>
          <w:p w14:paraId="08467C4F" w14:textId="189DA00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77 (0.06)</w:t>
            </w:r>
          </w:p>
        </w:tc>
        <w:tc>
          <w:tcPr>
            <w:tcW w:w="236" w:type="dxa"/>
            <w:gridSpan w:val="2"/>
          </w:tcPr>
          <w:p w14:paraId="449C4F4A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131B85FE" w14:textId="629310E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5 (0.03)</w:t>
            </w:r>
          </w:p>
        </w:tc>
        <w:tc>
          <w:tcPr>
            <w:tcW w:w="864" w:type="dxa"/>
            <w:vAlign w:val="bottom"/>
          </w:tcPr>
          <w:p w14:paraId="21F029F5" w14:textId="7AF3098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6 (0.07)</w:t>
            </w:r>
          </w:p>
        </w:tc>
        <w:tc>
          <w:tcPr>
            <w:tcW w:w="864" w:type="dxa"/>
            <w:gridSpan w:val="2"/>
            <w:vAlign w:val="bottom"/>
          </w:tcPr>
          <w:p w14:paraId="158656D3" w14:textId="34FFD3F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5 (0.03)</w:t>
            </w:r>
          </w:p>
        </w:tc>
      </w:tr>
      <w:tr w:rsidR="009673A6" w:rsidRPr="00271394" w14:paraId="106B4931" w14:textId="77777777" w:rsidTr="004539EA">
        <w:tc>
          <w:tcPr>
            <w:tcW w:w="1098" w:type="dxa"/>
            <w:gridSpan w:val="2"/>
            <w:vAlign w:val="center"/>
          </w:tcPr>
          <w:p w14:paraId="5206E79E" w14:textId="573BB90B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AsipH</w:t>
            </w:r>
          </w:p>
        </w:tc>
        <w:tc>
          <w:tcPr>
            <w:tcW w:w="864" w:type="dxa"/>
            <w:vAlign w:val="bottom"/>
          </w:tcPr>
          <w:p w14:paraId="6DF07A1B" w14:textId="341D37E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2 (0.02)</w:t>
            </w:r>
          </w:p>
        </w:tc>
        <w:tc>
          <w:tcPr>
            <w:tcW w:w="864" w:type="dxa"/>
            <w:vAlign w:val="bottom"/>
          </w:tcPr>
          <w:p w14:paraId="3D893DB8" w14:textId="01AD8C1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7 (0.01)</w:t>
            </w:r>
          </w:p>
        </w:tc>
        <w:tc>
          <w:tcPr>
            <w:tcW w:w="864" w:type="dxa"/>
            <w:gridSpan w:val="2"/>
            <w:vAlign w:val="bottom"/>
          </w:tcPr>
          <w:p w14:paraId="55118280" w14:textId="6131E3E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 (0.01)</w:t>
            </w:r>
          </w:p>
        </w:tc>
        <w:tc>
          <w:tcPr>
            <w:tcW w:w="236" w:type="dxa"/>
            <w:gridSpan w:val="2"/>
          </w:tcPr>
          <w:p w14:paraId="1787459F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1BC84D5B" w14:textId="149013DC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3 (0.02)</w:t>
            </w:r>
          </w:p>
        </w:tc>
        <w:tc>
          <w:tcPr>
            <w:tcW w:w="864" w:type="dxa"/>
            <w:vAlign w:val="bottom"/>
          </w:tcPr>
          <w:p w14:paraId="6E4C6244" w14:textId="737D163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3 (0.03)</w:t>
            </w:r>
          </w:p>
        </w:tc>
        <w:tc>
          <w:tcPr>
            <w:tcW w:w="864" w:type="dxa"/>
            <w:gridSpan w:val="2"/>
            <w:vAlign w:val="bottom"/>
          </w:tcPr>
          <w:p w14:paraId="0362AC1D" w14:textId="2BB89E1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3 (0.02)</w:t>
            </w:r>
          </w:p>
        </w:tc>
        <w:tc>
          <w:tcPr>
            <w:tcW w:w="236" w:type="dxa"/>
            <w:gridSpan w:val="2"/>
          </w:tcPr>
          <w:p w14:paraId="387ECB3F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7B718D1A" w14:textId="7AA9A9B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vAlign w:val="bottom"/>
          </w:tcPr>
          <w:p w14:paraId="4E3F23F8" w14:textId="414962A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gridSpan w:val="2"/>
            <w:vAlign w:val="bottom"/>
          </w:tcPr>
          <w:p w14:paraId="6753AEF1" w14:textId="7AD425C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</w:t>
            </w:r>
          </w:p>
        </w:tc>
      </w:tr>
      <w:tr w:rsidR="009673A6" w:rsidRPr="00271394" w14:paraId="2416058A" w14:textId="77777777" w:rsidTr="004539EA">
        <w:tc>
          <w:tcPr>
            <w:tcW w:w="1098" w:type="dxa"/>
            <w:gridSpan w:val="2"/>
            <w:vAlign w:val="center"/>
          </w:tcPr>
          <w:p w14:paraId="6EE08AD4" w14:textId="4C57A5AE" w:rsidR="009673A6" w:rsidRPr="007F25AD" w:rsidRDefault="009673A6" w:rsidP="004344B7">
            <w:pPr>
              <w:spacing w:after="100"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7F25AD">
              <w:rPr>
                <w:b/>
                <w:bCs/>
                <w:i/>
                <w:color w:val="000000"/>
                <w:sz w:val="22"/>
                <w:szCs w:val="22"/>
              </w:rPr>
              <w:t>ASIP</w:t>
            </w:r>
          </w:p>
        </w:tc>
        <w:tc>
          <w:tcPr>
            <w:tcW w:w="864" w:type="dxa"/>
            <w:vAlign w:val="bottom"/>
          </w:tcPr>
          <w:p w14:paraId="373AD8D5" w14:textId="5F7D5C8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2 (0.07)</w:t>
            </w:r>
          </w:p>
        </w:tc>
        <w:tc>
          <w:tcPr>
            <w:tcW w:w="864" w:type="dxa"/>
            <w:vAlign w:val="bottom"/>
          </w:tcPr>
          <w:p w14:paraId="679D39EB" w14:textId="02D2FCDB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7 (0.03)</w:t>
            </w:r>
          </w:p>
        </w:tc>
        <w:tc>
          <w:tcPr>
            <w:tcW w:w="864" w:type="dxa"/>
            <w:gridSpan w:val="2"/>
            <w:vAlign w:val="bottom"/>
          </w:tcPr>
          <w:p w14:paraId="15C3E4B5" w14:textId="3C1A972B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3 (0.03)</w:t>
            </w:r>
          </w:p>
        </w:tc>
        <w:tc>
          <w:tcPr>
            <w:tcW w:w="236" w:type="dxa"/>
            <w:gridSpan w:val="2"/>
          </w:tcPr>
          <w:p w14:paraId="38DE078D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1729C2A8" w14:textId="07F4B54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4 (0.05)</w:t>
            </w:r>
          </w:p>
        </w:tc>
        <w:tc>
          <w:tcPr>
            <w:tcW w:w="864" w:type="dxa"/>
            <w:vAlign w:val="bottom"/>
          </w:tcPr>
          <w:p w14:paraId="381D64C6" w14:textId="3D80AE5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4 (0.11)</w:t>
            </w:r>
          </w:p>
        </w:tc>
        <w:tc>
          <w:tcPr>
            <w:tcW w:w="864" w:type="dxa"/>
            <w:gridSpan w:val="2"/>
            <w:vAlign w:val="bottom"/>
          </w:tcPr>
          <w:p w14:paraId="5AAFCD2E" w14:textId="6B8FEFB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3 (0.05)</w:t>
            </w:r>
          </w:p>
        </w:tc>
        <w:tc>
          <w:tcPr>
            <w:tcW w:w="236" w:type="dxa"/>
            <w:gridSpan w:val="2"/>
          </w:tcPr>
          <w:p w14:paraId="2EC0C9B3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255F41F8" w14:textId="2A75A4B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4 (0.02)</w:t>
            </w:r>
          </w:p>
        </w:tc>
        <w:tc>
          <w:tcPr>
            <w:tcW w:w="864" w:type="dxa"/>
            <w:vAlign w:val="bottom"/>
          </w:tcPr>
          <w:p w14:paraId="52727BEB" w14:textId="0C7CD89C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4 (0.02)</w:t>
            </w:r>
          </w:p>
        </w:tc>
        <w:tc>
          <w:tcPr>
            <w:tcW w:w="864" w:type="dxa"/>
            <w:gridSpan w:val="2"/>
            <w:vAlign w:val="bottom"/>
          </w:tcPr>
          <w:p w14:paraId="0D08C263" w14:textId="75A30874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7 (0.02)</w:t>
            </w:r>
          </w:p>
        </w:tc>
      </w:tr>
      <w:tr w:rsidR="009673A6" w:rsidRPr="00271394" w14:paraId="77EEF008" w14:textId="77777777" w:rsidTr="004539EA">
        <w:tc>
          <w:tcPr>
            <w:tcW w:w="1098" w:type="dxa"/>
            <w:gridSpan w:val="2"/>
            <w:vAlign w:val="center"/>
          </w:tcPr>
          <w:p w14:paraId="23DE705E" w14:textId="77777777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</w:tcPr>
          <w:p w14:paraId="27898145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</w:tcPr>
          <w:p w14:paraId="6130F39B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gridSpan w:val="2"/>
          </w:tcPr>
          <w:p w14:paraId="2DFE5C59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4D4198CF" w14:textId="77777777" w:rsidR="009673A6" w:rsidRPr="00271394" w:rsidRDefault="009673A6" w:rsidP="004344B7">
            <w:pPr>
              <w:spacing w:after="100"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</w:tcPr>
          <w:p w14:paraId="12299069" w14:textId="38D48D6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</w:tcPr>
          <w:p w14:paraId="5F95C9F5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gridSpan w:val="2"/>
          </w:tcPr>
          <w:p w14:paraId="1071B697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5A69FFC5" w14:textId="77777777" w:rsidR="009673A6" w:rsidRPr="00271394" w:rsidRDefault="009673A6" w:rsidP="004344B7">
            <w:pPr>
              <w:spacing w:after="100"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</w:tcPr>
          <w:p w14:paraId="7576789F" w14:textId="3506A16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</w:tcPr>
          <w:p w14:paraId="5CFE6DB0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gridSpan w:val="2"/>
          </w:tcPr>
          <w:p w14:paraId="27C2D194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673A6" w:rsidRPr="00271394" w14:paraId="0B9A4304" w14:textId="77777777" w:rsidTr="004539EA">
        <w:tc>
          <w:tcPr>
            <w:tcW w:w="1098" w:type="dxa"/>
            <w:gridSpan w:val="2"/>
            <w:vAlign w:val="center"/>
          </w:tcPr>
          <w:p w14:paraId="3E332DF0" w14:textId="440364B0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Mc1rA</w:t>
            </w:r>
          </w:p>
        </w:tc>
        <w:tc>
          <w:tcPr>
            <w:tcW w:w="864" w:type="dxa"/>
            <w:vAlign w:val="bottom"/>
          </w:tcPr>
          <w:p w14:paraId="4C761B0A" w14:textId="513A803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2 (0.07)</w:t>
            </w:r>
          </w:p>
        </w:tc>
        <w:tc>
          <w:tcPr>
            <w:tcW w:w="864" w:type="dxa"/>
            <w:vAlign w:val="bottom"/>
          </w:tcPr>
          <w:p w14:paraId="69F83A14" w14:textId="4C55945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7 (0.06)</w:t>
            </w:r>
          </w:p>
        </w:tc>
        <w:tc>
          <w:tcPr>
            <w:tcW w:w="864" w:type="dxa"/>
            <w:gridSpan w:val="2"/>
            <w:vAlign w:val="bottom"/>
          </w:tcPr>
          <w:p w14:paraId="72D8FD3C" w14:textId="0A29EAE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9 (0.04)</w:t>
            </w:r>
          </w:p>
        </w:tc>
        <w:tc>
          <w:tcPr>
            <w:tcW w:w="236" w:type="dxa"/>
            <w:gridSpan w:val="2"/>
          </w:tcPr>
          <w:p w14:paraId="7D770DC8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0977DD30" w14:textId="0DA5406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7 (0.05)</w:t>
            </w:r>
          </w:p>
        </w:tc>
        <w:tc>
          <w:tcPr>
            <w:tcW w:w="864" w:type="dxa"/>
            <w:vAlign w:val="bottom"/>
          </w:tcPr>
          <w:p w14:paraId="566D2D9D" w14:textId="76CBE07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3 (0.06)</w:t>
            </w:r>
          </w:p>
        </w:tc>
        <w:tc>
          <w:tcPr>
            <w:tcW w:w="864" w:type="dxa"/>
            <w:gridSpan w:val="2"/>
            <w:vAlign w:val="bottom"/>
          </w:tcPr>
          <w:p w14:paraId="357BBC33" w14:textId="5BFE226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5 (0.04)</w:t>
            </w:r>
          </w:p>
        </w:tc>
        <w:tc>
          <w:tcPr>
            <w:tcW w:w="236" w:type="dxa"/>
            <w:gridSpan w:val="2"/>
          </w:tcPr>
          <w:p w14:paraId="46A93854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66EFB409" w14:textId="28D56C8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5 (0.03)</w:t>
            </w:r>
          </w:p>
        </w:tc>
        <w:tc>
          <w:tcPr>
            <w:tcW w:w="864" w:type="dxa"/>
            <w:vAlign w:val="bottom"/>
          </w:tcPr>
          <w:p w14:paraId="14DAB05D" w14:textId="79748B6B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9 (0.07)</w:t>
            </w:r>
          </w:p>
        </w:tc>
        <w:tc>
          <w:tcPr>
            <w:tcW w:w="864" w:type="dxa"/>
            <w:gridSpan w:val="2"/>
            <w:vAlign w:val="bottom"/>
          </w:tcPr>
          <w:p w14:paraId="24AC9343" w14:textId="5F687A34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8 (0.03)</w:t>
            </w:r>
          </w:p>
        </w:tc>
      </w:tr>
      <w:tr w:rsidR="009673A6" w:rsidRPr="00271394" w14:paraId="1A205098" w14:textId="77777777" w:rsidTr="004539EA">
        <w:tc>
          <w:tcPr>
            <w:tcW w:w="1098" w:type="dxa"/>
            <w:gridSpan w:val="2"/>
            <w:vAlign w:val="center"/>
          </w:tcPr>
          <w:p w14:paraId="0E9AAB9F" w14:textId="7D4924CB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Mc1rB</w:t>
            </w:r>
          </w:p>
        </w:tc>
        <w:tc>
          <w:tcPr>
            <w:tcW w:w="864" w:type="dxa"/>
            <w:vAlign w:val="bottom"/>
          </w:tcPr>
          <w:p w14:paraId="5EB6BE37" w14:textId="7A15685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3 (0.08)</w:t>
            </w:r>
          </w:p>
        </w:tc>
        <w:tc>
          <w:tcPr>
            <w:tcW w:w="864" w:type="dxa"/>
            <w:vAlign w:val="bottom"/>
          </w:tcPr>
          <w:p w14:paraId="23AC1A73" w14:textId="2250E7B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3 (0.07)</w:t>
            </w:r>
          </w:p>
        </w:tc>
        <w:tc>
          <w:tcPr>
            <w:tcW w:w="864" w:type="dxa"/>
            <w:gridSpan w:val="2"/>
            <w:vAlign w:val="bottom"/>
          </w:tcPr>
          <w:p w14:paraId="1C7F78C8" w14:textId="14D51E3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3 (0.05)</w:t>
            </w:r>
          </w:p>
        </w:tc>
        <w:tc>
          <w:tcPr>
            <w:tcW w:w="236" w:type="dxa"/>
            <w:gridSpan w:val="2"/>
          </w:tcPr>
          <w:p w14:paraId="72956EB8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614963AD" w14:textId="40A4686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1 (0.05)</w:t>
            </w:r>
          </w:p>
        </w:tc>
        <w:tc>
          <w:tcPr>
            <w:tcW w:w="864" w:type="dxa"/>
            <w:vAlign w:val="bottom"/>
          </w:tcPr>
          <w:p w14:paraId="5781C793" w14:textId="65ED8AA6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9 (0.04)</w:t>
            </w:r>
          </w:p>
        </w:tc>
        <w:tc>
          <w:tcPr>
            <w:tcW w:w="864" w:type="dxa"/>
            <w:gridSpan w:val="2"/>
            <w:vAlign w:val="bottom"/>
          </w:tcPr>
          <w:p w14:paraId="28D2498A" w14:textId="7083A98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4 (0.03)</w:t>
            </w:r>
          </w:p>
        </w:tc>
        <w:tc>
          <w:tcPr>
            <w:tcW w:w="236" w:type="dxa"/>
            <w:gridSpan w:val="2"/>
          </w:tcPr>
          <w:p w14:paraId="6A30281C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265C05A1" w14:textId="14FA400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5 (0.02)</w:t>
            </w:r>
          </w:p>
        </w:tc>
        <w:tc>
          <w:tcPr>
            <w:tcW w:w="864" w:type="dxa"/>
            <w:vAlign w:val="bottom"/>
          </w:tcPr>
          <w:p w14:paraId="3350CACE" w14:textId="5C91771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7 (0.04)</w:t>
            </w:r>
          </w:p>
        </w:tc>
        <w:tc>
          <w:tcPr>
            <w:tcW w:w="864" w:type="dxa"/>
            <w:gridSpan w:val="2"/>
            <w:vAlign w:val="bottom"/>
          </w:tcPr>
          <w:p w14:paraId="3D810818" w14:textId="5B95598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5 (0.02)</w:t>
            </w:r>
          </w:p>
        </w:tc>
      </w:tr>
      <w:tr w:rsidR="009673A6" w:rsidRPr="00271394" w14:paraId="2768DCED" w14:textId="77777777" w:rsidTr="004539EA">
        <w:tc>
          <w:tcPr>
            <w:tcW w:w="1098" w:type="dxa"/>
            <w:gridSpan w:val="2"/>
            <w:vAlign w:val="center"/>
          </w:tcPr>
          <w:p w14:paraId="598917D2" w14:textId="4AE2297F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Mc1rC</w:t>
            </w:r>
          </w:p>
        </w:tc>
        <w:tc>
          <w:tcPr>
            <w:tcW w:w="864" w:type="dxa"/>
            <w:vAlign w:val="bottom"/>
          </w:tcPr>
          <w:p w14:paraId="7B63BD3C" w14:textId="615ECF5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7 (0.05)</w:t>
            </w:r>
          </w:p>
        </w:tc>
        <w:tc>
          <w:tcPr>
            <w:tcW w:w="864" w:type="dxa"/>
            <w:vAlign w:val="bottom"/>
          </w:tcPr>
          <w:p w14:paraId="3C5FA0DB" w14:textId="0D46280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3 (0.05)</w:t>
            </w:r>
          </w:p>
        </w:tc>
        <w:tc>
          <w:tcPr>
            <w:tcW w:w="864" w:type="dxa"/>
            <w:gridSpan w:val="2"/>
            <w:vAlign w:val="bottom"/>
          </w:tcPr>
          <w:p w14:paraId="3BAAC75A" w14:textId="5779ACEB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1 (0.03)</w:t>
            </w:r>
          </w:p>
        </w:tc>
        <w:tc>
          <w:tcPr>
            <w:tcW w:w="236" w:type="dxa"/>
            <w:gridSpan w:val="2"/>
          </w:tcPr>
          <w:p w14:paraId="5B04B912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21AEA0B6" w14:textId="2E05E1E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 (0.04)</w:t>
            </w:r>
          </w:p>
        </w:tc>
        <w:tc>
          <w:tcPr>
            <w:tcW w:w="864" w:type="dxa"/>
            <w:vAlign w:val="bottom"/>
          </w:tcPr>
          <w:p w14:paraId="435837DD" w14:textId="34331E5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4 (0.05)</w:t>
            </w:r>
          </w:p>
        </w:tc>
        <w:tc>
          <w:tcPr>
            <w:tcW w:w="864" w:type="dxa"/>
            <w:gridSpan w:val="2"/>
            <w:vAlign w:val="bottom"/>
          </w:tcPr>
          <w:p w14:paraId="2A63F9A5" w14:textId="4A5F500C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9 (0.03)</w:t>
            </w:r>
          </w:p>
        </w:tc>
        <w:tc>
          <w:tcPr>
            <w:tcW w:w="236" w:type="dxa"/>
            <w:gridSpan w:val="2"/>
          </w:tcPr>
          <w:p w14:paraId="3FE7AB89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586CF90B" w14:textId="4AD5EDE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8 (0.01)</w:t>
            </w:r>
          </w:p>
        </w:tc>
        <w:tc>
          <w:tcPr>
            <w:tcW w:w="864" w:type="dxa"/>
            <w:vAlign w:val="bottom"/>
          </w:tcPr>
          <w:p w14:paraId="679B0D7C" w14:textId="0E55396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8 (0.02)</w:t>
            </w:r>
          </w:p>
        </w:tc>
        <w:tc>
          <w:tcPr>
            <w:tcW w:w="864" w:type="dxa"/>
            <w:gridSpan w:val="2"/>
            <w:vAlign w:val="bottom"/>
          </w:tcPr>
          <w:p w14:paraId="42613CDE" w14:textId="3646795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08 (0.01)</w:t>
            </w:r>
          </w:p>
        </w:tc>
      </w:tr>
      <w:tr w:rsidR="009673A6" w:rsidRPr="00271394" w14:paraId="1B0D1A01" w14:textId="77777777" w:rsidTr="004539EA">
        <w:tc>
          <w:tcPr>
            <w:tcW w:w="1098" w:type="dxa"/>
            <w:gridSpan w:val="2"/>
            <w:vAlign w:val="center"/>
          </w:tcPr>
          <w:p w14:paraId="1CA66FFE" w14:textId="2D97C5C0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Mc1rD</w:t>
            </w:r>
          </w:p>
        </w:tc>
        <w:tc>
          <w:tcPr>
            <w:tcW w:w="864" w:type="dxa"/>
            <w:vAlign w:val="bottom"/>
          </w:tcPr>
          <w:p w14:paraId="38233685" w14:textId="328A2E7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6 (0.09)</w:t>
            </w:r>
          </w:p>
        </w:tc>
        <w:tc>
          <w:tcPr>
            <w:tcW w:w="864" w:type="dxa"/>
            <w:vAlign w:val="bottom"/>
          </w:tcPr>
          <w:p w14:paraId="39EF5E97" w14:textId="7A26662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5 (0.07)</w:t>
            </w:r>
          </w:p>
        </w:tc>
        <w:tc>
          <w:tcPr>
            <w:tcW w:w="864" w:type="dxa"/>
            <w:gridSpan w:val="2"/>
            <w:vAlign w:val="bottom"/>
          </w:tcPr>
          <w:p w14:paraId="2F0C8B44" w14:textId="2E29997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6 (0.06)</w:t>
            </w:r>
          </w:p>
        </w:tc>
        <w:tc>
          <w:tcPr>
            <w:tcW w:w="236" w:type="dxa"/>
            <w:gridSpan w:val="2"/>
          </w:tcPr>
          <w:p w14:paraId="3CF26873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0F478354" w14:textId="0F666EE6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6 (0.06)</w:t>
            </w:r>
          </w:p>
        </w:tc>
        <w:tc>
          <w:tcPr>
            <w:tcW w:w="864" w:type="dxa"/>
            <w:vAlign w:val="bottom"/>
          </w:tcPr>
          <w:p w14:paraId="4585D5E7" w14:textId="47907AE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9 (0.08)</w:t>
            </w:r>
          </w:p>
        </w:tc>
        <w:tc>
          <w:tcPr>
            <w:tcW w:w="864" w:type="dxa"/>
            <w:gridSpan w:val="2"/>
            <w:vAlign w:val="bottom"/>
          </w:tcPr>
          <w:p w14:paraId="3A6BD516" w14:textId="7252CD6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3 (0.05)</w:t>
            </w:r>
          </w:p>
        </w:tc>
        <w:tc>
          <w:tcPr>
            <w:tcW w:w="236" w:type="dxa"/>
            <w:gridSpan w:val="2"/>
          </w:tcPr>
          <w:p w14:paraId="3425457C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55DA827C" w14:textId="57436A1C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3 (0.04)</w:t>
            </w:r>
          </w:p>
        </w:tc>
        <w:tc>
          <w:tcPr>
            <w:tcW w:w="864" w:type="dxa"/>
            <w:vAlign w:val="bottom"/>
          </w:tcPr>
          <w:p w14:paraId="3ACCB28D" w14:textId="58450E9B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4 (0.08)</w:t>
            </w:r>
          </w:p>
        </w:tc>
        <w:tc>
          <w:tcPr>
            <w:tcW w:w="864" w:type="dxa"/>
            <w:gridSpan w:val="2"/>
            <w:vAlign w:val="bottom"/>
          </w:tcPr>
          <w:p w14:paraId="59EAAD74" w14:textId="0D12CCB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32 (0.03)</w:t>
            </w:r>
          </w:p>
        </w:tc>
      </w:tr>
      <w:tr w:rsidR="009673A6" w:rsidRPr="00271394" w14:paraId="2ED306FE" w14:textId="77777777" w:rsidTr="004539EA">
        <w:tc>
          <w:tcPr>
            <w:tcW w:w="1098" w:type="dxa"/>
            <w:gridSpan w:val="2"/>
            <w:vAlign w:val="center"/>
          </w:tcPr>
          <w:p w14:paraId="2BF0BC77" w14:textId="1E393054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Mc1rE</w:t>
            </w:r>
          </w:p>
        </w:tc>
        <w:tc>
          <w:tcPr>
            <w:tcW w:w="864" w:type="dxa"/>
            <w:vAlign w:val="bottom"/>
          </w:tcPr>
          <w:p w14:paraId="4D7AE3FE" w14:textId="12FFD6B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9 (0.08)</w:t>
            </w:r>
          </w:p>
        </w:tc>
        <w:tc>
          <w:tcPr>
            <w:tcW w:w="864" w:type="dxa"/>
            <w:vAlign w:val="bottom"/>
          </w:tcPr>
          <w:p w14:paraId="7E895B0A" w14:textId="7BDC056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7 (0.08)</w:t>
            </w:r>
          </w:p>
        </w:tc>
        <w:tc>
          <w:tcPr>
            <w:tcW w:w="864" w:type="dxa"/>
            <w:gridSpan w:val="2"/>
            <w:vAlign w:val="bottom"/>
          </w:tcPr>
          <w:p w14:paraId="767691AE" w14:textId="42C8876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5 (0.05)</w:t>
            </w:r>
          </w:p>
        </w:tc>
        <w:tc>
          <w:tcPr>
            <w:tcW w:w="236" w:type="dxa"/>
            <w:gridSpan w:val="2"/>
          </w:tcPr>
          <w:p w14:paraId="52CAC4E9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3DBFB493" w14:textId="62E18E96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8 (0.06)</w:t>
            </w:r>
          </w:p>
        </w:tc>
        <w:tc>
          <w:tcPr>
            <w:tcW w:w="864" w:type="dxa"/>
            <w:vAlign w:val="bottom"/>
          </w:tcPr>
          <w:p w14:paraId="7E7F48AF" w14:textId="513006B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71 (0.1)</w:t>
            </w:r>
          </w:p>
        </w:tc>
        <w:tc>
          <w:tcPr>
            <w:tcW w:w="864" w:type="dxa"/>
            <w:gridSpan w:val="2"/>
            <w:vAlign w:val="bottom"/>
          </w:tcPr>
          <w:p w14:paraId="7414673E" w14:textId="2ABE1DAD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69 (0.05)</w:t>
            </w:r>
          </w:p>
        </w:tc>
        <w:tc>
          <w:tcPr>
            <w:tcW w:w="236" w:type="dxa"/>
            <w:gridSpan w:val="2"/>
          </w:tcPr>
          <w:p w14:paraId="0F7B40A4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4DC9B786" w14:textId="5147F2B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 (0.02)</w:t>
            </w:r>
          </w:p>
        </w:tc>
        <w:tc>
          <w:tcPr>
            <w:tcW w:w="864" w:type="dxa"/>
            <w:vAlign w:val="bottom"/>
          </w:tcPr>
          <w:p w14:paraId="4E926F36" w14:textId="04BADFD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4 (0.06)</w:t>
            </w:r>
          </w:p>
        </w:tc>
        <w:tc>
          <w:tcPr>
            <w:tcW w:w="864" w:type="dxa"/>
            <w:gridSpan w:val="2"/>
            <w:vAlign w:val="bottom"/>
          </w:tcPr>
          <w:p w14:paraId="62C15B28" w14:textId="29BA0EA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21 (0.02)</w:t>
            </w:r>
          </w:p>
        </w:tc>
      </w:tr>
      <w:tr w:rsidR="009673A6" w:rsidRPr="00271394" w14:paraId="3F6E97EE" w14:textId="77777777" w:rsidTr="004539EA">
        <w:tc>
          <w:tcPr>
            <w:tcW w:w="1098" w:type="dxa"/>
            <w:gridSpan w:val="2"/>
            <w:vAlign w:val="center"/>
          </w:tcPr>
          <w:p w14:paraId="00E1A6B4" w14:textId="020D92DC" w:rsidR="009673A6" w:rsidRPr="007F25AD" w:rsidRDefault="009673A6" w:rsidP="004344B7">
            <w:pPr>
              <w:spacing w:after="100" w:line="276" w:lineRule="auto"/>
              <w:rPr>
                <w:b/>
                <w:i/>
                <w:sz w:val="22"/>
                <w:szCs w:val="22"/>
                <w:lang w:val="en-US"/>
              </w:rPr>
            </w:pPr>
            <w:r w:rsidRPr="007F25AD">
              <w:rPr>
                <w:b/>
                <w:bCs/>
                <w:i/>
                <w:color w:val="000000"/>
                <w:sz w:val="22"/>
                <w:szCs w:val="22"/>
              </w:rPr>
              <w:t>MC1R</w:t>
            </w:r>
          </w:p>
        </w:tc>
        <w:tc>
          <w:tcPr>
            <w:tcW w:w="864" w:type="dxa"/>
            <w:vAlign w:val="bottom"/>
          </w:tcPr>
          <w:p w14:paraId="6BC4E92E" w14:textId="7337683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3 (0.09)</w:t>
            </w:r>
          </w:p>
        </w:tc>
        <w:tc>
          <w:tcPr>
            <w:tcW w:w="864" w:type="dxa"/>
            <w:vAlign w:val="bottom"/>
          </w:tcPr>
          <w:p w14:paraId="7C3286D7" w14:textId="2FA4EEA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6 (0.05)</w:t>
            </w:r>
          </w:p>
        </w:tc>
        <w:tc>
          <w:tcPr>
            <w:tcW w:w="864" w:type="dxa"/>
            <w:gridSpan w:val="2"/>
            <w:vAlign w:val="bottom"/>
          </w:tcPr>
          <w:p w14:paraId="396BD886" w14:textId="65634D4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5 (0.04)</w:t>
            </w:r>
          </w:p>
        </w:tc>
        <w:tc>
          <w:tcPr>
            <w:tcW w:w="236" w:type="dxa"/>
            <w:gridSpan w:val="2"/>
          </w:tcPr>
          <w:p w14:paraId="02262279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795E4E3D" w14:textId="43F92B0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2 (0.04)</w:t>
            </w:r>
          </w:p>
        </w:tc>
        <w:tc>
          <w:tcPr>
            <w:tcW w:w="864" w:type="dxa"/>
            <w:vAlign w:val="bottom"/>
          </w:tcPr>
          <w:p w14:paraId="31EC77E4" w14:textId="5B903DD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1 (0.11)</w:t>
            </w:r>
          </w:p>
        </w:tc>
        <w:tc>
          <w:tcPr>
            <w:tcW w:w="864" w:type="dxa"/>
            <w:gridSpan w:val="2"/>
            <w:vAlign w:val="bottom"/>
          </w:tcPr>
          <w:p w14:paraId="57C037E0" w14:textId="6C485BB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2 (0.04)</w:t>
            </w:r>
          </w:p>
        </w:tc>
        <w:tc>
          <w:tcPr>
            <w:tcW w:w="236" w:type="dxa"/>
            <w:gridSpan w:val="2"/>
          </w:tcPr>
          <w:p w14:paraId="676AE745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vAlign w:val="bottom"/>
          </w:tcPr>
          <w:p w14:paraId="042C623F" w14:textId="197C1875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9 (0.03)</w:t>
            </w:r>
          </w:p>
        </w:tc>
        <w:tc>
          <w:tcPr>
            <w:tcW w:w="864" w:type="dxa"/>
            <w:vAlign w:val="bottom"/>
          </w:tcPr>
          <w:p w14:paraId="35C1C482" w14:textId="7AF12C06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9 (0.03)</w:t>
            </w:r>
          </w:p>
        </w:tc>
        <w:tc>
          <w:tcPr>
            <w:tcW w:w="864" w:type="dxa"/>
            <w:gridSpan w:val="2"/>
            <w:vAlign w:val="bottom"/>
          </w:tcPr>
          <w:p w14:paraId="659C7CDA" w14:textId="6720E6FC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9 (0.02)</w:t>
            </w:r>
          </w:p>
        </w:tc>
      </w:tr>
      <w:tr w:rsidR="009673A6" w:rsidRPr="00271394" w14:paraId="2B5299BB" w14:textId="77777777" w:rsidTr="004539EA">
        <w:tc>
          <w:tcPr>
            <w:tcW w:w="1098" w:type="dxa"/>
            <w:gridSpan w:val="2"/>
            <w:vAlign w:val="center"/>
          </w:tcPr>
          <w:p w14:paraId="440B1DD7" w14:textId="77777777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vAlign w:val="bottom"/>
          </w:tcPr>
          <w:p w14:paraId="79849DF0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vAlign w:val="bottom"/>
          </w:tcPr>
          <w:p w14:paraId="6FAC0269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34E56AA9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3E91E025" w14:textId="77777777" w:rsidR="009673A6" w:rsidRPr="00271394" w:rsidRDefault="009673A6" w:rsidP="004344B7">
            <w:pPr>
              <w:spacing w:after="100"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vAlign w:val="bottom"/>
          </w:tcPr>
          <w:p w14:paraId="60399A41" w14:textId="0C053368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vAlign w:val="bottom"/>
          </w:tcPr>
          <w:p w14:paraId="1CDF86AF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463E9D99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61B6E595" w14:textId="77777777" w:rsidR="009673A6" w:rsidRPr="00271394" w:rsidRDefault="009673A6" w:rsidP="004344B7">
            <w:pPr>
              <w:spacing w:after="100"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vAlign w:val="bottom"/>
          </w:tcPr>
          <w:p w14:paraId="6B30CEFF" w14:textId="0B3740A0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vAlign w:val="bottom"/>
          </w:tcPr>
          <w:p w14:paraId="4A81F35D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766211D2" w14:textId="7777777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673A6" w:rsidRPr="00271394" w14:paraId="0E4F14D0" w14:textId="77777777" w:rsidTr="004539EA">
        <w:tc>
          <w:tcPr>
            <w:tcW w:w="1098" w:type="dxa"/>
            <w:gridSpan w:val="2"/>
            <w:tcBorders>
              <w:bottom w:val="single" w:sz="4" w:space="0" w:color="auto"/>
            </w:tcBorders>
            <w:vAlign w:val="center"/>
          </w:tcPr>
          <w:p w14:paraId="22E40EAC" w14:textId="3DB276C2" w:rsidR="009673A6" w:rsidRPr="00271394" w:rsidRDefault="009673A6" w:rsidP="004344B7">
            <w:pPr>
              <w:spacing w:after="100" w:line="276" w:lineRule="auto"/>
              <w:rPr>
                <w:b/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Both Loci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22139C1A" w14:textId="4B078012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8 (0.0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65584D16" w14:textId="79C91691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42 (0.04)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14:paraId="07923550" w14:textId="3273A55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0.45 (0.04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1E1197CD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0F13FC42" w14:textId="5D4768AE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7 (0.0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0CC11A51" w14:textId="4F16846A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16 (0.02)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14:paraId="671B3A97" w14:textId="7000D08F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0.18 (0.02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4C578A7D" w14:textId="77777777" w:rsidR="009673A6" w:rsidRPr="00271394" w:rsidRDefault="009673A6" w:rsidP="004344B7">
            <w:pPr>
              <w:spacing w:after="100"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1AA3904B" w14:textId="61406F27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8 (0.0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0FE35422" w14:textId="7B03B363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color w:val="000000"/>
                <w:sz w:val="22"/>
                <w:szCs w:val="22"/>
              </w:rPr>
              <w:t>0.52 (0.11)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14:paraId="1F1F4963" w14:textId="74DD0289" w:rsidR="009673A6" w:rsidRPr="00271394" w:rsidRDefault="009673A6" w:rsidP="009673A6">
            <w:pPr>
              <w:spacing w:after="10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71394">
              <w:rPr>
                <w:b/>
                <w:bCs/>
                <w:color w:val="000000"/>
                <w:sz w:val="22"/>
                <w:szCs w:val="22"/>
              </w:rPr>
              <w:t>0.57 (0.04)</w:t>
            </w:r>
          </w:p>
        </w:tc>
      </w:tr>
    </w:tbl>
    <w:p w14:paraId="5D0A71B8" w14:textId="77777777" w:rsidR="000E0A3A" w:rsidRDefault="000E0A3A" w:rsidP="009673A6">
      <w:pPr>
        <w:spacing w:after="200" w:line="276" w:lineRule="auto"/>
        <w:rPr>
          <w:sz w:val="22"/>
          <w:szCs w:val="22"/>
          <w:lang w:val="en-US"/>
        </w:rPr>
      </w:pPr>
    </w:p>
    <w:sectPr w:rsidR="000E0A3A" w:rsidSect="00CE69AA">
      <w:pgSz w:w="12240" w:h="15840" w:code="1"/>
      <w:pgMar w:top="1440" w:right="1080" w:bottom="1440" w:left="108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57EC6" w14:textId="77777777" w:rsidR="008804AE" w:rsidRDefault="008804AE" w:rsidP="007C2656">
      <w:r>
        <w:separator/>
      </w:r>
    </w:p>
  </w:endnote>
  <w:endnote w:type="continuationSeparator" w:id="0">
    <w:p w14:paraId="17DCFDEE" w14:textId="77777777" w:rsidR="008804AE" w:rsidRDefault="008804AE" w:rsidP="007C2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293D3" w14:textId="77777777" w:rsidR="008804AE" w:rsidRDefault="008804AE" w:rsidP="007C2656">
      <w:r>
        <w:separator/>
      </w:r>
    </w:p>
  </w:footnote>
  <w:footnote w:type="continuationSeparator" w:id="0">
    <w:p w14:paraId="63F0E720" w14:textId="77777777" w:rsidR="008804AE" w:rsidRDefault="008804AE" w:rsidP="007C26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5BE493" w14:textId="77777777" w:rsidR="00271394" w:rsidRDefault="00271394" w:rsidP="00257100">
    <w:pPr>
      <w:pStyle w:val="Header"/>
    </w:pPr>
  </w:p>
  <w:p w14:paraId="4D5CBB63" w14:textId="77777777" w:rsidR="00271394" w:rsidRPr="00257100" w:rsidRDefault="00271394" w:rsidP="002571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FF5E5A"/>
    <w:multiLevelType w:val="hybridMultilevel"/>
    <w:tmpl w:val="AAD412D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45E67"/>
    <w:multiLevelType w:val="hybridMultilevel"/>
    <w:tmpl w:val="2C1A62E4"/>
    <w:lvl w:ilvl="0" w:tplc="04160001">
      <w:start w:val="4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472F0C"/>
    <w:multiLevelType w:val="hybridMultilevel"/>
    <w:tmpl w:val="85BE52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F85662"/>
    <w:multiLevelType w:val="hybridMultilevel"/>
    <w:tmpl w:val="2682CC4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3B776D"/>
    <w:multiLevelType w:val="hybridMultilevel"/>
    <w:tmpl w:val="8AC2D55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D44"/>
    <w:rsid w:val="0001252A"/>
    <w:rsid w:val="00016AC2"/>
    <w:rsid w:val="0002118F"/>
    <w:rsid w:val="00025DA9"/>
    <w:rsid w:val="000274FF"/>
    <w:rsid w:val="000341EF"/>
    <w:rsid w:val="000364A6"/>
    <w:rsid w:val="000538F8"/>
    <w:rsid w:val="00057A4F"/>
    <w:rsid w:val="00060A0B"/>
    <w:rsid w:val="00063C88"/>
    <w:rsid w:val="00067EC9"/>
    <w:rsid w:val="00072FCF"/>
    <w:rsid w:val="00076F0A"/>
    <w:rsid w:val="00085EA1"/>
    <w:rsid w:val="00092758"/>
    <w:rsid w:val="00093DED"/>
    <w:rsid w:val="00097797"/>
    <w:rsid w:val="000A1230"/>
    <w:rsid w:val="000B2961"/>
    <w:rsid w:val="000B333C"/>
    <w:rsid w:val="000C108A"/>
    <w:rsid w:val="000D4A65"/>
    <w:rsid w:val="000D50B2"/>
    <w:rsid w:val="000E0A3A"/>
    <w:rsid w:val="000E1201"/>
    <w:rsid w:val="000E12C3"/>
    <w:rsid w:val="000E6BA9"/>
    <w:rsid w:val="000F12AD"/>
    <w:rsid w:val="001052A6"/>
    <w:rsid w:val="001278A7"/>
    <w:rsid w:val="00152548"/>
    <w:rsid w:val="0015265F"/>
    <w:rsid w:val="00152FF9"/>
    <w:rsid w:val="00155CAA"/>
    <w:rsid w:val="0016006C"/>
    <w:rsid w:val="001638FA"/>
    <w:rsid w:val="0016667A"/>
    <w:rsid w:val="001819E2"/>
    <w:rsid w:val="0018744E"/>
    <w:rsid w:val="0019116F"/>
    <w:rsid w:val="001B60D6"/>
    <w:rsid w:val="001D2819"/>
    <w:rsid w:val="001F3F97"/>
    <w:rsid w:val="00202062"/>
    <w:rsid w:val="002046EA"/>
    <w:rsid w:val="00214AFD"/>
    <w:rsid w:val="00217641"/>
    <w:rsid w:val="00222211"/>
    <w:rsid w:val="00240C25"/>
    <w:rsid w:val="00243015"/>
    <w:rsid w:val="00243717"/>
    <w:rsid w:val="00247B3A"/>
    <w:rsid w:val="00257100"/>
    <w:rsid w:val="00265BAE"/>
    <w:rsid w:val="00271394"/>
    <w:rsid w:val="00272AE3"/>
    <w:rsid w:val="00274633"/>
    <w:rsid w:val="002912A7"/>
    <w:rsid w:val="00293232"/>
    <w:rsid w:val="00297259"/>
    <w:rsid w:val="002A41C5"/>
    <w:rsid w:val="002A51EF"/>
    <w:rsid w:val="002A599E"/>
    <w:rsid w:val="002B0F4D"/>
    <w:rsid w:val="002B1FD5"/>
    <w:rsid w:val="002B550B"/>
    <w:rsid w:val="002B5C98"/>
    <w:rsid w:val="002C7796"/>
    <w:rsid w:val="002D1C12"/>
    <w:rsid w:val="002D52A4"/>
    <w:rsid w:val="002E0CCA"/>
    <w:rsid w:val="002E2AF6"/>
    <w:rsid w:val="002E2B97"/>
    <w:rsid w:val="002F4487"/>
    <w:rsid w:val="0030276D"/>
    <w:rsid w:val="00303A98"/>
    <w:rsid w:val="003070E9"/>
    <w:rsid w:val="003171E5"/>
    <w:rsid w:val="003220EF"/>
    <w:rsid w:val="00323602"/>
    <w:rsid w:val="00350A36"/>
    <w:rsid w:val="0035685E"/>
    <w:rsid w:val="0036621A"/>
    <w:rsid w:val="00366A08"/>
    <w:rsid w:val="003718F4"/>
    <w:rsid w:val="00371F6A"/>
    <w:rsid w:val="00373278"/>
    <w:rsid w:val="00393FCB"/>
    <w:rsid w:val="003A489E"/>
    <w:rsid w:val="003A66B0"/>
    <w:rsid w:val="003C0187"/>
    <w:rsid w:val="003C1348"/>
    <w:rsid w:val="003C3258"/>
    <w:rsid w:val="003C3EFA"/>
    <w:rsid w:val="003D5FEF"/>
    <w:rsid w:val="003F5BB5"/>
    <w:rsid w:val="003F7678"/>
    <w:rsid w:val="004011B7"/>
    <w:rsid w:val="00407064"/>
    <w:rsid w:val="004115D7"/>
    <w:rsid w:val="004117AB"/>
    <w:rsid w:val="004140C2"/>
    <w:rsid w:val="00415723"/>
    <w:rsid w:val="00421973"/>
    <w:rsid w:val="004257DD"/>
    <w:rsid w:val="004344B7"/>
    <w:rsid w:val="00436BCB"/>
    <w:rsid w:val="004400FD"/>
    <w:rsid w:val="004500D4"/>
    <w:rsid w:val="004517BC"/>
    <w:rsid w:val="004539EA"/>
    <w:rsid w:val="0045578F"/>
    <w:rsid w:val="00467CED"/>
    <w:rsid w:val="0047500B"/>
    <w:rsid w:val="0047527B"/>
    <w:rsid w:val="00484CA6"/>
    <w:rsid w:val="00485FA5"/>
    <w:rsid w:val="00486DC1"/>
    <w:rsid w:val="00487E14"/>
    <w:rsid w:val="0049372D"/>
    <w:rsid w:val="00496288"/>
    <w:rsid w:val="004A1EEE"/>
    <w:rsid w:val="004A79A8"/>
    <w:rsid w:val="004B252E"/>
    <w:rsid w:val="004B3992"/>
    <w:rsid w:val="004B5589"/>
    <w:rsid w:val="004B6351"/>
    <w:rsid w:val="004C1EC3"/>
    <w:rsid w:val="004C2176"/>
    <w:rsid w:val="004C387F"/>
    <w:rsid w:val="004C7662"/>
    <w:rsid w:val="004D30C7"/>
    <w:rsid w:val="004D34F2"/>
    <w:rsid w:val="004D45F5"/>
    <w:rsid w:val="004D60F5"/>
    <w:rsid w:val="004E36EE"/>
    <w:rsid w:val="004E4175"/>
    <w:rsid w:val="004E4E47"/>
    <w:rsid w:val="00501792"/>
    <w:rsid w:val="00503389"/>
    <w:rsid w:val="00504300"/>
    <w:rsid w:val="00506DF6"/>
    <w:rsid w:val="00523615"/>
    <w:rsid w:val="005353F6"/>
    <w:rsid w:val="00544DE0"/>
    <w:rsid w:val="005503DA"/>
    <w:rsid w:val="00552727"/>
    <w:rsid w:val="00560B2D"/>
    <w:rsid w:val="00561649"/>
    <w:rsid w:val="0056549B"/>
    <w:rsid w:val="00575518"/>
    <w:rsid w:val="00580786"/>
    <w:rsid w:val="005808BB"/>
    <w:rsid w:val="0058515C"/>
    <w:rsid w:val="005B2B41"/>
    <w:rsid w:val="005D3CD0"/>
    <w:rsid w:val="005D4AAF"/>
    <w:rsid w:val="005E4E1F"/>
    <w:rsid w:val="005E5A37"/>
    <w:rsid w:val="00602636"/>
    <w:rsid w:val="006052A2"/>
    <w:rsid w:val="0060699A"/>
    <w:rsid w:val="00613722"/>
    <w:rsid w:val="00620907"/>
    <w:rsid w:val="00624376"/>
    <w:rsid w:val="006267A5"/>
    <w:rsid w:val="0063580A"/>
    <w:rsid w:val="00636646"/>
    <w:rsid w:val="0064708D"/>
    <w:rsid w:val="00650B0A"/>
    <w:rsid w:val="00664A8F"/>
    <w:rsid w:val="00667F97"/>
    <w:rsid w:val="0067570A"/>
    <w:rsid w:val="006818A3"/>
    <w:rsid w:val="00691DCF"/>
    <w:rsid w:val="00697308"/>
    <w:rsid w:val="006A41FD"/>
    <w:rsid w:val="006A4BF5"/>
    <w:rsid w:val="006A6A83"/>
    <w:rsid w:val="006A7CBC"/>
    <w:rsid w:val="006B2F62"/>
    <w:rsid w:val="006B7E08"/>
    <w:rsid w:val="006C0158"/>
    <w:rsid w:val="006C0184"/>
    <w:rsid w:val="006D3105"/>
    <w:rsid w:val="006E1B1E"/>
    <w:rsid w:val="006E3BBF"/>
    <w:rsid w:val="006E499D"/>
    <w:rsid w:val="006E6164"/>
    <w:rsid w:val="006F6444"/>
    <w:rsid w:val="00700F3D"/>
    <w:rsid w:val="0071538C"/>
    <w:rsid w:val="00717AE3"/>
    <w:rsid w:val="0072428A"/>
    <w:rsid w:val="00735BA0"/>
    <w:rsid w:val="0074069C"/>
    <w:rsid w:val="00744365"/>
    <w:rsid w:val="00752225"/>
    <w:rsid w:val="00772B42"/>
    <w:rsid w:val="007748FD"/>
    <w:rsid w:val="007A0D8C"/>
    <w:rsid w:val="007B0AEE"/>
    <w:rsid w:val="007B18D5"/>
    <w:rsid w:val="007C2656"/>
    <w:rsid w:val="007C665E"/>
    <w:rsid w:val="007C6C93"/>
    <w:rsid w:val="007E091F"/>
    <w:rsid w:val="007E1FED"/>
    <w:rsid w:val="007F25AD"/>
    <w:rsid w:val="00805C50"/>
    <w:rsid w:val="0081740B"/>
    <w:rsid w:val="00831561"/>
    <w:rsid w:val="0083310F"/>
    <w:rsid w:val="008411F2"/>
    <w:rsid w:val="008439BD"/>
    <w:rsid w:val="008455FB"/>
    <w:rsid w:val="00845C75"/>
    <w:rsid w:val="008503FB"/>
    <w:rsid w:val="0085089F"/>
    <w:rsid w:val="0085221A"/>
    <w:rsid w:val="008636CF"/>
    <w:rsid w:val="0087164C"/>
    <w:rsid w:val="00871C35"/>
    <w:rsid w:val="00873F41"/>
    <w:rsid w:val="00877335"/>
    <w:rsid w:val="008804AE"/>
    <w:rsid w:val="00881214"/>
    <w:rsid w:val="00882B89"/>
    <w:rsid w:val="00885F63"/>
    <w:rsid w:val="0089011F"/>
    <w:rsid w:val="008921A6"/>
    <w:rsid w:val="00896BB1"/>
    <w:rsid w:val="008B1F3F"/>
    <w:rsid w:val="008B43C6"/>
    <w:rsid w:val="008B45EA"/>
    <w:rsid w:val="008B65C4"/>
    <w:rsid w:val="008C0386"/>
    <w:rsid w:val="008C1762"/>
    <w:rsid w:val="008C21A2"/>
    <w:rsid w:val="008C31CB"/>
    <w:rsid w:val="008D116B"/>
    <w:rsid w:val="00900B4E"/>
    <w:rsid w:val="0090216C"/>
    <w:rsid w:val="009072AA"/>
    <w:rsid w:val="0091297B"/>
    <w:rsid w:val="0091409D"/>
    <w:rsid w:val="009234BB"/>
    <w:rsid w:val="00924852"/>
    <w:rsid w:val="00932A43"/>
    <w:rsid w:val="0093660F"/>
    <w:rsid w:val="009403AD"/>
    <w:rsid w:val="00941A32"/>
    <w:rsid w:val="009423F9"/>
    <w:rsid w:val="00943CC9"/>
    <w:rsid w:val="00945575"/>
    <w:rsid w:val="009673A6"/>
    <w:rsid w:val="009707D9"/>
    <w:rsid w:val="00972ECC"/>
    <w:rsid w:val="00973E57"/>
    <w:rsid w:val="00975543"/>
    <w:rsid w:val="00976812"/>
    <w:rsid w:val="0097767E"/>
    <w:rsid w:val="00981D44"/>
    <w:rsid w:val="0099226D"/>
    <w:rsid w:val="009952A7"/>
    <w:rsid w:val="00996F94"/>
    <w:rsid w:val="009A0068"/>
    <w:rsid w:val="009A25A2"/>
    <w:rsid w:val="009A4711"/>
    <w:rsid w:val="009C25C4"/>
    <w:rsid w:val="009C2FAD"/>
    <w:rsid w:val="009E478C"/>
    <w:rsid w:val="00A15512"/>
    <w:rsid w:val="00A16D75"/>
    <w:rsid w:val="00A21218"/>
    <w:rsid w:val="00A24508"/>
    <w:rsid w:val="00A26AE1"/>
    <w:rsid w:val="00A334EF"/>
    <w:rsid w:val="00A410F8"/>
    <w:rsid w:val="00A60555"/>
    <w:rsid w:val="00A63A2F"/>
    <w:rsid w:val="00A664D3"/>
    <w:rsid w:val="00A80EF3"/>
    <w:rsid w:val="00A861F4"/>
    <w:rsid w:val="00A86934"/>
    <w:rsid w:val="00A9078C"/>
    <w:rsid w:val="00A90FEB"/>
    <w:rsid w:val="00A918CC"/>
    <w:rsid w:val="00A927D1"/>
    <w:rsid w:val="00A973BA"/>
    <w:rsid w:val="00AA1F1D"/>
    <w:rsid w:val="00AA58E6"/>
    <w:rsid w:val="00AB30C0"/>
    <w:rsid w:val="00AB4FC7"/>
    <w:rsid w:val="00AC3A30"/>
    <w:rsid w:val="00AD11F2"/>
    <w:rsid w:val="00AD59D7"/>
    <w:rsid w:val="00AD7393"/>
    <w:rsid w:val="00AD7F40"/>
    <w:rsid w:val="00AE59B3"/>
    <w:rsid w:val="00AE7AF2"/>
    <w:rsid w:val="00AF1453"/>
    <w:rsid w:val="00AF1B2A"/>
    <w:rsid w:val="00AF685A"/>
    <w:rsid w:val="00B006AB"/>
    <w:rsid w:val="00B066AE"/>
    <w:rsid w:val="00B14FEB"/>
    <w:rsid w:val="00B1548D"/>
    <w:rsid w:val="00B1670F"/>
    <w:rsid w:val="00B16A0F"/>
    <w:rsid w:val="00B2414F"/>
    <w:rsid w:val="00B247AA"/>
    <w:rsid w:val="00B34440"/>
    <w:rsid w:val="00B36021"/>
    <w:rsid w:val="00B37081"/>
    <w:rsid w:val="00B406AA"/>
    <w:rsid w:val="00B56B97"/>
    <w:rsid w:val="00B6030C"/>
    <w:rsid w:val="00B62219"/>
    <w:rsid w:val="00B6677B"/>
    <w:rsid w:val="00B84044"/>
    <w:rsid w:val="00B87DA7"/>
    <w:rsid w:val="00B90E05"/>
    <w:rsid w:val="00B96542"/>
    <w:rsid w:val="00B97F99"/>
    <w:rsid w:val="00BA6A32"/>
    <w:rsid w:val="00BB0E33"/>
    <w:rsid w:val="00BB11BD"/>
    <w:rsid w:val="00BC1961"/>
    <w:rsid w:val="00BD10C8"/>
    <w:rsid w:val="00BE01FE"/>
    <w:rsid w:val="00BF0701"/>
    <w:rsid w:val="00BF24EA"/>
    <w:rsid w:val="00BF30AA"/>
    <w:rsid w:val="00BF434E"/>
    <w:rsid w:val="00C00A34"/>
    <w:rsid w:val="00C00B20"/>
    <w:rsid w:val="00C20ECA"/>
    <w:rsid w:val="00C27926"/>
    <w:rsid w:val="00C31C3F"/>
    <w:rsid w:val="00C32875"/>
    <w:rsid w:val="00C3679D"/>
    <w:rsid w:val="00C448C3"/>
    <w:rsid w:val="00C46F6B"/>
    <w:rsid w:val="00C56D34"/>
    <w:rsid w:val="00C5744D"/>
    <w:rsid w:val="00C64D72"/>
    <w:rsid w:val="00C73C6A"/>
    <w:rsid w:val="00C801D9"/>
    <w:rsid w:val="00C87F3C"/>
    <w:rsid w:val="00C909F2"/>
    <w:rsid w:val="00C931D2"/>
    <w:rsid w:val="00CA3ED3"/>
    <w:rsid w:val="00CA5A9A"/>
    <w:rsid w:val="00CB0E18"/>
    <w:rsid w:val="00CC031A"/>
    <w:rsid w:val="00CD102B"/>
    <w:rsid w:val="00CD2C19"/>
    <w:rsid w:val="00CD3395"/>
    <w:rsid w:val="00CD4586"/>
    <w:rsid w:val="00CE0182"/>
    <w:rsid w:val="00CE69AA"/>
    <w:rsid w:val="00CF19CC"/>
    <w:rsid w:val="00CF2EFE"/>
    <w:rsid w:val="00CF496B"/>
    <w:rsid w:val="00CF56C0"/>
    <w:rsid w:val="00D02270"/>
    <w:rsid w:val="00D314B1"/>
    <w:rsid w:val="00D33293"/>
    <w:rsid w:val="00D37C15"/>
    <w:rsid w:val="00D501E4"/>
    <w:rsid w:val="00D51447"/>
    <w:rsid w:val="00D5605F"/>
    <w:rsid w:val="00D57698"/>
    <w:rsid w:val="00D63A58"/>
    <w:rsid w:val="00D75453"/>
    <w:rsid w:val="00D86A0C"/>
    <w:rsid w:val="00D96157"/>
    <w:rsid w:val="00D97555"/>
    <w:rsid w:val="00D97D45"/>
    <w:rsid w:val="00DA3595"/>
    <w:rsid w:val="00DA779F"/>
    <w:rsid w:val="00DC2DE8"/>
    <w:rsid w:val="00DD6A20"/>
    <w:rsid w:val="00DE2F02"/>
    <w:rsid w:val="00DF54E7"/>
    <w:rsid w:val="00DF62A5"/>
    <w:rsid w:val="00E02135"/>
    <w:rsid w:val="00E042CD"/>
    <w:rsid w:val="00E04D20"/>
    <w:rsid w:val="00E14B41"/>
    <w:rsid w:val="00E15313"/>
    <w:rsid w:val="00E176CA"/>
    <w:rsid w:val="00E27659"/>
    <w:rsid w:val="00E401EB"/>
    <w:rsid w:val="00E45435"/>
    <w:rsid w:val="00E5338F"/>
    <w:rsid w:val="00E55379"/>
    <w:rsid w:val="00E56264"/>
    <w:rsid w:val="00E7686E"/>
    <w:rsid w:val="00E77F81"/>
    <w:rsid w:val="00E901FA"/>
    <w:rsid w:val="00EA6B1A"/>
    <w:rsid w:val="00EB7497"/>
    <w:rsid w:val="00EC17B9"/>
    <w:rsid w:val="00EC2C20"/>
    <w:rsid w:val="00EC44F8"/>
    <w:rsid w:val="00F00A25"/>
    <w:rsid w:val="00F03971"/>
    <w:rsid w:val="00F13507"/>
    <w:rsid w:val="00F14936"/>
    <w:rsid w:val="00F2107F"/>
    <w:rsid w:val="00F44ECB"/>
    <w:rsid w:val="00F5502A"/>
    <w:rsid w:val="00F63D79"/>
    <w:rsid w:val="00F6638B"/>
    <w:rsid w:val="00F73085"/>
    <w:rsid w:val="00F734B1"/>
    <w:rsid w:val="00F73BAE"/>
    <w:rsid w:val="00F73F4C"/>
    <w:rsid w:val="00F74EBA"/>
    <w:rsid w:val="00F80BA5"/>
    <w:rsid w:val="00F81B4D"/>
    <w:rsid w:val="00F825A2"/>
    <w:rsid w:val="00F95FA7"/>
    <w:rsid w:val="00FB07A5"/>
    <w:rsid w:val="00FC0EF6"/>
    <w:rsid w:val="00FC56A7"/>
    <w:rsid w:val="00FD3E56"/>
    <w:rsid w:val="00FD40FE"/>
    <w:rsid w:val="00FD432A"/>
    <w:rsid w:val="00FD54E9"/>
    <w:rsid w:val="00FD633F"/>
    <w:rsid w:val="00FE03AC"/>
    <w:rsid w:val="00FF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381471"/>
  <w15:docId w15:val="{358633A8-8F12-478B-8934-11357870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D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65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6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7C265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6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27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27D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ListParagraph">
    <w:name w:val="List Paragraph"/>
    <w:basedOn w:val="Normal"/>
    <w:uiPriority w:val="34"/>
    <w:qFormat/>
    <w:rsid w:val="00E5338F"/>
    <w:pPr>
      <w:ind w:left="720"/>
      <w:contextualSpacing/>
    </w:pPr>
  </w:style>
  <w:style w:type="table" w:styleId="TableGrid">
    <w:name w:val="Table Grid"/>
    <w:basedOn w:val="TableNormal"/>
    <w:uiPriority w:val="59"/>
    <w:rsid w:val="000E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leNormal"/>
    <w:uiPriority w:val="60"/>
    <w:rsid w:val="006069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4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A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A6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A6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A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A65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apple-converted-space">
    <w:name w:val="apple-converted-space"/>
    <w:basedOn w:val="DefaultParagraphFont"/>
    <w:rsid w:val="00717AE3"/>
  </w:style>
  <w:style w:type="table" w:customStyle="1" w:styleId="SombreamentoClaro2">
    <w:name w:val="Sombreamento Claro2"/>
    <w:basedOn w:val="TableNormal"/>
    <w:uiPriority w:val="60"/>
    <w:rsid w:val="00CA5A9A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043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rsid w:val="002430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DEE3C-9B30-4040-A7F0-E35A8839F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43</Words>
  <Characters>13930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OM</dc:creator>
  <cp:lastModifiedBy>Toni</cp:lastModifiedBy>
  <cp:revision>2</cp:revision>
  <cp:lastPrinted>2013-03-20T15:58:00Z</cp:lastPrinted>
  <dcterms:created xsi:type="dcterms:W3CDTF">2015-01-07T20:05:00Z</dcterms:created>
  <dcterms:modified xsi:type="dcterms:W3CDTF">2015-01-07T20:05:00Z</dcterms:modified>
</cp:coreProperties>
</file>